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EEEC91" w14:textId="2FD9EE86" w:rsidR="00F70DA3" w:rsidRPr="000009B6" w:rsidRDefault="00DF06F9" w:rsidP="00DF06F9">
      <w:pPr>
        <w:pStyle w:val="Heading1"/>
      </w:pPr>
      <w:bookmarkStart w:id="0" w:name="_GoBack"/>
      <w:r w:rsidRPr="000009B6">
        <w:t xml:space="preserve">Appendix </w:t>
      </w:r>
      <w:r w:rsidR="0045645F" w:rsidRPr="000009B6">
        <w:t>2</w:t>
      </w:r>
      <w:r w:rsidRPr="000009B6">
        <w:t xml:space="preserve"> Item Formulations</w:t>
      </w:r>
    </w:p>
    <w:tbl>
      <w:tblPr>
        <w:tblStyle w:val="TableGrid"/>
        <w:tblpPr w:leftFromText="141" w:rightFromText="141" w:vertAnchor="page" w:horzAnchor="page" w:tblpX="882" w:tblpY="1786"/>
        <w:tblW w:w="245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3969"/>
        <w:gridCol w:w="9673"/>
        <w:gridCol w:w="9673"/>
        <w:gridCol w:w="673"/>
      </w:tblGrid>
      <w:tr w:rsidR="00F01F32" w:rsidRPr="000009B6" w14:paraId="667E214A" w14:textId="77777777" w:rsidTr="003C158E">
        <w:trPr>
          <w:gridAfter w:val="2"/>
          <w:wAfter w:w="10346" w:type="dxa"/>
          <w:trHeight w:val="20"/>
        </w:trPr>
        <w:tc>
          <w:tcPr>
            <w:tcW w:w="14209" w:type="dxa"/>
            <w:gridSpan w:val="3"/>
            <w:tcBorders>
              <w:bottom w:val="single" w:sz="4" w:space="0" w:color="auto"/>
            </w:tcBorders>
          </w:tcPr>
          <w:p w14:paraId="3A6597D2" w14:textId="275203FE" w:rsidR="00F01F32" w:rsidRPr="000009B6" w:rsidRDefault="00F01F32" w:rsidP="003C158E">
            <w:r w:rsidRPr="000009B6">
              <w:t>Table A</w:t>
            </w:r>
            <w:r w:rsidR="00B57022" w:rsidRPr="000009B6">
              <w:t>2</w:t>
            </w:r>
            <w:r w:rsidRPr="000009B6">
              <w:t>. Item Formulations</w:t>
            </w:r>
            <w:r w:rsidR="00EE2567" w:rsidRPr="000009B6">
              <w:t xml:space="preserve"> (translated from Dutch)</w:t>
            </w:r>
          </w:p>
        </w:tc>
      </w:tr>
      <w:tr w:rsidR="00F01F32" w:rsidRPr="000009B6" w14:paraId="1EFF6536" w14:textId="77777777" w:rsidTr="00220975">
        <w:trPr>
          <w:gridAfter w:val="2"/>
          <w:wAfter w:w="10346" w:type="dxa"/>
          <w:trHeight w:val="20"/>
        </w:trPr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CFF119" w14:textId="77777777" w:rsidR="00F01F32" w:rsidRPr="000009B6" w:rsidRDefault="00F01F32" w:rsidP="003C158E">
            <w:pPr>
              <w:rPr>
                <w:b/>
                <w:bCs/>
              </w:rPr>
            </w:pPr>
            <w:r w:rsidRPr="000009B6">
              <w:rPr>
                <w:b/>
                <w:bCs/>
              </w:rPr>
              <w:t>Item label</w:t>
            </w:r>
          </w:p>
        </w:tc>
        <w:tc>
          <w:tcPr>
            <w:tcW w:w="9673" w:type="dxa"/>
            <w:tcBorders>
              <w:top w:val="single" w:sz="4" w:space="0" w:color="auto"/>
              <w:bottom w:val="single" w:sz="4" w:space="0" w:color="auto"/>
            </w:tcBorders>
          </w:tcPr>
          <w:p w14:paraId="3760FE0F" w14:textId="77777777" w:rsidR="00F01F32" w:rsidRPr="000009B6" w:rsidRDefault="00F01F32" w:rsidP="003C158E">
            <w:pPr>
              <w:rPr>
                <w:b/>
                <w:bCs/>
              </w:rPr>
            </w:pPr>
            <w:r w:rsidRPr="000009B6">
              <w:rPr>
                <w:b/>
                <w:bCs/>
              </w:rPr>
              <w:t>Item formulation</w:t>
            </w:r>
          </w:p>
        </w:tc>
      </w:tr>
      <w:tr w:rsidR="00353197" w:rsidRPr="000009B6" w14:paraId="4DAEF821" w14:textId="77777777" w:rsidTr="00220975">
        <w:trPr>
          <w:gridAfter w:val="2"/>
          <w:wAfter w:w="10346" w:type="dxa"/>
          <w:trHeight w:val="20"/>
        </w:trPr>
        <w:tc>
          <w:tcPr>
            <w:tcW w:w="4536" w:type="dxa"/>
            <w:gridSpan w:val="2"/>
          </w:tcPr>
          <w:p w14:paraId="6149EBC6" w14:textId="7BB452DC" w:rsidR="00353197" w:rsidRPr="000009B6" w:rsidRDefault="00353197" w:rsidP="003C158E">
            <w:pPr>
              <w:rPr>
                <w:b/>
                <w:bCs/>
                <w:lang w:val="en-US"/>
              </w:rPr>
            </w:pPr>
            <w:r w:rsidRPr="000009B6">
              <w:rPr>
                <w:b/>
                <w:bCs/>
                <w:lang w:val="en-US"/>
              </w:rPr>
              <w:t>Social legitimacy practices</w:t>
            </w:r>
            <w:r w:rsidR="00435A6E" w:rsidRPr="000009B6">
              <w:rPr>
                <w:b/>
                <w:bCs/>
                <w:lang w:val="en-US"/>
              </w:rPr>
              <w:t xml:space="preserve"> (IV</w:t>
            </w:r>
            <w:r w:rsidR="00B57022" w:rsidRPr="000009B6">
              <w:rPr>
                <w:b/>
                <w:bCs/>
                <w:lang w:val="en-US"/>
              </w:rPr>
              <w:t>;</w:t>
            </w:r>
            <w:r w:rsidR="00FB1185" w:rsidRPr="000009B6">
              <w:rPr>
                <w:b/>
                <w:bCs/>
                <w:lang w:val="en-US"/>
              </w:rPr>
              <w:t xml:space="preserve"> T0</w:t>
            </w:r>
            <w:r w:rsidR="00435A6E" w:rsidRPr="000009B6">
              <w:rPr>
                <w:b/>
                <w:bCs/>
                <w:lang w:val="en-US"/>
              </w:rPr>
              <w:t>)</w:t>
            </w:r>
          </w:p>
          <w:p w14:paraId="71362EE9" w14:textId="7919C2C2" w:rsidR="00E144C6" w:rsidRPr="000009B6" w:rsidRDefault="00BA68BA" w:rsidP="003C158E">
            <w:pPr>
              <w:rPr>
                <w:i/>
                <w:iCs/>
                <w:lang w:val="en-US"/>
              </w:rPr>
            </w:pPr>
            <w:r w:rsidRPr="000009B6">
              <w:rPr>
                <w:b/>
                <w:bCs/>
                <w:lang w:val="en-US"/>
              </w:rPr>
              <w:sym w:font="Wingdings" w:char="F0E0"/>
            </w:r>
            <w:r w:rsidRPr="000009B6">
              <w:rPr>
                <w:b/>
                <w:bCs/>
                <w:lang w:val="en-US"/>
              </w:rPr>
              <w:t xml:space="preserve"> </w:t>
            </w:r>
            <w:r w:rsidRPr="000009B6">
              <w:rPr>
                <w:i/>
                <w:iCs/>
                <w:lang w:val="en-US"/>
              </w:rPr>
              <w:t>Added as</w:t>
            </w:r>
            <w:r w:rsidR="00580873" w:rsidRPr="000009B6">
              <w:rPr>
                <w:i/>
                <w:iCs/>
                <w:lang w:val="en-US"/>
              </w:rPr>
              <w:t xml:space="preserve"> binary variables (0 = practice was marked by participant, 1 = practice was not marked by participant)</w:t>
            </w:r>
          </w:p>
        </w:tc>
        <w:tc>
          <w:tcPr>
            <w:tcW w:w="9673" w:type="dxa"/>
          </w:tcPr>
          <w:p w14:paraId="46B29FF3" w14:textId="52D574CD" w:rsidR="00353197" w:rsidRPr="000009B6" w:rsidRDefault="00353197" w:rsidP="003C158E">
            <w:pPr>
              <w:rPr>
                <w:lang w:val="en-US"/>
              </w:rPr>
            </w:pPr>
          </w:p>
        </w:tc>
      </w:tr>
      <w:tr w:rsidR="003C158E" w:rsidRPr="000009B6" w14:paraId="0B8D682A" w14:textId="77777777" w:rsidTr="00220975">
        <w:trPr>
          <w:gridAfter w:val="2"/>
          <w:wAfter w:w="10346" w:type="dxa"/>
          <w:trHeight w:val="20"/>
        </w:trPr>
        <w:tc>
          <w:tcPr>
            <w:tcW w:w="567" w:type="dxa"/>
          </w:tcPr>
          <w:p w14:paraId="40253574" w14:textId="77777777" w:rsidR="003C158E" w:rsidRPr="000009B6" w:rsidRDefault="003C158E" w:rsidP="003C158E">
            <w:pPr>
              <w:rPr>
                <w:lang w:val="en-US"/>
              </w:rPr>
            </w:pPr>
          </w:p>
        </w:tc>
        <w:tc>
          <w:tcPr>
            <w:tcW w:w="3969" w:type="dxa"/>
          </w:tcPr>
          <w:p w14:paraId="6E807AE1" w14:textId="35A3BE15" w:rsidR="003C158E" w:rsidRPr="000009B6" w:rsidRDefault="003C158E" w:rsidP="003C158E">
            <w:pPr>
              <w:rPr>
                <w:i/>
                <w:iCs/>
              </w:rPr>
            </w:pPr>
            <w:r w:rsidRPr="000009B6">
              <w:rPr>
                <w:i/>
                <w:iCs/>
                <w:lang w:val="en-US"/>
              </w:rPr>
              <w:t>Vulnerable workers in mission</w:t>
            </w:r>
          </w:p>
        </w:tc>
        <w:tc>
          <w:tcPr>
            <w:tcW w:w="9673" w:type="dxa"/>
          </w:tcPr>
          <w:p w14:paraId="11C8AE34" w14:textId="5789B154" w:rsidR="003C158E" w:rsidRPr="000009B6" w:rsidRDefault="005F59EC" w:rsidP="003C158E">
            <w:pPr>
              <w:rPr>
                <w:lang w:val="en-US"/>
              </w:rPr>
            </w:pPr>
            <w:r w:rsidRPr="000009B6">
              <w:rPr>
                <w:lang w:val="en-US"/>
              </w:rPr>
              <w:t>Is engaging "vulnerable groups" explicitly part of the mission statement of your facility</w:t>
            </w:r>
            <w:r w:rsidR="003C158E" w:rsidRPr="000009B6">
              <w:rPr>
                <w:lang w:val="en-US"/>
              </w:rPr>
              <w:t>?</w:t>
            </w:r>
          </w:p>
          <w:p w14:paraId="3FEB5913" w14:textId="5143CB22" w:rsidR="003C158E" w:rsidRPr="000009B6" w:rsidRDefault="003C158E" w:rsidP="005F59EC">
            <w:pPr>
              <w:pStyle w:val="ListParagraph"/>
              <w:numPr>
                <w:ilvl w:val="0"/>
                <w:numId w:val="20"/>
              </w:numPr>
              <w:rPr>
                <w:lang w:val="en-US"/>
              </w:rPr>
            </w:pPr>
            <w:r w:rsidRPr="000009B6">
              <w:rPr>
                <w:lang w:val="en-US"/>
              </w:rPr>
              <w:t>Yes</w:t>
            </w:r>
          </w:p>
          <w:p w14:paraId="4CB4F98D" w14:textId="77777777" w:rsidR="003C158E" w:rsidRPr="000009B6" w:rsidRDefault="003C158E" w:rsidP="003C158E">
            <w:pPr>
              <w:pStyle w:val="ListParagraph"/>
              <w:numPr>
                <w:ilvl w:val="0"/>
                <w:numId w:val="20"/>
              </w:numPr>
              <w:rPr>
                <w:lang w:val="nl-NL"/>
              </w:rPr>
            </w:pPr>
            <w:r w:rsidRPr="000009B6">
              <w:rPr>
                <w:lang w:val="nl-NL"/>
              </w:rPr>
              <w:t>No</w:t>
            </w:r>
          </w:p>
          <w:p w14:paraId="783B27F3" w14:textId="77777777" w:rsidR="003C158E" w:rsidRPr="000009B6" w:rsidRDefault="003C158E" w:rsidP="003C158E">
            <w:pPr>
              <w:pStyle w:val="ListParagraph"/>
              <w:numPr>
                <w:ilvl w:val="0"/>
                <w:numId w:val="20"/>
              </w:numPr>
              <w:rPr>
                <w:lang w:val="nl-NL"/>
              </w:rPr>
            </w:pPr>
            <w:r w:rsidRPr="000009B6">
              <w:rPr>
                <w:lang w:val="nl-NL"/>
              </w:rPr>
              <w:t>I do not know</w:t>
            </w:r>
          </w:p>
          <w:p w14:paraId="51F6FE7A" w14:textId="4F463113" w:rsidR="00E144C6" w:rsidRPr="000009B6" w:rsidRDefault="00E144C6" w:rsidP="00E144C6">
            <w:pPr>
              <w:ind w:left="360"/>
              <w:rPr>
                <w:lang w:val="nl-NL"/>
              </w:rPr>
            </w:pPr>
          </w:p>
        </w:tc>
      </w:tr>
      <w:tr w:rsidR="003C158E" w:rsidRPr="000009B6" w14:paraId="5A646D6D" w14:textId="77777777" w:rsidTr="00220975">
        <w:trPr>
          <w:gridAfter w:val="2"/>
          <w:wAfter w:w="10346" w:type="dxa"/>
          <w:trHeight w:val="20"/>
        </w:trPr>
        <w:tc>
          <w:tcPr>
            <w:tcW w:w="4536" w:type="dxa"/>
            <w:gridSpan w:val="2"/>
          </w:tcPr>
          <w:p w14:paraId="5A5495C7" w14:textId="17AC77B8" w:rsidR="003C158E" w:rsidRPr="000009B6" w:rsidRDefault="003C158E" w:rsidP="003C158E">
            <w:pPr>
              <w:rPr>
                <w:i/>
                <w:iCs/>
                <w:lang w:val="nl-NL"/>
              </w:rPr>
            </w:pPr>
          </w:p>
        </w:tc>
        <w:tc>
          <w:tcPr>
            <w:tcW w:w="9673" w:type="dxa"/>
          </w:tcPr>
          <w:p w14:paraId="7A02D9A4" w14:textId="3D94144C" w:rsidR="00E144C6" w:rsidRPr="000009B6" w:rsidRDefault="006B257C" w:rsidP="003C158E">
            <w:pPr>
              <w:rPr>
                <w:lang w:val="nl-NL"/>
              </w:rPr>
            </w:pPr>
            <w:r w:rsidRPr="000009B6">
              <w:rPr>
                <w:lang w:val="en-US"/>
              </w:rPr>
              <w:t xml:space="preserve">What kind of actions are you taking (or do you specifically plan to take) to hire people with disabilities? </w:t>
            </w:r>
            <w:r w:rsidRPr="000009B6">
              <w:rPr>
                <w:lang w:val="en-US"/>
              </w:rPr>
              <w:br/>
            </w:r>
            <w:r w:rsidRPr="000009B6">
              <w:rPr>
                <w:lang w:val="nl-NL"/>
              </w:rPr>
              <w:t>[multiple answers possible]</w:t>
            </w:r>
          </w:p>
        </w:tc>
      </w:tr>
      <w:tr w:rsidR="003C158E" w:rsidRPr="000009B6" w14:paraId="654ED72B" w14:textId="77777777" w:rsidTr="00220975">
        <w:trPr>
          <w:gridAfter w:val="2"/>
          <w:wAfter w:w="10346" w:type="dxa"/>
          <w:trHeight w:val="20"/>
        </w:trPr>
        <w:tc>
          <w:tcPr>
            <w:tcW w:w="567" w:type="dxa"/>
          </w:tcPr>
          <w:p w14:paraId="4AE1BE91" w14:textId="77777777" w:rsidR="003C158E" w:rsidRPr="000009B6" w:rsidRDefault="003C158E" w:rsidP="003C158E">
            <w:pPr>
              <w:rPr>
                <w:lang w:val="nl-NL"/>
              </w:rPr>
            </w:pPr>
          </w:p>
        </w:tc>
        <w:tc>
          <w:tcPr>
            <w:tcW w:w="3969" w:type="dxa"/>
          </w:tcPr>
          <w:p w14:paraId="51589A11" w14:textId="77777777" w:rsidR="003C158E" w:rsidRPr="000009B6" w:rsidRDefault="003C158E" w:rsidP="003C158E">
            <w:pPr>
              <w:rPr>
                <w:i/>
                <w:iCs/>
              </w:rPr>
            </w:pPr>
            <w:r w:rsidRPr="000009B6">
              <w:rPr>
                <w:i/>
                <w:iCs/>
                <w:lang w:val="en-US"/>
              </w:rPr>
              <w:t>Job creation</w:t>
            </w:r>
          </w:p>
        </w:tc>
        <w:tc>
          <w:tcPr>
            <w:tcW w:w="9673" w:type="dxa"/>
          </w:tcPr>
          <w:p w14:paraId="459C0565" w14:textId="61FBE861" w:rsidR="006B257C" w:rsidRPr="000009B6" w:rsidRDefault="006B257C" w:rsidP="006B257C">
            <w:pPr>
              <w:pStyle w:val="ListParagraph"/>
              <w:numPr>
                <w:ilvl w:val="0"/>
                <w:numId w:val="21"/>
              </w:numPr>
              <w:rPr>
                <w:lang w:val="en-US"/>
              </w:rPr>
            </w:pPr>
            <w:r w:rsidRPr="000009B6">
              <w:rPr>
                <w:lang w:val="en-US"/>
              </w:rPr>
              <w:t>Creation of jobs in new contracts/</w:t>
            </w:r>
            <w:r w:rsidR="00CB3828" w:rsidRPr="000009B6">
              <w:rPr>
                <w:lang w:val="en-US"/>
              </w:rPr>
              <w:t>procurement</w:t>
            </w:r>
            <w:r w:rsidRPr="000009B6">
              <w:rPr>
                <w:lang w:val="en-US"/>
              </w:rPr>
              <w:t xml:space="preserve"> (by using, for example, Social Return)</w:t>
            </w:r>
          </w:p>
          <w:p w14:paraId="4F1B4C66" w14:textId="05AC6ADE" w:rsidR="003C158E" w:rsidRPr="000009B6" w:rsidRDefault="006B257C" w:rsidP="006B257C">
            <w:pPr>
              <w:pStyle w:val="ListParagraph"/>
              <w:numPr>
                <w:ilvl w:val="0"/>
                <w:numId w:val="21"/>
              </w:numPr>
              <w:rPr>
                <w:lang w:val="en-US"/>
              </w:rPr>
            </w:pPr>
            <w:r w:rsidRPr="000009B6">
              <w:rPr>
                <w:lang w:val="en-US"/>
              </w:rPr>
              <w:t>Creation of new jobs from existing jobs (by using, for example, job creation/job differentiation/job carving)</w:t>
            </w:r>
          </w:p>
        </w:tc>
      </w:tr>
      <w:tr w:rsidR="003C158E" w:rsidRPr="000009B6" w14:paraId="2F1CDE36" w14:textId="77777777" w:rsidTr="00220975">
        <w:trPr>
          <w:gridAfter w:val="2"/>
          <w:wAfter w:w="10346" w:type="dxa"/>
          <w:trHeight w:val="20"/>
        </w:trPr>
        <w:tc>
          <w:tcPr>
            <w:tcW w:w="567" w:type="dxa"/>
          </w:tcPr>
          <w:p w14:paraId="1CA17EF7" w14:textId="77777777" w:rsidR="003C158E" w:rsidRPr="000009B6" w:rsidRDefault="003C158E" w:rsidP="003C158E">
            <w:pPr>
              <w:rPr>
                <w:lang w:val="en-US"/>
              </w:rPr>
            </w:pPr>
          </w:p>
        </w:tc>
        <w:tc>
          <w:tcPr>
            <w:tcW w:w="3969" w:type="dxa"/>
          </w:tcPr>
          <w:p w14:paraId="7A90843F" w14:textId="77777777" w:rsidR="003C158E" w:rsidRPr="000009B6" w:rsidRDefault="003C158E" w:rsidP="003C158E">
            <w:pPr>
              <w:rPr>
                <w:i/>
                <w:iCs/>
              </w:rPr>
            </w:pPr>
            <w:r w:rsidRPr="000009B6">
              <w:rPr>
                <w:i/>
                <w:iCs/>
              </w:rPr>
              <w:t>Internship(s)</w:t>
            </w:r>
          </w:p>
        </w:tc>
        <w:tc>
          <w:tcPr>
            <w:tcW w:w="9673" w:type="dxa"/>
          </w:tcPr>
          <w:p w14:paraId="152E5FC6" w14:textId="7E2E3390" w:rsidR="003C158E" w:rsidRPr="000009B6" w:rsidRDefault="00CB3828" w:rsidP="00CB3828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 w:rsidRPr="000009B6">
              <w:rPr>
                <w:lang w:val="en-US"/>
              </w:rPr>
              <w:t>Offer a work experience place, internship, apprenticeship project</w:t>
            </w:r>
          </w:p>
        </w:tc>
      </w:tr>
      <w:tr w:rsidR="003C158E" w:rsidRPr="000009B6" w14:paraId="03D1EC7C" w14:textId="77777777" w:rsidTr="00220975">
        <w:trPr>
          <w:gridAfter w:val="2"/>
          <w:wAfter w:w="10346" w:type="dxa"/>
          <w:trHeight w:val="20"/>
        </w:trPr>
        <w:tc>
          <w:tcPr>
            <w:tcW w:w="567" w:type="dxa"/>
          </w:tcPr>
          <w:p w14:paraId="018588B3" w14:textId="77777777" w:rsidR="003C158E" w:rsidRPr="000009B6" w:rsidRDefault="003C158E" w:rsidP="003C158E">
            <w:pPr>
              <w:rPr>
                <w:lang w:val="en-US"/>
              </w:rPr>
            </w:pPr>
          </w:p>
        </w:tc>
        <w:tc>
          <w:tcPr>
            <w:tcW w:w="3969" w:type="dxa"/>
          </w:tcPr>
          <w:p w14:paraId="7AD9EEA6" w14:textId="77777777" w:rsidR="003C158E" w:rsidRPr="000009B6" w:rsidRDefault="003C158E" w:rsidP="003C158E">
            <w:pPr>
              <w:rPr>
                <w:i/>
                <w:iCs/>
              </w:rPr>
            </w:pPr>
            <w:r w:rsidRPr="000009B6">
              <w:rPr>
                <w:i/>
                <w:iCs/>
              </w:rPr>
              <w:t>Hiring/seconding through an external party</w:t>
            </w:r>
          </w:p>
        </w:tc>
        <w:tc>
          <w:tcPr>
            <w:tcW w:w="9673" w:type="dxa"/>
          </w:tcPr>
          <w:p w14:paraId="15A55C48" w14:textId="6A041B15" w:rsidR="003C158E" w:rsidRPr="000009B6" w:rsidRDefault="00BB29E2" w:rsidP="00BB29E2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 w:rsidRPr="000009B6">
              <w:rPr>
                <w:lang w:val="en-US"/>
              </w:rPr>
              <w:t>Hiring/</w:t>
            </w:r>
            <w:proofErr w:type="spellStart"/>
            <w:r w:rsidRPr="000009B6">
              <w:rPr>
                <w:lang w:val="en-US"/>
              </w:rPr>
              <w:t>secondment</w:t>
            </w:r>
            <w:proofErr w:type="spellEnd"/>
            <w:r w:rsidRPr="000009B6">
              <w:rPr>
                <w:lang w:val="en-US"/>
              </w:rPr>
              <w:t xml:space="preserve"> (via an external party)</w:t>
            </w:r>
          </w:p>
        </w:tc>
      </w:tr>
      <w:tr w:rsidR="003C158E" w:rsidRPr="000009B6" w14:paraId="64D431FA" w14:textId="77777777" w:rsidTr="00220975">
        <w:trPr>
          <w:gridAfter w:val="2"/>
          <w:wAfter w:w="10346" w:type="dxa"/>
          <w:trHeight w:val="20"/>
        </w:trPr>
        <w:tc>
          <w:tcPr>
            <w:tcW w:w="567" w:type="dxa"/>
          </w:tcPr>
          <w:p w14:paraId="2769F89C" w14:textId="77777777" w:rsidR="003C158E" w:rsidRPr="000009B6" w:rsidRDefault="003C158E" w:rsidP="003C158E">
            <w:pPr>
              <w:rPr>
                <w:lang w:val="en-US"/>
              </w:rPr>
            </w:pPr>
          </w:p>
        </w:tc>
        <w:tc>
          <w:tcPr>
            <w:tcW w:w="3969" w:type="dxa"/>
          </w:tcPr>
          <w:p w14:paraId="27734EEB" w14:textId="77777777" w:rsidR="003C158E" w:rsidRPr="000009B6" w:rsidRDefault="003C158E" w:rsidP="003C158E">
            <w:pPr>
              <w:rPr>
                <w:i/>
                <w:iCs/>
              </w:rPr>
            </w:pPr>
            <w:r w:rsidRPr="000009B6">
              <w:rPr>
                <w:i/>
                <w:iCs/>
                <w:lang w:val="en-US"/>
              </w:rPr>
              <w:t>Collaborating with employers</w:t>
            </w:r>
          </w:p>
        </w:tc>
        <w:tc>
          <w:tcPr>
            <w:tcW w:w="9673" w:type="dxa"/>
          </w:tcPr>
          <w:p w14:paraId="3DC90BCF" w14:textId="77777777" w:rsidR="003C158E" w:rsidRPr="000009B6" w:rsidRDefault="006970BE" w:rsidP="006970BE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 w:rsidRPr="000009B6">
              <w:rPr>
                <w:lang w:val="en-US"/>
              </w:rPr>
              <w:t>Work with other employers in the region to look at the supply of work/tasks suitable for "vulnerable groups" (using, for example, shared employment/regional labor or task pools)</w:t>
            </w:r>
          </w:p>
          <w:p w14:paraId="0DA74379" w14:textId="30299B72" w:rsidR="00E144C6" w:rsidRPr="000009B6" w:rsidRDefault="00E144C6" w:rsidP="00AE1BEE">
            <w:pPr>
              <w:pStyle w:val="ListParagraph"/>
              <w:rPr>
                <w:lang w:val="en-US"/>
              </w:rPr>
            </w:pPr>
          </w:p>
        </w:tc>
      </w:tr>
      <w:tr w:rsidR="003C158E" w:rsidRPr="000009B6" w14:paraId="76B2B01B" w14:textId="77777777" w:rsidTr="00220975">
        <w:trPr>
          <w:gridAfter w:val="2"/>
          <w:wAfter w:w="10346" w:type="dxa"/>
          <w:trHeight w:val="20"/>
        </w:trPr>
        <w:tc>
          <w:tcPr>
            <w:tcW w:w="4536" w:type="dxa"/>
            <w:gridSpan w:val="2"/>
            <w:tcBorders>
              <w:top w:val="single" w:sz="4" w:space="0" w:color="auto"/>
            </w:tcBorders>
          </w:tcPr>
          <w:p w14:paraId="6A784368" w14:textId="3CB4B5EE" w:rsidR="003C158E" w:rsidRPr="000009B6" w:rsidRDefault="003C158E" w:rsidP="003C158E">
            <w:pPr>
              <w:rPr>
                <w:b/>
                <w:bCs/>
              </w:rPr>
            </w:pPr>
            <w:r w:rsidRPr="000009B6">
              <w:rPr>
                <w:b/>
                <w:bCs/>
              </w:rPr>
              <w:t>Financial practices</w:t>
            </w:r>
            <w:r w:rsidR="00435A6E" w:rsidRPr="000009B6">
              <w:rPr>
                <w:b/>
                <w:bCs/>
              </w:rPr>
              <w:t xml:space="preserve"> (IV</w:t>
            </w:r>
            <w:r w:rsidR="00B57022" w:rsidRPr="000009B6">
              <w:rPr>
                <w:b/>
                <w:bCs/>
              </w:rPr>
              <w:t>;</w:t>
            </w:r>
            <w:r w:rsidR="00FB1185" w:rsidRPr="000009B6">
              <w:rPr>
                <w:b/>
                <w:bCs/>
              </w:rPr>
              <w:t xml:space="preserve"> T0</w:t>
            </w:r>
            <w:r w:rsidR="00435A6E" w:rsidRPr="000009B6">
              <w:rPr>
                <w:b/>
                <w:bCs/>
              </w:rPr>
              <w:t>)</w:t>
            </w:r>
          </w:p>
          <w:p w14:paraId="587A9DF9" w14:textId="77777777" w:rsidR="00580873" w:rsidRPr="000009B6" w:rsidRDefault="00580873" w:rsidP="003C158E">
            <w:pPr>
              <w:rPr>
                <w:i/>
                <w:iCs/>
                <w:lang w:val="en-US"/>
              </w:rPr>
            </w:pPr>
            <w:r w:rsidRPr="000009B6">
              <w:rPr>
                <w:b/>
                <w:bCs/>
                <w:lang w:val="en-US"/>
              </w:rPr>
              <w:sym w:font="Wingdings" w:char="F0E0"/>
            </w:r>
            <w:r w:rsidRPr="000009B6">
              <w:rPr>
                <w:b/>
                <w:bCs/>
                <w:lang w:val="en-US"/>
              </w:rPr>
              <w:t xml:space="preserve"> </w:t>
            </w:r>
            <w:r w:rsidRPr="000009B6">
              <w:rPr>
                <w:i/>
                <w:iCs/>
                <w:lang w:val="en-US"/>
              </w:rPr>
              <w:t>Added as binary variables (0 = practice was marked by participant, 1 = practice was not marked by participant)</w:t>
            </w:r>
          </w:p>
          <w:p w14:paraId="44CB80AC" w14:textId="22BEEC50" w:rsidR="00580873" w:rsidRPr="000009B6" w:rsidRDefault="00580873" w:rsidP="003C158E">
            <w:pPr>
              <w:rPr>
                <w:b/>
                <w:bCs/>
              </w:rPr>
            </w:pPr>
          </w:p>
        </w:tc>
        <w:tc>
          <w:tcPr>
            <w:tcW w:w="9673" w:type="dxa"/>
            <w:tcBorders>
              <w:top w:val="single" w:sz="4" w:space="0" w:color="auto"/>
            </w:tcBorders>
          </w:tcPr>
          <w:p w14:paraId="1F39B807" w14:textId="77777777" w:rsidR="00E144C6" w:rsidRPr="000009B6" w:rsidRDefault="00E144C6" w:rsidP="003C158E">
            <w:pPr>
              <w:rPr>
                <w:lang w:val="en-US"/>
              </w:rPr>
            </w:pPr>
          </w:p>
          <w:p w14:paraId="63AA1E7E" w14:textId="77777777" w:rsidR="00E144C6" w:rsidRPr="000009B6" w:rsidRDefault="00E144C6" w:rsidP="003C158E">
            <w:pPr>
              <w:rPr>
                <w:lang w:val="en-US"/>
              </w:rPr>
            </w:pPr>
          </w:p>
          <w:p w14:paraId="5E9794AE" w14:textId="77777777" w:rsidR="00E144C6" w:rsidRPr="000009B6" w:rsidRDefault="00E144C6" w:rsidP="003C158E">
            <w:pPr>
              <w:rPr>
                <w:lang w:val="en-US"/>
              </w:rPr>
            </w:pPr>
          </w:p>
          <w:p w14:paraId="71704F62" w14:textId="77777777" w:rsidR="00E144C6" w:rsidRPr="000009B6" w:rsidRDefault="00E144C6" w:rsidP="003C158E">
            <w:pPr>
              <w:rPr>
                <w:lang w:val="en-US"/>
              </w:rPr>
            </w:pPr>
          </w:p>
          <w:p w14:paraId="4E142A97" w14:textId="65365BE5" w:rsidR="00E144C6" w:rsidRPr="000009B6" w:rsidRDefault="003C158E" w:rsidP="003C158E">
            <w:pPr>
              <w:rPr>
                <w:lang w:val="en-US"/>
              </w:rPr>
            </w:pPr>
            <w:r w:rsidRPr="000009B6">
              <w:rPr>
                <w:lang w:val="en-US"/>
              </w:rPr>
              <w:t xml:space="preserve">Has your establishment used one or more of the following regulations when hiring partially disabled persons? </w:t>
            </w:r>
            <w:r w:rsidR="006D5181" w:rsidRPr="000009B6">
              <w:rPr>
                <w:lang w:val="en-US"/>
              </w:rPr>
              <w:br/>
            </w:r>
            <w:r w:rsidRPr="000009B6">
              <w:rPr>
                <w:lang w:val="en-US"/>
              </w:rPr>
              <w:t>[multiple answers possible]</w:t>
            </w:r>
            <w:r w:rsidR="005059B3" w:rsidRPr="000009B6">
              <w:rPr>
                <w:lang w:val="en-US"/>
              </w:rPr>
              <w:t xml:space="preserve"> </w:t>
            </w:r>
          </w:p>
        </w:tc>
      </w:tr>
      <w:tr w:rsidR="003C158E" w:rsidRPr="000009B6" w14:paraId="7FBD18C0" w14:textId="77777777" w:rsidTr="00220975">
        <w:trPr>
          <w:gridAfter w:val="2"/>
          <w:wAfter w:w="10346" w:type="dxa"/>
          <w:trHeight w:val="20"/>
        </w:trPr>
        <w:tc>
          <w:tcPr>
            <w:tcW w:w="567" w:type="dxa"/>
          </w:tcPr>
          <w:p w14:paraId="2CFC9A78" w14:textId="42194C69" w:rsidR="003C158E" w:rsidRPr="000009B6" w:rsidRDefault="003C158E" w:rsidP="003C158E"/>
        </w:tc>
        <w:tc>
          <w:tcPr>
            <w:tcW w:w="3969" w:type="dxa"/>
          </w:tcPr>
          <w:p w14:paraId="401AE010" w14:textId="0651E283" w:rsidR="003C158E" w:rsidRPr="000009B6" w:rsidRDefault="003C158E" w:rsidP="003C158E">
            <w:pPr>
              <w:rPr>
                <w:i/>
                <w:iCs/>
              </w:rPr>
            </w:pPr>
            <w:r w:rsidRPr="000009B6">
              <w:rPr>
                <w:i/>
                <w:iCs/>
              </w:rPr>
              <w:t>No-risk policy</w:t>
            </w:r>
          </w:p>
        </w:tc>
        <w:tc>
          <w:tcPr>
            <w:tcW w:w="9673" w:type="dxa"/>
          </w:tcPr>
          <w:p w14:paraId="6212A126" w14:textId="1D1A6D23" w:rsidR="003C158E" w:rsidRPr="000009B6" w:rsidRDefault="00315363" w:rsidP="00315363">
            <w:pPr>
              <w:pStyle w:val="ListParagraph"/>
              <w:numPr>
                <w:ilvl w:val="0"/>
                <w:numId w:val="23"/>
              </w:numPr>
              <w:rPr>
                <w:lang w:val="en-US"/>
              </w:rPr>
            </w:pPr>
            <w:r w:rsidRPr="000009B6">
              <w:rPr>
                <w:lang w:val="en-US"/>
              </w:rPr>
              <w:t>No-risk policy for sickness and disability (in the first 5 years after hiring)</w:t>
            </w:r>
          </w:p>
        </w:tc>
      </w:tr>
      <w:tr w:rsidR="003C158E" w:rsidRPr="000009B6" w14:paraId="24B88A4A" w14:textId="77777777" w:rsidTr="00220975">
        <w:trPr>
          <w:gridAfter w:val="2"/>
          <w:wAfter w:w="10346" w:type="dxa"/>
          <w:trHeight w:val="20"/>
        </w:trPr>
        <w:tc>
          <w:tcPr>
            <w:tcW w:w="567" w:type="dxa"/>
          </w:tcPr>
          <w:p w14:paraId="1C816FCB" w14:textId="77777777" w:rsidR="003C158E" w:rsidRPr="000009B6" w:rsidRDefault="003C158E" w:rsidP="003C158E"/>
        </w:tc>
        <w:tc>
          <w:tcPr>
            <w:tcW w:w="3969" w:type="dxa"/>
          </w:tcPr>
          <w:p w14:paraId="146B77D0" w14:textId="0E6B6268" w:rsidR="003C158E" w:rsidRPr="000009B6" w:rsidRDefault="003C158E" w:rsidP="003C158E">
            <w:pPr>
              <w:rPr>
                <w:i/>
                <w:iCs/>
              </w:rPr>
            </w:pPr>
            <w:r w:rsidRPr="000009B6">
              <w:rPr>
                <w:i/>
                <w:iCs/>
                <w:lang w:val="en-US"/>
              </w:rPr>
              <w:t>Reimbursement for workplace adaptations</w:t>
            </w:r>
          </w:p>
        </w:tc>
        <w:tc>
          <w:tcPr>
            <w:tcW w:w="9673" w:type="dxa"/>
          </w:tcPr>
          <w:p w14:paraId="79E015FD" w14:textId="10EB92B5" w:rsidR="003C158E" w:rsidRPr="000009B6" w:rsidRDefault="003530B6" w:rsidP="003530B6">
            <w:pPr>
              <w:pStyle w:val="ListParagraph"/>
              <w:numPr>
                <w:ilvl w:val="0"/>
                <w:numId w:val="23"/>
              </w:numPr>
              <w:rPr>
                <w:lang w:val="en-US"/>
              </w:rPr>
            </w:pPr>
            <w:r w:rsidRPr="000009B6">
              <w:rPr>
                <w:lang w:val="en-US"/>
              </w:rPr>
              <w:t>Reimbursement for adaptation of the workplace</w:t>
            </w:r>
          </w:p>
        </w:tc>
      </w:tr>
      <w:tr w:rsidR="003C158E" w:rsidRPr="000009B6" w14:paraId="1B1628F0" w14:textId="77777777" w:rsidTr="00220975">
        <w:trPr>
          <w:gridAfter w:val="2"/>
          <w:wAfter w:w="10346" w:type="dxa"/>
          <w:trHeight w:val="20"/>
        </w:trPr>
        <w:tc>
          <w:tcPr>
            <w:tcW w:w="567" w:type="dxa"/>
          </w:tcPr>
          <w:p w14:paraId="51F29DB1" w14:textId="77777777" w:rsidR="003C158E" w:rsidRPr="000009B6" w:rsidRDefault="003C158E" w:rsidP="003C158E"/>
        </w:tc>
        <w:tc>
          <w:tcPr>
            <w:tcW w:w="3969" w:type="dxa"/>
          </w:tcPr>
          <w:p w14:paraId="569E0AA1" w14:textId="48AAE6B4" w:rsidR="003C158E" w:rsidRPr="000009B6" w:rsidRDefault="003C158E" w:rsidP="003C158E">
            <w:pPr>
              <w:rPr>
                <w:i/>
                <w:iCs/>
              </w:rPr>
            </w:pPr>
            <w:r w:rsidRPr="000009B6">
              <w:rPr>
                <w:i/>
                <w:iCs/>
                <w:lang w:val="en-US"/>
              </w:rPr>
              <w:t>Reimbursement for a job coach</w:t>
            </w:r>
          </w:p>
        </w:tc>
        <w:tc>
          <w:tcPr>
            <w:tcW w:w="9673" w:type="dxa"/>
          </w:tcPr>
          <w:p w14:paraId="080AA2DA" w14:textId="58FA9E1C" w:rsidR="003C158E" w:rsidRPr="000009B6" w:rsidRDefault="003530B6" w:rsidP="003530B6">
            <w:pPr>
              <w:pStyle w:val="ListParagraph"/>
              <w:numPr>
                <w:ilvl w:val="0"/>
                <w:numId w:val="23"/>
              </w:numPr>
              <w:rPr>
                <w:lang w:val="en-US"/>
              </w:rPr>
            </w:pPr>
            <w:r w:rsidRPr="000009B6">
              <w:rPr>
                <w:lang w:val="en-US"/>
              </w:rPr>
              <w:t>Job coach: reimbursement for additional guidance at work</w:t>
            </w:r>
          </w:p>
        </w:tc>
      </w:tr>
      <w:tr w:rsidR="003C158E" w:rsidRPr="000009B6" w14:paraId="4B0CEC61" w14:textId="77777777" w:rsidTr="00220975">
        <w:trPr>
          <w:gridAfter w:val="2"/>
          <w:wAfter w:w="10346" w:type="dxa"/>
          <w:trHeight w:val="20"/>
        </w:trPr>
        <w:tc>
          <w:tcPr>
            <w:tcW w:w="567" w:type="dxa"/>
          </w:tcPr>
          <w:p w14:paraId="61CFD710" w14:textId="77777777" w:rsidR="003C158E" w:rsidRPr="000009B6" w:rsidRDefault="003C158E" w:rsidP="003C158E"/>
        </w:tc>
        <w:tc>
          <w:tcPr>
            <w:tcW w:w="3969" w:type="dxa"/>
          </w:tcPr>
          <w:p w14:paraId="3C2D4B51" w14:textId="5F6166B3" w:rsidR="003C158E" w:rsidRPr="000009B6" w:rsidRDefault="003C158E" w:rsidP="003C158E">
            <w:pPr>
              <w:rPr>
                <w:i/>
                <w:iCs/>
              </w:rPr>
            </w:pPr>
            <w:r w:rsidRPr="000009B6">
              <w:rPr>
                <w:i/>
                <w:iCs/>
                <w:lang w:val="en-US"/>
              </w:rPr>
              <w:t>Trial placement</w:t>
            </w:r>
          </w:p>
        </w:tc>
        <w:tc>
          <w:tcPr>
            <w:tcW w:w="9673" w:type="dxa"/>
          </w:tcPr>
          <w:p w14:paraId="30AF2AE2" w14:textId="4B675013" w:rsidR="003C158E" w:rsidRPr="000009B6" w:rsidRDefault="002B559A" w:rsidP="002B559A">
            <w:pPr>
              <w:pStyle w:val="ListParagraph"/>
              <w:numPr>
                <w:ilvl w:val="0"/>
                <w:numId w:val="23"/>
              </w:numPr>
              <w:rPr>
                <w:lang w:val="en-US"/>
              </w:rPr>
            </w:pPr>
            <w:r w:rsidRPr="000009B6">
              <w:rPr>
                <w:lang w:val="en-US"/>
              </w:rPr>
              <w:t>Trial placement of up to 3 months without having to pay salary</w:t>
            </w:r>
          </w:p>
        </w:tc>
      </w:tr>
      <w:tr w:rsidR="003C158E" w:rsidRPr="000009B6" w14:paraId="6960B09B" w14:textId="77777777" w:rsidTr="00220975">
        <w:trPr>
          <w:gridAfter w:val="2"/>
          <w:wAfter w:w="10346" w:type="dxa"/>
          <w:trHeight w:val="2008"/>
        </w:trPr>
        <w:tc>
          <w:tcPr>
            <w:tcW w:w="567" w:type="dxa"/>
            <w:tcBorders>
              <w:bottom w:val="single" w:sz="4" w:space="0" w:color="auto"/>
            </w:tcBorders>
          </w:tcPr>
          <w:p w14:paraId="14137095" w14:textId="77777777" w:rsidR="003C158E" w:rsidRPr="000009B6" w:rsidRDefault="003C158E" w:rsidP="003C158E"/>
        </w:tc>
        <w:tc>
          <w:tcPr>
            <w:tcW w:w="3969" w:type="dxa"/>
            <w:tcBorders>
              <w:bottom w:val="single" w:sz="4" w:space="0" w:color="auto"/>
            </w:tcBorders>
          </w:tcPr>
          <w:p w14:paraId="49D51BA1" w14:textId="36ADBCAA" w:rsidR="003C158E" w:rsidRPr="000009B6" w:rsidRDefault="003C158E" w:rsidP="003C158E">
            <w:pPr>
              <w:rPr>
                <w:i/>
                <w:iCs/>
              </w:rPr>
            </w:pPr>
            <w:r w:rsidRPr="000009B6">
              <w:rPr>
                <w:i/>
                <w:iCs/>
                <w:lang w:val="en-US"/>
              </w:rPr>
              <w:t>Wage subsidies</w:t>
            </w:r>
          </w:p>
        </w:tc>
        <w:tc>
          <w:tcPr>
            <w:tcW w:w="9673" w:type="dxa"/>
            <w:tcBorders>
              <w:bottom w:val="single" w:sz="4" w:space="0" w:color="auto"/>
            </w:tcBorders>
          </w:tcPr>
          <w:p w14:paraId="4AD561DD" w14:textId="73ABFF87" w:rsidR="003C158E" w:rsidRPr="000009B6" w:rsidRDefault="002B559A" w:rsidP="002B559A">
            <w:pPr>
              <w:pStyle w:val="ListParagraph"/>
              <w:numPr>
                <w:ilvl w:val="0"/>
                <w:numId w:val="23"/>
              </w:numPr>
              <w:rPr>
                <w:lang w:val="en-US"/>
              </w:rPr>
            </w:pPr>
            <w:r w:rsidRPr="000009B6">
              <w:rPr>
                <w:lang w:val="en-US"/>
              </w:rPr>
              <w:t xml:space="preserve">Wage dispensation for </w:t>
            </w:r>
            <w:r w:rsidR="00322760" w:rsidRPr="000009B6">
              <w:rPr>
                <w:lang w:val="en-US"/>
              </w:rPr>
              <w:t>the young disabled</w:t>
            </w:r>
          </w:p>
          <w:p w14:paraId="4FCAF6E0" w14:textId="77777777" w:rsidR="002B559A" w:rsidRPr="000009B6" w:rsidRDefault="002B559A" w:rsidP="002B559A">
            <w:pPr>
              <w:pStyle w:val="ListParagraph"/>
              <w:numPr>
                <w:ilvl w:val="0"/>
                <w:numId w:val="23"/>
              </w:numPr>
              <w:rPr>
                <w:lang w:val="nl-NL"/>
              </w:rPr>
            </w:pPr>
            <w:r w:rsidRPr="000009B6">
              <w:rPr>
                <w:lang w:val="nl-NL"/>
              </w:rPr>
              <w:t>Wage cost benefits</w:t>
            </w:r>
          </w:p>
          <w:p w14:paraId="0F91D9E4" w14:textId="52B9F2A4" w:rsidR="002B559A" w:rsidRPr="000009B6" w:rsidRDefault="002B559A" w:rsidP="002B559A">
            <w:pPr>
              <w:pStyle w:val="ListParagraph"/>
              <w:numPr>
                <w:ilvl w:val="0"/>
                <w:numId w:val="23"/>
              </w:numPr>
              <w:rPr>
                <w:lang w:val="nl-NL"/>
              </w:rPr>
            </w:pPr>
            <w:r w:rsidRPr="000009B6">
              <w:rPr>
                <w:lang w:val="nl-NL"/>
              </w:rPr>
              <w:t>Wage subsidy from municipality</w:t>
            </w:r>
          </w:p>
        </w:tc>
      </w:tr>
      <w:tr w:rsidR="00580873" w:rsidRPr="000009B6" w14:paraId="5A651CA5" w14:textId="1DD91320" w:rsidTr="00580873">
        <w:trPr>
          <w:gridAfter w:val="1"/>
          <w:wAfter w:w="673" w:type="dxa"/>
          <w:trHeight w:val="20"/>
        </w:trPr>
        <w:tc>
          <w:tcPr>
            <w:tcW w:w="14209" w:type="dxa"/>
            <w:gridSpan w:val="3"/>
            <w:tcBorders>
              <w:bottom w:val="single" w:sz="4" w:space="0" w:color="auto"/>
            </w:tcBorders>
          </w:tcPr>
          <w:p w14:paraId="158996A6" w14:textId="51532263" w:rsidR="00580873" w:rsidRPr="000009B6" w:rsidRDefault="00580873" w:rsidP="00580873">
            <w:pPr>
              <w:rPr>
                <w:lang w:val="en-US"/>
              </w:rPr>
            </w:pPr>
            <w:r w:rsidRPr="000009B6">
              <w:lastRenderedPageBreak/>
              <w:t>Table A</w:t>
            </w:r>
            <w:r w:rsidR="00B57022" w:rsidRPr="000009B6">
              <w:t>2</w:t>
            </w:r>
            <w:r w:rsidRPr="000009B6">
              <w:t xml:space="preserve">. </w:t>
            </w:r>
            <w:r w:rsidRPr="000009B6">
              <w:rPr>
                <w:i/>
                <w:iCs/>
              </w:rPr>
              <w:t>Continued</w:t>
            </w:r>
          </w:p>
        </w:tc>
        <w:tc>
          <w:tcPr>
            <w:tcW w:w="9673" w:type="dxa"/>
          </w:tcPr>
          <w:p w14:paraId="2BBF6641" w14:textId="77777777" w:rsidR="00580873" w:rsidRPr="000009B6" w:rsidRDefault="00580873" w:rsidP="00580873"/>
        </w:tc>
      </w:tr>
      <w:tr w:rsidR="00580873" w:rsidRPr="000009B6" w14:paraId="589500C6" w14:textId="77777777" w:rsidTr="00220975">
        <w:trPr>
          <w:gridAfter w:val="2"/>
          <w:wAfter w:w="10346" w:type="dxa"/>
          <w:trHeight w:val="20"/>
        </w:trPr>
        <w:tc>
          <w:tcPr>
            <w:tcW w:w="4536" w:type="dxa"/>
            <w:gridSpan w:val="2"/>
            <w:tcBorders>
              <w:top w:val="single" w:sz="4" w:space="0" w:color="auto"/>
            </w:tcBorders>
          </w:tcPr>
          <w:p w14:paraId="3311EAB3" w14:textId="595F6BBA" w:rsidR="00580873" w:rsidRPr="000009B6" w:rsidRDefault="00580873" w:rsidP="00580873">
            <w:pPr>
              <w:rPr>
                <w:b/>
                <w:bCs/>
                <w:lang w:val="en-US"/>
              </w:rPr>
            </w:pPr>
            <w:r w:rsidRPr="000009B6">
              <w:rPr>
                <w:b/>
                <w:bCs/>
                <w:lang w:val="en-US"/>
              </w:rPr>
              <w:t>Employee well-being (IV</w:t>
            </w:r>
            <w:r w:rsidR="00B57022" w:rsidRPr="000009B6">
              <w:rPr>
                <w:b/>
                <w:bCs/>
                <w:lang w:val="en-US"/>
              </w:rPr>
              <w:t>;</w:t>
            </w:r>
            <w:r w:rsidR="00FB1185" w:rsidRPr="000009B6">
              <w:rPr>
                <w:b/>
                <w:bCs/>
                <w:lang w:val="en-US"/>
              </w:rPr>
              <w:t xml:space="preserve"> T0</w:t>
            </w:r>
            <w:r w:rsidRPr="000009B6">
              <w:rPr>
                <w:b/>
                <w:bCs/>
                <w:lang w:val="en-US"/>
              </w:rPr>
              <w:t>)</w:t>
            </w:r>
          </w:p>
          <w:p w14:paraId="216EC027" w14:textId="77777777" w:rsidR="00580873" w:rsidRPr="000009B6" w:rsidRDefault="00580873" w:rsidP="00580873">
            <w:pPr>
              <w:rPr>
                <w:i/>
                <w:iCs/>
                <w:lang w:val="en-US"/>
              </w:rPr>
            </w:pPr>
            <w:r w:rsidRPr="000009B6">
              <w:rPr>
                <w:b/>
                <w:bCs/>
                <w:lang w:val="en-US"/>
              </w:rPr>
              <w:sym w:font="Wingdings" w:char="F0E0"/>
            </w:r>
            <w:r w:rsidRPr="000009B6">
              <w:rPr>
                <w:b/>
                <w:bCs/>
                <w:lang w:val="en-US"/>
              </w:rPr>
              <w:t xml:space="preserve"> </w:t>
            </w:r>
            <w:r w:rsidRPr="000009B6">
              <w:rPr>
                <w:i/>
                <w:iCs/>
                <w:lang w:val="en-US"/>
              </w:rPr>
              <w:t>Added as binary variables (0 = practice was marked by participant, 1 = practice was not marked by participant)</w:t>
            </w:r>
          </w:p>
          <w:p w14:paraId="3B8E266D" w14:textId="51659A2F" w:rsidR="00E144C6" w:rsidRPr="000009B6" w:rsidRDefault="00E144C6" w:rsidP="00580873">
            <w:pPr>
              <w:rPr>
                <w:b/>
                <w:bCs/>
              </w:rPr>
            </w:pPr>
          </w:p>
        </w:tc>
        <w:tc>
          <w:tcPr>
            <w:tcW w:w="9673" w:type="dxa"/>
            <w:tcBorders>
              <w:top w:val="single" w:sz="4" w:space="0" w:color="auto"/>
            </w:tcBorders>
          </w:tcPr>
          <w:p w14:paraId="60E5EB9B" w14:textId="77777777" w:rsidR="00E144C6" w:rsidRPr="000009B6" w:rsidRDefault="00E144C6" w:rsidP="00580873"/>
          <w:p w14:paraId="5FD585A6" w14:textId="77777777" w:rsidR="00E144C6" w:rsidRPr="000009B6" w:rsidRDefault="00E144C6" w:rsidP="00580873"/>
          <w:p w14:paraId="6D3E1DC1" w14:textId="77777777" w:rsidR="00E144C6" w:rsidRPr="000009B6" w:rsidRDefault="00E144C6" w:rsidP="00580873"/>
          <w:p w14:paraId="5764FEEF" w14:textId="1FD59C9D" w:rsidR="00580873" w:rsidRPr="000009B6" w:rsidRDefault="00580873" w:rsidP="00580873">
            <w:r w:rsidRPr="000009B6">
              <w:rPr>
                <w:lang w:val="en-US"/>
              </w:rPr>
              <w:t xml:space="preserve">What provisions/measures are in place at your facility to allow all employees to work longer? </w:t>
            </w:r>
            <w:r w:rsidRPr="000009B6">
              <w:rPr>
                <w:lang w:val="en-US"/>
              </w:rPr>
              <w:br/>
              <w:t>[multiple answers possible]</w:t>
            </w:r>
          </w:p>
        </w:tc>
      </w:tr>
      <w:tr w:rsidR="00580873" w:rsidRPr="000009B6" w14:paraId="4A160FD2" w14:textId="77777777" w:rsidTr="00220975">
        <w:trPr>
          <w:gridAfter w:val="2"/>
          <w:wAfter w:w="10346" w:type="dxa"/>
          <w:trHeight w:val="20"/>
        </w:trPr>
        <w:tc>
          <w:tcPr>
            <w:tcW w:w="567" w:type="dxa"/>
          </w:tcPr>
          <w:p w14:paraId="674B7F9F" w14:textId="77777777" w:rsidR="00580873" w:rsidRPr="000009B6" w:rsidRDefault="00580873" w:rsidP="00580873"/>
        </w:tc>
        <w:tc>
          <w:tcPr>
            <w:tcW w:w="3969" w:type="dxa"/>
          </w:tcPr>
          <w:p w14:paraId="566BF2D8" w14:textId="35C11D81" w:rsidR="00580873" w:rsidRPr="000009B6" w:rsidRDefault="00580873" w:rsidP="00580873">
            <w:pPr>
              <w:rPr>
                <w:i/>
                <w:iCs/>
              </w:rPr>
            </w:pPr>
            <w:r w:rsidRPr="000009B6">
              <w:rPr>
                <w:i/>
                <w:iCs/>
                <w:lang w:val="en-US"/>
              </w:rPr>
              <w:t>Adapting workhours</w:t>
            </w:r>
          </w:p>
        </w:tc>
        <w:tc>
          <w:tcPr>
            <w:tcW w:w="9673" w:type="dxa"/>
          </w:tcPr>
          <w:p w14:paraId="06501A85" w14:textId="269C2C51" w:rsidR="00580873" w:rsidRPr="000009B6" w:rsidRDefault="00580873" w:rsidP="00580873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 w:rsidRPr="000009B6">
              <w:rPr>
                <w:lang w:val="en-US"/>
              </w:rPr>
              <w:t>Shorter working week/adjustment of working hours on an individual basis</w:t>
            </w:r>
          </w:p>
        </w:tc>
      </w:tr>
      <w:tr w:rsidR="00580873" w:rsidRPr="000009B6" w14:paraId="05E48DE0" w14:textId="77777777" w:rsidTr="00220975">
        <w:trPr>
          <w:gridAfter w:val="2"/>
          <w:wAfter w:w="10346" w:type="dxa"/>
          <w:trHeight w:val="20"/>
        </w:trPr>
        <w:tc>
          <w:tcPr>
            <w:tcW w:w="567" w:type="dxa"/>
          </w:tcPr>
          <w:p w14:paraId="4B69CB46" w14:textId="77777777" w:rsidR="00580873" w:rsidRPr="000009B6" w:rsidRDefault="00580873" w:rsidP="00580873">
            <w:pPr>
              <w:rPr>
                <w:lang w:val="en-US"/>
              </w:rPr>
            </w:pPr>
          </w:p>
        </w:tc>
        <w:tc>
          <w:tcPr>
            <w:tcW w:w="3969" w:type="dxa"/>
          </w:tcPr>
          <w:p w14:paraId="34A80A0E" w14:textId="4C95B322" w:rsidR="00580873" w:rsidRPr="000009B6" w:rsidRDefault="00580873" w:rsidP="00580873">
            <w:pPr>
              <w:rPr>
                <w:i/>
                <w:iCs/>
              </w:rPr>
            </w:pPr>
            <w:r w:rsidRPr="000009B6">
              <w:rPr>
                <w:i/>
                <w:iCs/>
                <w:lang w:val="en-US"/>
              </w:rPr>
              <w:t>Stimulating development</w:t>
            </w:r>
          </w:p>
        </w:tc>
        <w:tc>
          <w:tcPr>
            <w:tcW w:w="9673" w:type="dxa"/>
          </w:tcPr>
          <w:p w14:paraId="2D969BD2" w14:textId="0EBBA2A6" w:rsidR="00580873" w:rsidRPr="000009B6" w:rsidRDefault="00580873" w:rsidP="00580873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 w:rsidRPr="000009B6">
              <w:rPr>
                <w:lang w:val="en-US"/>
              </w:rPr>
              <w:t>Encourage training and/or course participation</w:t>
            </w:r>
          </w:p>
        </w:tc>
      </w:tr>
      <w:tr w:rsidR="00580873" w:rsidRPr="000009B6" w14:paraId="1C1CA523" w14:textId="2ED0B383" w:rsidTr="00220975">
        <w:trPr>
          <w:trHeight w:val="20"/>
        </w:trPr>
        <w:tc>
          <w:tcPr>
            <w:tcW w:w="567" w:type="dxa"/>
          </w:tcPr>
          <w:p w14:paraId="77AFBD26" w14:textId="77777777" w:rsidR="00580873" w:rsidRPr="000009B6" w:rsidRDefault="00580873" w:rsidP="00580873">
            <w:pPr>
              <w:rPr>
                <w:lang w:val="en-US"/>
              </w:rPr>
            </w:pPr>
          </w:p>
        </w:tc>
        <w:tc>
          <w:tcPr>
            <w:tcW w:w="3969" w:type="dxa"/>
          </w:tcPr>
          <w:p w14:paraId="2C2381E6" w14:textId="2605EDF4" w:rsidR="00580873" w:rsidRPr="000009B6" w:rsidRDefault="00580873" w:rsidP="00580873">
            <w:pPr>
              <w:rPr>
                <w:i/>
                <w:iCs/>
              </w:rPr>
            </w:pPr>
            <w:r w:rsidRPr="000009B6">
              <w:rPr>
                <w:i/>
                <w:iCs/>
                <w:lang w:val="en-US"/>
              </w:rPr>
              <w:t>Job redesign</w:t>
            </w:r>
          </w:p>
        </w:tc>
        <w:tc>
          <w:tcPr>
            <w:tcW w:w="9673" w:type="dxa"/>
          </w:tcPr>
          <w:p w14:paraId="693B1EE2" w14:textId="5A8807FE" w:rsidR="00580873" w:rsidRPr="000009B6" w:rsidRDefault="00580873" w:rsidP="00580873">
            <w:pPr>
              <w:pStyle w:val="ListParagraph"/>
              <w:numPr>
                <w:ilvl w:val="0"/>
                <w:numId w:val="22"/>
              </w:numPr>
            </w:pPr>
            <w:r w:rsidRPr="000009B6">
              <w:t>Adaptation of job tasks (job</w:t>
            </w:r>
            <w:r w:rsidR="00FB1185" w:rsidRPr="000009B6">
              <w:t xml:space="preserve"> </w:t>
            </w:r>
            <w:r w:rsidRPr="000009B6">
              <w:t>crafting)</w:t>
            </w:r>
          </w:p>
        </w:tc>
        <w:tc>
          <w:tcPr>
            <w:tcW w:w="10346" w:type="dxa"/>
            <w:gridSpan w:val="2"/>
          </w:tcPr>
          <w:p w14:paraId="178370D3" w14:textId="77777777" w:rsidR="00580873" w:rsidRPr="000009B6" w:rsidRDefault="00580873" w:rsidP="00580873"/>
        </w:tc>
      </w:tr>
      <w:tr w:rsidR="00580873" w:rsidRPr="000009B6" w14:paraId="7461ACC5" w14:textId="288C0607" w:rsidTr="00220975">
        <w:trPr>
          <w:trHeight w:val="20"/>
        </w:trPr>
        <w:tc>
          <w:tcPr>
            <w:tcW w:w="567" w:type="dxa"/>
          </w:tcPr>
          <w:p w14:paraId="47C24C6F" w14:textId="77777777" w:rsidR="00580873" w:rsidRPr="000009B6" w:rsidRDefault="00580873" w:rsidP="00580873"/>
        </w:tc>
        <w:tc>
          <w:tcPr>
            <w:tcW w:w="3969" w:type="dxa"/>
          </w:tcPr>
          <w:p w14:paraId="11F7EBCF" w14:textId="4C8671DF" w:rsidR="00580873" w:rsidRPr="000009B6" w:rsidRDefault="00580873" w:rsidP="00580873">
            <w:pPr>
              <w:rPr>
                <w:i/>
                <w:iCs/>
              </w:rPr>
            </w:pPr>
            <w:r w:rsidRPr="000009B6">
              <w:rPr>
                <w:i/>
                <w:iCs/>
                <w:lang w:val="en-US"/>
              </w:rPr>
              <w:t>Retraining for other job</w:t>
            </w:r>
          </w:p>
        </w:tc>
        <w:tc>
          <w:tcPr>
            <w:tcW w:w="9673" w:type="dxa"/>
          </w:tcPr>
          <w:p w14:paraId="6F1E3199" w14:textId="6715D13E" w:rsidR="00580873" w:rsidRPr="000009B6" w:rsidRDefault="00580873" w:rsidP="00580873">
            <w:pPr>
              <w:pStyle w:val="ListParagraph"/>
              <w:numPr>
                <w:ilvl w:val="0"/>
                <w:numId w:val="22"/>
              </w:numPr>
              <w:rPr>
                <w:lang w:val="en-US"/>
              </w:rPr>
            </w:pPr>
            <w:r w:rsidRPr="000009B6">
              <w:rPr>
                <w:lang w:val="en-US"/>
              </w:rPr>
              <w:t>Retraining to another job/role</w:t>
            </w:r>
          </w:p>
        </w:tc>
        <w:tc>
          <w:tcPr>
            <w:tcW w:w="10346" w:type="dxa"/>
            <w:gridSpan w:val="2"/>
          </w:tcPr>
          <w:p w14:paraId="1ECFF6F0" w14:textId="77777777" w:rsidR="00580873" w:rsidRPr="000009B6" w:rsidRDefault="00580873" w:rsidP="00580873">
            <w:pPr>
              <w:rPr>
                <w:lang w:val="en-US"/>
              </w:rPr>
            </w:pPr>
          </w:p>
        </w:tc>
      </w:tr>
      <w:tr w:rsidR="00580873" w:rsidRPr="000009B6" w14:paraId="6CF2337A" w14:textId="2B41181A" w:rsidTr="00220975">
        <w:trPr>
          <w:trHeight w:val="20"/>
        </w:trPr>
        <w:tc>
          <w:tcPr>
            <w:tcW w:w="567" w:type="dxa"/>
          </w:tcPr>
          <w:p w14:paraId="61190383" w14:textId="77777777" w:rsidR="00580873" w:rsidRPr="000009B6" w:rsidRDefault="00580873" w:rsidP="00580873">
            <w:pPr>
              <w:rPr>
                <w:lang w:val="en-US"/>
              </w:rPr>
            </w:pPr>
          </w:p>
        </w:tc>
        <w:tc>
          <w:tcPr>
            <w:tcW w:w="3969" w:type="dxa"/>
          </w:tcPr>
          <w:p w14:paraId="622DFAE0" w14:textId="5CCB55BF" w:rsidR="00580873" w:rsidRPr="000009B6" w:rsidRDefault="00580873" w:rsidP="00580873">
            <w:pPr>
              <w:rPr>
                <w:i/>
                <w:iCs/>
              </w:rPr>
            </w:pPr>
            <w:r w:rsidRPr="000009B6">
              <w:rPr>
                <w:i/>
                <w:iCs/>
                <w:lang w:val="en-US"/>
              </w:rPr>
              <w:t>Adapting workplace</w:t>
            </w:r>
          </w:p>
        </w:tc>
        <w:tc>
          <w:tcPr>
            <w:tcW w:w="9673" w:type="dxa"/>
          </w:tcPr>
          <w:p w14:paraId="18FE4037" w14:textId="48959D06" w:rsidR="00580873" w:rsidRPr="000009B6" w:rsidRDefault="00580873" w:rsidP="00580873">
            <w:pPr>
              <w:pStyle w:val="ListParagraph"/>
              <w:numPr>
                <w:ilvl w:val="0"/>
                <w:numId w:val="22"/>
              </w:numPr>
            </w:pPr>
            <w:r w:rsidRPr="000009B6">
              <w:t>Adaptation of the workplace</w:t>
            </w:r>
          </w:p>
        </w:tc>
        <w:tc>
          <w:tcPr>
            <w:tcW w:w="10346" w:type="dxa"/>
            <w:gridSpan w:val="2"/>
          </w:tcPr>
          <w:p w14:paraId="7B4658C9" w14:textId="77777777" w:rsidR="00580873" w:rsidRPr="000009B6" w:rsidRDefault="00580873" w:rsidP="00580873"/>
        </w:tc>
      </w:tr>
      <w:tr w:rsidR="00580873" w:rsidRPr="000009B6" w14:paraId="11A80C99" w14:textId="77777777" w:rsidTr="00220975">
        <w:trPr>
          <w:gridAfter w:val="2"/>
          <w:wAfter w:w="10346" w:type="dxa"/>
          <w:trHeight w:val="20"/>
        </w:trPr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AF8A35" w14:textId="55E1FACD" w:rsidR="00580873" w:rsidRPr="000009B6" w:rsidRDefault="00580873" w:rsidP="00580873">
            <w:pPr>
              <w:rPr>
                <w:b/>
                <w:bCs/>
                <w:lang w:val="en-US"/>
              </w:rPr>
            </w:pPr>
            <w:r w:rsidRPr="000009B6">
              <w:rPr>
                <w:b/>
                <w:bCs/>
                <w:lang w:val="en-US"/>
              </w:rPr>
              <w:t>Actual employment of vulnerable workers (DV</w:t>
            </w:r>
            <w:r w:rsidR="00B57022" w:rsidRPr="000009B6">
              <w:rPr>
                <w:b/>
                <w:bCs/>
                <w:lang w:val="en-US"/>
              </w:rPr>
              <w:t>;</w:t>
            </w:r>
            <w:r w:rsidR="00FB1185" w:rsidRPr="000009B6">
              <w:rPr>
                <w:b/>
                <w:bCs/>
                <w:lang w:val="en-US"/>
              </w:rPr>
              <w:t xml:space="preserve"> T1</w:t>
            </w:r>
            <w:r w:rsidR="00AF2DD0" w:rsidRPr="000009B6">
              <w:rPr>
                <w:b/>
                <w:bCs/>
                <w:lang w:val="en-US"/>
              </w:rPr>
              <w:t>)</w:t>
            </w:r>
          </w:p>
          <w:p w14:paraId="2C2AEBCA" w14:textId="5950115E" w:rsidR="00580873" w:rsidRPr="000009B6" w:rsidRDefault="00580873" w:rsidP="00580873">
            <w:pPr>
              <w:rPr>
                <w:b/>
                <w:bCs/>
              </w:rPr>
            </w:pPr>
            <w:r w:rsidRPr="000009B6">
              <w:rPr>
                <w:b/>
                <w:bCs/>
                <w:lang w:val="en-US"/>
              </w:rPr>
              <w:sym w:font="Wingdings" w:char="F0E0"/>
            </w:r>
            <w:r w:rsidRPr="000009B6">
              <w:rPr>
                <w:b/>
                <w:bCs/>
                <w:lang w:val="en-US"/>
              </w:rPr>
              <w:t xml:space="preserve"> </w:t>
            </w:r>
            <w:r w:rsidRPr="000009B6">
              <w:rPr>
                <w:i/>
                <w:iCs/>
                <w:lang w:val="en-US"/>
              </w:rPr>
              <w:t xml:space="preserve"> Added as a binary dependent variable (0 = no or I do not know, 1= yes)</w:t>
            </w:r>
          </w:p>
        </w:tc>
        <w:tc>
          <w:tcPr>
            <w:tcW w:w="9673" w:type="dxa"/>
            <w:tcBorders>
              <w:top w:val="single" w:sz="4" w:space="0" w:color="auto"/>
              <w:bottom w:val="single" w:sz="4" w:space="0" w:color="auto"/>
            </w:tcBorders>
          </w:tcPr>
          <w:p w14:paraId="675A1FF7" w14:textId="76D4642B" w:rsidR="00580873" w:rsidRPr="000009B6" w:rsidRDefault="00580873" w:rsidP="00580873">
            <w:pPr>
              <w:rPr>
                <w:lang w:val="en-US"/>
              </w:rPr>
            </w:pPr>
            <w:r w:rsidRPr="000009B6">
              <w:rPr>
                <w:lang w:val="en-US"/>
              </w:rPr>
              <w:t xml:space="preserve">Does your facility currently employ individuals from one or more vulnerable groups, such as the long-term unemployed, </w:t>
            </w:r>
            <w:r w:rsidR="00B46F4F" w:rsidRPr="000009B6">
              <w:rPr>
                <w:lang w:val="en-US"/>
              </w:rPr>
              <w:t>high school dropouts</w:t>
            </w:r>
            <w:r w:rsidRPr="000009B6">
              <w:rPr>
                <w:lang w:val="en-US"/>
              </w:rPr>
              <w:t xml:space="preserve"> and young or partially disabled people?</w:t>
            </w:r>
          </w:p>
          <w:p w14:paraId="07515827" w14:textId="77777777" w:rsidR="00580873" w:rsidRPr="000009B6" w:rsidRDefault="00580873" w:rsidP="00580873">
            <w:pPr>
              <w:pStyle w:val="ListParagraph"/>
              <w:numPr>
                <w:ilvl w:val="0"/>
                <w:numId w:val="27"/>
              </w:numPr>
              <w:rPr>
                <w:lang w:val="nl-NL"/>
              </w:rPr>
            </w:pPr>
            <w:r w:rsidRPr="000009B6">
              <w:rPr>
                <w:lang w:val="nl-NL"/>
              </w:rPr>
              <w:t>Yes</w:t>
            </w:r>
          </w:p>
          <w:p w14:paraId="56AF8E22" w14:textId="77777777" w:rsidR="00580873" w:rsidRPr="000009B6" w:rsidRDefault="00580873" w:rsidP="00580873">
            <w:pPr>
              <w:pStyle w:val="ListParagraph"/>
              <w:numPr>
                <w:ilvl w:val="0"/>
                <w:numId w:val="27"/>
              </w:numPr>
              <w:rPr>
                <w:lang w:val="nl-NL"/>
              </w:rPr>
            </w:pPr>
            <w:r w:rsidRPr="000009B6">
              <w:rPr>
                <w:lang w:val="nl-NL"/>
              </w:rPr>
              <w:t>No</w:t>
            </w:r>
          </w:p>
          <w:p w14:paraId="05A4784E" w14:textId="7605DCE4" w:rsidR="00580873" w:rsidRPr="000009B6" w:rsidRDefault="00580873" w:rsidP="00580873">
            <w:pPr>
              <w:pStyle w:val="ListParagraph"/>
              <w:numPr>
                <w:ilvl w:val="0"/>
                <w:numId w:val="27"/>
              </w:numPr>
              <w:rPr>
                <w:lang w:val="en-US"/>
              </w:rPr>
            </w:pPr>
            <w:r w:rsidRPr="000009B6">
              <w:rPr>
                <w:lang w:val="nl-NL"/>
              </w:rPr>
              <w:t>I do not know</w:t>
            </w:r>
          </w:p>
        </w:tc>
      </w:tr>
      <w:tr w:rsidR="00580873" w:rsidRPr="000009B6" w14:paraId="42B6B169" w14:textId="77777777" w:rsidTr="00220975">
        <w:trPr>
          <w:gridAfter w:val="2"/>
          <w:wAfter w:w="10346" w:type="dxa"/>
          <w:trHeight w:val="20"/>
        </w:trPr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23E381" w14:textId="6B1F46D9" w:rsidR="00580873" w:rsidRPr="000009B6" w:rsidRDefault="00580873" w:rsidP="00580873">
            <w:pPr>
              <w:rPr>
                <w:b/>
                <w:bCs/>
                <w:lang w:val="en-US"/>
              </w:rPr>
            </w:pPr>
            <w:r w:rsidRPr="000009B6">
              <w:rPr>
                <w:b/>
                <w:bCs/>
                <w:lang w:val="en-US"/>
              </w:rPr>
              <w:t>Intended hiring of vulnerable workers (DV</w:t>
            </w:r>
            <w:r w:rsidR="00B57022" w:rsidRPr="000009B6">
              <w:rPr>
                <w:b/>
                <w:bCs/>
                <w:lang w:val="en-US"/>
              </w:rPr>
              <w:t>;</w:t>
            </w:r>
            <w:r w:rsidR="00FB1185" w:rsidRPr="000009B6">
              <w:rPr>
                <w:b/>
                <w:bCs/>
                <w:lang w:val="en-US"/>
              </w:rPr>
              <w:t xml:space="preserve"> T1</w:t>
            </w:r>
            <w:r w:rsidRPr="000009B6">
              <w:rPr>
                <w:b/>
                <w:bCs/>
                <w:lang w:val="en-US"/>
              </w:rPr>
              <w:t>)</w:t>
            </w:r>
          </w:p>
          <w:p w14:paraId="5717B12C" w14:textId="2A343C72" w:rsidR="00580873" w:rsidRPr="000009B6" w:rsidRDefault="00580873" w:rsidP="00580873">
            <w:pPr>
              <w:rPr>
                <w:b/>
                <w:bCs/>
                <w:lang w:val="en-US"/>
              </w:rPr>
            </w:pPr>
            <w:r w:rsidRPr="000009B6">
              <w:rPr>
                <w:b/>
                <w:bCs/>
                <w:lang w:val="en-US"/>
              </w:rPr>
              <w:sym w:font="Wingdings" w:char="F0E0"/>
            </w:r>
            <w:r w:rsidRPr="000009B6">
              <w:rPr>
                <w:b/>
                <w:bCs/>
                <w:lang w:val="en-US"/>
              </w:rPr>
              <w:t xml:space="preserve"> </w:t>
            </w:r>
            <w:r w:rsidRPr="000009B6">
              <w:rPr>
                <w:i/>
                <w:iCs/>
                <w:lang w:val="en-US"/>
              </w:rPr>
              <w:t xml:space="preserve"> Added as a binary dependent variable (0 = no or I do not know, 1= yes)</w:t>
            </w:r>
          </w:p>
        </w:tc>
        <w:tc>
          <w:tcPr>
            <w:tcW w:w="9673" w:type="dxa"/>
            <w:tcBorders>
              <w:top w:val="single" w:sz="4" w:space="0" w:color="auto"/>
              <w:bottom w:val="single" w:sz="4" w:space="0" w:color="auto"/>
            </w:tcBorders>
          </w:tcPr>
          <w:p w14:paraId="764604C8" w14:textId="7BA6E146" w:rsidR="00580873" w:rsidRPr="000009B6" w:rsidRDefault="00580873" w:rsidP="00580873">
            <w:pPr>
              <w:rPr>
                <w:lang w:val="en-US"/>
              </w:rPr>
            </w:pPr>
            <w:r w:rsidRPr="000009B6">
              <w:rPr>
                <w:lang w:val="en-US"/>
              </w:rPr>
              <w:t>In the next 12 months, does your facility intentionally plan to hire individuals from one or more vulnerable groups, such as the long-term unemployed, high school dropouts and young or partially disabled</w:t>
            </w:r>
            <w:r w:rsidR="00B46F4F" w:rsidRPr="000009B6">
              <w:rPr>
                <w:lang w:val="en-US"/>
              </w:rPr>
              <w:t xml:space="preserve"> people?</w:t>
            </w:r>
          </w:p>
          <w:p w14:paraId="77327240" w14:textId="6681BAB2" w:rsidR="00580873" w:rsidRPr="000009B6" w:rsidRDefault="00580873" w:rsidP="00580873">
            <w:pPr>
              <w:pStyle w:val="ListParagraph"/>
              <w:numPr>
                <w:ilvl w:val="0"/>
                <w:numId w:val="27"/>
              </w:numPr>
              <w:rPr>
                <w:lang w:val="nl-NL"/>
              </w:rPr>
            </w:pPr>
            <w:r w:rsidRPr="000009B6">
              <w:rPr>
                <w:lang w:val="nl-NL"/>
              </w:rPr>
              <w:t>Yes</w:t>
            </w:r>
          </w:p>
          <w:p w14:paraId="6555FC5B" w14:textId="6C902211" w:rsidR="00580873" w:rsidRPr="000009B6" w:rsidRDefault="00580873" w:rsidP="00580873">
            <w:pPr>
              <w:pStyle w:val="ListParagraph"/>
              <w:numPr>
                <w:ilvl w:val="0"/>
                <w:numId w:val="27"/>
              </w:numPr>
              <w:rPr>
                <w:lang w:val="nl-NL"/>
              </w:rPr>
            </w:pPr>
            <w:r w:rsidRPr="000009B6">
              <w:rPr>
                <w:lang w:val="nl-NL"/>
              </w:rPr>
              <w:t>No</w:t>
            </w:r>
          </w:p>
          <w:p w14:paraId="42F4C1AC" w14:textId="6D96673C" w:rsidR="00580873" w:rsidRPr="000009B6" w:rsidRDefault="00580873" w:rsidP="00580873">
            <w:pPr>
              <w:pStyle w:val="ListParagraph"/>
              <w:numPr>
                <w:ilvl w:val="0"/>
                <w:numId w:val="27"/>
              </w:numPr>
              <w:rPr>
                <w:lang w:val="nl-NL"/>
              </w:rPr>
            </w:pPr>
            <w:r w:rsidRPr="000009B6">
              <w:rPr>
                <w:lang w:val="nl-NL"/>
              </w:rPr>
              <w:t>I do not know</w:t>
            </w:r>
          </w:p>
        </w:tc>
      </w:tr>
      <w:tr w:rsidR="00592E60" w:rsidRPr="000009B6" w14:paraId="75BB13EA" w14:textId="77777777" w:rsidTr="00220975">
        <w:trPr>
          <w:gridAfter w:val="2"/>
          <w:wAfter w:w="10346" w:type="dxa"/>
          <w:trHeight w:val="20"/>
        </w:trPr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45511A" w14:textId="340A05A8" w:rsidR="00592E60" w:rsidRPr="000009B6" w:rsidRDefault="00592E60" w:rsidP="00592E60">
            <w:pPr>
              <w:rPr>
                <w:b/>
                <w:bCs/>
                <w:lang w:val="en-US"/>
              </w:rPr>
            </w:pPr>
            <w:r w:rsidRPr="000009B6">
              <w:rPr>
                <w:b/>
                <w:bCs/>
                <w:lang w:val="en-US"/>
              </w:rPr>
              <w:t>Number of employees in the organization (C</w:t>
            </w:r>
            <w:r w:rsidR="00B57022" w:rsidRPr="000009B6">
              <w:rPr>
                <w:b/>
                <w:bCs/>
                <w:lang w:val="en-US"/>
              </w:rPr>
              <w:t>;</w:t>
            </w:r>
            <w:r w:rsidR="00FB1185" w:rsidRPr="000009B6">
              <w:rPr>
                <w:b/>
                <w:bCs/>
                <w:lang w:val="en-US"/>
              </w:rPr>
              <w:t xml:space="preserve"> T0</w:t>
            </w:r>
            <w:r w:rsidRPr="000009B6">
              <w:rPr>
                <w:b/>
                <w:bCs/>
                <w:lang w:val="en-US"/>
              </w:rPr>
              <w:t>)</w:t>
            </w:r>
          </w:p>
          <w:p w14:paraId="6120C499" w14:textId="6F4508D7" w:rsidR="00592E60" w:rsidRPr="000009B6" w:rsidRDefault="00592E60" w:rsidP="00592E60">
            <w:pPr>
              <w:rPr>
                <w:lang w:val="en-US"/>
              </w:rPr>
            </w:pPr>
            <w:r w:rsidRPr="000009B6">
              <w:rPr>
                <w:b/>
                <w:bCs/>
                <w:i/>
                <w:iCs/>
                <w:lang w:val="en-US"/>
              </w:rPr>
              <w:sym w:font="Wingdings" w:char="F0E0"/>
            </w:r>
            <w:r w:rsidRPr="000009B6">
              <w:rPr>
                <w:b/>
                <w:bCs/>
                <w:i/>
                <w:iCs/>
                <w:lang w:val="en-US"/>
              </w:rPr>
              <w:t xml:space="preserve"> </w:t>
            </w:r>
            <w:r w:rsidRPr="000009B6">
              <w:rPr>
                <w:i/>
                <w:iCs/>
                <w:lang w:val="en-US"/>
              </w:rPr>
              <w:t>Added as a continuous control variable</w:t>
            </w:r>
          </w:p>
        </w:tc>
        <w:tc>
          <w:tcPr>
            <w:tcW w:w="9673" w:type="dxa"/>
            <w:tcBorders>
              <w:top w:val="single" w:sz="4" w:space="0" w:color="auto"/>
              <w:bottom w:val="single" w:sz="4" w:space="0" w:color="auto"/>
            </w:tcBorders>
          </w:tcPr>
          <w:p w14:paraId="4122F919" w14:textId="46711B5D" w:rsidR="00592E60" w:rsidRPr="000009B6" w:rsidRDefault="00592E60" w:rsidP="00592E60">
            <w:pPr>
              <w:pStyle w:val="ListParagraph"/>
              <w:numPr>
                <w:ilvl w:val="0"/>
                <w:numId w:val="25"/>
              </w:numPr>
              <w:rPr>
                <w:lang w:val="nl-NL"/>
              </w:rPr>
            </w:pPr>
            <w:r w:rsidRPr="000009B6">
              <w:t>What is the total number of employees within your facility? [open ended question]</w:t>
            </w:r>
          </w:p>
        </w:tc>
      </w:tr>
      <w:tr w:rsidR="00592E60" w:rsidRPr="000009B6" w14:paraId="4B5BD7C2" w14:textId="77777777" w:rsidTr="00220975">
        <w:trPr>
          <w:gridAfter w:val="2"/>
          <w:wAfter w:w="10346" w:type="dxa"/>
          <w:trHeight w:val="20"/>
        </w:trPr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FAB5B8" w14:textId="7F87CC54" w:rsidR="00592E60" w:rsidRPr="000009B6" w:rsidRDefault="00592E60" w:rsidP="00592E60">
            <w:pPr>
              <w:rPr>
                <w:b/>
                <w:bCs/>
                <w:lang w:val="en-US"/>
              </w:rPr>
            </w:pPr>
            <w:r w:rsidRPr="000009B6">
              <w:rPr>
                <w:b/>
                <w:bCs/>
                <w:lang w:val="en-US"/>
              </w:rPr>
              <w:t>Employment of vulnerable workers at baseline (C</w:t>
            </w:r>
            <w:r w:rsidR="00B57022" w:rsidRPr="000009B6">
              <w:rPr>
                <w:b/>
                <w:bCs/>
                <w:lang w:val="en-US"/>
              </w:rPr>
              <w:t>;</w:t>
            </w:r>
            <w:r w:rsidR="00FB1185" w:rsidRPr="000009B6">
              <w:rPr>
                <w:b/>
                <w:bCs/>
                <w:lang w:val="en-US"/>
              </w:rPr>
              <w:t xml:space="preserve"> T0</w:t>
            </w:r>
            <w:r w:rsidRPr="000009B6">
              <w:rPr>
                <w:b/>
                <w:bCs/>
                <w:lang w:val="en-US"/>
              </w:rPr>
              <w:t>)</w:t>
            </w:r>
          </w:p>
          <w:p w14:paraId="3A276B27" w14:textId="1530831F" w:rsidR="00592E60" w:rsidRPr="000009B6" w:rsidRDefault="00592E60" w:rsidP="00592E60">
            <w:pPr>
              <w:rPr>
                <w:b/>
                <w:bCs/>
                <w:lang w:val="en-US"/>
              </w:rPr>
            </w:pPr>
            <w:r w:rsidRPr="000009B6">
              <w:rPr>
                <w:b/>
                <w:bCs/>
                <w:lang w:val="en-US"/>
              </w:rPr>
              <w:sym w:font="Wingdings" w:char="F0E0"/>
            </w:r>
            <w:r w:rsidRPr="000009B6">
              <w:rPr>
                <w:b/>
                <w:bCs/>
                <w:lang w:val="en-US"/>
              </w:rPr>
              <w:t xml:space="preserve">  </w:t>
            </w:r>
            <w:r w:rsidRPr="000009B6">
              <w:rPr>
                <w:i/>
                <w:iCs/>
                <w:lang w:val="en-US"/>
              </w:rPr>
              <w:t>Added as a binary control variable (0 = no employees from any group; 1 = at least one employee of</w:t>
            </w:r>
            <w:r w:rsidR="00D3179F" w:rsidRPr="000009B6">
              <w:rPr>
                <w:i/>
                <w:iCs/>
                <w:lang w:val="en-US"/>
              </w:rPr>
              <w:t xml:space="preserve"> at least one of</w:t>
            </w:r>
            <w:r w:rsidRPr="000009B6">
              <w:rPr>
                <w:i/>
                <w:iCs/>
                <w:lang w:val="en-US"/>
              </w:rPr>
              <w:t xml:space="preserve"> these groups)</w:t>
            </w:r>
          </w:p>
        </w:tc>
        <w:tc>
          <w:tcPr>
            <w:tcW w:w="9673" w:type="dxa"/>
            <w:tcBorders>
              <w:top w:val="single" w:sz="4" w:space="0" w:color="auto"/>
              <w:bottom w:val="single" w:sz="4" w:space="0" w:color="auto"/>
            </w:tcBorders>
          </w:tcPr>
          <w:p w14:paraId="2062E3BB" w14:textId="2883C63F" w:rsidR="00592E60" w:rsidRPr="000009B6" w:rsidRDefault="00592E60" w:rsidP="00592E60">
            <w:r w:rsidRPr="000009B6">
              <w:t>Approximately how many employees within your facility are a part of the following “vulnerable groups”? [open ended question</w:t>
            </w:r>
            <w:r w:rsidR="00C9668E" w:rsidRPr="000009B6">
              <w:t xml:space="preserve"> for each group below</w:t>
            </w:r>
            <w:r w:rsidRPr="000009B6">
              <w:t>]</w:t>
            </w:r>
          </w:p>
          <w:p w14:paraId="0CC745FE" w14:textId="77777777" w:rsidR="00592E60" w:rsidRPr="000009B6" w:rsidRDefault="00592E60" w:rsidP="00592E60">
            <w:pPr>
              <w:pStyle w:val="ListParagraph"/>
              <w:numPr>
                <w:ilvl w:val="0"/>
                <w:numId w:val="25"/>
              </w:numPr>
              <w:rPr>
                <w:lang w:val="en-US"/>
              </w:rPr>
            </w:pPr>
            <w:r w:rsidRPr="000009B6">
              <w:rPr>
                <w:lang w:val="en-US"/>
              </w:rPr>
              <w:t>People with (mild) intellectual disabilities</w:t>
            </w:r>
          </w:p>
          <w:p w14:paraId="53D4D892" w14:textId="77777777" w:rsidR="00592E60" w:rsidRPr="000009B6" w:rsidRDefault="00592E60" w:rsidP="00592E60">
            <w:pPr>
              <w:pStyle w:val="ListParagraph"/>
              <w:numPr>
                <w:ilvl w:val="0"/>
                <w:numId w:val="25"/>
              </w:numPr>
              <w:rPr>
                <w:lang w:val="nl-NL"/>
              </w:rPr>
            </w:pPr>
            <w:r w:rsidRPr="000009B6">
              <w:rPr>
                <w:lang w:val="en-US"/>
              </w:rPr>
              <w:t>People who are mentally vulnerable</w:t>
            </w:r>
          </w:p>
          <w:p w14:paraId="278534D4" w14:textId="77777777" w:rsidR="00592E60" w:rsidRPr="000009B6" w:rsidRDefault="00592E60" w:rsidP="00592E60">
            <w:pPr>
              <w:pStyle w:val="ListParagraph"/>
              <w:numPr>
                <w:ilvl w:val="0"/>
                <w:numId w:val="25"/>
              </w:numPr>
              <w:rPr>
                <w:lang w:val="en-US"/>
              </w:rPr>
            </w:pPr>
            <w:r w:rsidRPr="000009B6">
              <w:rPr>
                <w:lang w:val="en-US"/>
              </w:rPr>
              <w:t>People with physical disabilities</w:t>
            </w:r>
          </w:p>
          <w:p w14:paraId="3C48700C" w14:textId="77777777" w:rsidR="00592E60" w:rsidRPr="000009B6" w:rsidRDefault="00592E60" w:rsidP="00592E60">
            <w:pPr>
              <w:pStyle w:val="ListParagraph"/>
              <w:numPr>
                <w:ilvl w:val="0"/>
                <w:numId w:val="25"/>
              </w:numPr>
              <w:rPr>
                <w:lang w:val="en-US"/>
              </w:rPr>
            </w:pPr>
            <w:r w:rsidRPr="000009B6">
              <w:rPr>
                <w:lang w:val="en-US"/>
              </w:rPr>
              <w:t>People with insufficient education/learning disabilities</w:t>
            </w:r>
          </w:p>
          <w:p w14:paraId="41FF5DB1" w14:textId="10E3D69C" w:rsidR="00592E60" w:rsidRPr="000009B6" w:rsidRDefault="00592E60" w:rsidP="00592E60">
            <w:pPr>
              <w:pStyle w:val="ListParagraph"/>
              <w:numPr>
                <w:ilvl w:val="0"/>
                <w:numId w:val="25"/>
              </w:numPr>
              <w:rPr>
                <w:lang w:val="en-US"/>
              </w:rPr>
            </w:pPr>
            <w:r w:rsidRPr="000009B6">
              <w:rPr>
                <w:lang w:val="en-US"/>
              </w:rPr>
              <w:t>People who have been long-term unemployed</w:t>
            </w:r>
          </w:p>
          <w:p w14:paraId="7CBA2743" w14:textId="77777777" w:rsidR="00592E60" w:rsidRPr="000009B6" w:rsidRDefault="00592E60" w:rsidP="00592E60">
            <w:pPr>
              <w:pStyle w:val="ListParagraph"/>
              <w:numPr>
                <w:ilvl w:val="0"/>
                <w:numId w:val="25"/>
              </w:numPr>
              <w:rPr>
                <w:lang w:val="nl-NL"/>
              </w:rPr>
            </w:pPr>
            <w:r w:rsidRPr="000009B6">
              <w:rPr>
                <w:lang w:val="nl-NL"/>
              </w:rPr>
              <w:t>Refugees</w:t>
            </w:r>
          </w:p>
          <w:p w14:paraId="1546774F" w14:textId="7E0FABBA" w:rsidR="00592E60" w:rsidRPr="000009B6" w:rsidRDefault="00592E60" w:rsidP="00592E60">
            <w:pPr>
              <w:pStyle w:val="ListParagraph"/>
              <w:numPr>
                <w:ilvl w:val="0"/>
                <w:numId w:val="25"/>
              </w:numPr>
            </w:pPr>
            <w:r w:rsidRPr="000009B6">
              <w:rPr>
                <w:lang w:val="en-US"/>
              </w:rPr>
              <w:t>People with a migration background</w:t>
            </w:r>
          </w:p>
        </w:tc>
      </w:tr>
      <w:tr w:rsidR="00580873" w:rsidRPr="000009B6" w14:paraId="37F194DA" w14:textId="77777777" w:rsidTr="00220975">
        <w:trPr>
          <w:gridAfter w:val="2"/>
          <w:wAfter w:w="10346" w:type="dxa"/>
          <w:trHeight w:val="20"/>
        </w:trPr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F69215" w14:textId="10700204" w:rsidR="00580873" w:rsidRPr="000009B6" w:rsidRDefault="00580873" w:rsidP="00580873">
            <w:pPr>
              <w:rPr>
                <w:b/>
                <w:bCs/>
                <w:lang w:val="en-US"/>
              </w:rPr>
            </w:pPr>
            <w:r w:rsidRPr="000009B6">
              <w:rPr>
                <w:b/>
                <w:bCs/>
                <w:lang w:val="en-US"/>
              </w:rPr>
              <w:t>Sector (C</w:t>
            </w:r>
            <w:r w:rsidR="00B57022" w:rsidRPr="000009B6">
              <w:rPr>
                <w:b/>
                <w:bCs/>
                <w:lang w:val="en-US"/>
              </w:rPr>
              <w:t>;</w:t>
            </w:r>
            <w:r w:rsidR="00FB1185" w:rsidRPr="000009B6">
              <w:rPr>
                <w:b/>
                <w:bCs/>
                <w:lang w:val="en-US"/>
              </w:rPr>
              <w:t xml:space="preserve"> T0</w:t>
            </w:r>
            <w:r w:rsidRPr="000009B6">
              <w:rPr>
                <w:b/>
                <w:bCs/>
                <w:lang w:val="en-US"/>
              </w:rPr>
              <w:t xml:space="preserve">) </w:t>
            </w:r>
            <w:r w:rsidRPr="000009B6">
              <w:rPr>
                <w:b/>
                <w:bCs/>
                <w:lang w:val="en-US"/>
              </w:rPr>
              <w:br/>
            </w:r>
            <w:r w:rsidRPr="000009B6">
              <w:rPr>
                <w:b/>
                <w:bCs/>
                <w:lang w:val="en-US"/>
              </w:rPr>
              <w:sym w:font="Wingdings" w:char="F0E0"/>
            </w:r>
            <w:r w:rsidRPr="000009B6">
              <w:rPr>
                <w:b/>
                <w:bCs/>
                <w:lang w:val="en-US"/>
              </w:rPr>
              <w:t xml:space="preserve"> </w:t>
            </w:r>
            <w:r w:rsidRPr="000009B6">
              <w:rPr>
                <w:i/>
                <w:iCs/>
              </w:rPr>
              <w:t>Added as a binary control variable (0 = business, public or semi-public; 1 = private, non-profit)</w:t>
            </w:r>
          </w:p>
        </w:tc>
        <w:tc>
          <w:tcPr>
            <w:tcW w:w="9673" w:type="dxa"/>
            <w:tcBorders>
              <w:top w:val="single" w:sz="4" w:space="0" w:color="auto"/>
              <w:bottom w:val="single" w:sz="4" w:space="0" w:color="auto"/>
            </w:tcBorders>
          </w:tcPr>
          <w:p w14:paraId="0FBF462F" w14:textId="77777777" w:rsidR="00580873" w:rsidRPr="000009B6" w:rsidRDefault="00580873" w:rsidP="00580873">
            <w:r w:rsidRPr="000009B6">
              <w:t>How would you describe your facility?</w:t>
            </w:r>
          </w:p>
          <w:p w14:paraId="78630600" w14:textId="33FD16F5" w:rsidR="00580873" w:rsidRPr="000009B6" w:rsidRDefault="00580873" w:rsidP="00580873">
            <w:pPr>
              <w:pStyle w:val="ListParagraph"/>
              <w:numPr>
                <w:ilvl w:val="0"/>
                <w:numId w:val="26"/>
              </w:numPr>
            </w:pPr>
            <w:r w:rsidRPr="000009B6">
              <w:t>Business (profit-oriented/for profit)</w:t>
            </w:r>
          </w:p>
          <w:p w14:paraId="09EA1E3F" w14:textId="13C6281A" w:rsidR="00580873" w:rsidRPr="000009B6" w:rsidRDefault="00580873" w:rsidP="00580873">
            <w:pPr>
              <w:pStyle w:val="ListParagraph"/>
              <w:numPr>
                <w:ilvl w:val="0"/>
                <w:numId w:val="26"/>
              </w:numPr>
            </w:pPr>
            <w:r w:rsidRPr="000009B6">
              <w:t>Public or semi-public (government organization, independent governing body, research/educational institution, etc.)</w:t>
            </w:r>
          </w:p>
          <w:p w14:paraId="094F07F9" w14:textId="0C1E6515" w:rsidR="00580873" w:rsidRPr="000009B6" w:rsidRDefault="00580873" w:rsidP="00580873">
            <w:pPr>
              <w:pStyle w:val="ListParagraph"/>
              <w:numPr>
                <w:ilvl w:val="0"/>
                <w:numId w:val="26"/>
              </w:numPr>
            </w:pPr>
            <w:r w:rsidRPr="000009B6">
              <w:t>Private, non-profit (charitable foundation, social enterprise, etc.).</w:t>
            </w:r>
          </w:p>
        </w:tc>
      </w:tr>
      <w:tr w:rsidR="00580873" w:rsidRPr="00F01F32" w14:paraId="0FE8701C" w14:textId="77777777" w:rsidTr="00364C9F">
        <w:trPr>
          <w:gridAfter w:val="2"/>
          <w:wAfter w:w="10346" w:type="dxa"/>
          <w:trHeight w:val="20"/>
        </w:trPr>
        <w:tc>
          <w:tcPr>
            <w:tcW w:w="14209" w:type="dxa"/>
            <w:gridSpan w:val="3"/>
            <w:tcBorders>
              <w:top w:val="single" w:sz="4" w:space="0" w:color="auto"/>
            </w:tcBorders>
          </w:tcPr>
          <w:p w14:paraId="28CB076C" w14:textId="1E290A93" w:rsidR="00580873" w:rsidRPr="00F01F32" w:rsidRDefault="00580873" w:rsidP="00580873">
            <w:r w:rsidRPr="000009B6">
              <w:rPr>
                <w:i/>
                <w:iCs/>
              </w:rPr>
              <w:t>Note</w:t>
            </w:r>
            <w:r w:rsidRPr="000009B6">
              <w:t>. IV = independent variable; DV = dependent variable; C = control variable.</w:t>
            </w:r>
          </w:p>
        </w:tc>
      </w:tr>
      <w:bookmarkEnd w:id="0"/>
    </w:tbl>
    <w:p w14:paraId="0B8F7277" w14:textId="77777777" w:rsidR="00144358" w:rsidRPr="00245318" w:rsidRDefault="00144358" w:rsidP="00220975"/>
    <w:sectPr w:rsidR="00144358" w:rsidRPr="00245318" w:rsidSect="00986DA6">
      <w:headerReference w:type="default" r:id="rId8"/>
      <w:headerReference w:type="first" r:id="rId9"/>
      <w:pgSz w:w="15840" w:h="12240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195FD1" w14:textId="77777777" w:rsidR="00897C69" w:rsidRDefault="00897C69" w:rsidP="006A14C3">
      <w:r>
        <w:separator/>
      </w:r>
    </w:p>
    <w:p w14:paraId="107DB104" w14:textId="77777777" w:rsidR="00897C69" w:rsidRDefault="00897C69" w:rsidP="006A14C3"/>
    <w:p w14:paraId="40FCA2FF" w14:textId="77777777" w:rsidR="00897C69" w:rsidRDefault="00897C69" w:rsidP="006A14C3"/>
  </w:endnote>
  <w:endnote w:type="continuationSeparator" w:id="0">
    <w:p w14:paraId="77A82B82" w14:textId="77777777" w:rsidR="00897C69" w:rsidRDefault="00897C69" w:rsidP="006A14C3">
      <w:r>
        <w:continuationSeparator/>
      </w:r>
    </w:p>
    <w:p w14:paraId="099A15C9" w14:textId="77777777" w:rsidR="00897C69" w:rsidRDefault="00897C69" w:rsidP="006A14C3"/>
    <w:p w14:paraId="774287B9" w14:textId="77777777" w:rsidR="00897C69" w:rsidRDefault="00897C69" w:rsidP="006A14C3"/>
  </w:endnote>
  <w:endnote w:type="continuationNotice" w:id="1">
    <w:p w14:paraId="7D4AAD10" w14:textId="77777777" w:rsidR="00897C69" w:rsidRDefault="00897C6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463FCD" w14:textId="77777777" w:rsidR="00897C69" w:rsidRDefault="00897C69" w:rsidP="006A14C3">
      <w:r>
        <w:separator/>
      </w:r>
    </w:p>
    <w:p w14:paraId="7E0A5DC8" w14:textId="77777777" w:rsidR="00897C69" w:rsidRDefault="00897C69" w:rsidP="006A14C3"/>
    <w:p w14:paraId="6EBCB857" w14:textId="77777777" w:rsidR="00897C69" w:rsidRDefault="00897C69" w:rsidP="006A14C3"/>
  </w:footnote>
  <w:footnote w:type="continuationSeparator" w:id="0">
    <w:p w14:paraId="5D5DA691" w14:textId="77777777" w:rsidR="00897C69" w:rsidRDefault="00897C69" w:rsidP="006A14C3">
      <w:r>
        <w:continuationSeparator/>
      </w:r>
    </w:p>
    <w:p w14:paraId="6CCBFB04" w14:textId="77777777" w:rsidR="00897C69" w:rsidRDefault="00897C69" w:rsidP="006A14C3"/>
    <w:p w14:paraId="6869A955" w14:textId="77777777" w:rsidR="00897C69" w:rsidRDefault="00897C69" w:rsidP="006A14C3"/>
  </w:footnote>
  <w:footnote w:type="continuationNotice" w:id="1">
    <w:p w14:paraId="58691A5A" w14:textId="77777777" w:rsidR="00897C69" w:rsidRDefault="00897C69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EB485D" w14:textId="1D07215F" w:rsidR="00963796" w:rsidRPr="00A75E57" w:rsidRDefault="00FC4796" w:rsidP="006A14C3">
    <w:pPr>
      <w:pStyle w:val="Header"/>
      <w:rPr>
        <w:lang w:val="en-US"/>
      </w:rPr>
    </w:pPr>
    <w:r>
      <w:t xml:space="preserve">STRATEGIC HRM </w:t>
    </w:r>
    <w:r w:rsidR="00DD44FA">
      <w:t xml:space="preserve">PRACTICES </w:t>
    </w:r>
    <w:r w:rsidR="00335855">
      <w:t>AND</w:t>
    </w:r>
    <w:r w:rsidR="00095AFB" w:rsidRPr="00095AFB">
      <w:t xml:space="preserve"> THE </w:t>
    </w:r>
    <w:r w:rsidR="00EF08B1">
      <w:t>EMPLOYMENT</w:t>
    </w:r>
    <w:r w:rsidR="00095AFB" w:rsidRPr="00095AFB">
      <w:t xml:space="preserve"> OF VULNERABLE WORKERS </w:t>
    </w:r>
    <w:sdt>
      <w:sdtPr>
        <w:id w:val="-824588394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2B6042">
          <w:tab/>
        </w:r>
        <w:r w:rsidR="00963796">
          <w:fldChar w:fldCharType="begin"/>
        </w:r>
        <w:r w:rsidR="00963796" w:rsidRPr="00A75E57">
          <w:rPr>
            <w:lang w:val="en-US"/>
          </w:rPr>
          <w:instrText xml:space="preserve"> PAGE   \* MERGEFORMAT </w:instrText>
        </w:r>
        <w:r w:rsidR="00963796">
          <w:fldChar w:fldCharType="separate"/>
        </w:r>
        <w:r w:rsidR="0067025F">
          <w:rPr>
            <w:noProof/>
            <w:lang w:val="en-US"/>
          </w:rPr>
          <w:t>2</w:t>
        </w:r>
        <w:r w:rsidR="00963796">
          <w:rPr>
            <w:noProof/>
          </w:rPr>
          <w:fldChar w:fldCharType="end"/>
        </w:r>
      </w:sdtContent>
    </w:sdt>
  </w:p>
  <w:p w14:paraId="6543E556" w14:textId="77777777" w:rsidR="00963796" w:rsidRPr="00A75E57" w:rsidRDefault="00963796" w:rsidP="006A14C3">
    <w:pPr>
      <w:pStyle w:val="Header"/>
      <w:rPr>
        <w:lang w:val="en-US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D48D6E" w14:textId="50CD1B8C" w:rsidR="00963796" w:rsidRPr="000E775C" w:rsidRDefault="00FC4796" w:rsidP="006A14C3">
    <w:pPr>
      <w:pStyle w:val="Header"/>
      <w:rPr>
        <w:lang w:val="en-US"/>
      </w:rPr>
    </w:pPr>
    <w:r>
      <w:t>STRATEGIC HRM</w:t>
    </w:r>
    <w:r w:rsidRPr="00DD44FA">
      <w:t xml:space="preserve"> </w:t>
    </w:r>
    <w:r w:rsidR="00DD44FA" w:rsidRPr="00DD44FA">
      <w:t xml:space="preserve">PRACTICES </w:t>
    </w:r>
    <w:r w:rsidR="00335855">
      <w:t xml:space="preserve">AND THE </w:t>
    </w:r>
    <w:r w:rsidR="00EF08B1">
      <w:t>EMPLOYMENT</w:t>
    </w:r>
    <w:r w:rsidR="00DD44FA" w:rsidRPr="00DD44FA">
      <w:t xml:space="preserve"> OF VULNERABLE WORKERS</w:t>
    </w:r>
    <w:r w:rsidR="00963796" w:rsidRPr="00E94649">
      <w:rPr>
        <w:lang w:val="en-US"/>
      </w:rPr>
      <w:tab/>
    </w:r>
    <w:sdt>
      <w:sdtPr>
        <w:id w:val="697280024"/>
        <w:docPartObj>
          <w:docPartGallery w:val="Page Numbers (Top of Page)"/>
          <w:docPartUnique/>
        </w:docPartObj>
      </w:sdtPr>
      <w:sdtEndPr/>
      <w:sdtContent>
        <w:r w:rsidR="00963796" w:rsidRPr="000E775C">
          <w:fldChar w:fldCharType="begin"/>
        </w:r>
        <w:r w:rsidR="00963796" w:rsidRPr="000E775C">
          <w:rPr>
            <w:lang w:val="en-US"/>
          </w:rPr>
          <w:instrText xml:space="preserve"> PAGE   \* MERGEFORMAT </w:instrText>
        </w:r>
        <w:r w:rsidR="00963796" w:rsidRPr="000E775C">
          <w:fldChar w:fldCharType="separate"/>
        </w:r>
        <w:r w:rsidR="0067025F">
          <w:rPr>
            <w:noProof/>
            <w:lang w:val="en-US"/>
          </w:rPr>
          <w:t>1</w:t>
        </w:r>
        <w:r w:rsidR="00963796" w:rsidRPr="000E775C">
          <w:fldChar w:fldCharType="end"/>
        </w:r>
      </w:sdtContent>
    </w:sdt>
  </w:p>
  <w:p w14:paraId="6F42928B" w14:textId="77777777" w:rsidR="00963796" w:rsidRPr="00E94649" w:rsidRDefault="00963796" w:rsidP="006A14C3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3440F7"/>
    <w:multiLevelType w:val="hybridMultilevel"/>
    <w:tmpl w:val="ED206F6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154CF4"/>
    <w:multiLevelType w:val="hybridMultilevel"/>
    <w:tmpl w:val="7B36383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A00D34"/>
    <w:multiLevelType w:val="multilevel"/>
    <w:tmpl w:val="61A0B3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2805EF7"/>
    <w:multiLevelType w:val="hybridMultilevel"/>
    <w:tmpl w:val="B532C2E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3E3A86"/>
    <w:multiLevelType w:val="hybridMultilevel"/>
    <w:tmpl w:val="ABBA8DA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2231AC"/>
    <w:multiLevelType w:val="hybridMultilevel"/>
    <w:tmpl w:val="B388EE4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9F0558"/>
    <w:multiLevelType w:val="multilevel"/>
    <w:tmpl w:val="3DD482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AEF7665"/>
    <w:multiLevelType w:val="hybridMultilevel"/>
    <w:tmpl w:val="4F6C6468"/>
    <w:lvl w:ilvl="0" w:tplc="6696214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4405C6"/>
    <w:multiLevelType w:val="hybridMultilevel"/>
    <w:tmpl w:val="2E2C984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B02581"/>
    <w:multiLevelType w:val="hybridMultilevel"/>
    <w:tmpl w:val="68B2137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1B69CB"/>
    <w:multiLevelType w:val="hybridMultilevel"/>
    <w:tmpl w:val="32369046"/>
    <w:lvl w:ilvl="0" w:tplc="4C6AE10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E47B6F"/>
    <w:multiLevelType w:val="hybridMultilevel"/>
    <w:tmpl w:val="B93EF78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B74DB5"/>
    <w:multiLevelType w:val="hybridMultilevel"/>
    <w:tmpl w:val="4DE846E4"/>
    <w:lvl w:ilvl="0" w:tplc="04044E0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3D4D2E"/>
    <w:multiLevelType w:val="hybridMultilevel"/>
    <w:tmpl w:val="3DB81B4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FE014B"/>
    <w:multiLevelType w:val="hybridMultilevel"/>
    <w:tmpl w:val="BC3264AE"/>
    <w:lvl w:ilvl="0" w:tplc="D794EA0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2D64C31"/>
    <w:multiLevelType w:val="hybridMultilevel"/>
    <w:tmpl w:val="89FCEEE4"/>
    <w:lvl w:ilvl="0" w:tplc="1EB0A0AC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98358E2"/>
    <w:multiLevelType w:val="hybridMultilevel"/>
    <w:tmpl w:val="22987084"/>
    <w:lvl w:ilvl="0" w:tplc="EDD6B4B2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A33771"/>
    <w:multiLevelType w:val="hybridMultilevel"/>
    <w:tmpl w:val="F2CE941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10319BF"/>
    <w:multiLevelType w:val="hybridMultilevel"/>
    <w:tmpl w:val="39283B12"/>
    <w:lvl w:ilvl="0" w:tplc="4F5E210E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3F4FEB"/>
    <w:multiLevelType w:val="hybridMultilevel"/>
    <w:tmpl w:val="83BC278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E45DC7"/>
    <w:multiLevelType w:val="hybridMultilevel"/>
    <w:tmpl w:val="E99CC6DC"/>
    <w:lvl w:ilvl="0" w:tplc="65722BDC">
      <w:start w:val="1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03C3BC0"/>
    <w:multiLevelType w:val="hybridMultilevel"/>
    <w:tmpl w:val="89FCEEE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963F1E"/>
    <w:multiLevelType w:val="hybridMultilevel"/>
    <w:tmpl w:val="89FCEEE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50B2AD2"/>
    <w:multiLevelType w:val="hybridMultilevel"/>
    <w:tmpl w:val="CD548FD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98D14A9"/>
    <w:multiLevelType w:val="hybridMultilevel"/>
    <w:tmpl w:val="BE0C7AE4"/>
    <w:lvl w:ilvl="0" w:tplc="3C7E0BC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8F335A"/>
    <w:multiLevelType w:val="hybridMultilevel"/>
    <w:tmpl w:val="89FCEEE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ABF3602"/>
    <w:multiLevelType w:val="hybridMultilevel"/>
    <w:tmpl w:val="3FBC770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6"/>
  </w:num>
  <w:num w:numId="3">
    <w:abstractNumId w:val="7"/>
  </w:num>
  <w:num w:numId="4">
    <w:abstractNumId w:val="13"/>
  </w:num>
  <w:num w:numId="5">
    <w:abstractNumId w:val="12"/>
  </w:num>
  <w:num w:numId="6">
    <w:abstractNumId w:val="24"/>
  </w:num>
  <w:num w:numId="7">
    <w:abstractNumId w:val="2"/>
  </w:num>
  <w:num w:numId="8">
    <w:abstractNumId w:val="17"/>
  </w:num>
  <w:num w:numId="9">
    <w:abstractNumId w:val="14"/>
  </w:num>
  <w:num w:numId="10">
    <w:abstractNumId w:val="10"/>
  </w:num>
  <w:num w:numId="11">
    <w:abstractNumId w:val="23"/>
  </w:num>
  <w:num w:numId="12">
    <w:abstractNumId w:val="16"/>
  </w:num>
  <w:num w:numId="13">
    <w:abstractNumId w:val="15"/>
  </w:num>
  <w:num w:numId="14">
    <w:abstractNumId w:val="22"/>
  </w:num>
  <w:num w:numId="15">
    <w:abstractNumId w:val="21"/>
  </w:num>
  <w:num w:numId="16">
    <w:abstractNumId w:val="25"/>
  </w:num>
  <w:num w:numId="17">
    <w:abstractNumId w:val="6"/>
  </w:num>
  <w:num w:numId="18">
    <w:abstractNumId w:val="8"/>
  </w:num>
  <w:num w:numId="19">
    <w:abstractNumId w:val="18"/>
  </w:num>
  <w:num w:numId="20">
    <w:abstractNumId w:val="1"/>
  </w:num>
  <w:num w:numId="21">
    <w:abstractNumId w:val="19"/>
  </w:num>
  <w:num w:numId="22">
    <w:abstractNumId w:val="4"/>
  </w:num>
  <w:num w:numId="23">
    <w:abstractNumId w:val="11"/>
  </w:num>
  <w:num w:numId="24">
    <w:abstractNumId w:val="20"/>
  </w:num>
  <w:num w:numId="25">
    <w:abstractNumId w:val="3"/>
  </w:num>
  <w:num w:numId="26">
    <w:abstractNumId w:val="0"/>
  </w:num>
  <w:num w:numId="2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nl-NL" w:vendorID="64" w:dllVersion="0" w:nlCheck="1" w:checkStyle="0"/>
  <w:activeWritingStyle w:appName="MSWord" w:lang="de-DE" w:vendorID="64" w:dllVersion="6" w:nlCheck="1" w:checkStyle="0"/>
  <w:activeWritingStyle w:appName="MSWord" w:lang="de-DE" w:vendorID="64" w:dllVersion="0" w:nlCheck="1" w:checkStyle="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6D8"/>
    <w:rsid w:val="000009B6"/>
    <w:rsid w:val="00002184"/>
    <w:rsid w:val="00002563"/>
    <w:rsid w:val="000028E4"/>
    <w:rsid w:val="00002903"/>
    <w:rsid w:val="00002E13"/>
    <w:rsid w:val="00002F92"/>
    <w:rsid w:val="0000381F"/>
    <w:rsid w:val="00003A1E"/>
    <w:rsid w:val="00004EB6"/>
    <w:rsid w:val="00005080"/>
    <w:rsid w:val="000065BE"/>
    <w:rsid w:val="00006777"/>
    <w:rsid w:val="00006CB0"/>
    <w:rsid w:val="000074E8"/>
    <w:rsid w:val="000075D4"/>
    <w:rsid w:val="00007969"/>
    <w:rsid w:val="00007F9B"/>
    <w:rsid w:val="0001076E"/>
    <w:rsid w:val="00010BEB"/>
    <w:rsid w:val="00010FB0"/>
    <w:rsid w:val="000113FD"/>
    <w:rsid w:val="00011FC9"/>
    <w:rsid w:val="0001203D"/>
    <w:rsid w:val="00012477"/>
    <w:rsid w:val="0001317D"/>
    <w:rsid w:val="00013591"/>
    <w:rsid w:val="00013F9D"/>
    <w:rsid w:val="000143FA"/>
    <w:rsid w:val="0001473B"/>
    <w:rsid w:val="000147C5"/>
    <w:rsid w:val="0001493A"/>
    <w:rsid w:val="00014A47"/>
    <w:rsid w:val="00014B70"/>
    <w:rsid w:val="00014EF3"/>
    <w:rsid w:val="00015891"/>
    <w:rsid w:val="00015C39"/>
    <w:rsid w:val="00015DE0"/>
    <w:rsid w:val="00016800"/>
    <w:rsid w:val="00016BF1"/>
    <w:rsid w:val="00017785"/>
    <w:rsid w:val="00017BC4"/>
    <w:rsid w:val="000200B2"/>
    <w:rsid w:val="000202EE"/>
    <w:rsid w:val="00020543"/>
    <w:rsid w:val="000205D4"/>
    <w:rsid w:val="0002084B"/>
    <w:rsid w:val="00020B99"/>
    <w:rsid w:val="0002101D"/>
    <w:rsid w:val="000211D9"/>
    <w:rsid w:val="000215F5"/>
    <w:rsid w:val="00021935"/>
    <w:rsid w:val="00021DD1"/>
    <w:rsid w:val="0002251D"/>
    <w:rsid w:val="00022D5F"/>
    <w:rsid w:val="000236F1"/>
    <w:rsid w:val="0002395E"/>
    <w:rsid w:val="000247D6"/>
    <w:rsid w:val="00024B5B"/>
    <w:rsid w:val="00024C12"/>
    <w:rsid w:val="00024CE1"/>
    <w:rsid w:val="00024E12"/>
    <w:rsid w:val="000252CB"/>
    <w:rsid w:val="000254EB"/>
    <w:rsid w:val="0002584C"/>
    <w:rsid w:val="000266DE"/>
    <w:rsid w:val="00027392"/>
    <w:rsid w:val="00027400"/>
    <w:rsid w:val="00027D7E"/>
    <w:rsid w:val="00027DBD"/>
    <w:rsid w:val="00027F0F"/>
    <w:rsid w:val="000305D1"/>
    <w:rsid w:val="00030A60"/>
    <w:rsid w:val="00030D37"/>
    <w:rsid w:val="0003118E"/>
    <w:rsid w:val="000312F3"/>
    <w:rsid w:val="00031862"/>
    <w:rsid w:val="00031C2F"/>
    <w:rsid w:val="000321E7"/>
    <w:rsid w:val="00032351"/>
    <w:rsid w:val="00032484"/>
    <w:rsid w:val="00032F9E"/>
    <w:rsid w:val="0003301E"/>
    <w:rsid w:val="00033EAB"/>
    <w:rsid w:val="00035978"/>
    <w:rsid w:val="0003598F"/>
    <w:rsid w:val="000361D2"/>
    <w:rsid w:val="00037000"/>
    <w:rsid w:val="000376F1"/>
    <w:rsid w:val="00037AA9"/>
    <w:rsid w:val="00037AB2"/>
    <w:rsid w:val="00037DE1"/>
    <w:rsid w:val="00037F1A"/>
    <w:rsid w:val="00037F51"/>
    <w:rsid w:val="000403E8"/>
    <w:rsid w:val="000408E0"/>
    <w:rsid w:val="00040E35"/>
    <w:rsid w:val="000411BE"/>
    <w:rsid w:val="0004132D"/>
    <w:rsid w:val="00042036"/>
    <w:rsid w:val="0004213E"/>
    <w:rsid w:val="000424EE"/>
    <w:rsid w:val="00042500"/>
    <w:rsid w:val="00042AFE"/>
    <w:rsid w:val="00042D04"/>
    <w:rsid w:val="00042E20"/>
    <w:rsid w:val="00042F3F"/>
    <w:rsid w:val="00043153"/>
    <w:rsid w:val="000435B7"/>
    <w:rsid w:val="000446D8"/>
    <w:rsid w:val="00044715"/>
    <w:rsid w:val="00044745"/>
    <w:rsid w:val="00044993"/>
    <w:rsid w:val="00044A97"/>
    <w:rsid w:val="00044E14"/>
    <w:rsid w:val="00044EC3"/>
    <w:rsid w:val="000453EA"/>
    <w:rsid w:val="000455FA"/>
    <w:rsid w:val="00045B6A"/>
    <w:rsid w:val="00046277"/>
    <w:rsid w:val="000462F9"/>
    <w:rsid w:val="000465A0"/>
    <w:rsid w:val="000474F0"/>
    <w:rsid w:val="0004770A"/>
    <w:rsid w:val="00047738"/>
    <w:rsid w:val="00047876"/>
    <w:rsid w:val="00047A5E"/>
    <w:rsid w:val="00047CCB"/>
    <w:rsid w:val="00047FD0"/>
    <w:rsid w:val="00047FFC"/>
    <w:rsid w:val="000501BE"/>
    <w:rsid w:val="00050760"/>
    <w:rsid w:val="00050E3A"/>
    <w:rsid w:val="0005119B"/>
    <w:rsid w:val="000515E3"/>
    <w:rsid w:val="00051DB3"/>
    <w:rsid w:val="00052083"/>
    <w:rsid w:val="00052AA0"/>
    <w:rsid w:val="00053408"/>
    <w:rsid w:val="00053AD7"/>
    <w:rsid w:val="00053DB2"/>
    <w:rsid w:val="00053EAC"/>
    <w:rsid w:val="00054BCD"/>
    <w:rsid w:val="00054C8E"/>
    <w:rsid w:val="000558B0"/>
    <w:rsid w:val="00056160"/>
    <w:rsid w:val="00056A7F"/>
    <w:rsid w:val="00056EBB"/>
    <w:rsid w:val="00060C7E"/>
    <w:rsid w:val="000611C6"/>
    <w:rsid w:val="000612EC"/>
    <w:rsid w:val="00062594"/>
    <w:rsid w:val="00063043"/>
    <w:rsid w:val="000633C5"/>
    <w:rsid w:val="000644F6"/>
    <w:rsid w:val="000647E8"/>
    <w:rsid w:val="0006480E"/>
    <w:rsid w:val="000648B5"/>
    <w:rsid w:val="00064A24"/>
    <w:rsid w:val="00064BF8"/>
    <w:rsid w:val="00064EF4"/>
    <w:rsid w:val="00065578"/>
    <w:rsid w:val="00066120"/>
    <w:rsid w:val="0006615B"/>
    <w:rsid w:val="00066189"/>
    <w:rsid w:val="000669A5"/>
    <w:rsid w:val="000670B7"/>
    <w:rsid w:val="00067FFC"/>
    <w:rsid w:val="00070217"/>
    <w:rsid w:val="00070370"/>
    <w:rsid w:val="00070669"/>
    <w:rsid w:val="0007070F"/>
    <w:rsid w:val="00070843"/>
    <w:rsid w:val="000713E4"/>
    <w:rsid w:val="00071C6D"/>
    <w:rsid w:val="00071CEB"/>
    <w:rsid w:val="00072194"/>
    <w:rsid w:val="0007246E"/>
    <w:rsid w:val="00072A3C"/>
    <w:rsid w:val="00072AAB"/>
    <w:rsid w:val="00072B46"/>
    <w:rsid w:val="00072D58"/>
    <w:rsid w:val="00072E10"/>
    <w:rsid w:val="00072F33"/>
    <w:rsid w:val="00073219"/>
    <w:rsid w:val="000734FF"/>
    <w:rsid w:val="00073688"/>
    <w:rsid w:val="000742D3"/>
    <w:rsid w:val="000742D4"/>
    <w:rsid w:val="000745F2"/>
    <w:rsid w:val="00074D04"/>
    <w:rsid w:val="00074DAF"/>
    <w:rsid w:val="000752F8"/>
    <w:rsid w:val="000758F5"/>
    <w:rsid w:val="00075A36"/>
    <w:rsid w:val="00077FAB"/>
    <w:rsid w:val="000804A3"/>
    <w:rsid w:val="000809D3"/>
    <w:rsid w:val="0008158E"/>
    <w:rsid w:val="00082160"/>
    <w:rsid w:val="0008248F"/>
    <w:rsid w:val="00082696"/>
    <w:rsid w:val="00082AB0"/>
    <w:rsid w:val="00082CF5"/>
    <w:rsid w:val="00083774"/>
    <w:rsid w:val="00083961"/>
    <w:rsid w:val="0008422F"/>
    <w:rsid w:val="00084360"/>
    <w:rsid w:val="0008443F"/>
    <w:rsid w:val="000846A5"/>
    <w:rsid w:val="00084918"/>
    <w:rsid w:val="00084E98"/>
    <w:rsid w:val="00085296"/>
    <w:rsid w:val="000857CF"/>
    <w:rsid w:val="00085D90"/>
    <w:rsid w:val="000867A0"/>
    <w:rsid w:val="0008697D"/>
    <w:rsid w:val="0008699C"/>
    <w:rsid w:val="00086EAB"/>
    <w:rsid w:val="00086FA5"/>
    <w:rsid w:val="00086FE1"/>
    <w:rsid w:val="000875B8"/>
    <w:rsid w:val="00087D8A"/>
    <w:rsid w:val="00087F2F"/>
    <w:rsid w:val="00090225"/>
    <w:rsid w:val="000904AD"/>
    <w:rsid w:val="00090AF7"/>
    <w:rsid w:val="0009173C"/>
    <w:rsid w:val="00091807"/>
    <w:rsid w:val="00091856"/>
    <w:rsid w:val="00091F7C"/>
    <w:rsid w:val="00092573"/>
    <w:rsid w:val="0009260C"/>
    <w:rsid w:val="00093108"/>
    <w:rsid w:val="00093451"/>
    <w:rsid w:val="0009368B"/>
    <w:rsid w:val="00093996"/>
    <w:rsid w:val="00094ACF"/>
    <w:rsid w:val="00094C93"/>
    <w:rsid w:val="00095AFB"/>
    <w:rsid w:val="00096197"/>
    <w:rsid w:val="00096AB5"/>
    <w:rsid w:val="00097163"/>
    <w:rsid w:val="00097B98"/>
    <w:rsid w:val="00097CE6"/>
    <w:rsid w:val="000A025F"/>
    <w:rsid w:val="000A13B5"/>
    <w:rsid w:val="000A1E12"/>
    <w:rsid w:val="000A291B"/>
    <w:rsid w:val="000A2A97"/>
    <w:rsid w:val="000A2B02"/>
    <w:rsid w:val="000A2D7C"/>
    <w:rsid w:val="000A2D89"/>
    <w:rsid w:val="000A2F36"/>
    <w:rsid w:val="000A3FDD"/>
    <w:rsid w:val="000A437D"/>
    <w:rsid w:val="000A43F9"/>
    <w:rsid w:val="000A4445"/>
    <w:rsid w:val="000A4BE8"/>
    <w:rsid w:val="000A4D09"/>
    <w:rsid w:val="000A4F1B"/>
    <w:rsid w:val="000A4FAD"/>
    <w:rsid w:val="000A5019"/>
    <w:rsid w:val="000A51B5"/>
    <w:rsid w:val="000A55DE"/>
    <w:rsid w:val="000A57DC"/>
    <w:rsid w:val="000A5923"/>
    <w:rsid w:val="000A5A8C"/>
    <w:rsid w:val="000A6359"/>
    <w:rsid w:val="000A6431"/>
    <w:rsid w:val="000A6441"/>
    <w:rsid w:val="000A6581"/>
    <w:rsid w:val="000A6CEC"/>
    <w:rsid w:val="000A7020"/>
    <w:rsid w:val="000A7393"/>
    <w:rsid w:val="000A7648"/>
    <w:rsid w:val="000A77C7"/>
    <w:rsid w:val="000A796F"/>
    <w:rsid w:val="000B0064"/>
    <w:rsid w:val="000B04EA"/>
    <w:rsid w:val="000B05F7"/>
    <w:rsid w:val="000B104B"/>
    <w:rsid w:val="000B1205"/>
    <w:rsid w:val="000B139D"/>
    <w:rsid w:val="000B1978"/>
    <w:rsid w:val="000B1A3D"/>
    <w:rsid w:val="000B1BE5"/>
    <w:rsid w:val="000B1F12"/>
    <w:rsid w:val="000B26F7"/>
    <w:rsid w:val="000B3611"/>
    <w:rsid w:val="000B3C08"/>
    <w:rsid w:val="000B3CF5"/>
    <w:rsid w:val="000B3D7C"/>
    <w:rsid w:val="000B3EB3"/>
    <w:rsid w:val="000B41A3"/>
    <w:rsid w:val="000B4242"/>
    <w:rsid w:val="000B43F4"/>
    <w:rsid w:val="000B4EE3"/>
    <w:rsid w:val="000B58E9"/>
    <w:rsid w:val="000B58F5"/>
    <w:rsid w:val="000B5AA8"/>
    <w:rsid w:val="000B6627"/>
    <w:rsid w:val="000B6EC0"/>
    <w:rsid w:val="000B7351"/>
    <w:rsid w:val="000B7E17"/>
    <w:rsid w:val="000C0FF8"/>
    <w:rsid w:val="000C1705"/>
    <w:rsid w:val="000C18A9"/>
    <w:rsid w:val="000C1EE1"/>
    <w:rsid w:val="000C2708"/>
    <w:rsid w:val="000C3212"/>
    <w:rsid w:val="000C32B6"/>
    <w:rsid w:val="000C3DB7"/>
    <w:rsid w:val="000C3FED"/>
    <w:rsid w:val="000C53F7"/>
    <w:rsid w:val="000C590B"/>
    <w:rsid w:val="000C594A"/>
    <w:rsid w:val="000C5A26"/>
    <w:rsid w:val="000C6018"/>
    <w:rsid w:val="000C617C"/>
    <w:rsid w:val="000C6E27"/>
    <w:rsid w:val="000C7138"/>
    <w:rsid w:val="000C71D4"/>
    <w:rsid w:val="000C7518"/>
    <w:rsid w:val="000C7CF1"/>
    <w:rsid w:val="000D00D3"/>
    <w:rsid w:val="000D0802"/>
    <w:rsid w:val="000D0D07"/>
    <w:rsid w:val="000D17E5"/>
    <w:rsid w:val="000D1DF2"/>
    <w:rsid w:val="000D2F3D"/>
    <w:rsid w:val="000D2FAF"/>
    <w:rsid w:val="000D3101"/>
    <w:rsid w:val="000D434D"/>
    <w:rsid w:val="000D437D"/>
    <w:rsid w:val="000D45AB"/>
    <w:rsid w:val="000D4EB2"/>
    <w:rsid w:val="000D5115"/>
    <w:rsid w:val="000D5470"/>
    <w:rsid w:val="000D5A50"/>
    <w:rsid w:val="000D60A1"/>
    <w:rsid w:val="000D68CF"/>
    <w:rsid w:val="000D6D39"/>
    <w:rsid w:val="000D76BD"/>
    <w:rsid w:val="000E03FA"/>
    <w:rsid w:val="000E130B"/>
    <w:rsid w:val="000E1837"/>
    <w:rsid w:val="000E207E"/>
    <w:rsid w:val="000E27D3"/>
    <w:rsid w:val="000E27DE"/>
    <w:rsid w:val="000E37CE"/>
    <w:rsid w:val="000E3CD1"/>
    <w:rsid w:val="000E3D15"/>
    <w:rsid w:val="000E46A4"/>
    <w:rsid w:val="000E471A"/>
    <w:rsid w:val="000E4826"/>
    <w:rsid w:val="000E4D20"/>
    <w:rsid w:val="000E53B3"/>
    <w:rsid w:val="000E5471"/>
    <w:rsid w:val="000E561E"/>
    <w:rsid w:val="000E57AB"/>
    <w:rsid w:val="000E5816"/>
    <w:rsid w:val="000E5920"/>
    <w:rsid w:val="000E5927"/>
    <w:rsid w:val="000E67D0"/>
    <w:rsid w:val="000E6A11"/>
    <w:rsid w:val="000E7131"/>
    <w:rsid w:val="000E7258"/>
    <w:rsid w:val="000E7618"/>
    <w:rsid w:val="000E775C"/>
    <w:rsid w:val="000E7FEC"/>
    <w:rsid w:val="000F05E9"/>
    <w:rsid w:val="000F0C96"/>
    <w:rsid w:val="000F0E0D"/>
    <w:rsid w:val="000F1347"/>
    <w:rsid w:val="000F142F"/>
    <w:rsid w:val="000F1ABA"/>
    <w:rsid w:val="000F1AF6"/>
    <w:rsid w:val="000F223E"/>
    <w:rsid w:val="000F2553"/>
    <w:rsid w:val="000F27C2"/>
    <w:rsid w:val="000F292F"/>
    <w:rsid w:val="000F2C39"/>
    <w:rsid w:val="000F2CE7"/>
    <w:rsid w:val="000F2CFA"/>
    <w:rsid w:val="000F2F62"/>
    <w:rsid w:val="000F2F93"/>
    <w:rsid w:val="000F41DE"/>
    <w:rsid w:val="000F475F"/>
    <w:rsid w:val="000F535F"/>
    <w:rsid w:val="000F5B2C"/>
    <w:rsid w:val="000F5F55"/>
    <w:rsid w:val="000F644B"/>
    <w:rsid w:val="000F7B54"/>
    <w:rsid w:val="000F7CDC"/>
    <w:rsid w:val="00100F5F"/>
    <w:rsid w:val="0010228C"/>
    <w:rsid w:val="0010252E"/>
    <w:rsid w:val="00102575"/>
    <w:rsid w:val="0010291D"/>
    <w:rsid w:val="00102936"/>
    <w:rsid w:val="00102977"/>
    <w:rsid w:val="00103BD5"/>
    <w:rsid w:val="0010418C"/>
    <w:rsid w:val="0010421E"/>
    <w:rsid w:val="00104C1A"/>
    <w:rsid w:val="00104F15"/>
    <w:rsid w:val="00105FA4"/>
    <w:rsid w:val="00106224"/>
    <w:rsid w:val="001068A7"/>
    <w:rsid w:val="00106946"/>
    <w:rsid w:val="001069C2"/>
    <w:rsid w:val="00106BDD"/>
    <w:rsid w:val="00106C6C"/>
    <w:rsid w:val="00107A13"/>
    <w:rsid w:val="00107B35"/>
    <w:rsid w:val="001100B6"/>
    <w:rsid w:val="0011031B"/>
    <w:rsid w:val="00110BE0"/>
    <w:rsid w:val="00110D1A"/>
    <w:rsid w:val="00110FFC"/>
    <w:rsid w:val="00111738"/>
    <w:rsid w:val="00111754"/>
    <w:rsid w:val="0011192F"/>
    <w:rsid w:val="0011197B"/>
    <w:rsid w:val="00111BA6"/>
    <w:rsid w:val="001128EC"/>
    <w:rsid w:val="00113711"/>
    <w:rsid w:val="0011394E"/>
    <w:rsid w:val="00113A3B"/>
    <w:rsid w:val="00113D3D"/>
    <w:rsid w:val="00113DB8"/>
    <w:rsid w:val="0011434B"/>
    <w:rsid w:val="00114554"/>
    <w:rsid w:val="0011493A"/>
    <w:rsid w:val="00115344"/>
    <w:rsid w:val="00115DEB"/>
    <w:rsid w:val="00115F61"/>
    <w:rsid w:val="00116A14"/>
    <w:rsid w:val="00117248"/>
    <w:rsid w:val="001172D1"/>
    <w:rsid w:val="001176B2"/>
    <w:rsid w:val="00117B30"/>
    <w:rsid w:val="00117CAF"/>
    <w:rsid w:val="00117EA5"/>
    <w:rsid w:val="0012036F"/>
    <w:rsid w:val="001203CF"/>
    <w:rsid w:val="00120FDA"/>
    <w:rsid w:val="001216CC"/>
    <w:rsid w:val="00122747"/>
    <w:rsid w:val="00122AC6"/>
    <w:rsid w:val="00122D17"/>
    <w:rsid w:val="00123103"/>
    <w:rsid w:val="00123234"/>
    <w:rsid w:val="001234AF"/>
    <w:rsid w:val="00123874"/>
    <w:rsid w:val="00123C8D"/>
    <w:rsid w:val="00124331"/>
    <w:rsid w:val="0012482B"/>
    <w:rsid w:val="00124F0E"/>
    <w:rsid w:val="0012500B"/>
    <w:rsid w:val="00126C84"/>
    <w:rsid w:val="00126EF0"/>
    <w:rsid w:val="001273E3"/>
    <w:rsid w:val="00127B5C"/>
    <w:rsid w:val="00130255"/>
    <w:rsid w:val="001302B2"/>
    <w:rsid w:val="0013054C"/>
    <w:rsid w:val="001305A9"/>
    <w:rsid w:val="001306B5"/>
    <w:rsid w:val="00130FDB"/>
    <w:rsid w:val="001311AD"/>
    <w:rsid w:val="001315A7"/>
    <w:rsid w:val="00131851"/>
    <w:rsid w:val="001324E7"/>
    <w:rsid w:val="00132756"/>
    <w:rsid w:val="00132D22"/>
    <w:rsid w:val="00132D5C"/>
    <w:rsid w:val="00132D8A"/>
    <w:rsid w:val="00132D92"/>
    <w:rsid w:val="001331BE"/>
    <w:rsid w:val="00133FDC"/>
    <w:rsid w:val="001342EE"/>
    <w:rsid w:val="00134AE0"/>
    <w:rsid w:val="00135292"/>
    <w:rsid w:val="001354D9"/>
    <w:rsid w:val="00135860"/>
    <w:rsid w:val="00135AA9"/>
    <w:rsid w:val="00135E32"/>
    <w:rsid w:val="00135F65"/>
    <w:rsid w:val="00136F5F"/>
    <w:rsid w:val="00137AAE"/>
    <w:rsid w:val="00137B81"/>
    <w:rsid w:val="00140709"/>
    <w:rsid w:val="00140B94"/>
    <w:rsid w:val="00140F15"/>
    <w:rsid w:val="00141207"/>
    <w:rsid w:val="001423B5"/>
    <w:rsid w:val="00143319"/>
    <w:rsid w:val="00143BC5"/>
    <w:rsid w:val="00144358"/>
    <w:rsid w:val="0014470B"/>
    <w:rsid w:val="00144A3E"/>
    <w:rsid w:val="00144CB5"/>
    <w:rsid w:val="00145318"/>
    <w:rsid w:val="00145457"/>
    <w:rsid w:val="00145843"/>
    <w:rsid w:val="00145CE8"/>
    <w:rsid w:val="00145E49"/>
    <w:rsid w:val="001461FB"/>
    <w:rsid w:val="001464D6"/>
    <w:rsid w:val="0014695C"/>
    <w:rsid w:val="0014794B"/>
    <w:rsid w:val="0014797B"/>
    <w:rsid w:val="00147C50"/>
    <w:rsid w:val="00150215"/>
    <w:rsid w:val="00150C1A"/>
    <w:rsid w:val="00150C30"/>
    <w:rsid w:val="001511A3"/>
    <w:rsid w:val="001523B0"/>
    <w:rsid w:val="001524BE"/>
    <w:rsid w:val="00152604"/>
    <w:rsid w:val="00152943"/>
    <w:rsid w:val="001531A4"/>
    <w:rsid w:val="0015342B"/>
    <w:rsid w:val="00153568"/>
    <w:rsid w:val="0015357F"/>
    <w:rsid w:val="00153AFF"/>
    <w:rsid w:val="00153B2F"/>
    <w:rsid w:val="00153F67"/>
    <w:rsid w:val="00154583"/>
    <w:rsid w:val="00154790"/>
    <w:rsid w:val="00154D66"/>
    <w:rsid w:val="00154E55"/>
    <w:rsid w:val="00154F72"/>
    <w:rsid w:val="00154FE2"/>
    <w:rsid w:val="0015569E"/>
    <w:rsid w:val="00155769"/>
    <w:rsid w:val="00156482"/>
    <w:rsid w:val="001564E6"/>
    <w:rsid w:val="00156558"/>
    <w:rsid w:val="0015678B"/>
    <w:rsid w:val="00156891"/>
    <w:rsid w:val="00156B6C"/>
    <w:rsid w:val="00156CB0"/>
    <w:rsid w:val="00156DAF"/>
    <w:rsid w:val="001572AD"/>
    <w:rsid w:val="00157867"/>
    <w:rsid w:val="00157A74"/>
    <w:rsid w:val="00157F60"/>
    <w:rsid w:val="00160461"/>
    <w:rsid w:val="001604CA"/>
    <w:rsid w:val="00160B58"/>
    <w:rsid w:val="0016108E"/>
    <w:rsid w:val="001619AA"/>
    <w:rsid w:val="001620C5"/>
    <w:rsid w:val="001624F0"/>
    <w:rsid w:val="001630F2"/>
    <w:rsid w:val="0016400D"/>
    <w:rsid w:val="001647D8"/>
    <w:rsid w:val="00164910"/>
    <w:rsid w:val="00164DB3"/>
    <w:rsid w:val="00166190"/>
    <w:rsid w:val="0016620E"/>
    <w:rsid w:val="001666E8"/>
    <w:rsid w:val="00166F95"/>
    <w:rsid w:val="00170AC7"/>
    <w:rsid w:val="00170CD5"/>
    <w:rsid w:val="00170DAB"/>
    <w:rsid w:val="00170F71"/>
    <w:rsid w:val="001711B6"/>
    <w:rsid w:val="00171782"/>
    <w:rsid w:val="00171A8A"/>
    <w:rsid w:val="00171D3D"/>
    <w:rsid w:val="00171FE0"/>
    <w:rsid w:val="001725B0"/>
    <w:rsid w:val="0017320F"/>
    <w:rsid w:val="001734A0"/>
    <w:rsid w:val="001735F8"/>
    <w:rsid w:val="0017376B"/>
    <w:rsid w:val="00173781"/>
    <w:rsid w:val="00173D2A"/>
    <w:rsid w:val="00173E04"/>
    <w:rsid w:val="001747DF"/>
    <w:rsid w:val="00174A6C"/>
    <w:rsid w:val="00174C23"/>
    <w:rsid w:val="001759B2"/>
    <w:rsid w:val="0017609A"/>
    <w:rsid w:val="001760C5"/>
    <w:rsid w:val="001763D6"/>
    <w:rsid w:val="0017650E"/>
    <w:rsid w:val="0017777F"/>
    <w:rsid w:val="001803D3"/>
    <w:rsid w:val="00180447"/>
    <w:rsid w:val="001807DF"/>
    <w:rsid w:val="001813F3"/>
    <w:rsid w:val="001819E9"/>
    <w:rsid w:val="00182A94"/>
    <w:rsid w:val="00182DAF"/>
    <w:rsid w:val="00182DB0"/>
    <w:rsid w:val="00183249"/>
    <w:rsid w:val="001833AF"/>
    <w:rsid w:val="00183954"/>
    <w:rsid w:val="0018407A"/>
    <w:rsid w:val="00184461"/>
    <w:rsid w:val="001844A9"/>
    <w:rsid w:val="0018669C"/>
    <w:rsid w:val="001868D3"/>
    <w:rsid w:val="00186985"/>
    <w:rsid w:val="00186A39"/>
    <w:rsid w:val="00186B54"/>
    <w:rsid w:val="001900C9"/>
    <w:rsid w:val="00190714"/>
    <w:rsid w:val="00190745"/>
    <w:rsid w:val="00190CC9"/>
    <w:rsid w:val="001915B7"/>
    <w:rsid w:val="0019175A"/>
    <w:rsid w:val="00191B4B"/>
    <w:rsid w:val="00191C89"/>
    <w:rsid w:val="00192205"/>
    <w:rsid w:val="0019239F"/>
    <w:rsid w:val="00192536"/>
    <w:rsid w:val="001928CD"/>
    <w:rsid w:val="00192F78"/>
    <w:rsid w:val="001939DB"/>
    <w:rsid w:val="00193F7A"/>
    <w:rsid w:val="001944B1"/>
    <w:rsid w:val="001945E1"/>
    <w:rsid w:val="00194A7D"/>
    <w:rsid w:val="0019531B"/>
    <w:rsid w:val="0019547A"/>
    <w:rsid w:val="00195AE8"/>
    <w:rsid w:val="00195C10"/>
    <w:rsid w:val="00195F10"/>
    <w:rsid w:val="00196997"/>
    <w:rsid w:val="001969C1"/>
    <w:rsid w:val="00196A84"/>
    <w:rsid w:val="0019735A"/>
    <w:rsid w:val="001973D4"/>
    <w:rsid w:val="00197F39"/>
    <w:rsid w:val="001A0624"/>
    <w:rsid w:val="001A083C"/>
    <w:rsid w:val="001A0AA2"/>
    <w:rsid w:val="001A0CE3"/>
    <w:rsid w:val="001A11F3"/>
    <w:rsid w:val="001A1707"/>
    <w:rsid w:val="001A19BE"/>
    <w:rsid w:val="001A1B46"/>
    <w:rsid w:val="001A1DDF"/>
    <w:rsid w:val="001A2143"/>
    <w:rsid w:val="001A2AF8"/>
    <w:rsid w:val="001A32A7"/>
    <w:rsid w:val="001A3620"/>
    <w:rsid w:val="001A394C"/>
    <w:rsid w:val="001A3AE7"/>
    <w:rsid w:val="001A3CCD"/>
    <w:rsid w:val="001A3EB4"/>
    <w:rsid w:val="001A408F"/>
    <w:rsid w:val="001A5107"/>
    <w:rsid w:val="001A5586"/>
    <w:rsid w:val="001A5D73"/>
    <w:rsid w:val="001A5EAB"/>
    <w:rsid w:val="001A6797"/>
    <w:rsid w:val="001A6C94"/>
    <w:rsid w:val="001A6F4A"/>
    <w:rsid w:val="001A7620"/>
    <w:rsid w:val="001A76BD"/>
    <w:rsid w:val="001A7828"/>
    <w:rsid w:val="001A7890"/>
    <w:rsid w:val="001A793F"/>
    <w:rsid w:val="001A7954"/>
    <w:rsid w:val="001A7D88"/>
    <w:rsid w:val="001B0137"/>
    <w:rsid w:val="001B0264"/>
    <w:rsid w:val="001B0B9E"/>
    <w:rsid w:val="001B15E2"/>
    <w:rsid w:val="001B1927"/>
    <w:rsid w:val="001B2523"/>
    <w:rsid w:val="001B2686"/>
    <w:rsid w:val="001B287C"/>
    <w:rsid w:val="001B2883"/>
    <w:rsid w:val="001B2BF1"/>
    <w:rsid w:val="001B2DED"/>
    <w:rsid w:val="001B325C"/>
    <w:rsid w:val="001B3D22"/>
    <w:rsid w:val="001B3E9F"/>
    <w:rsid w:val="001B423E"/>
    <w:rsid w:val="001B4252"/>
    <w:rsid w:val="001B42ED"/>
    <w:rsid w:val="001B45C8"/>
    <w:rsid w:val="001B4C2E"/>
    <w:rsid w:val="001B503A"/>
    <w:rsid w:val="001B546B"/>
    <w:rsid w:val="001B5ABF"/>
    <w:rsid w:val="001B6528"/>
    <w:rsid w:val="001B6AB3"/>
    <w:rsid w:val="001B6DCE"/>
    <w:rsid w:val="001B6EF8"/>
    <w:rsid w:val="001B71DF"/>
    <w:rsid w:val="001B75D2"/>
    <w:rsid w:val="001B7847"/>
    <w:rsid w:val="001B7B2C"/>
    <w:rsid w:val="001C0BB6"/>
    <w:rsid w:val="001C0E57"/>
    <w:rsid w:val="001C1870"/>
    <w:rsid w:val="001C2AFA"/>
    <w:rsid w:val="001C2F2E"/>
    <w:rsid w:val="001C3209"/>
    <w:rsid w:val="001C3A7F"/>
    <w:rsid w:val="001C3D75"/>
    <w:rsid w:val="001C45E6"/>
    <w:rsid w:val="001C4696"/>
    <w:rsid w:val="001C4E04"/>
    <w:rsid w:val="001C4FB7"/>
    <w:rsid w:val="001C5130"/>
    <w:rsid w:val="001C5562"/>
    <w:rsid w:val="001C565B"/>
    <w:rsid w:val="001C5F54"/>
    <w:rsid w:val="001C615E"/>
    <w:rsid w:val="001C6A8C"/>
    <w:rsid w:val="001C721D"/>
    <w:rsid w:val="001C7DE6"/>
    <w:rsid w:val="001D006F"/>
    <w:rsid w:val="001D00F4"/>
    <w:rsid w:val="001D0ECA"/>
    <w:rsid w:val="001D118E"/>
    <w:rsid w:val="001D2515"/>
    <w:rsid w:val="001D25CA"/>
    <w:rsid w:val="001D2B1C"/>
    <w:rsid w:val="001D349F"/>
    <w:rsid w:val="001D34AB"/>
    <w:rsid w:val="001D3598"/>
    <w:rsid w:val="001D3795"/>
    <w:rsid w:val="001D3919"/>
    <w:rsid w:val="001D3A23"/>
    <w:rsid w:val="001D3FF7"/>
    <w:rsid w:val="001D546A"/>
    <w:rsid w:val="001D58F1"/>
    <w:rsid w:val="001D5F54"/>
    <w:rsid w:val="001D6A29"/>
    <w:rsid w:val="001D6AFE"/>
    <w:rsid w:val="001D7475"/>
    <w:rsid w:val="001D75E3"/>
    <w:rsid w:val="001D7A97"/>
    <w:rsid w:val="001D7BBE"/>
    <w:rsid w:val="001D7F58"/>
    <w:rsid w:val="001E05B3"/>
    <w:rsid w:val="001E06DA"/>
    <w:rsid w:val="001E0875"/>
    <w:rsid w:val="001E0911"/>
    <w:rsid w:val="001E0E63"/>
    <w:rsid w:val="001E122A"/>
    <w:rsid w:val="001E14A1"/>
    <w:rsid w:val="001E1B53"/>
    <w:rsid w:val="001E1BB2"/>
    <w:rsid w:val="001E2077"/>
    <w:rsid w:val="001E2B84"/>
    <w:rsid w:val="001E3260"/>
    <w:rsid w:val="001E34C0"/>
    <w:rsid w:val="001E3716"/>
    <w:rsid w:val="001E387B"/>
    <w:rsid w:val="001E4009"/>
    <w:rsid w:val="001E432A"/>
    <w:rsid w:val="001E4975"/>
    <w:rsid w:val="001E4A35"/>
    <w:rsid w:val="001E4C8E"/>
    <w:rsid w:val="001E5392"/>
    <w:rsid w:val="001E543E"/>
    <w:rsid w:val="001E585A"/>
    <w:rsid w:val="001E589A"/>
    <w:rsid w:val="001E5D43"/>
    <w:rsid w:val="001E68C7"/>
    <w:rsid w:val="001E6936"/>
    <w:rsid w:val="001E69E4"/>
    <w:rsid w:val="001E7D24"/>
    <w:rsid w:val="001F07E8"/>
    <w:rsid w:val="001F0FB5"/>
    <w:rsid w:val="001F14EC"/>
    <w:rsid w:val="001F1606"/>
    <w:rsid w:val="001F179F"/>
    <w:rsid w:val="001F1A6A"/>
    <w:rsid w:val="001F1A7D"/>
    <w:rsid w:val="001F2265"/>
    <w:rsid w:val="001F24BE"/>
    <w:rsid w:val="001F27A7"/>
    <w:rsid w:val="001F2830"/>
    <w:rsid w:val="001F2B52"/>
    <w:rsid w:val="001F3184"/>
    <w:rsid w:val="001F3899"/>
    <w:rsid w:val="001F40B2"/>
    <w:rsid w:val="001F4153"/>
    <w:rsid w:val="001F42F9"/>
    <w:rsid w:val="001F43CE"/>
    <w:rsid w:val="001F46B2"/>
    <w:rsid w:val="001F4830"/>
    <w:rsid w:val="001F4D1D"/>
    <w:rsid w:val="001F4EBF"/>
    <w:rsid w:val="001F51B1"/>
    <w:rsid w:val="001F5334"/>
    <w:rsid w:val="001F55A0"/>
    <w:rsid w:val="001F641F"/>
    <w:rsid w:val="001F6A8E"/>
    <w:rsid w:val="001F76D9"/>
    <w:rsid w:val="00200591"/>
    <w:rsid w:val="00200D0B"/>
    <w:rsid w:val="0020187C"/>
    <w:rsid w:val="002019FE"/>
    <w:rsid w:val="00202892"/>
    <w:rsid w:val="00202D61"/>
    <w:rsid w:val="002031D9"/>
    <w:rsid w:val="00203651"/>
    <w:rsid w:val="0020404C"/>
    <w:rsid w:val="00205A70"/>
    <w:rsid w:val="00205CFF"/>
    <w:rsid w:val="002066C1"/>
    <w:rsid w:val="0020694E"/>
    <w:rsid w:val="00206E44"/>
    <w:rsid w:val="00206F16"/>
    <w:rsid w:val="00206FD9"/>
    <w:rsid w:val="00207287"/>
    <w:rsid w:val="0020734A"/>
    <w:rsid w:val="00207A60"/>
    <w:rsid w:val="00207FD6"/>
    <w:rsid w:val="002108AD"/>
    <w:rsid w:val="002110F4"/>
    <w:rsid w:val="00211161"/>
    <w:rsid w:val="002114CE"/>
    <w:rsid w:val="00211D3B"/>
    <w:rsid w:val="0021217A"/>
    <w:rsid w:val="00212ACA"/>
    <w:rsid w:val="00213088"/>
    <w:rsid w:val="0021311B"/>
    <w:rsid w:val="00213E8A"/>
    <w:rsid w:val="00213FCC"/>
    <w:rsid w:val="00214256"/>
    <w:rsid w:val="00214358"/>
    <w:rsid w:val="00214474"/>
    <w:rsid w:val="00214811"/>
    <w:rsid w:val="00214D89"/>
    <w:rsid w:val="00214FE9"/>
    <w:rsid w:val="002152A7"/>
    <w:rsid w:val="00215328"/>
    <w:rsid w:val="0021555F"/>
    <w:rsid w:val="0021578E"/>
    <w:rsid w:val="00215B73"/>
    <w:rsid w:val="002168F3"/>
    <w:rsid w:val="00216A11"/>
    <w:rsid w:val="00216A23"/>
    <w:rsid w:val="00216A4D"/>
    <w:rsid w:val="002172FE"/>
    <w:rsid w:val="00217F45"/>
    <w:rsid w:val="00220156"/>
    <w:rsid w:val="002201D1"/>
    <w:rsid w:val="002205A2"/>
    <w:rsid w:val="0022061F"/>
    <w:rsid w:val="00220975"/>
    <w:rsid w:val="00220C45"/>
    <w:rsid w:val="00220C92"/>
    <w:rsid w:val="002219A6"/>
    <w:rsid w:val="002223B2"/>
    <w:rsid w:val="00222977"/>
    <w:rsid w:val="0022301C"/>
    <w:rsid w:val="002244CD"/>
    <w:rsid w:val="0022460B"/>
    <w:rsid w:val="00224DBA"/>
    <w:rsid w:val="00225215"/>
    <w:rsid w:val="00225945"/>
    <w:rsid w:val="00226978"/>
    <w:rsid w:val="00226A89"/>
    <w:rsid w:val="00226FF5"/>
    <w:rsid w:val="00227B2F"/>
    <w:rsid w:val="00227D10"/>
    <w:rsid w:val="0023039B"/>
    <w:rsid w:val="0023079C"/>
    <w:rsid w:val="00230E05"/>
    <w:rsid w:val="00231236"/>
    <w:rsid w:val="0023129B"/>
    <w:rsid w:val="00231AE8"/>
    <w:rsid w:val="00231B0D"/>
    <w:rsid w:val="00231C1C"/>
    <w:rsid w:val="00232231"/>
    <w:rsid w:val="00232352"/>
    <w:rsid w:val="002325D8"/>
    <w:rsid w:val="00232A39"/>
    <w:rsid w:val="00232BDA"/>
    <w:rsid w:val="00233114"/>
    <w:rsid w:val="00233224"/>
    <w:rsid w:val="0023371E"/>
    <w:rsid w:val="00233E0F"/>
    <w:rsid w:val="00233EB9"/>
    <w:rsid w:val="00233F23"/>
    <w:rsid w:val="00234103"/>
    <w:rsid w:val="00234105"/>
    <w:rsid w:val="002354C4"/>
    <w:rsid w:val="002355BB"/>
    <w:rsid w:val="0023587F"/>
    <w:rsid w:val="00235CF3"/>
    <w:rsid w:val="00236070"/>
    <w:rsid w:val="0023630B"/>
    <w:rsid w:val="002405B9"/>
    <w:rsid w:val="0024122E"/>
    <w:rsid w:val="00241275"/>
    <w:rsid w:val="0024166C"/>
    <w:rsid w:val="00241FA4"/>
    <w:rsid w:val="0024253E"/>
    <w:rsid w:val="0024274D"/>
    <w:rsid w:val="002427DA"/>
    <w:rsid w:val="002429CF"/>
    <w:rsid w:val="00242C7E"/>
    <w:rsid w:val="00242CD3"/>
    <w:rsid w:val="00242D21"/>
    <w:rsid w:val="00243075"/>
    <w:rsid w:val="00243181"/>
    <w:rsid w:val="00243344"/>
    <w:rsid w:val="00243918"/>
    <w:rsid w:val="00243D48"/>
    <w:rsid w:val="00243EEE"/>
    <w:rsid w:val="00244C42"/>
    <w:rsid w:val="00244D79"/>
    <w:rsid w:val="00244F8C"/>
    <w:rsid w:val="00245318"/>
    <w:rsid w:val="00245B1B"/>
    <w:rsid w:val="00245D31"/>
    <w:rsid w:val="00245D53"/>
    <w:rsid w:val="002467B8"/>
    <w:rsid w:val="00246D49"/>
    <w:rsid w:val="00246F31"/>
    <w:rsid w:val="00247367"/>
    <w:rsid w:val="002475E5"/>
    <w:rsid w:val="00247710"/>
    <w:rsid w:val="00247D67"/>
    <w:rsid w:val="002506CB"/>
    <w:rsid w:val="00250B56"/>
    <w:rsid w:val="00250DB2"/>
    <w:rsid w:val="00250EE1"/>
    <w:rsid w:val="002519A3"/>
    <w:rsid w:val="00251A82"/>
    <w:rsid w:val="00251C69"/>
    <w:rsid w:val="00251F7B"/>
    <w:rsid w:val="0025221B"/>
    <w:rsid w:val="00252263"/>
    <w:rsid w:val="0025281D"/>
    <w:rsid w:val="0025285A"/>
    <w:rsid w:val="002529A8"/>
    <w:rsid w:val="002532BB"/>
    <w:rsid w:val="002543BE"/>
    <w:rsid w:val="00254A65"/>
    <w:rsid w:val="00254D5F"/>
    <w:rsid w:val="00255071"/>
    <w:rsid w:val="002551A9"/>
    <w:rsid w:val="00255554"/>
    <w:rsid w:val="0025597C"/>
    <w:rsid w:val="002562C2"/>
    <w:rsid w:val="00256B6E"/>
    <w:rsid w:val="00256C5E"/>
    <w:rsid w:val="002571DC"/>
    <w:rsid w:val="00257366"/>
    <w:rsid w:val="00257484"/>
    <w:rsid w:val="002576F9"/>
    <w:rsid w:val="002604EC"/>
    <w:rsid w:val="00260919"/>
    <w:rsid w:val="002612A1"/>
    <w:rsid w:val="00261906"/>
    <w:rsid w:val="00261DBE"/>
    <w:rsid w:val="00261EBB"/>
    <w:rsid w:val="00261F75"/>
    <w:rsid w:val="00261F8A"/>
    <w:rsid w:val="0026229D"/>
    <w:rsid w:val="00262497"/>
    <w:rsid w:val="0026257C"/>
    <w:rsid w:val="002628C7"/>
    <w:rsid w:val="00262908"/>
    <w:rsid w:val="0026292C"/>
    <w:rsid w:val="002632F4"/>
    <w:rsid w:val="0026338B"/>
    <w:rsid w:val="00264681"/>
    <w:rsid w:val="00264C47"/>
    <w:rsid w:val="002654BA"/>
    <w:rsid w:val="00265917"/>
    <w:rsid w:val="0026592D"/>
    <w:rsid w:val="00265DB2"/>
    <w:rsid w:val="002665B2"/>
    <w:rsid w:val="002666B2"/>
    <w:rsid w:val="002666DE"/>
    <w:rsid w:val="00266F1E"/>
    <w:rsid w:val="002670DE"/>
    <w:rsid w:val="002671A7"/>
    <w:rsid w:val="002671FD"/>
    <w:rsid w:val="00267370"/>
    <w:rsid w:val="0026745F"/>
    <w:rsid w:val="002679A1"/>
    <w:rsid w:val="00267D91"/>
    <w:rsid w:val="00267E6B"/>
    <w:rsid w:val="00267EBE"/>
    <w:rsid w:val="00270060"/>
    <w:rsid w:val="00270B28"/>
    <w:rsid w:val="0027191D"/>
    <w:rsid w:val="00271E66"/>
    <w:rsid w:val="00272345"/>
    <w:rsid w:val="0027272D"/>
    <w:rsid w:val="002729C7"/>
    <w:rsid w:val="002729DF"/>
    <w:rsid w:val="00272E88"/>
    <w:rsid w:val="002732AB"/>
    <w:rsid w:val="00273396"/>
    <w:rsid w:val="00273959"/>
    <w:rsid w:val="002749E5"/>
    <w:rsid w:val="002751D8"/>
    <w:rsid w:val="0027555C"/>
    <w:rsid w:val="0027580D"/>
    <w:rsid w:val="00275FF5"/>
    <w:rsid w:val="0027657F"/>
    <w:rsid w:val="002768EB"/>
    <w:rsid w:val="002778C0"/>
    <w:rsid w:val="00280291"/>
    <w:rsid w:val="002809B2"/>
    <w:rsid w:val="00280E65"/>
    <w:rsid w:val="0028167C"/>
    <w:rsid w:val="00281D7B"/>
    <w:rsid w:val="00282322"/>
    <w:rsid w:val="0028243D"/>
    <w:rsid w:val="00282461"/>
    <w:rsid w:val="00282469"/>
    <w:rsid w:val="00282C18"/>
    <w:rsid w:val="002839C0"/>
    <w:rsid w:val="00283EF6"/>
    <w:rsid w:val="0028481F"/>
    <w:rsid w:val="00284A6E"/>
    <w:rsid w:val="00284E88"/>
    <w:rsid w:val="00285C9D"/>
    <w:rsid w:val="00286066"/>
    <w:rsid w:val="00286AB5"/>
    <w:rsid w:val="00286AFE"/>
    <w:rsid w:val="00286CEF"/>
    <w:rsid w:val="00286D32"/>
    <w:rsid w:val="00286DB2"/>
    <w:rsid w:val="00286ED3"/>
    <w:rsid w:val="00287079"/>
    <w:rsid w:val="00287247"/>
    <w:rsid w:val="0028728A"/>
    <w:rsid w:val="00287506"/>
    <w:rsid w:val="00287616"/>
    <w:rsid w:val="00287FE1"/>
    <w:rsid w:val="00290246"/>
    <w:rsid w:val="00290907"/>
    <w:rsid w:val="00290B1E"/>
    <w:rsid w:val="00291030"/>
    <w:rsid w:val="002910CB"/>
    <w:rsid w:val="00291405"/>
    <w:rsid w:val="00291422"/>
    <w:rsid w:val="00291A4F"/>
    <w:rsid w:val="0029211E"/>
    <w:rsid w:val="00292783"/>
    <w:rsid w:val="00292F18"/>
    <w:rsid w:val="00293107"/>
    <w:rsid w:val="002934A1"/>
    <w:rsid w:val="0029372B"/>
    <w:rsid w:val="00293837"/>
    <w:rsid w:val="00294308"/>
    <w:rsid w:val="002949E3"/>
    <w:rsid w:val="00294CCE"/>
    <w:rsid w:val="0029600B"/>
    <w:rsid w:val="002960E3"/>
    <w:rsid w:val="0029612A"/>
    <w:rsid w:val="0029629F"/>
    <w:rsid w:val="00296695"/>
    <w:rsid w:val="002967B4"/>
    <w:rsid w:val="00296AFF"/>
    <w:rsid w:val="00296EA1"/>
    <w:rsid w:val="00297162"/>
    <w:rsid w:val="002972BB"/>
    <w:rsid w:val="002973F2"/>
    <w:rsid w:val="00297AC7"/>
    <w:rsid w:val="00297D25"/>
    <w:rsid w:val="002A0830"/>
    <w:rsid w:val="002A0C98"/>
    <w:rsid w:val="002A2356"/>
    <w:rsid w:val="002A261E"/>
    <w:rsid w:val="002A28E1"/>
    <w:rsid w:val="002A2AF4"/>
    <w:rsid w:val="002A3285"/>
    <w:rsid w:val="002A34C2"/>
    <w:rsid w:val="002A3B22"/>
    <w:rsid w:val="002A3F17"/>
    <w:rsid w:val="002A40DB"/>
    <w:rsid w:val="002A4139"/>
    <w:rsid w:val="002A44F3"/>
    <w:rsid w:val="002A4CFE"/>
    <w:rsid w:val="002A4ED2"/>
    <w:rsid w:val="002A514B"/>
    <w:rsid w:val="002A52C7"/>
    <w:rsid w:val="002A55D6"/>
    <w:rsid w:val="002A5981"/>
    <w:rsid w:val="002A615A"/>
    <w:rsid w:val="002A691F"/>
    <w:rsid w:val="002A7993"/>
    <w:rsid w:val="002A79F6"/>
    <w:rsid w:val="002A7D7A"/>
    <w:rsid w:val="002B0705"/>
    <w:rsid w:val="002B0C6D"/>
    <w:rsid w:val="002B0CDD"/>
    <w:rsid w:val="002B0FF4"/>
    <w:rsid w:val="002B1018"/>
    <w:rsid w:val="002B15DB"/>
    <w:rsid w:val="002B1E0A"/>
    <w:rsid w:val="002B1F11"/>
    <w:rsid w:val="002B21CF"/>
    <w:rsid w:val="002B2A09"/>
    <w:rsid w:val="002B3103"/>
    <w:rsid w:val="002B325C"/>
    <w:rsid w:val="002B3267"/>
    <w:rsid w:val="002B32C4"/>
    <w:rsid w:val="002B3A3B"/>
    <w:rsid w:val="002B3AC6"/>
    <w:rsid w:val="002B3FB7"/>
    <w:rsid w:val="002B4772"/>
    <w:rsid w:val="002B49CA"/>
    <w:rsid w:val="002B559A"/>
    <w:rsid w:val="002B58B1"/>
    <w:rsid w:val="002B5AF7"/>
    <w:rsid w:val="002B5B7D"/>
    <w:rsid w:val="002B5FBC"/>
    <w:rsid w:val="002B6042"/>
    <w:rsid w:val="002B6668"/>
    <w:rsid w:val="002B66E4"/>
    <w:rsid w:val="002B6764"/>
    <w:rsid w:val="002B684F"/>
    <w:rsid w:val="002B6972"/>
    <w:rsid w:val="002B69D4"/>
    <w:rsid w:val="002B6DA3"/>
    <w:rsid w:val="002B74DF"/>
    <w:rsid w:val="002B77FA"/>
    <w:rsid w:val="002B78D9"/>
    <w:rsid w:val="002B7D4F"/>
    <w:rsid w:val="002C044B"/>
    <w:rsid w:val="002C0B65"/>
    <w:rsid w:val="002C0B92"/>
    <w:rsid w:val="002C0C99"/>
    <w:rsid w:val="002C0CAC"/>
    <w:rsid w:val="002C0EAB"/>
    <w:rsid w:val="002C133B"/>
    <w:rsid w:val="002C15A6"/>
    <w:rsid w:val="002C1C52"/>
    <w:rsid w:val="002C24EB"/>
    <w:rsid w:val="002C2A0A"/>
    <w:rsid w:val="002C2F68"/>
    <w:rsid w:val="002C307F"/>
    <w:rsid w:val="002C3730"/>
    <w:rsid w:val="002C428A"/>
    <w:rsid w:val="002C47E5"/>
    <w:rsid w:val="002C4A66"/>
    <w:rsid w:val="002C5231"/>
    <w:rsid w:val="002C54AA"/>
    <w:rsid w:val="002C567A"/>
    <w:rsid w:val="002C58FD"/>
    <w:rsid w:val="002C61A1"/>
    <w:rsid w:val="002C6681"/>
    <w:rsid w:val="002C6D3A"/>
    <w:rsid w:val="002C7111"/>
    <w:rsid w:val="002C7753"/>
    <w:rsid w:val="002C7AFD"/>
    <w:rsid w:val="002C7B64"/>
    <w:rsid w:val="002D046A"/>
    <w:rsid w:val="002D0EFF"/>
    <w:rsid w:val="002D10CA"/>
    <w:rsid w:val="002D172D"/>
    <w:rsid w:val="002D215F"/>
    <w:rsid w:val="002D3551"/>
    <w:rsid w:val="002D3C74"/>
    <w:rsid w:val="002D43B7"/>
    <w:rsid w:val="002D563F"/>
    <w:rsid w:val="002D5D19"/>
    <w:rsid w:val="002D5DDF"/>
    <w:rsid w:val="002D6027"/>
    <w:rsid w:val="002D6D93"/>
    <w:rsid w:val="002D71AE"/>
    <w:rsid w:val="002D771E"/>
    <w:rsid w:val="002D7954"/>
    <w:rsid w:val="002D7F6D"/>
    <w:rsid w:val="002E05C2"/>
    <w:rsid w:val="002E129D"/>
    <w:rsid w:val="002E1625"/>
    <w:rsid w:val="002E206C"/>
    <w:rsid w:val="002E2254"/>
    <w:rsid w:val="002E2D43"/>
    <w:rsid w:val="002E32B1"/>
    <w:rsid w:val="002E373D"/>
    <w:rsid w:val="002E3C05"/>
    <w:rsid w:val="002E461E"/>
    <w:rsid w:val="002E49FD"/>
    <w:rsid w:val="002E5493"/>
    <w:rsid w:val="002E5874"/>
    <w:rsid w:val="002E5ED3"/>
    <w:rsid w:val="002E653E"/>
    <w:rsid w:val="002E6787"/>
    <w:rsid w:val="002E6870"/>
    <w:rsid w:val="002E6DBE"/>
    <w:rsid w:val="002E7198"/>
    <w:rsid w:val="002E735C"/>
    <w:rsid w:val="002E775C"/>
    <w:rsid w:val="002E78EB"/>
    <w:rsid w:val="002E79B5"/>
    <w:rsid w:val="002E7CB8"/>
    <w:rsid w:val="002E7CF4"/>
    <w:rsid w:val="002F040A"/>
    <w:rsid w:val="002F072B"/>
    <w:rsid w:val="002F07B2"/>
    <w:rsid w:val="002F092F"/>
    <w:rsid w:val="002F0F14"/>
    <w:rsid w:val="002F22F7"/>
    <w:rsid w:val="002F2DE7"/>
    <w:rsid w:val="002F2EE7"/>
    <w:rsid w:val="002F3133"/>
    <w:rsid w:val="002F3234"/>
    <w:rsid w:val="002F33DF"/>
    <w:rsid w:val="002F3440"/>
    <w:rsid w:val="002F3E05"/>
    <w:rsid w:val="002F3FF6"/>
    <w:rsid w:val="002F4026"/>
    <w:rsid w:val="002F406F"/>
    <w:rsid w:val="002F40CC"/>
    <w:rsid w:val="002F46CC"/>
    <w:rsid w:val="002F56DE"/>
    <w:rsid w:val="002F6288"/>
    <w:rsid w:val="002F63A0"/>
    <w:rsid w:val="002F6D4D"/>
    <w:rsid w:val="002F73D1"/>
    <w:rsid w:val="002F788F"/>
    <w:rsid w:val="00300318"/>
    <w:rsid w:val="00300335"/>
    <w:rsid w:val="00300705"/>
    <w:rsid w:val="00300C81"/>
    <w:rsid w:val="00301442"/>
    <w:rsid w:val="003024B3"/>
    <w:rsid w:val="003027C6"/>
    <w:rsid w:val="003028F9"/>
    <w:rsid w:val="00302AD8"/>
    <w:rsid w:val="00302B1A"/>
    <w:rsid w:val="003030A5"/>
    <w:rsid w:val="003034A8"/>
    <w:rsid w:val="00303A14"/>
    <w:rsid w:val="00303B96"/>
    <w:rsid w:val="00304A4A"/>
    <w:rsid w:val="00304C25"/>
    <w:rsid w:val="0030534F"/>
    <w:rsid w:val="00305958"/>
    <w:rsid w:val="00305C7B"/>
    <w:rsid w:val="00306314"/>
    <w:rsid w:val="00306C11"/>
    <w:rsid w:val="0030704A"/>
    <w:rsid w:val="003076A8"/>
    <w:rsid w:val="00312E08"/>
    <w:rsid w:val="00313142"/>
    <w:rsid w:val="00313C35"/>
    <w:rsid w:val="00314097"/>
    <w:rsid w:val="003143A2"/>
    <w:rsid w:val="00314DB8"/>
    <w:rsid w:val="0031508C"/>
    <w:rsid w:val="00315278"/>
    <w:rsid w:val="00315363"/>
    <w:rsid w:val="003154FF"/>
    <w:rsid w:val="003156F7"/>
    <w:rsid w:val="00315711"/>
    <w:rsid w:val="00315A98"/>
    <w:rsid w:val="0031697D"/>
    <w:rsid w:val="00316C49"/>
    <w:rsid w:val="003171D5"/>
    <w:rsid w:val="00317815"/>
    <w:rsid w:val="00317893"/>
    <w:rsid w:val="00320006"/>
    <w:rsid w:val="00320231"/>
    <w:rsid w:val="00320A9C"/>
    <w:rsid w:val="00320D29"/>
    <w:rsid w:val="00320D98"/>
    <w:rsid w:val="003211AF"/>
    <w:rsid w:val="00321A24"/>
    <w:rsid w:val="00321B72"/>
    <w:rsid w:val="00321E30"/>
    <w:rsid w:val="00322253"/>
    <w:rsid w:val="003226EF"/>
    <w:rsid w:val="00322760"/>
    <w:rsid w:val="00322843"/>
    <w:rsid w:val="00322844"/>
    <w:rsid w:val="003228FA"/>
    <w:rsid w:val="00322B24"/>
    <w:rsid w:val="003230C1"/>
    <w:rsid w:val="0032337B"/>
    <w:rsid w:val="00323483"/>
    <w:rsid w:val="003234B9"/>
    <w:rsid w:val="00323952"/>
    <w:rsid w:val="00324423"/>
    <w:rsid w:val="00324737"/>
    <w:rsid w:val="003254EC"/>
    <w:rsid w:val="00326AA0"/>
    <w:rsid w:val="00326DD5"/>
    <w:rsid w:val="00326EDF"/>
    <w:rsid w:val="00327AFA"/>
    <w:rsid w:val="00327C95"/>
    <w:rsid w:val="00330C6D"/>
    <w:rsid w:val="00331138"/>
    <w:rsid w:val="00331FFB"/>
    <w:rsid w:val="0033268C"/>
    <w:rsid w:val="00332C25"/>
    <w:rsid w:val="003330A2"/>
    <w:rsid w:val="0033518B"/>
    <w:rsid w:val="00335855"/>
    <w:rsid w:val="00335872"/>
    <w:rsid w:val="00335A3E"/>
    <w:rsid w:val="00335AB7"/>
    <w:rsid w:val="003365B1"/>
    <w:rsid w:val="003369EC"/>
    <w:rsid w:val="00336CAF"/>
    <w:rsid w:val="00336EE5"/>
    <w:rsid w:val="00337D7F"/>
    <w:rsid w:val="0034067B"/>
    <w:rsid w:val="00340C16"/>
    <w:rsid w:val="00340C52"/>
    <w:rsid w:val="00341B0A"/>
    <w:rsid w:val="00341B7B"/>
    <w:rsid w:val="00341F5C"/>
    <w:rsid w:val="00342611"/>
    <w:rsid w:val="003429ED"/>
    <w:rsid w:val="00342A97"/>
    <w:rsid w:val="003434C7"/>
    <w:rsid w:val="00344127"/>
    <w:rsid w:val="003446E4"/>
    <w:rsid w:val="00344B52"/>
    <w:rsid w:val="00344C16"/>
    <w:rsid w:val="00344E1C"/>
    <w:rsid w:val="00345609"/>
    <w:rsid w:val="00345627"/>
    <w:rsid w:val="00346C09"/>
    <w:rsid w:val="00346F05"/>
    <w:rsid w:val="003472D3"/>
    <w:rsid w:val="003472F2"/>
    <w:rsid w:val="00347825"/>
    <w:rsid w:val="00347AEA"/>
    <w:rsid w:val="00347E2D"/>
    <w:rsid w:val="00350981"/>
    <w:rsid w:val="00351C85"/>
    <w:rsid w:val="00352ECF"/>
    <w:rsid w:val="003530B6"/>
    <w:rsid w:val="00353197"/>
    <w:rsid w:val="003537A8"/>
    <w:rsid w:val="0035443B"/>
    <w:rsid w:val="003545B7"/>
    <w:rsid w:val="00355044"/>
    <w:rsid w:val="00355BE9"/>
    <w:rsid w:val="00355FF4"/>
    <w:rsid w:val="00356AFE"/>
    <w:rsid w:val="00356BFB"/>
    <w:rsid w:val="00356CFA"/>
    <w:rsid w:val="0035719D"/>
    <w:rsid w:val="003573E8"/>
    <w:rsid w:val="00357663"/>
    <w:rsid w:val="00357AEC"/>
    <w:rsid w:val="00360705"/>
    <w:rsid w:val="0036220B"/>
    <w:rsid w:val="00362292"/>
    <w:rsid w:val="00363094"/>
    <w:rsid w:val="003638FF"/>
    <w:rsid w:val="00363D38"/>
    <w:rsid w:val="00363DFD"/>
    <w:rsid w:val="003645E9"/>
    <w:rsid w:val="00364A2F"/>
    <w:rsid w:val="00364C9F"/>
    <w:rsid w:val="00364E89"/>
    <w:rsid w:val="00364FA6"/>
    <w:rsid w:val="00365190"/>
    <w:rsid w:val="00365B1C"/>
    <w:rsid w:val="003660F7"/>
    <w:rsid w:val="00366519"/>
    <w:rsid w:val="003666BA"/>
    <w:rsid w:val="003666CC"/>
    <w:rsid w:val="00366A57"/>
    <w:rsid w:val="00366ADE"/>
    <w:rsid w:val="00367C14"/>
    <w:rsid w:val="003714D6"/>
    <w:rsid w:val="00371D37"/>
    <w:rsid w:val="00372553"/>
    <w:rsid w:val="0037271B"/>
    <w:rsid w:val="00372A59"/>
    <w:rsid w:val="00373F24"/>
    <w:rsid w:val="003743FB"/>
    <w:rsid w:val="003744D4"/>
    <w:rsid w:val="0037450F"/>
    <w:rsid w:val="0037462E"/>
    <w:rsid w:val="00374654"/>
    <w:rsid w:val="003746AC"/>
    <w:rsid w:val="003748AE"/>
    <w:rsid w:val="00374984"/>
    <w:rsid w:val="00375D32"/>
    <w:rsid w:val="00375F6A"/>
    <w:rsid w:val="00376122"/>
    <w:rsid w:val="00376485"/>
    <w:rsid w:val="00376552"/>
    <w:rsid w:val="0037662B"/>
    <w:rsid w:val="003768A7"/>
    <w:rsid w:val="003768C1"/>
    <w:rsid w:val="003768DA"/>
    <w:rsid w:val="00377616"/>
    <w:rsid w:val="00377D82"/>
    <w:rsid w:val="00377E7A"/>
    <w:rsid w:val="003815D7"/>
    <w:rsid w:val="00381A5D"/>
    <w:rsid w:val="00381A71"/>
    <w:rsid w:val="00382CE8"/>
    <w:rsid w:val="003832FA"/>
    <w:rsid w:val="00383360"/>
    <w:rsid w:val="003838D3"/>
    <w:rsid w:val="00383BCE"/>
    <w:rsid w:val="00383CBB"/>
    <w:rsid w:val="00384121"/>
    <w:rsid w:val="00384182"/>
    <w:rsid w:val="003849EA"/>
    <w:rsid w:val="00384C62"/>
    <w:rsid w:val="00384F66"/>
    <w:rsid w:val="003859D7"/>
    <w:rsid w:val="00385B02"/>
    <w:rsid w:val="003863B8"/>
    <w:rsid w:val="00386D80"/>
    <w:rsid w:val="00386E48"/>
    <w:rsid w:val="0038702D"/>
    <w:rsid w:val="00387069"/>
    <w:rsid w:val="0038707F"/>
    <w:rsid w:val="00387611"/>
    <w:rsid w:val="00387A72"/>
    <w:rsid w:val="00387A8D"/>
    <w:rsid w:val="00387C7B"/>
    <w:rsid w:val="00387E15"/>
    <w:rsid w:val="00390760"/>
    <w:rsid w:val="0039083C"/>
    <w:rsid w:val="00390978"/>
    <w:rsid w:val="00390C85"/>
    <w:rsid w:val="00391045"/>
    <w:rsid w:val="0039104F"/>
    <w:rsid w:val="00392772"/>
    <w:rsid w:val="00392F02"/>
    <w:rsid w:val="003930B2"/>
    <w:rsid w:val="003930F1"/>
    <w:rsid w:val="003940A0"/>
    <w:rsid w:val="00394A8E"/>
    <w:rsid w:val="00394CE9"/>
    <w:rsid w:val="00394E5D"/>
    <w:rsid w:val="00394F3B"/>
    <w:rsid w:val="00395623"/>
    <w:rsid w:val="0039600F"/>
    <w:rsid w:val="003961A5"/>
    <w:rsid w:val="00396B6D"/>
    <w:rsid w:val="00396B9F"/>
    <w:rsid w:val="00396D6D"/>
    <w:rsid w:val="00397268"/>
    <w:rsid w:val="0039728E"/>
    <w:rsid w:val="003975E4"/>
    <w:rsid w:val="00397AE0"/>
    <w:rsid w:val="00397BD0"/>
    <w:rsid w:val="003A06D9"/>
    <w:rsid w:val="003A0E0A"/>
    <w:rsid w:val="003A0FE1"/>
    <w:rsid w:val="003A12D6"/>
    <w:rsid w:val="003A1359"/>
    <w:rsid w:val="003A1508"/>
    <w:rsid w:val="003A17A4"/>
    <w:rsid w:val="003A194F"/>
    <w:rsid w:val="003A1C66"/>
    <w:rsid w:val="003A21CC"/>
    <w:rsid w:val="003A27A9"/>
    <w:rsid w:val="003A2B33"/>
    <w:rsid w:val="003A2E44"/>
    <w:rsid w:val="003A37A5"/>
    <w:rsid w:val="003A3B3F"/>
    <w:rsid w:val="003A4720"/>
    <w:rsid w:val="003A49D4"/>
    <w:rsid w:val="003A575B"/>
    <w:rsid w:val="003A57B0"/>
    <w:rsid w:val="003A5C06"/>
    <w:rsid w:val="003A5C12"/>
    <w:rsid w:val="003A60D4"/>
    <w:rsid w:val="003A686E"/>
    <w:rsid w:val="003A70BD"/>
    <w:rsid w:val="003A72DE"/>
    <w:rsid w:val="003A768A"/>
    <w:rsid w:val="003A79BE"/>
    <w:rsid w:val="003B03E3"/>
    <w:rsid w:val="003B0D2A"/>
    <w:rsid w:val="003B0EAB"/>
    <w:rsid w:val="003B1799"/>
    <w:rsid w:val="003B1A4F"/>
    <w:rsid w:val="003B1C5D"/>
    <w:rsid w:val="003B2DAC"/>
    <w:rsid w:val="003B319D"/>
    <w:rsid w:val="003B3BA5"/>
    <w:rsid w:val="003B3D44"/>
    <w:rsid w:val="003B4583"/>
    <w:rsid w:val="003B4B0D"/>
    <w:rsid w:val="003B4C9E"/>
    <w:rsid w:val="003B50C2"/>
    <w:rsid w:val="003B50C3"/>
    <w:rsid w:val="003B5261"/>
    <w:rsid w:val="003B5414"/>
    <w:rsid w:val="003B574E"/>
    <w:rsid w:val="003B5810"/>
    <w:rsid w:val="003B5A55"/>
    <w:rsid w:val="003B6195"/>
    <w:rsid w:val="003B6551"/>
    <w:rsid w:val="003B655F"/>
    <w:rsid w:val="003B761A"/>
    <w:rsid w:val="003B77CE"/>
    <w:rsid w:val="003B79A5"/>
    <w:rsid w:val="003B7F2C"/>
    <w:rsid w:val="003C01F7"/>
    <w:rsid w:val="003C0B13"/>
    <w:rsid w:val="003C13F5"/>
    <w:rsid w:val="003C158E"/>
    <w:rsid w:val="003C1D17"/>
    <w:rsid w:val="003C2576"/>
    <w:rsid w:val="003C2597"/>
    <w:rsid w:val="003C2710"/>
    <w:rsid w:val="003C2C1E"/>
    <w:rsid w:val="003C2E62"/>
    <w:rsid w:val="003C2FA0"/>
    <w:rsid w:val="003C3017"/>
    <w:rsid w:val="003C312D"/>
    <w:rsid w:val="003C3740"/>
    <w:rsid w:val="003C4F6F"/>
    <w:rsid w:val="003C4FBF"/>
    <w:rsid w:val="003C57B5"/>
    <w:rsid w:val="003C57F9"/>
    <w:rsid w:val="003C5CEC"/>
    <w:rsid w:val="003C6070"/>
    <w:rsid w:val="003C61D7"/>
    <w:rsid w:val="003C640D"/>
    <w:rsid w:val="003C642D"/>
    <w:rsid w:val="003C65D1"/>
    <w:rsid w:val="003C6637"/>
    <w:rsid w:val="003C68C2"/>
    <w:rsid w:val="003C6EB7"/>
    <w:rsid w:val="003C769B"/>
    <w:rsid w:val="003C7B3C"/>
    <w:rsid w:val="003C7D6C"/>
    <w:rsid w:val="003C7F27"/>
    <w:rsid w:val="003D0522"/>
    <w:rsid w:val="003D0799"/>
    <w:rsid w:val="003D0CAB"/>
    <w:rsid w:val="003D0FB4"/>
    <w:rsid w:val="003D19FE"/>
    <w:rsid w:val="003D1CA1"/>
    <w:rsid w:val="003D2234"/>
    <w:rsid w:val="003D2852"/>
    <w:rsid w:val="003D29F6"/>
    <w:rsid w:val="003D2C96"/>
    <w:rsid w:val="003D2D9B"/>
    <w:rsid w:val="003D3259"/>
    <w:rsid w:val="003D41FF"/>
    <w:rsid w:val="003D4AFA"/>
    <w:rsid w:val="003D4D3A"/>
    <w:rsid w:val="003D4F02"/>
    <w:rsid w:val="003D5CBB"/>
    <w:rsid w:val="003D5F46"/>
    <w:rsid w:val="003D6158"/>
    <w:rsid w:val="003D6355"/>
    <w:rsid w:val="003E02F3"/>
    <w:rsid w:val="003E0740"/>
    <w:rsid w:val="003E1490"/>
    <w:rsid w:val="003E17B8"/>
    <w:rsid w:val="003E182F"/>
    <w:rsid w:val="003E200C"/>
    <w:rsid w:val="003E274F"/>
    <w:rsid w:val="003E285C"/>
    <w:rsid w:val="003E2A35"/>
    <w:rsid w:val="003E3A48"/>
    <w:rsid w:val="003E3F70"/>
    <w:rsid w:val="003E4072"/>
    <w:rsid w:val="003E4153"/>
    <w:rsid w:val="003E471E"/>
    <w:rsid w:val="003E49F8"/>
    <w:rsid w:val="003E4C97"/>
    <w:rsid w:val="003E4CBC"/>
    <w:rsid w:val="003E536C"/>
    <w:rsid w:val="003E5811"/>
    <w:rsid w:val="003E5C20"/>
    <w:rsid w:val="003E6250"/>
    <w:rsid w:val="003E7322"/>
    <w:rsid w:val="003E7426"/>
    <w:rsid w:val="003E7CB0"/>
    <w:rsid w:val="003E7FF5"/>
    <w:rsid w:val="003F0056"/>
    <w:rsid w:val="003F05FA"/>
    <w:rsid w:val="003F09E8"/>
    <w:rsid w:val="003F0D2B"/>
    <w:rsid w:val="003F1661"/>
    <w:rsid w:val="003F1841"/>
    <w:rsid w:val="003F2165"/>
    <w:rsid w:val="003F2ADF"/>
    <w:rsid w:val="003F2FDE"/>
    <w:rsid w:val="003F3317"/>
    <w:rsid w:val="003F3545"/>
    <w:rsid w:val="003F388F"/>
    <w:rsid w:val="003F3AFE"/>
    <w:rsid w:val="003F3BDB"/>
    <w:rsid w:val="003F3F77"/>
    <w:rsid w:val="003F400D"/>
    <w:rsid w:val="003F41E4"/>
    <w:rsid w:val="003F44C9"/>
    <w:rsid w:val="003F46C7"/>
    <w:rsid w:val="003F4C4E"/>
    <w:rsid w:val="003F51C2"/>
    <w:rsid w:val="003F5506"/>
    <w:rsid w:val="003F56E7"/>
    <w:rsid w:val="003F5DBB"/>
    <w:rsid w:val="003F66DD"/>
    <w:rsid w:val="003F6DC6"/>
    <w:rsid w:val="003F714F"/>
    <w:rsid w:val="003F7217"/>
    <w:rsid w:val="003F74D7"/>
    <w:rsid w:val="003F7CD8"/>
    <w:rsid w:val="00400580"/>
    <w:rsid w:val="00400581"/>
    <w:rsid w:val="0040062A"/>
    <w:rsid w:val="0040093C"/>
    <w:rsid w:val="00400CCE"/>
    <w:rsid w:val="004019EA"/>
    <w:rsid w:val="00401B7C"/>
    <w:rsid w:val="004029C2"/>
    <w:rsid w:val="00402B07"/>
    <w:rsid w:val="00402C36"/>
    <w:rsid w:val="0040349C"/>
    <w:rsid w:val="00403572"/>
    <w:rsid w:val="00403BC5"/>
    <w:rsid w:val="00403F45"/>
    <w:rsid w:val="00404116"/>
    <w:rsid w:val="00404EEA"/>
    <w:rsid w:val="004051D6"/>
    <w:rsid w:val="00405608"/>
    <w:rsid w:val="004056E8"/>
    <w:rsid w:val="00405926"/>
    <w:rsid w:val="00405958"/>
    <w:rsid w:val="0040639F"/>
    <w:rsid w:val="004070AD"/>
    <w:rsid w:val="004072EB"/>
    <w:rsid w:val="00407C99"/>
    <w:rsid w:val="00410671"/>
    <w:rsid w:val="0041070B"/>
    <w:rsid w:val="00410780"/>
    <w:rsid w:val="00410A88"/>
    <w:rsid w:val="00410DF7"/>
    <w:rsid w:val="00411066"/>
    <w:rsid w:val="0041171C"/>
    <w:rsid w:val="004119E2"/>
    <w:rsid w:val="00411BA7"/>
    <w:rsid w:val="00412A57"/>
    <w:rsid w:val="004142B3"/>
    <w:rsid w:val="0041456C"/>
    <w:rsid w:val="004145CE"/>
    <w:rsid w:val="0041479D"/>
    <w:rsid w:val="00415132"/>
    <w:rsid w:val="00416CC4"/>
    <w:rsid w:val="00416E4B"/>
    <w:rsid w:val="00416F55"/>
    <w:rsid w:val="00416F94"/>
    <w:rsid w:val="0041717B"/>
    <w:rsid w:val="004175FC"/>
    <w:rsid w:val="004177A0"/>
    <w:rsid w:val="004177BE"/>
    <w:rsid w:val="00417909"/>
    <w:rsid w:val="0041796C"/>
    <w:rsid w:val="0042118D"/>
    <w:rsid w:val="00421397"/>
    <w:rsid w:val="00421D00"/>
    <w:rsid w:val="0042240C"/>
    <w:rsid w:val="0042302B"/>
    <w:rsid w:val="00423858"/>
    <w:rsid w:val="004239AA"/>
    <w:rsid w:val="00423CFB"/>
    <w:rsid w:val="00423D20"/>
    <w:rsid w:val="00425981"/>
    <w:rsid w:val="00425FB0"/>
    <w:rsid w:val="00426F01"/>
    <w:rsid w:val="0042705C"/>
    <w:rsid w:val="0042786E"/>
    <w:rsid w:val="004303ED"/>
    <w:rsid w:val="00430504"/>
    <w:rsid w:val="00430761"/>
    <w:rsid w:val="0043094B"/>
    <w:rsid w:val="00430957"/>
    <w:rsid w:val="00430B89"/>
    <w:rsid w:val="00431411"/>
    <w:rsid w:val="00431CB8"/>
    <w:rsid w:val="0043252E"/>
    <w:rsid w:val="00432AC2"/>
    <w:rsid w:val="00433A0A"/>
    <w:rsid w:val="00433C68"/>
    <w:rsid w:val="00434149"/>
    <w:rsid w:val="0043456A"/>
    <w:rsid w:val="004346F9"/>
    <w:rsid w:val="00434D6B"/>
    <w:rsid w:val="00434EE0"/>
    <w:rsid w:val="00434F0A"/>
    <w:rsid w:val="00435A6E"/>
    <w:rsid w:val="00435DE5"/>
    <w:rsid w:val="00435E13"/>
    <w:rsid w:val="004365F0"/>
    <w:rsid w:val="0043682A"/>
    <w:rsid w:val="00440574"/>
    <w:rsid w:val="00440DCC"/>
    <w:rsid w:val="00441208"/>
    <w:rsid w:val="0044179C"/>
    <w:rsid w:val="00442342"/>
    <w:rsid w:val="00442D2D"/>
    <w:rsid w:val="004434BA"/>
    <w:rsid w:val="00443E96"/>
    <w:rsid w:val="00444039"/>
    <w:rsid w:val="004449C9"/>
    <w:rsid w:val="00444F75"/>
    <w:rsid w:val="0044527F"/>
    <w:rsid w:val="00445CF1"/>
    <w:rsid w:val="00445F8E"/>
    <w:rsid w:val="00446C1E"/>
    <w:rsid w:val="00446D3C"/>
    <w:rsid w:val="00446DD1"/>
    <w:rsid w:val="004471F3"/>
    <w:rsid w:val="0044767A"/>
    <w:rsid w:val="00447B0C"/>
    <w:rsid w:val="00450361"/>
    <w:rsid w:val="0045036D"/>
    <w:rsid w:val="00450751"/>
    <w:rsid w:val="00450C16"/>
    <w:rsid w:val="00450D77"/>
    <w:rsid w:val="00451037"/>
    <w:rsid w:val="00451064"/>
    <w:rsid w:val="00451E95"/>
    <w:rsid w:val="00451FFF"/>
    <w:rsid w:val="00452451"/>
    <w:rsid w:val="00453498"/>
    <w:rsid w:val="00453F70"/>
    <w:rsid w:val="004546A3"/>
    <w:rsid w:val="00454A4E"/>
    <w:rsid w:val="00454D15"/>
    <w:rsid w:val="00454FB9"/>
    <w:rsid w:val="00454FD4"/>
    <w:rsid w:val="004551D3"/>
    <w:rsid w:val="0045639E"/>
    <w:rsid w:val="004563DB"/>
    <w:rsid w:val="0045645F"/>
    <w:rsid w:val="0045666E"/>
    <w:rsid w:val="00456700"/>
    <w:rsid w:val="004567C0"/>
    <w:rsid w:val="00456935"/>
    <w:rsid w:val="00456B58"/>
    <w:rsid w:val="00456FB1"/>
    <w:rsid w:val="00457289"/>
    <w:rsid w:val="004601B3"/>
    <w:rsid w:val="004602CE"/>
    <w:rsid w:val="00460C6F"/>
    <w:rsid w:val="00461875"/>
    <w:rsid w:val="00461F8B"/>
    <w:rsid w:val="0046204B"/>
    <w:rsid w:val="00462F17"/>
    <w:rsid w:val="004635FD"/>
    <w:rsid w:val="004638A1"/>
    <w:rsid w:val="00463D17"/>
    <w:rsid w:val="00463E28"/>
    <w:rsid w:val="00463F80"/>
    <w:rsid w:val="004646AB"/>
    <w:rsid w:val="00464902"/>
    <w:rsid w:val="00464DB0"/>
    <w:rsid w:val="00465676"/>
    <w:rsid w:val="00465BE6"/>
    <w:rsid w:val="00465C10"/>
    <w:rsid w:val="004670D1"/>
    <w:rsid w:val="00467207"/>
    <w:rsid w:val="00467467"/>
    <w:rsid w:val="0046766A"/>
    <w:rsid w:val="004679FE"/>
    <w:rsid w:val="00470039"/>
    <w:rsid w:val="004700E0"/>
    <w:rsid w:val="0047019C"/>
    <w:rsid w:val="00470DB3"/>
    <w:rsid w:val="00471599"/>
    <w:rsid w:val="00471A48"/>
    <w:rsid w:val="00471B3F"/>
    <w:rsid w:val="00472EB6"/>
    <w:rsid w:val="00473124"/>
    <w:rsid w:val="00473262"/>
    <w:rsid w:val="0047340D"/>
    <w:rsid w:val="00473615"/>
    <w:rsid w:val="00473BBA"/>
    <w:rsid w:val="004747DB"/>
    <w:rsid w:val="00475098"/>
    <w:rsid w:val="00475478"/>
    <w:rsid w:val="00475619"/>
    <w:rsid w:val="0047714A"/>
    <w:rsid w:val="004775DC"/>
    <w:rsid w:val="0047773B"/>
    <w:rsid w:val="00477B50"/>
    <w:rsid w:val="00477FC8"/>
    <w:rsid w:val="0048037B"/>
    <w:rsid w:val="00480C31"/>
    <w:rsid w:val="00480D59"/>
    <w:rsid w:val="00480F49"/>
    <w:rsid w:val="004819E3"/>
    <w:rsid w:val="00481EE1"/>
    <w:rsid w:val="00482171"/>
    <w:rsid w:val="0048245C"/>
    <w:rsid w:val="004830E0"/>
    <w:rsid w:val="0048322B"/>
    <w:rsid w:val="00483A8E"/>
    <w:rsid w:val="00483CEF"/>
    <w:rsid w:val="00483E5E"/>
    <w:rsid w:val="00483ED5"/>
    <w:rsid w:val="004849EA"/>
    <w:rsid w:val="00484CDC"/>
    <w:rsid w:val="0048564E"/>
    <w:rsid w:val="00485B98"/>
    <w:rsid w:val="00485C72"/>
    <w:rsid w:val="004870E6"/>
    <w:rsid w:val="00487425"/>
    <w:rsid w:val="00487BD3"/>
    <w:rsid w:val="004900DD"/>
    <w:rsid w:val="004900EF"/>
    <w:rsid w:val="0049011B"/>
    <w:rsid w:val="0049076E"/>
    <w:rsid w:val="00490921"/>
    <w:rsid w:val="00490A2C"/>
    <w:rsid w:val="00490AC5"/>
    <w:rsid w:val="00490B82"/>
    <w:rsid w:val="00490E44"/>
    <w:rsid w:val="00491262"/>
    <w:rsid w:val="00491292"/>
    <w:rsid w:val="0049142F"/>
    <w:rsid w:val="00491609"/>
    <w:rsid w:val="00491BD9"/>
    <w:rsid w:val="004926AF"/>
    <w:rsid w:val="00492D96"/>
    <w:rsid w:val="00495712"/>
    <w:rsid w:val="00495AE4"/>
    <w:rsid w:val="00495B4E"/>
    <w:rsid w:val="00496141"/>
    <w:rsid w:val="0049728F"/>
    <w:rsid w:val="004973D3"/>
    <w:rsid w:val="00497AB2"/>
    <w:rsid w:val="004A030D"/>
    <w:rsid w:val="004A05BB"/>
    <w:rsid w:val="004A08F3"/>
    <w:rsid w:val="004A0AC2"/>
    <w:rsid w:val="004A0DE7"/>
    <w:rsid w:val="004A14A6"/>
    <w:rsid w:val="004A165D"/>
    <w:rsid w:val="004A1C85"/>
    <w:rsid w:val="004A2083"/>
    <w:rsid w:val="004A2136"/>
    <w:rsid w:val="004A244E"/>
    <w:rsid w:val="004A2BA7"/>
    <w:rsid w:val="004A2F5D"/>
    <w:rsid w:val="004A3245"/>
    <w:rsid w:val="004A3314"/>
    <w:rsid w:val="004A36FE"/>
    <w:rsid w:val="004A37D7"/>
    <w:rsid w:val="004A37F9"/>
    <w:rsid w:val="004A3F27"/>
    <w:rsid w:val="004A4075"/>
    <w:rsid w:val="004A48C3"/>
    <w:rsid w:val="004A5DEB"/>
    <w:rsid w:val="004A616A"/>
    <w:rsid w:val="004A6905"/>
    <w:rsid w:val="004A6EF1"/>
    <w:rsid w:val="004A7E4F"/>
    <w:rsid w:val="004A7E5F"/>
    <w:rsid w:val="004B0720"/>
    <w:rsid w:val="004B211E"/>
    <w:rsid w:val="004B2ADC"/>
    <w:rsid w:val="004B2C3C"/>
    <w:rsid w:val="004B2CA6"/>
    <w:rsid w:val="004B33F3"/>
    <w:rsid w:val="004B3444"/>
    <w:rsid w:val="004B37A8"/>
    <w:rsid w:val="004B37F8"/>
    <w:rsid w:val="004B4216"/>
    <w:rsid w:val="004B4686"/>
    <w:rsid w:val="004B47E5"/>
    <w:rsid w:val="004B4D0D"/>
    <w:rsid w:val="004B5046"/>
    <w:rsid w:val="004B51A5"/>
    <w:rsid w:val="004B57B2"/>
    <w:rsid w:val="004B58CB"/>
    <w:rsid w:val="004B5C6A"/>
    <w:rsid w:val="004B5F76"/>
    <w:rsid w:val="004B5FC8"/>
    <w:rsid w:val="004B5FF4"/>
    <w:rsid w:val="004B6045"/>
    <w:rsid w:val="004B6223"/>
    <w:rsid w:val="004B634E"/>
    <w:rsid w:val="004B636D"/>
    <w:rsid w:val="004B63A4"/>
    <w:rsid w:val="004B6F29"/>
    <w:rsid w:val="004C0346"/>
    <w:rsid w:val="004C0470"/>
    <w:rsid w:val="004C1718"/>
    <w:rsid w:val="004C276D"/>
    <w:rsid w:val="004C2CA7"/>
    <w:rsid w:val="004C3650"/>
    <w:rsid w:val="004C3E68"/>
    <w:rsid w:val="004C4297"/>
    <w:rsid w:val="004C4A24"/>
    <w:rsid w:val="004C4ABE"/>
    <w:rsid w:val="004C4F44"/>
    <w:rsid w:val="004C5494"/>
    <w:rsid w:val="004C57CF"/>
    <w:rsid w:val="004C5941"/>
    <w:rsid w:val="004C5F6D"/>
    <w:rsid w:val="004C6342"/>
    <w:rsid w:val="004C6551"/>
    <w:rsid w:val="004C656A"/>
    <w:rsid w:val="004C6FDA"/>
    <w:rsid w:val="004C751E"/>
    <w:rsid w:val="004D0D61"/>
    <w:rsid w:val="004D1188"/>
    <w:rsid w:val="004D142E"/>
    <w:rsid w:val="004D222A"/>
    <w:rsid w:val="004D228A"/>
    <w:rsid w:val="004D23A0"/>
    <w:rsid w:val="004D2927"/>
    <w:rsid w:val="004D2A4D"/>
    <w:rsid w:val="004D2A74"/>
    <w:rsid w:val="004D2B72"/>
    <w:rsid w:val="004D2CA7"/>
    <w:rsid w:val="004D2F33"/>
    <w:rsid w:val="004D3C3D"/>
    <w:rsid w:val="004D3EC1"/>
    <w:rsid w:val="004D3FB6"/>
    <w:rsid w:val="004D42E4"/>
    <w:rsid w:val="004D4C6F"/>
    <w:rsid w:val="004D544F"/>
    <w:rsid w:val="004D5D63"/>
    <w:rsid w:val="004D5E4F"/>
    <w:rsid w:val="004D5E7E"/>
    <w:rsid w:val="004D6550"/>
    <w:rsid w:val="004D69A0"/>
    <w:rsid w:val="004D6D0B"/>
    <w:rsid w:val="004D77F3"/>
    <w:rsid w:val="004D7B10"/>
    <w:rsid w:val="004D7CBF"/>
    <w:rsid w:val="004E1735"/>
    <w:rsid w:val="004E18C8"/>
    <w:rsid w:val="004E19BC"/>
    <w:rsid w:val="004E1B95"/>
    <w:rsid w:val="004E1E10"/>
    <w:rsid w:val="004E1E3F"/>
    <w:rsid w:val="004E1F0C"/>
    <w:rsid w:val="004E2545"/>
    <w:rsid w:val="004E26E0"/>
    <w:rsid w:val="004E2E28"/>
    <w:rsid w:val="004E3150"/>
    <w:rsid w:val="004E3572"/>
    <w:rsid w:val="004E3F4B"/>
    <w:rsid w:val="004E45D9"/>
    <w:rsid w:val="004E4E46"/>
    <w:rsid w:val="004E568D"/>
    <w:rsid w:val="004E645C"/>
    <w:rsid w:val="004E71E2"/>
    <w:rsid w:val="004E7583"/>
    <w:rsid w:val="004E76A4"/>
    <w:rsid w:val="004E7821"/>
    <w:rsid w:val="004E7B00"/>
    <w:rsid w:val="004E7C6C"/>
    <w:rsid w:val="004E7E1E"/>
    <w:rsid w:val="004F0F7C"/>
    <w:rsid w:val="004F1018"/>
    <w:rsid w:val="004F10CF"/>
    <w:rsid w:val="004F1653"/>
    <w:rsid w:val="004F1AEB"/>
    <w:rsid w:val="004F1E06"/>
    <w:rsid w:val="004F1FDD"/>
    <w:rsid w:val="004F2037"/>
    <w:rsid w:val="004F25AF"/>
    <w:rsid w:val="004F2FD3"/>
    <w:rsid w:val="004F35F0"/>
    <w:rsid w:val="004F365F"/>
    <w:rsid w:val="004F3B58"/>
    <w:rsid w:val="004F3E07"/>
    <w:rsid w:val="004F4045"/>
    <w:rsid w:val="004F44D8"/>
    <w:rsid w:val="004F4956"/>
    <w:rsid w:val="004F4B49"/>
    <w:rsid w:val="004F5110"/>
    <w:rsid w:val="004F528F"/>
    <w:rsid w:val="004F55F4"/>
    <w:rsid w:val="004F5BCD"/>
    <w:rsid w:val="004F5CEF"/>
    <w:rsid w:val="004F63CF"/>
    <w:rsid w:val="004F6849"/>
    <w:rsid w:val="004F6BB6"/>
    <w:rsid w:val="004F6E90"/>
    <w:rsid w:val="004F6F66"/>
    <w:rsid w:val="004F710B"/>
    <w:rsid w:val="004F73A2"/>
    <w:rsid w:val="004F7AD6"/>
    <w:rsid w:val="004F7CA5"/>
    <w:rsid w:val="005000A8"/>
    <w:rsid w:val="005000F0"/>
    <w:rsid w:val="005002A7"/>
    <w:rsid w:val="005005F2"/>
    <w:rsid w:val="005006EF"/>
    <w:rsid w:val="005009F1"/>
    <w:rsid w:val="005011DD"/>
    <w:rsid w:val="00501288"/>
    <w:rsid w:val="00501890"/>
    <w:rsid w:val="00501B94"/>
    <w:rsid w:val="0050214D"/>
    <w:rsid w:val="00502986"/>
    <w:rsid w:val="00503AEB"/>
    <w:rsid w:val="005041C5"/>
    <w:rsid w:val="00504AA7"/>
    <w:rsid w:val="00504DB8"/>
    <w:rsid w:val="00505508"/>
    <w:rsid w:val="00505526"/>
    <w:rsid w:val="005056E2"/>
    <w:rsid w:val="00505962"/>
    <w:rsid w:val="005059B0"/>
    <w:rsid w:val="005059B3"/>
    <w:rsid w:val="00505C23"/>
    <w:rsid w:val="00506528"/>
    <w:rsid w:val="005065F8"/>
    <w:rsid w:val="00506E3A"/>
    <w:rsid w:val="00506E3B"/>
    <w:rsid w:val="00506EC2"/>
    <w:rsid w:val="00506F73"/>
    <w:rsid w:val="00507195"/>
    <w:rsid w:val="005074D1"/>
    <w:rsid w:val="005078F1"/>
    <w:rsid w:val="00507AC4"/>
    <w:rsid w:val="00507BD8"/>
    <w:rsid w:val="0051061C"/>
    <w:rsid w:val="005106F5"/>
    <w:rsid w:val="00510D07"/>
    <w:rsid w:val="00510EEA"/>
    <w:rsid w:val="00511944"/>
    <w:rsid w:val="00511982"/>
    <w:rsid w:val="005125A6"/>
    <w:rsid w:val="00512939"/>
    <w:rsid w:val="00512B28"/>
    <w:rsid w:val="00512E93"/>
    <w:rsid w:val="00513053"/>
    <w:rsid w:val="00513381"/>
    <w:rsid w:val="005135A1"/>
    <w:rsid w:val="005135EF"/>
    <w:rsid w:val="00513925"/>
    <w:rsid w:val="00513ABF"/>
    <w:rsid w:val="00514162"/>
    <w:rsid w:val="005146D4"/>
    <w:rsid w:val="00514B56"/>
    <w:rsid w:val="00514D2F"/>
    <w:rsid w:val="00514E82"/>
    <w:rsid w:val="00514EF1"/>
    <w:rsid w:val="0051502B"/>
    <w:rsid w:val="005150CF"/>
    <w:rsid w:val="00515425"/>
    <w:rsid w:val="005155C3"/>
    <w:rsid w:val="005156D0"/>
    <w:rsid w:val="00516210"/>
    <w:rsid w:val="0051640E"/>
    <w:rsid w:val="00516B50"/>
    <w:rsid w:val="00516EFC"/>
    <w:rsid w:val="00517020"/>
    <w:rsid w:val="005174B0"/>
    <w:rsid w:val="00517503"/>
    <w:rsid w:val="00517580"/>
    <w:rsid w:val="00517975"/>
    <w:rsid w:val="00517C06"/>
    <w:rsid w:val="00517D7E"/>
    <w:rsid w:val="005204A6"/>
    <w:rsid w:val="00520642"/>
    <w:rsid w:val="005208ED"/>
    <w:rsid w:val="00520B27"/>
    <w:rsid w:val="00520E5A"/>
    <w:rsid w:val="00520F1D"/>
    <w:rsid w:val="0052115A"/>
    <w:rsid w:val="005216E0"/>
    <w:rsid w:val="0052196C"/>
    <w:rsid w:val="00521FBC"/>
    <w:rsid w:val="00522C7C"/>
    <w:rsid w:val="00522E0D"/>
    <w:rsid w:val="00523368"/>
    <w:rsid w:val="005239B3"/>
    <w:rsid w:val="005239D6"/>
    <w:rsid w:val="00523A64"/>
    <w:rsid w:val="0052422C"/>
    <w:rsid w:val="005244F0"/>
    <w:rsid w:val="005246E5"/>
    <w:rsid w:val="0052594B"/>
    <w:rsid w:val="005262BC"/>
    <w:rsid w:val="0052640A"/>
    <w:rsid w:val="0052671B"/>
    <w:rsid w:val="0052714F"/>
    <w:rsid w:val="00527E23"/>
    <w:rsid w:val="005311F3"/>
    <w:rsid w:val="00531478"/>
    <w:rsid w:val="00531803"/>
    <w:rsid w:val="005318AC"/>
    <w:rsid w:val="0053226F"/>
    <w:rsid w:val="0053240A"/>
    <w:rsid w:val="00532673"/>
    <w:rsid w:val="00532764"/>
    <w:rsid w:val="00532D2D"/>
    <w:rsid w:val="0053367A"/>
    <w:rsid w:val="00533D88"/>
    <w:rsid w:val="00533EDF"/>
    <w:rsid w:val="00534142"/>
    <w:rsid w:val="00534289"/>
    <w:rsid w:val="0053430C"/>
    <w:rsid w:val="00534CE0"/>
    <w:rsid w:val="00534E83"/>
    <w:rsid w:val="005369B7"/>
    <w:rsid w:val="00536D72"/>
    <w:rsid w:val="005400CC"/>
    <w:rsid w:val="00540BFC"/>
    <w:rsid w:val="00540FAF"/>
    <w:rsid w:val="005416AD"/>
    <w:rsid w:val="0054184D"/>
    <w:rsid w:val="00541914"/>
    <w:rsid w:val="00541B34"/>
    <w:rsid w:val="00541B35"/>
    <w:rsid w:val="00541C5A"/>
    <w:rsid w:val="00542876"/>
    <w:rsid w:val="00542B21"/>
    <w:rsid w:val="00544944"/>
    <w:rsid w:val="00544DE0"/>
    <w:rsid w:val="00545196"/>
    <w:rsid w:val="00546178"/>
    <w:rsid w:val="00546222"/>
    <w:rsid w:val="005467C4"/>
    <w:rsid w:val="0054687C"/>
    <w:rsid w:val="005468D1"/>
    <w:rsid w:val="005469BE"/>
    <w:rsid w:val="00546C1D"/>
    <w:rsid w:val="005470C2"/>
    <w:rsid w:val="0054762B"/>
    <w:rsid w:val="00547704"/>
    <w:rsid w:val="00547869"/>
    <w:rsid w:val="005501F8"/>
    <w:rsid w:val="0055022B"/>
    <w:rsid w:val="005504C2"/>
    <w:rsid w:val="0055051C"/>
    <w:rsid w:val="00550A4F"/>
    <w:rsid w:val="00551807"/>
    <w:rsid w:val="00551B47"/>
    <w:rsid w:val="00551F3D"/>
    <w:rsid w:val="00552449"/>
    <w:rsid w:val="0055295A"/>
    <w:rsid w:val="00552F56"/>
    <w:rsid w:val="005535C8"/>
    <w:rsid w:val="005540B7"/>
    <w:rsid w:val="00554876"/>
    <w:rsid w:val="005556CC"/>
    <w:rsid w:val="00555F95"/>
    <w:rsid w:val="0055648C"/>
    <w:rsid w:val="00556B32"/>
    <w:rsid w:val="00557031"/>
    <w:rsid w:val="0055764E"/>
    <w:rsid w:val="00557703"/>
    <w:rsid w:val="00557B2B"/>
    <w:rsid w:val="00557F9A"/>
    <w:rsid w:val="00560097"/>
    <w:rsid w:val="005602B8"/>
    <w:rsid w:val="005604D0"/>
    <w:rsid w:val="0056050C"/>
    <w:rsid w:val="0056054F"/>
    <w:rsid w:val="005605BA"/>
    <w:rsid w:val="005617D7"/>
    <w:rsid w:val="00562A09"/>
    <w:rsid w:val="00562A2F"/>
    <w:rsid w:val="00562B1B"/>
    <w:rsid w:val="005635A1"/>
    <w:rsid w:val="0056388A"/>
    <w:rsid w:val="005645C2"/>
    <w:rsid w:val="00564A49"/>
    <w:rsid w:val="00564BDE"/>
    <w:rsid w:val="00564E83"/>
    <w:rsid w:val="00565323"/>
    <w:rsid w:val="0056541A"/>
    <w:rsid w:val="00566195"/>
    <w:rsid w:val="0056657B"/>
    <w:rsid w:val="00566737"/>
    <w:rsid w:val="005668EE"/>
    <w:rsid w:val="00566958"/>
    <w:rsid w:val="005669A8"/>
    <w:rsid w:val="00566C6B"/>
    <w:rsid w:val="00566EEE"/>
    <w:rsid w:val="00567071"/>
    <w:rsid w:val="005670CE"/>
    <w:rsid w:val="005671F6"/>
    <w:rsid w:val="005677C7"/>
    <w:rsid w:val="00567B1F"/>
    <w:rsid w:val="00567F84"/>
    <w:rsid w:val="005701C3"/>
    <w:rsid w:val="00571010"/>
    <w:rsid w:val="0057107C"/>
    <w:rsid w:val="0057128B"/>
    <w:rsid w:val="005715E1"/>
    <w:rsid w:val="00572443"/>
    <w:rsid w:val="00572464"/>
    <w:rsid w:val="00572A01"/>
    <w:rsid w:val="00572B09"/>
    <w:rsid w:val="0057321B"/>
    <w:rsid w:val="00573379"/>
    <w:rsid w:val="00573617"/>
    <w:rsid w:val="00573786"/>
    <w:rsid w:val="00573B69"/>
    <w:rsid w:val="00573C46"/>
    <w:rsid w:val="00574178"/>
    <w:rsid w:val="005746D8"/>
    <w:rsid w:val="00574A6F"/>
    <w:rsid w:val="00575648"/>
    <w:rsid w:val="00576867"/>
    <w:rsid w:val="00576D02"/>
    <w:rsid w:val="0057751F"/>
    <w:rsid w:val="00577607"/>
    <w:rsid w:val="00577A27"/>
    <w:rsid w:val="00577B73"/>
    <w:rsid w:val="00577CC1"/>
    <w:rsid w:val="00577FA7"/>
    <w:rsid w:val="00580873"/>
    <w:rsid w:val="00580AE9"/>
    <w:rsid w:val="0058127B"/>
    <w:rsid w:val="00581AE2"/>
    <w:rsid w:val="00581CBE"/>
    <w:rsid w:val="00581FE1"/>
    <w:rsid w:val="0058216A"/>
    <w:rsid w:val="005822E3"/>
    <w:rsid w:val="00582380"/>
    <w:rsid w:val="005825AF"/>
    <w:rsid w:val="005835BB"/>
    <w:rsid w:val="005835D2"/>
    <w:rsid w:val="00583C49"/>
    <w:rsid w:val="00583ED4"/>
    <w:rsid w:val="00584345"/>
    <w:rsid w:val="005844FC"/>
    <w:rsid w:val="005846BC"/>
    <w:rsid w:val="00584AA0"/>
    <w:rsid w:val="00584AE0"/>
    <w:rsid w:val="00584C9B"/>
    <w:rsid w:val="00584ECF"/>
    <w:rsid w:val="00584FD2"/>
    <w:rsid w:val="00585444"/>
    <w:rsid w:val="00585A1A"/>
    <w:rsid w:val="00585A64"/>
    <w:rsid w:val="005862E5"/>
    <w:rsid w:val="00586376"/>
    <w:rsid w:val="00586470"/>
    <w:rsid w:val="0058684E"/>
    <w:rsid w:val="0058698B"/>
    <w:rsid w:val="00586C00"/>
    <w:rsid w:val="00587F8E"/>
    <w:rsid w:val="00590582"/>
    <w:rsid w:val="00590ABA"/>
    <w:rsid w:val="005910D0"/>
    <w:rsid w:val="0059147E"/>
    <w:rsid w:val="00591EA3"/>
    <w:rsid w:val="00592900"/>
    <w:rsid w:val="00592AFC"/>
    <w:rsid w:val="00592C14"/>
    <w:rsid w:val="00592E60"/>
    <w:rsid w:val="00592F4F"/>
    <w:rsid w:val="005941B6"/>
    <w:rsid w:val="005946B7"/>
    <w:rsid w:val="005948E0"/>
    <w:rsid w:val="00594A54"/>
    <w:rsid w:val="00594C70"/>
    <w:rsid w:val="00594EB5"/>
    <w:rsid w:val="00595A35"/>
    <w:rsid w:val="00595F0B"/>
    <w:rsid w:val="005970E1"/>
    <w:rsid w:val="005975D8"/>
    <w:rsid w:val="005976C9"/>
    <w:rsid w:val="00597827"/>
    <w:rsid w:val="00597B79"/>
    <w:rsid w:val="005A003F"/>
    <w:rsid w:val="005A0734"/>
    <w:rsid w:val="005A10CC"/>
    <w:rsid w:val="005A13DA"/>
    <w:rsid w:val="005A1ED2"/>
    <w:rsid w:val="005A24EB"/>
    <w:rsid w:val="005A319B"/>
    <w:rsid w:val="005A33C2"/>
    <w:rsid w:val="005A3D48"/>
    <w:rsid w:val="005A3E34"/>
    <w:rsid w:val="005A471D"/>
    <w:rsid w:val="005A4741"/>
    <w:rsid w:val="005A47A6"/>
    <w:rsid w:val="005A49B8"/>
    <w:rsid w:val="005A4C07"/>
    <w:rsid w:val="005A4C9D"/>
    <w:rsid w:val="005A4E42"/>
    <w:rsid w:val="005A6140"/>
    <w:rsid w:val="005A6153"/>
    <w:rsid w:val="005A69A7"/>
    <w:rsid w:val="005A6DDD"/>
    <w:rsid w:val="005A713F"/>
    <w:rsid w:val="005A7429"/>
    <w:rsid w:val="005A74F5"/>
    <w:rsid w:val="005A7C54"/>
    <w:rsid w:val="005B04D5"/>
    <w:rsid w:val="005B0FAB"/>
    <w:rsid w:val="005B1087"/>
    <w:rsid w:val="005B25AD"/>
    <w:rsid w:val="005B2AB0"/>
    <w:rsid w:val="005B330D"/>
    <w:rsid w:val="005B367B"/>
    <w:rsid w:val="005B385B"/>
    <w:rsid w:val="005B41A9"/>
    <w:rsid w:val="005B4641"/>
    <w:rsid w:val="005B46D5"/>
    <w:rsid w:val="005B4BFF"/>
    <w:rsid w:val="005B4D37"/>
    <w:rsid w:val="005B5DEB"/>
    <w:rsid w:val="005B62F2"/>
    <w:rsid w:val="005B6387"/>
    <w:rsid w:val="005B64F9"/>
    <w:rsid w:val="005B6719"/>
    <w:rsid w:val="005B69C8"/>
    <w:rsid w:val="005B6B30"/>
    <w:rsid w:val="005B77C0"/>
    <w:rsid w:val="005B7935"/>
    <w:rsid w:val="005B7D2F"/>
    <w:rsid w:val="005C051D"/>
    <w:rsid w:val="005C0603"/>
    <w:rsid w:val="005C0731"/>
    <w:rsid w:val="005C0F43"/>
    <w:rsid w:val="005C10F1"/>
    <w:rsid w:val="005C1B6E"/>
    <w:rsid w:val="005C1E88"/>
    <w:rsid w:val="005C28D6"/>
    <w:rsid w:val="005C28F2"/>
    <w:rsid w:val="005C2A69"/>
    <w:rsid w:val="005C2A96"/>
    <w:rsid w:val="005C36F4"/>
    <w:rsid w:val="005C3ABC"/>
    <w:rsid w:val="005C3CD1"/>
    <w:rsid w:val="005C3DA5"/>
    <w:rsid w:val="005C41BC"/>
    <w:rsid w:val="005C4DBC"/>
    <w:rsid w:val="005C5109"/>
    <w:rsid w:val="005C5D25"/>
    <w:rsid w:val="005C612F"/>
    <w:rsid w:val="005C6EA3"/>
    <w:rsid w:val="005C7DD8"/>
    <w:rsid w:val="005D03C0"/>
    <w:rsid w:val="005D0408"/>
    <w:rsid w:val="005D0AD9"/>
    <w:rsid w:val="005D1497"/>
    <w:rsid w:val="005D358F"/>
    <w:rsid w:val="005D3B10"/>
    <w:rsid w:val="005D3D4C"/>
    <w:rsid w:val="005D4D8E"/>
    <w:rsid w:val="005D55FC"/>
    <w:rsid w:val="005D5867"/>
    <w:rsid w:val="005D5932"/>
    <w:rsid w:val="005D6391"/>
    <w:rsid w:val="005D6530"/>
    <w:rsid w:val="005D661C"/>
    <w:rsid w:val="005D688A"/>
    <w:rsid w:val="005D6D15"/>
    <w:rsid w:val="005D7094"/>
    <w:rsid w:val="005D74C5"/>
    <w:rsid w:val="005D755A"/>
    <w:rsid w:val="005D7829"/>
    <w:rsid w:val="005D7919"/>
    <w:rsid w:val="005D7A08"/>
    <w:rsid w:val="005D7C8C"/>
    <w:rsid w:val="005E05C2"/>
    <w:rsid w:val="005E0890"/>
    <w:rsid w:val="005E0D18"/>
    <w:rsid w:val="005E10CB"/>
    <w:rsid w:val="005E16C5"/>
    <w:rsid w:val="005E2185"/>
    <w:rsid w:val="005E2275"/>
    <w:rsid w:val="005E22DF"/>
    <w:rsid w:val="005E27AD"/>
    <w:rsid w:val="005E3724"/>
    <w:rsid w:val="005E4DAE"/>
    <w:rsid w:val="005E5770"/>
    <w:rsid w:val="005E580E"/>
    <w:rsid w:val="005E5E38"/>
    <w:rsid w:val="005E5ED9"/>
    <w:rsid w:val="005E654A"/>
    <w:rsid w:val="005E6C60"/>
    <w:rsid w:val="005E7CEE"/>
    <w:rsid w:val="005F05B6"/>
    <w:rsid w:val="005F17D6"/>
    <w:rsid w:val="005F1830"/>
    <w:rsid w:val="005F1DDF"/>
    <w:rsid w:val="005F20D7"/>
    <w:rsid w:val="005F221B"/>
    <w:rsid w:val="005F28BE"/>
    <w:rsid w:val="005F3070"/>
    <w:rsid w:val="005F3306"/>
    <w:rsid w:val="005F43C3"/>
    <w:rsid w:val="005F4842"/>
    <w:rsid w:val="005F4A4A"/>
    <w:rsid w:val="005F4A4D"/>
    <w:rsid w:val="005F565A"/>
    <w:rsid w:val="005F5989"/>
    <w:rsid w:val="005F59EC"/>
    <w:rsid w:val="005F5A02"/>
    <w:rsid w:val="005F5EFC"/>
    <w:rsid w:val="005F6BBB"/>
    <w:rsid w:val="005F6CE4"/>
    <w:rsid w:val="005F723E"/>
    <w:rsid w:val="005F7602"/>
    <w:rsid w:val="0060050C"/>
    <w:rsid w:val="006019CC"/>
    <w:rsid w:val="00601D87"/>
    <w:rsid w:val="00602AC6"/>
    <w:rsid w:val="00603369"/>
    <w:rsid w:val="0060383C"/>
    <w:rsid w:val="00604352"/>
    <w:rsid w:val="00604754"/>
    <w:rsid w:val="00605035"/>
    <w:rsid w:val="00605468"/>
    <w:rsid w:val="00605913"/>
    <w:rsid w:val="00605B3B"/>
    <w:rsid w:val="006060BF"/>
    <w:rsid w:val="00606976"/>
    <w:rsid w:val="00606CAA"/>
    <w:rsid w:val="006074A7"/>
    <w:rsid w:val="00607606"/>
    <w:rsid w:val="00607611"/>
    <w:rsid w:val="00607618"/>
    <w:rsid w:val="00607E2C"/>
    <w:rsid w:val="00610322"/>
    <w:rsid w:val="0061151D"/>
    <w:rsid w:val="00611761"/>
    <w:rsid w:val="00611A47"/>
    <w:rsid w:val="0061261A"/>
    <w:rsid w:val="00612795"/>
    <w:rsid w:val="00612D58"/>
    <w:rsid w:val="00612E89"/>
    <w:rsid w:val="006131E0"/>
    <w:rsid w:val="006134A5"/>
    <w:rsid w:val="006137CA"/>
    <w:rsid w:val="00613E6D"/>
    <w:rsid w:val="00614131"/>
    <w:rsid w:val="00614264"/>
    <w:rsid w:val="0061443B"/>
    <w:rsid w:val="00614704"/>
    <w:rsid w:val="00614A3E"/>
    <w:rsid w:val="00615011"/>
    <w:rsid w:val="006151F8"/>
    <w:rsid w:val="006154EA"/>
    <w:rsid w:val="006157B2"/>
    <w:rsid w:val="00615CB2"/>
    <w:rsid w:val="00615FA7"/>
    <w:rsid w:val="00617688"/>
    <w:rsid w:val="0061773A"/>
    <w:rsid w:val="00617859"/>
    <w:rsid w:val="00617E27"/>
    <w:rsid w:val="00620027"/>
    <w:rsid w:val="00620924"/>
    <w:rsid w:val="00620E21"/>
    <w:rsid w:val="006217C0"/>
    <w:rsid w:val="00622D52"/>
    <w:rsid w:val="006233D0"/>
    <w:rsid w:val="00623DE5"/>
    <w:rsid w:val="00623E04"/>
    <w:rsid w:val="00623EED"/>
    <w:rsid w:val="0062411E"/>
    <w:rsid w:val="0062425F"/>
    <w:rsid w:val="00624B17"/>
    <w:rsid w:val="00624C88"/>
    <w:rsid w:val="00624F6F"/>
    <w:rsid w:val="0062510C"/>
    <w:rsid w:val="006252B0"/>
    <w:rsid w:val="00625EC0"/>
    <w:rsid w:val="00625FBA"/>
    <w:rsid w:val="0062604C"/>
    <w:rsid w:val="00626353"/>
    <w:rsid w:val="0062673F"/>
    <w:rsid w:val="00626D1D"/>
    <w:rsid w:val="00627353"/>
    <w:rsid w:val="00627FD1"/>
    <w:rsid w:val="00630023"/>
    <w:rsid w:val="0063005C"/>
    <w:rsid w:val="0063053D"/>
    <w:rsid w:val="006305EE"/>
    <w:rsid w:val="0063098B"/>
    <w:rsid w:val="006309D5"/>
    <w:rsid w:val="00630E9F"/>
    <w:rsid w:val="00631181"/>
    <w:rsid w:val="00631E05"/>
    <w:rsid w:val="00631FDF"/>
    <w:rsid w:val="006321EB"/>
    <w:rsid w:val="00633843"/>
    <w:rsid w:val="0063385F"/>
    <w:rsid w:val="00633960"/>
    <w:rsid w:val="006339E5"/>
    <w:rsid w:val="0063442F"/>
    <w:rsid w:val="006345BF"/>
    <w:rsid w:val="006345C2"/>
    <w:rsid w:val="0063484E"/>
    <w:rsid w:val="00634F80"/>
    <w:rsid w:val="006357B5"/>
    <w:rsid w:val="00636069"/>
    <w:rsid w:val="00636214"/>
    <w:rsid w:val="0063691F"/>
    <w:rsid w:val="0063767B"/>
    <w:rsid w:val="00637ACD"/>
    <w:rsid w:val="00637AEB"/>
    <w:rsid w:val="00637CB2"/>
    <w:rsid w:val="00637F65"/>
    <w:rsid w:val="006402BD"/>
    <w:rsid w:val="006403E6"/>
    <w:rsid w:val="00640C8B"/>
    <w:rsid w:val="00640DA0"/>
    <w:rsid w:val="006410D2"/>
    <w:rsid w:val="00641909"/>
    <w:rsid w:val="00642C4C"/>
    <w:rsid w:val="00642DC4"/>
    <w:rsid w:val="006437AB"/>
    <w:rsid w:val="00644E07"/>
    <w:rsid w:val="00645440"/>
    <w:rsid w:val="00645447"/>
    <w:rsid w:val="00645BF2"/>
    <w:rsid w:val="00646A7C"/>
    <w:rsid w:val="0064731B"/>
    <w:rsid w:val="00647A9A"/>
    <w:rsid w:val="00647C5B"/>
    <w:rsid w:val="006504D4"/>
    <w:rsid w:val="00650B6D"/>
    <w:rsid w:val="00651359"/>
    <w:rsid w:val="0065151A"/>
    <w:rsid w:val="006517E2"/>
    <w:rsid w:val="00651B33"/>
    <w:rsid w:val="00652AFC"/>
    <w:rsid w:val="00652F8D"/>
    <w:rsid w:val="0065306F"/>
    <w:rsid w:val="006536B3"/>
    <w:rsid w:val="00653BA2"/>
    <w:rsid w:val="00653FF2"/>
    <w:rsid w:val="006548E7"/>
    <w:rsid w:val="00655B59"/>
    <w:rsid w:val="00655FE1"/>
    <w:rsid w:val="00656065"/>
    <w:rsid w:val="006561F2"/>
    <w:rsid w:val="00656C80"/>
    <w:rsid w:val="00656D58"/>
    <w:rsid w:val="00656DFB"/>
    <w:rsid w:val="00656F61"/>
    <w:rsid w:val="00656F65"/>
    <w:rsid w:val="0065717D"/>
    <w:rsid w:val="00657912"/>
    <w:rsid w:val="00657C8B"/>
    <w:rsid w:val="00660570"/>
    <w:rsid w:val="00660841"/>
    <w:rsid w:val="006609B2"/>
    <w:rsid w:val="00661BFA"/>
    <w:rsid w:val="00661C59"/>
    <w:rsid w:val="00661D6E"/>
    <w:rsid w:val="00661EEB"/>
    <w:rsid w:val="006621E2"/>
    <w:rsid w:val="0066241F"/>
    <w:rsid w:val="0066324B"/>
    <w:rsid w:val="006633E2"/>
    <w:rsid w:val="00663507"/>
    <w:rsid w:val="006635FF"/>
    <w:rsid w:val="00663662"/>
    <w:rsid w:val="00663915"/>
    <w:rsid w:val="00663BB7"/>
    <w:rsid w:val="00663E95"/>
    <w:rsid w:val="00664877"/>
    <w:rsid w:val="00664F03"/>
    <w:rsid w:val="006652C2"/>
    <w:rsid w:val="00665626"/>
    <w:rsid w:val="00665706"/>
    <w:rsid w:val="0066591B"/>
    <w:rsid w:val="00665D9C"/>
    <w:rsid w:val="00666415"/>
    <w:rsid w:val="00666492"/>
    <w:rsid w:val="00666801"/>
    <w:rsid w:val="00666D5E"/>
    <w:rsid w:val="006671A3"/>
    <w:rsid w:val="006672CD"/>
    <w:rsid w:val="00667655"/>
    <w:rsid w:val="00667A2C"/>
    <w:rsid w:val="00670004"/>
    <w:rsid w:val="00670012"/>
    <w:rsid w:val="0067025F"/>
    <w:rsid w:val="00670AA8"/>
    <w:rsid w:val="00670D4E"/>
    <w:rsid w:val="00670F25"/>
    <w:rsid w:val="0067224B"/>
    <w:rsid w:val="0067257D"/>
    <w:rsid w:val="006725B4"/>
    <w:rsid w:val="00672CE9"/>
    <w:rsid w:val="00672D57"/>
    <w:rsid w:val="00672E10"/>
    <w:rsid w:val="00673206"/>
    <w:rsid w:val="00673336"/>
    <w:rsid w:val="00673F18"/>
    <w:rsid w:val="00674043"/>
    <w:rsid w:val="006745EC"/>
    <w:rsid w:val="00674A9F"/>
    <w:rsid w:val="00674EB3"/>
    <w:rsid w:val="00675208"/>
    <w:rsid w:val="0067529A"/>
    <w:rsid w:val="00675744"/>
    <w:rsid w:val="00675AD8"/>
    <w:rsid w:val="00677045"/>
    <w:rsid w:val="00677619"/>
    <w:rsid w:val="006776EE"/>
    <w:rsid w:val="006801B2"/>
    <w:rsid w:val="00680317"/>
    <w:rsid w:val="0068032F"/>
    <w:rsid w:val="00680436"/>
    <w:rsid w:val="0068049E"/>
    <w:rsid w:val="006809E0"/>
    <w:rsid w:val="00680E18"/>
    <w:rsid w:val="00680F0F"/>
    <w:rsid w:val="006813B1"/>
    <w:rsid w:val="006814D1"/>
    <w:rsid w:val="00681904"/>
    <w:rsid w:val="00681E2C"/>
    <w:rsid w:val="00681F90"/>
    <w:rsid w:val="00681FE1"/>
    <w:rsid w:val="00682770"/>
    <w:rsid w:val="0068277B"/>
    <w:rsid w:val="0068328F"/>
    <w:rsid w:val="00683541"/>
    <w:rsid w:val="0068361E"/>
    <w:rsid w:val="00683E2D"/>
    <w:rsid w:val="00683FD5"/>
    <w:rsid w:val="00683FF6"/>
    <w:rsid w:val="00685571"/>
    <w:rsid w:val="00685CF5"/>
    <w:rsid w:val="006860AF"/>
    <w:rsid w:val="0068668E"/>
    <w:rsid w:val="0068675B"/>
    <w:rsid w:val="00686AAB"/>
    <w:rsid w:val="006903BA"/>
    <w:rsid w:val="0069106A"/>
    <w:rsid w:val="00691828"/>
    <w:rsid w:val="0069228E"/>
    <w:rsid w:val="00692698"/>
    <w:rsid w:val="006926B6"/>
    <w:rsid w:val="00692C71"/>
    <w:rsid w:val="00692E98"/>
    <w:rsid w:val="00692FEE"/>
    <w:rsid w:val="0069316D"/>
    <w:rsid w:val="00693317"/>
    <w:rsid w:val="00693C0F"/>
    <w:rsid w:val="00694952"/>
    <w:rsid w:val="00694BB6"/>
    <w:rsid w:val="00694EF1"/>
    <w:rsid w:val="00694FCF"/>
    <w:rsid w:val="006951BA"/>
    <w:rsid w:val="00695311"/>
    <w:rsid w:val="0069535A"/>
    <w:rsid w:val="0069537A"/>
    <w:rsid w:val="00695582"/>
    <w:rsid w:val="006957FD"/>
    <w:rsid w:val="00695C28"/>
    <w:rsid w:val="0069642C"/>
    <w:rsid w:val="0069658F"/>
    <w:rsid w:val="006970BE"/>
    <w:rsid w:val="0069732A"/>
    <w:rsid w:val="006975FC"/>
    <w:rsid w:val="00697B18"/>
    <w:rsid w:val="006A01CD"/>
    <w:rsid w:val="006A030C"/>
    <w:rsid w:val="006A0643"/>
    <w:rsid w:val="006A14C3"/>
    <w:rsid w:val="006A1C50"/>
    <w:rsid w:val="006A2B44"/>
    <w:rsid w:val="006A2DEC"/>
    <w:rsid w:val="006A2EB7"/>
    <w:rsid w:val="006A2F9C"/>
    <w:rsid w:val="006A30BE"/>
    <w:rsid w:val="006A3576"/>
    <w:rsid w:val="006A3659"/>
    <w:rsid w:val="006A3B76"/>
    <w:rsid w:val="006A3F9C"/>
    <w:rsid w:val="006A3FF0"/>
    <w:rsid w:val="006A461D"/>
    <w:rsid w:val="006A4A5F"/>
    <w:rsid w:val="006A50F5"/>
    <w:rsid w:val="006A51FD"/>
    <w:rsid w:val="006A5749"/>
    <w:rsid w:val="006A57F6"/>
    <w:rsid w:val="006A58C8"/>
    <w:rsid w:val="006A67FE"/>
    <w:rsid w:val="006A70AE"/>
    <w:rsid w:val="006A70DA"/>
    <w:rsid w:val="006A7A67"/>
    <w:rsid w:val="006A7C00"/>
    <w:rsid w:val="006A7FBB"/>
    <w:rsid w:val="006B0863"/>
    <w:rsid w:val="006B149E"/>
    <w:rsid w:val="006B1A49"/>
    <w:rsid w:val="006B1ABC"/>
    <w:rsid w:val="006B1E5A"/>
    <w:rsid w:val="006B1FFB"/>
    <w:rsid w:val="006B257C"/>
    <w:rsid w:val="006B277B"/>
    <w:rsid w:val="006B2F27"/>
    <w:rsid w:val="006B300D"/>
    <w:rsid w:val="006B36CA"/>
    <w:rsid w:val="006B3867"/>
    <w:rsid w:val="006B396B"/>
    <w:rsid w:val="006B39E0"/>
    <w:rsid w:val="006B3A7B"/>
    <w:rsid w:val="006B3ACC"/>
    <w:rsid w:val="006B4103"/>
    <w:rsid w:val="006B47B5"/>
    <w:rsid w:val="006B497E"/>
    <w:rsid w:val="006B4B75"/>
    <w:rsid w:val="006B4BB4"/>
    <w:rsid w:val="006B54D3"/>
    <w:rsid w:val="006B5968"/>
    <w:rsid w:val="006B598E"/>
    <w:rsid w:val="006B65FB"/>
    <w:rsid w:val="006B6D19"/>
    <w:rsid w:val="006B7739"/>
    <w:rsid w:val="006C02DF"/>
    <w:rsid w:val="006C04A8"/>
    <w:rsid w:val="006C0620"/>
    <w:rsid w:val="006C077B"/>
    <w:rsid w:val="006C1009"/>
    <w:rsid w:val="006C13D0"/>
    <w:rsid w:val="006C1547"/>
    <w:rsid w:val="006C22BB"/>
    <w:rsid w:val="006C232F"/>
    <w:rsid w:val="006C23D3"/>
    <w:rsid w:val="006C2841"/>
    <w:rsid w:val="006C2B07"/>
    <w:rsid w:val="006C4B01"/>
    <w:rsid w:val="006C4D42"/>
    <w:rsid w:val="006C4D51"/>
    <w:rsid w:val="006C4FAD"/>
    <w:rsid w:val="006C56B6"/>
    <w:rsid w:val="006C5AAD"/>
    <w:rsid w:val="006C63A3"/>
    <w:rsid w:val="006C64A2"/>
    <w:rsid w:val="006C76AA"/>
    <w:rsid w:val="006C7A80"/>
    <w:rsid w:val="006C7C1C"/>
    <w:rsid w:val="006D059C"/>
    <w:rsid w:val="006D0A18"/>
    <w:rsid w:val="006D0BB1"/>
    <w:rsid w:val="006D0E83"/>
    <w:rsid w:val="006D0EB6"/>
    <w:rsid w:val="006D13AF"/>
    <w:rsid w:val="006D15B5"/>
    <w:rsid w:val="006D173C"/>
    <w:rsid w:val="006D183D"/>
    <w:rsid w:val="006D2010"/>
    <w:rsid w:val="006D22EF"/>
    <w:rsid w:val="006D2855"/>
    <w:rsid w:val="006D29BB"/>
    <w:rsid w:val="006D3512"/>
    <w:rsid w:val="006D3B35"/>
    <w:rsid w:val="006D3F65"/>
    <w:rsid w:val="006D4488"/>
    <w:rsid w:val="006D46FB"/>
    <w:rsid w:val="006D4BCF"/>
    <w:rsid w:val="006D4E16"/>
    <w:rsid w:val="006D5181"/>
    <w:rsid w:val="006D51DB"/>
    <w:rsid w:val="006D5281"/>
    <w:rsid w:val="006D5EA8"/>
    <w:rsid w:val="006D6C6C"/>
    <w:rsid w:val="006D7F3E"/>
    <w:rsid w:val="006E03E4"/>
    <w:rsid w:val="006E0AB3"/>
    <w:rsid w:val="006E1044"/>
    <w:rsid w:val="006E11B1"/>
    <w:rsid w:val="006E11EF"/>
    <w:rsid w:val="006E147F"/>
    <w:rsid w:val="006E15DB"/>
    <w:rsid w:val="006E2137"/>
    <w:rsid w:val="006E215B"/>
    <w:rsid w:val="006E22A2"/>
    <w:rsid w:val="006E276A"/>
    <w:rsid w:val="006E29A0"/>
    <w:rsid w:val="006E2DD7"/>
    <w:rsid w:val="006E3463"/>
    <w:rsid w:val="006E35C3"/>
    <w:rsid w:val="006E3B68"/>
    <w:rsid w:val="006E4071"/>
    <w:rsid w:val="006E419B"/>
    <w:rsid w:val="006E4F77"/>
    <w:rsid w:val="006E57A7"/>
    <w:rsid w:val="006E5940"/>
    <w:rsid w:val="006E5B9B"/>
    <w:rsid w:val="006E6B33"/>
    <w:rsid w:val="006E72C2"/>
    <w:rsid w:val="006E7F5F"/>
    <w:rsid w:val="006F0239"/>
    <w:rsid w:val="006F039F"/>
    <w:rsid w:val="006F048F"/>
    <w:rsid w:val="006F06A9"/>
    <w:rsid w:val="006F0772"/>
    <w:rsid w:val="006F0C90"/>
    <w:rsid w:val="006F0FDD"/>
    <w:rsid w:val="006F1009"/>
    <w:rsid w:val="006F1040"/>
    <w:rsid w:val="006F187E"/>
    <w:rsid w:val="006F22DB"/>
    <w:rsid w:val="006F24E1"/>
    <w:rsid w:val="006F28F7"/>
    <w:rsid w:val="006F2FDB"/>
    <w:rsid w:val="006F4943"/>
    <w:rsid w:val="006F4D86"/>
    <w:rsid w:val="006F53A6"/>
    <w:rsid w:val="006F5E10"/>
    <w:rsid w:val="006F5FF8"/>
    <w:rsid w:val="006F6243"/>
    <w:rsid w:val="006F625D"/>
    <w:rsid w:val="006F6E26"/>
    <w:rsid w:val="006F77CB"/>
    <w:rsid w:val="006F7893"/>
    <w:rsid w:val="007000E4"/>
    <w:rsid w:val="0070019A"/>
    <w:rsid w:val="0070034D"/>
    <w:rsid w:val="0070041A"/>
    <w:rsid w:val="007009B9"/>
    <w:rsid w:val="00700C3F"/>
    <w:rsid w:val="00700EDD"/>
    <w:rsid w:val="0070155C"/>
    <w:rsid w:val="00701B0A"/>
    <w:rsid w:val="00702713"/>
    <w:rsid w:val="0070282F"/>
    <w:rsid w:val="0070294F"/>
    <w:rsid w:val="00702AF8"/>
    <w:rsid w:val="0070346A"/>
    <w:rsid w:val="00703B3C"/>
    <w:rsid w:val="00703BEB"/>
    <w:rsid w:val="00703E38"/>
    <w:rsid w:val="00703F66"/>
    <w:rsid w:val="00704020"/>
    <w:rsid w:val="007043C2"/>
    <w:rsid w:val="00705052"/>
    <w:rsid w:val="00705158"/>
    <w:rsid w:val="007051CB"/>
    <w:rsid w:val="007056F0"/>
    <w:rsid w:val="007058E1"/>
    <w:rsid w:val="00705A2E"/>
    <w:rsid w:val="00705AF4"/>
    <w:rsid w:val="00706620"/>
    <w:rsid w:val="007068E6"/>
    <w:rsid w:val="00706A40"/>
    <w:rsid w:val="00706C06"/>
    <w:rsid w:val="00706C58"/>
    <w:rsid w:val="00710BCD"/>
    <w:rsid w:val="0071167C"/>
    <w:rsid w:val="007120F3"/>
    <w:rsid w:val="0071258C"/>
    <w:rsid w:val="007129DA"/>
    <w:rsid w:val="00712E83"/>
    <w:rsid w:val="00713208"/>
    <w:rsid w:val="0071322C"/>
    <w:rsid w:val="0071355D"/>
    <w:rsid w:val="0071391B"/>
    <w:rsid w:val="00713A06"/>
    <w:rsid w:val="00713D74"/>
    <w:rsid w:val="00714A05"/>
    <w:rsid w:val="00714C5D"/>
    <w:rsid w:val="00714DB1"/>
    <w:rsid w:val="00715DEE"/>
    <w:rsid w:val="00715F8C"/>
    <w:rsid w:val="0071664F"/>
    <w:rsid w:val="00716BED"/>
    <w:rsid w:val="00716D0E"/>
    <w:rsid w:val="00716E36"/>
    <w:rsid w:val="00716FCB"/>
    <w:rsid w:val="00716FF5"/>
    <w:rsid w:val="007170DB"/>
    <w:rsid w:val="00717E2D"/>
    <w:rsid w:val="0072014E"/>
    <w:rsid w:val="007206E5"/>
    <w:rsid w:val="007206F8"/>
    <w:rsid w:val="00720747"/>
    <w:rsid w:val="007211B4"/>
    <w:rsid w:val="00721B16"/>
    <w:rsid w:val="007220FC"/>
    <w:rsid w:val="00722410"/>
    <w:rsid w:val="00722AF0"/>
    <w:rsid w:val="00722E0E"/>
    <w:rsid w:val="00722EEB"/>
    <w:rsid w:val="007263C1"/>
    <w:rsid w:val="00726489"/>
    <w:rsid w:val="00726993"/>
    <w:rsid w:val="00726CE3"/>
    <w:rsid w:val="00726F88"/>
    <w:rsid w:val="00727522"/>
    <w:rsid w:val="007279F4"/>
    <w:rsid w:val="00727E7E"/>
    <w:rsid w:val="00727EB3"/>
    <w:rsid w:val="007303DB"/>
    <w:rsid w:val="00730C24"/>
    <w:rsid w:val="0073123A"/>
    <w:rsid w:val="007319DF"/>
    <w:rsid w:val="00731F78"/>
    <w:rsid w:val="00732529"/>
    <w:rsid w:val="0073275D"/>
    <w:rsid w:val="0073280E"/>
    <w:rsid w:val="0073307D"/>
    <w:rsid w:val="00733757"/>
    <w:rsid w:val="00733830"/>
    <w:rsid w:val="00733875"/>
    <w:rsid w:val="00733917"/>
    <w:rsid w:val="007347FE"/>
    <w:rsid w:val="00734AC7"/>
    <w:rsid w:val="00734D63"/>
    <w:rsid w:val="00734FFA"/>
    <w:rsid w:val="00735348"/>
    <w:rsid w:val="007355BA"/>
    <w:rsid w:val="00735DAE"/>
    <w:rsid w:val="00735F7E"/>
    <w:rsid w:val="0073660E"/>
    <w:rsid w:val="007366C9"/>
    <w:rsid w:val="007405DC"/>
    <w:rsid w:val="00740C42"/>
    <w:rsid w:val="007417A4"/>
    <w:rsid w:val="00741A87"/>
    <w:rsid w:val="00741B7D"/>
    <w:rsid w:val="007425C5"/>
    <w:rsid w:val="00742859"/>
    <w:rsid w:val="00742958"/>
    <w:rsid w:val="00742B2D"/>
    <w:rsid w:val="00742C9F"/>
    <w:rsid w:val="00743023"/>
    <w:rsid w:val="007431AA"/>
    <w:rsid w:val="007433F9"/>
    <w:rsid w:val="0074342D"/>
    <w:rsid w:val="007436DE"/>
    <w:rsid w:val="0074449A"/>
    <w:rsid w:val="00744F08"/>
    <w:rsid w:val="00744FD8"/>
    <w:rsid w:val="00744FE5"/>
    <w:rsid w:val="00745153"/>
    <w:rsid w:val="007455A7"/>
    <w:rsid w:val="00745FD3"/>
    <w:rsid w:val="00746B32"/>
    <w:rsid w:val="007475AE"/>
    <w:rsid w:val="007476BE"/>
    <w:rsid w:val="00747E1C"/>
    <w:rsid w:val="00747F41"/>
    <w:rsid w:val="007503C5"/>
    <w:rsid w:val="00751839"/>
    <w:rsid w:val="00751CC8"/>
    <w:rsid w:val="00752015"/>
    <w:rsid w:val="00752D86"/>
    <w:rsid w:val="00752E1D"/>
    <w:rsid w:val="0075325F"/>
    <w:rsid w:val="00753794"/>
    <w:rsid w:val="007540CA"/>
    <w:rsid w:val="0075423C"/>
    <w:rsid w:val="00754A7D"/>
    <w:rsid w:val="00754F6E"/>
    <w:rsid w:val="00755380"/>
    <w:rsid w:val="00755666"/>
    <w:rsid w:val="0075577B"/>
    <w:rsid w:val="00755B0B"/>
    <w:rsid w:val="00755C20"/>
    <w:rsid w:val="00756170"/>
    <w:rsid w:val="0075663A"/>
    <w:rsid w:val="00756718"/>
    <w:rsid w:val="00756CE5"/>
    <w:rsid w:val="00757540"/>
    <w:rsid w:val="007577AE"/>
    <w:rsid w:val="007577D0"/>
    <w:rsid w:val="00757EC0"/>
    <w:rsid w:val="007609BC"/>
    <w:rsid w:val="007609EE"/>
    <w:rsid w:val="00760D8F"/>
    <w:rsid w:val="00760E56"/>
    <w:rsid w:val="007617B0"/>
    <w:rsid w:val="00761F49"/>
    <w:rsid w:val="00762362"/>
    <w:rsid w:val="00762ABE"/>
    <w:rsid w:val="00763542"/>
    <w:rsid w:val="00763A0D"/>
    <w:rsid w:val="00763C0D"/>
    <w:rsid w:val="00763E54"/>
    <w:rsid w:val="00763E8C"/>
    <w:rsid w:val="0076452F"/>
    <w:rsid w:val="00764DFB"/>
    <w:rsid w:val="00764F60"/>
    <w:rsid w:val="00764FA5"/>
    <w:rsid w:val="007658AC"/>
    <w:rsid w:val="00765D2D"/>
    <w:rsid w:val="00766192"/>
    <w:rsid w:val="007663B7"/>
    <w:rsid w:val="007666D6"/>
    <w:rsid w:val="00766F30"/>
    <w:rsid w:val="00766F33"/>
    <w:rsid w:val="007672FF"/>
    <w:rsid w:val="00767510"/>
    <w:rsid w:val="0076753F"/>
    <w:rsid w:val="007679EC"/>
    <w:rsid w:val="00767A35"/>
    <w:rsid w:val="00767A53"/>
    <w:rsid w:val="00767A83"/>
    <w:rsid w:val="00767F51"/>
    <w:rsid w:val="007700DC"/>
    <w:rsid w:val="0077020F"/>
    <w:rsid w:val="0077056D"/>
    <w:rsid w:val="00770607"/>
    <w:rsid w:val="00771177"/>
    <w:rsid w:val="0077135C"/>
    <w:rsid w:val="007717AA"/>
    <w:rsid w:val="00772910"/>
    <w:rsid w:val="00772D31"/>
    <w:rsid w:val="00772E08"/>
    <w:rsid w:val="00772E79"/>
    <w:rsid w:val="00773A1D"/>
    <w:rsid w:val="00773D5A"/>
    <w:rsid w:val="00774206"/>
    <w:rsid w:val="0077448F"/>
    <w:rsid w:val="00774813"/>
    <w:rsid w:val="0077518E"/>
    <w:rsid w:val="00775460"/>
    <w:rsid w:val="00775502"/>
    <w:rsid w:val="007762DF"/>
    <w:rsid w:val="007764F1"/>
    <w:rsid w:val="00777168"/>
    <w:rsid w:val="00777197"/>
    <w:rsid w:val="007777E2"/>
    <w:rsid w:val="00777D76"/>
    <w:rsid w:val="00777FC2"/>
    <w:rsid w:val="007801AA"/>
    <w:rsid w:val="00780ECD"/>
    <w:rsid w:val="0078119F"/>
    <w:rsid w:val="007815F0"/>
    <w:rsid w:val="00781859"/>
    <w:rsid w:val="00781A47"/>
    <w:rsid w:val="00781BA6"/>
    <w:rsid w:val="00781EC6"/>
    <w:rsid w:val="0078256E"/>
    <w:rsid w:val="00782622"/>
    <w:rsid w:val="00782962"/>
    <w:rsid w:val="00782BBF"/>
    <w:rsid w:val="00782CA8"/>
    <w:rsid w:val="0078303E"/>
    <w:rsid w:val="007831CC"/>
    <w:rsid w:val="007835A1"/>
    <w:rsid w:val="00783658"/>
    <w:rsid w:val="00783858"/>
    <w:rsid w:val="0078397E"/>
    <w:rsid w:val="00783D7C"/>
    <w:rsid w:val="00784A07"/>
    <w:rsid w:val="00784AD3"/>
    <w:rsid w:val="00784C38"/>
    <w:rsid w:val="00784D4C"/>
    <w:rsid w:val="007857B3"/>
    <w:rsid w:val="0078582A"/>
    <w:rsid w:val="00785AB8"/>
    <w:rsid w:val="00785C2D"/>
    <w:rsid w:val="00786EDF"/>
    <w:rsid w:val="0078702F"/>
    <w:rsid w:val="007876B2"/>
    <w:rsid w:val="00787B23"/>
    <w:rsid w:val="00790498"/>
    <w:rsid w:val="00791A24"/>
    <w:rsid w:val="00791BE5"/>
    <w:rsid w:val="0079244B"/>
    <w:rsid w:val="007929AC"/>
    <w:rsid w:val="00792A5E"/>
    <w:rsid w:val="00793079"/>
    <w:rsid w:val="00793417"/>
    <w:rsid w:val="007937BF"/>
    <w:rsid w:val="00793C4D"/>
    <w:rsid w:val="00793D3E"/>
    <w:rsid w:val="00793F78"/>
    <w:rsid w:val="0079431B"/>
    <w:rsid w:val="00794DC9"/>
    <w:rsid w:val="007955FA"/>
    <w:rsid w:val="007956D5"/>
    <w:rsid w:val="007967C6"/>
    <w:rsid w:val="0079694E"/>
    <w:rsid w:val="00796D60"/>
    <w:rsid w:val="00796FDE"/>
    <w:rsid w:val="00797DF6"/>
    <w:rsid w:val="007A068A"/>
    <w:rsid w:val="007A1067"/>
    <w:rsid w:val="007A1115"/>
    <w:rsid w:val="007A1116"/>
    <w:rsid w:val="007A127A"/>
    <w:rsid w:val="007A158F"/>
    <w:rsid w:val="007A1900"/>
    <w:rsid w:val="007A1F76"/>
    <w:rsid w:val="007A2357"/>
    <w:rsid w:val="007A3319"/>
    <w:rsid w:val="007A38D1"/>
    <w:rsid w:val="007A3D8C"/>
    <w:rsid w:val="007A3F2C"/>
    <w:rsid w:val="007A41A9"/>
    <w:rsid w:val="007A44E9"/>
    <w:rsid w:val="007A491B"/>
    <w:rsid w:val="007A544E"/>
    <w:rsid w:val="007A579E"/>
    <w:rsid w:val="007A5925"/>
    <w:rsid w:val="007A6710"/>
    <w:rsid w:val="007A6816"/>
    <w:rsid w:val="007A68EC"/>
    <w:rsid w:val="007A6E1F"/>
    <w:rsid w:val="007A749B"/>
    <w:rsid w:val="007A7C4D"/>
    <w:rsid w:val="007A7EBA"/>
    <w:rsid w:val="007B05E7"/>
    <w:rsid w:val="007B0F38"/>
    <w:rsid w:val="007B1946"/>
    <w:rsid w:val="007B1CBA"/>
    <w:rsid w:val="007B1D2E"/>
    <w:rsid w:val="007B1F5B"/>
    <w:rsid w:val="007B2495"/>
    <w:rsid w:val="007B2548"/>
    <w:rsid w:val="007B2CD8"/>
    <w:rsid w:val="007B345C"/>
    <w:rsid w:val="007B39EA"/>
    <w:rsid w:val="007B3BAC"/>
    <w:rsid w:val="007B3ECD"/>
    <w:rsid w:val="007B3FD0"/>
    <w:rsid w:val="007B4BE4"/>
    <w:rsid w:val="007B5323"/>
    <w:rsid w:val="007B5A3E"/>
    <w:rsid w:val="007B5EFD"/>
    <w:rsid w:val="007B62D3"/>
    <w:rsid w:val="007B664D"/>
    <w:rsid w:val="007B758A"/>
    <w:rsid w:val="007B765A"/>
    <w:rsid w:val="007B77FA"/>
    <w:rsid w:val="007B7992"/>
    <w:rsid w:val="007C00B0"/>
    <w:rsid w:val="007C061E"/>
    <w:rsid w:val="007C075C"/>
    <w:rsid w:val="007C084D"/>
    <w:rsid w:val="007C1138"/>
    <w:rsid w:val="007C191D"/>
    <w:rsid w:val="007C1BC8"/>
    <w:rsid w:val="007C2127"/>
    <w:rsid w:val="007C21BB"/>
    <w:rsid w:val="007C28E5"/>
    <w:rsid w:val="007C2DBA"/>
    <w:rsid w:val="007C3407"/>
    <w:rsid w:val="007C3488"/>
    <w:rsid w:val="007C3ACC"/>
    <w:rsid w:val="007C3C68"/>
    <w:rsid w:val="007C464B"/>
    <w:rsid w:val="007C4906"/>
    <w:rsid w:val="007C4924"/>
    <w:rsid w:val="007C4DE5"/>
    <w:rsid w:val="007C4F7D"/>
    <w:rsid w:val="007C52DA"/>
    <w:rsid w:val="007C5465"/>
    <w:rsid w:val="007C54C0"/>
    <w:rsid w:val="007C56E6"/>
    <w:rsid w:val="007C58C3"/>
    <w:rsid w:val="007C5E75"/>
    <w:rsid w:val="007C5F5E"/>
    <w:rsid w:val="007C6164"/>
    <w:rsid w:val="007C63FE"/>
    <w:rsid w:val="007C665C"/>
    <w:rsid w:val="007C7646"/>
    <w:rsid w:val="007C789A"/>
    <w:rsid w:val="007C79AD"/>
    <w:rsid w:val="007C7A71"/>
    <w:rsid w:val="007C7BA8"/>
    <w:rsid w:val="007D0AF4"/>
    <w:rsid w:val="007D17AA"/>
    <w:rsid w:val="007D2119"/>
    <w:rsid w:val="007D2619"/>
    <w:rsid w:val="007D29AC"/>
    <w:rsid w:val="007D36DA"/>
    <w:rsid w:val="007D37CE"/>
    <w:rsid w:val="007D3A73"/>
    <w:rsid w:val="007D4271"/>
    <w:rsid w:val="007D4A8B"/>
    <w:rsid w:val="007D4C27"/>
    <w:rsid w:val="007D4E56"/>
    <w:rsid w:val="007D4FF3"/>
    <w:rsid w:val="007D5F9A"/>
    <w:rsid w:val="007D60C0"/>
    <w:rsid w:val="007D639D"/>
    <w:rsid w:val="007D7434"/>
    <w:rsid w:val="007D7DB6"/>
    <w:rsid w:val="007E04DE"/>
    <w:rsid w:val="007E054E"/>
    <w:rsid w:val="007E06AC"/>
    <w:rsid w:val="007E0EDA"/>
    <w:rsid w:val="007E10F0"/>
    <w:rsid w:val="007E1266"/>
    <w:rsid w:val="007E137D"/>
    <w:rsid w:val="007E1B60"/>
    <w:rsid w:val="007E27C7"/>
    <w:rsid w:val="007E326A"/>
    <w:rsid w:val="007E4064"/>
    <w:rsid w:val="007E41FF"/>
    <w:rsid w:val="007E430E"/>
    <w:rsid w:val="007E4645"/>
    <w:rsid w:val="007E4A57"/>
    <w:rsid w:val="007E5066"/>
    <w:rsid w:val="007E5690"/>
    <w:rsid w:val="007E6189"/>
    <w:rsid w:val="007E6415"/>
    <w:rsid w:val="007E66FD"/>
    <w:rsid w:val="007E6893"/>
    <w:rsid w:val="007E6C5A"/>
    <w:rsid w:val="007E7603"/>
    <w:rsid w:val="007F1F2A"/>
    <w:rsid w:val="007F25C2"/>
    <w:rsid w:val="007F2CFC"/>
    <w:rsid w:val="007F306A"/>
    <w:rsid w:val="007F35E3"/>
    <w:rsid w:val="007F3ED4"/>
    <w:rsid w:val="007F3FB0"/>
    <w:rsid w:val="007F498B"/>
    <w:rsid w:val="007F4D47"/>
    <w:rsid w:val="007F4FCD"/>
    <w:rsid w:val="007F541D"/>
    <w:rsid w:val="007F5B13"/>
    <w:rsid w:val="007F5E3D"/>
    <w:rsid w:val="007F5FBF"/>
    <w:rsid w:val="007F615B"/>
    <w:rsid w:val="007F67CA"/>
    <w:rsid w:val="007F688E"/>
    <w:rsid w:val="007F6E19"/>
    <w:rsid w:val="007F7528"/>
    <w:rsid w:val="007F7946"/>
    <w:rsid w:val="007F7ADE"/>
    <w:rsid w:val="007F7E38"/>
    <w:rsid w:val="00800158"/>
    <w:rsid w:val="00800453"/>
    <w:rsid w:val="0080142E"/>
    <w:rsid w:val="00801497"/>
    <w:rsid w:val="0080157B"/>
    <w:rsid w:val="0080179F"/>
    <w:rsid w:val="008026CB"/>
    <w:rsid w:val="00802AF7"/>
    <w:rsid w:val="00802E8D"/>
    <w:rsid w:val="00803111"/>
    <w:rsid w:val="0080340F"/>
    <w:rsid w:val="0080388C"/>
    <w:rsid w:val="00803E66"/>
    <w:rsid w:val="00803F19"/>
    <w:rsid w:val="00803FA7"/>
    <w:rsid w:val="0080400A"/>
    <w:rsid w:val="00804904"/>
    <w:rsid w:val="008055C8"/>
    <w:rsid w:val="00805D22"/>
    <w:rsid w:val="0080655B"/>
    <w:rsid w:val="00806978"/>
    <w:rsid w:val="00806CEF"/>
    <w:rsid w:val="00806E8A"/>
    <w:rsid w:val="00807367"/>
    <w:rsid w:val="00807ADF"/>
    <w:rsid w:val="00807F55"/>
    <w:rsid w:val="00807FEF"/>
    <w:rsid w:val="00810A01"/>
    <w:rsid w:val="00810B43"/>
    <w:rsid w:val="0081102F"/>
    <w:rsid w:val="00811054"/>
    <w:rsid w:val="0081107B"/>
    <w:rsid w:val="008111F4"/>
    <w:rsid w:val="008116B5"/>
    <w:rsid w:val="0081186A"/>
    <w:rsid w:val="00811C84"/>
    <w:rsid w:val="00811EB5"/>
    <w:rsid w:val="008123C7"/>
    <w:rsid w:val="00813133"/>
    <w:rsid w:val="008132EC"/>
    <w:rsid w:val="00813697"/>
    <w:rsid w:val="00813D9F"/>
    <w:rsid w:val="00814A18"/>
    <w:rsid w:val="00814B30"/>
    <w:rsid w:val="00814CDA"/>
    <w:rsid w:val="00814FD2"/>
    <w:rsid w:val="008150D5"/>
    <w:rsid w:val="00815826"/>
    <w:rsid w:val="008158DA"/>
    <w:rsid w:val="008159F3"/>
    <w:rsid w:val="00816004"/>
    <w:rsid w:val="008166FB"/>
    <w:rsid w:val="00816A1F"/>
    <w:rsid w:val="0081726C"/>
    <w:rsid w:val="0081726D"/>
    <w:rsid w:val="00817E8B"/>
    <w:rsid w:val="00817FB5"/>
    <w:rsid w:val="00820C6F"/>
    <w:rsid w:val="00821AE3"/>
    <w:rsid w:val="00822544"/>
    <w:rsid w:val="00822578"/>
    <w:rsid w:val="008228BC"/>
    <w:rsid w:val="0082295E"/>
    <w:rsid w:val="00822D6F"/>
    <w:rsid w:val="00822FD6"/>
    <w:rsid w:val="00823263"/>
    <w:rsid w:val="00823753"/>
    <w:rsid w:val="0082387F"/>
    <w:rsid w:val="00823BBE"/>
    <w:rsid w:val="00823DCF"/>
    <w:rsid w:val="0082559B"/>
    <w:rsid w:val="0082561D"/>
    <w:rsid w:val="00825E61"/>
    <w:rsid w:val="00825FFF"/>
    <w:rsid w:val="00827461"/>
    <w:rsid w:val="00827689"/>
    <w:rsid w:val="00831124"/>
    <w:rsid w:val="008313D9"/>
    <w:rsid w:val="00832E8E"/>
    <w:rsid w:val="008334C6"/>
    <w:rsid w:val="00833604"/>
    <w:rsid w:val="00833DA9"/>
    <w:rsid w:val="008344DA"/>
    <w:rsid w:val="00834D64"/>
    <w:rsid w:val="00834D94"/>
    <w:rsid w:val="00834ED6"/>
    <w:rsid w:val="00835535"/>
    <w:rsid w:val="00835BEA"/>
    <w:rsid w:val="00835F74"/>
    <w:rsid w:val="008364A5"/>
    <w:rsid w:val="00836D4B"/>
    <w:rsid w:val="00836E75"/>
    <w:rsid w:val="00836E8F"/>
    <w:rsid w:val="00837AD8"/>
    <w:rsid w:val="00840177"/>
    <w:rsid w:val="00840DFE"/>
    <w:rsid w:val="00840FEE"/>
    <w:rsid w:val="0084121E"/>
    <w:rsid w:val="00841C48"/>
    <w:rsid w:val="008424AE"/>
    <w:rsid w:val="008427A3"/>
    <w:rsid w:val="00842985"/>
    <w:rsid w:val="00842B58"/>
    <w:rsid w:val="00842FFE"/>
    <w:rsid w:val="00843099"/>
    <w:rsid w:val="008436B0"/>
    <w:rsid w:val="00844092"/>
    <w:rsid w:val="00844370"/>
    <w:rsid w:val="008444BF"/>
    <w:rsid w:val="00844599"/>
    <w:rsid w:val="0084473E"/>
    <w:rsid w:val="008449DA"/>
    <w:rsid w:val="00844B5D"/>
    <w:rsid w:val="00844C51"/>
    <w:rsid w:val="00844F46"/>
    <w:rsid w:val="00845034"/>
    <w:rsid w:val="00846131"/>
    <w:rsid w:val="00846E35"/>
    <w:rsid w:val="00847049"/>
    <w:rsid w:val="0084795E"/>
    <w:rsid w:val="00847DDE"/>
    <w:rsid w:val="00847F37"/>
    <w:rsid w:val="008506AB"/>
    <w:rsid w:val="00850993"/>
    <w:rsid w:val="008511FE"/>
    <w:rsid w:val="00851BC4"/>
    <w:rsid w:val="00851C33"/>
    <w:rsid w:val="00852254"/>
    <w:rsid w:val="008522F4"/>
    <w:rsid w:val="008534A6"/>
    <w:rsid w:val="00853623"/>
    <w:rsid w:val="0085410C"/>
    <w:rsid w:val="008542B3"/>
    <w:rsid w:val="008547A8"/>
    <w:rsid w:val="00854858"/>
    <w:rsid w:val="00854DE9"/>
    <w:rsid w:val="00855908"/>
    <w:rsid w:val="00855D09"/>
    <w:rsid w:val="00855DB9"/>
    <w:rsid w:val="00855E30"/>
    <w:rsid w:val="0085602B"/>
    <w:rsid w:val="00856847"/>
    <w:rsid w:val="00857116"/>
    <w:rsid w:val="00857389"/>
    <w:rsid w:val="0085739D"/>
    <w:rsid w:val="00857548"/>
    <w:rsid w:val="00857A76"/>
    <w:rsid w:val="00857E9D"/>
    <w:rsid w:val="0086079A"/>
    <w:rsid w:val="008609E6"/>
    <w:rsid w:val="008617CE"/>
    <w:rsid w:val="00861806"/>
    <w:rsid w:val="00862BF4"/>
    <w:rsid w:val="0086305F"/>
    <w:rsid w:val="008631AC"/>
    <w:rsid w:val="00863CAA"/>
    <w:rsid w:val="00863CB6"/>
    <w:rsid w:val="00865338"/>
    <w:rsid w:val="00865D1D"/>
    <w:rsid w:val="008661DB"/>
    <w:rsid w:val="00866464"/>
    <w:rsid w:val="008669AE"/>
    <w:rsid w:val="00866C9E"/>
    <w:rsid w:val="00867B85"/>
    <w:rsid w:val="00871150"/>
    <w:rsid w:val="008711EB"/>
    <w:rsid w:val="00871254"/>
    <w:rsid w:val="00872185"/>
    <w:rsid w:val="00872210"/>
    <w:rsid w:val="00872827"/>
    <w:rsid w:val="0087286C"/>
    <w:rsid w:val="0087342E"/>
    <w:rsid w:val="008738B2"/>
    <w:rsid w:val="008739EB"/>
    <w:rsid w:val="00873B31"/>
    <w:rsid w:val="00875246"/>
    <w:rsid w:val="00875343"/>
    <w:rsid w:val="00875BFD"/>
    <w:rsid w:val="00876579"/>
    <w:rsid w:val="00876CF4"/>
    <w:rsid w:val="00876FAD"/>
    <w:rsid w:val="008775EB"/>
    <w:rsid w:val="00877770"/>
    <w:rsid w:val="00880385"/>
    <w:rsid w:val="008805B9"/>
    <w:rsid w:val="00880967"/>
    <w:rsid w:val="008813AD"/>
    <w:rsid w:val="00881B59"/>
    <w:rsid w:val="00881BA5"/>
    <w:rsid w:val="008824E5"/>
    <w:rsid w:val="008831B1"/>
    <w:rsid w:val="00883441"/>
    <w:rsid w:val="00883D50"/>
    <w:rsid w:val="00884159"/>
    <w:rsid w:val="00884D33"/>
    <w:rsid w:val="00885319"/>
    <w:rsid w:val="00885723"/>
    <w:rsid w:val="0088589A"/>
    <w:rsid w:val="008858BC"/>
    <w:rsid w:val="00885B72"/>
    <w:rsid w:val="00887A57"/>
    <w:rsid w:val="00887EBC"/>
    <w:rsid w:val="00891350"/>
    <w:rsid w:val="00891AB2"/>
    <w:rsid w:val="00892266"/>
    <w:rsid w:val="00892A06"/>
    <w:rsid w:val="00892C01"/>
    <w:rsid w:val="00892ED6"/>
    <w:rsid w:val="0089370B"/>
    <w:rsid w:val="008937A3"/>
    <w:rsid w:val="00893D4C"/>
    <w:rsid w:val="00893D7B"/>
    <w:rsid w:val="00893E6D"/>
    <w:rsid w:val="00894034"/>
    <w:rsid w:val="008940E8"/>
    <w:rsid w:val="0089424E"/>
    <w:rsid w:val="008942AC"/>
    <w:rsid w:val="0089484B"/>
    <w:rsid w:val="00894956"/>
    <w:rsid w:val="0089503F"/>
    <w:rsid w:val="008951CC"/>
    <w:rsid w:val="00895823"/>
    <w:rsid w:val="008958B4"/>
    <w:rsid w:val="008959D6"/>
    <w:rsid w:val="00895BCB"/>
    <w:rsid w:val="00896495"/>
    <w:rsid w:val="00896FDC"/>
    <w:rsid w:val="008973D0"/>
    <w:rsid w:val="008974A4"/>
    <w:rsid w:val="00897549"/>
    <w:rsid w:val="008977CA"/>
    <w:rsid w:val="008977EF"/>
    <w:rsid w:val="00897C69"/>
    <w:rsid w:val="00897E60"/>
    <w:rsid w:val="008A102F"/>
    <w:rsid w:val="008A1E8D"/>
    <w:rsid w:val="008A24D2"/>
    <w:rsid w:val="008A2CF0"/>
    <w:rsid w:val="008A370E"/>
    <w:rsid w:val="008A43D2"/>
    <w:rsid w:val="008A49ED"/>
    <w:rsid w:val="008A4D9C"/>
    <w:rsid w:val="008A544E"/>
    <w:rsid w:val="008A54AA"/>
    <w:rsid w:val="008A6095"/>
    <w:rsid w:val="008A6108"/>
    <w:rsid w:val="008A7375"/>
    <w:rsid w:val="008A745A"/>
    <w:rsid w:val="008A7D11"/>
    <w:rsid w:val="008B04C6"/>
    <w:rsid w:val="008B0BEF"/>
    <w:rsid w:val="008B0CBE"/>
    <w:rsid w:val="008B18BF"/>
    <w:rsid w:val="008B1AFD"/>
    <w:rsid w:val="008B1F6C"/>
    <w:rsid w:val="008B253C"/>
    <w:rsid w:val="008B27CE"/>
    <w:rsid w:val="008B2BC5"/>
    <w:rsid w:val="008B2CCD"/>
    <w:rsid w:val="008B2E2F"/>
    <w:rsid w:val="008B3087"/>
    <w:rsid w:val="008B38E1"/>
    <w:rsid w:val="008B43B8"/>
    <w:rsid w:val="008B577B"/>
    <w:rsid w:val="008B57D7"/>
    <w:rsid w:val="008B5D50"/>
    <w:rsid w:val="008B63BA"/>
    <w:rsid w:val="008B6AC1"/>
    <w:rsid w:val="008B70A4"/>
    <w:rsid w:val="008B717F"/>
    <w:rsid w:val="008B752D"/>
    <w:rsid w:val="008C0E05"/>
    <w:rsid w:val="008C0F83"/>
    <w:rsid w:val="008C1530"/>
    <w:rsid w:val="008C25AB"/>
    <w:rsid w:val="008C26A5"/>
    <w:rsid w:val="008C2757"/>
    <w:rsid w:val="008C2A5C"/>
    <w:rsid w:val="008C310B"/>
    <w:rsid w:val="008C3D65"/>
    <w:rsid w:val="008C4101"/>
    <w:rsid w:val="008C4AA7"/>
    <w:rsid w:val="008C4FD0"/>
    <w:rsid w:val="008C59B0"/>
    <w:rsid w:val="008C5D67"/>
    <w:rsid w:val="008C61A2"/>
    <w:rsid w:val="008C6B32"/>
    <w:rsid w:val="008C6F1D"/>
    <w:rsid w:val="008C6F33"/>
    <w:rsid w:val="008C708C"/>
    <w:rsid w:val="008C72B5"/>
    <w:rsid w:val="008C7A2C"/>
    <w:rsid w:val="008C7BBB"/>
    <w:rsid w:val="008C7D80"/>
    <w:rsid w:val="008D017A"/>
    <w:rsid w:val="008D0D4E"/>
    <w:rsid w:val="008D15B1"/>
    <w:rsid w:val="008D195E"/>
    <w:rsid w:val="008D23D6"/>
    <w:rsid w:val="008D2D32"/>
    <w:rsid w:val="008D3354"/>
    <w:rsid w:val="008D336D"/>
    <w:rsid w:val="008D346D"/>
    <w:rsid w:val="008D3491"/>
    <w:rsid w:val="008D3D43"/>
    <w:rsid w:val="008D3FD1"/>
    <w:rsid w:val="008D4608"/>
    <w:rsid w:val="008D4A09"/>
    <w:rsid w:val="008D4FC1"/>
    <w:rsid w:val="008D5040"/>
    <w:rsid w:val="008D5164"/>
    <w:rsid w:val="008D6377"/>
    <w:rsid w:val="008D6A82"/>
    <w:rsid w:val="008D6B7C"/>
    <w:rsid w:val="008D6BAF"/>
    <w:rsid w:val="008D6BF7"/>
    <w:rsid w:val="008D7AA0"/>
    <w:rsid w:val="008D7B1C"/>
    <w:rsid w:val="008D7BA9"/>
    <w:rsid w:val="008D7EC5"/>
    <w:rsid w:val="008E0F07"/>
    <w:rsid w:val="008E1B2D"/>
    <w:rsid w:val="008E200D"/>
    <w:rsid w:val="008E2275"/>
    <w:rsid w:val="008E2276"/>
    <w:rsid w:val="008E22EE"/>
    <w:rsid w:val="008E2747"/>
    <w:rsid w:val="008E298B"/>
    <w:rsid w:val="008E2CA2"/>
    <w:rsid w:val="008E2E11"/>
    <w:rsid w:val="008E349B"/>
    <w:rsid w:val="008E3A57"/>
    <w:rsid w:val="008E3CB9"/>
    <w:rsid w:val="008E3DC9"/>
    <w:rsid w:val="008E420A"/>
    <w:rsid w:val="008E4AE9"/>
    <w:rsid w:val="008E4E54"/>
    <w:rsid w:val="008E54E5"/>
    <w:rsid w:val="008E5BA8"/>
    <w:rsid w:val="008E6667"/>
    <w:rsid w:val="008E684A"/>
    <w:rsid w:val="008E74E3"/>
    <w:rsid w:val="008E7875"/>
    <w:rsid w:val="008F0B47"/>
    <w:rsid w:val="008F0DC2"/>
    <w:rsid w:val="008F10CF"/>
    <w:rsid w:val="008F1160"/>
    <w:rsid w:val="008F1267"/>
    <w:rsid w:val="008F149D"/>
    <w:rsid w:val="008F1763"/>
    <w:rsid w:val="008F17EB"/>
    <w:rsid w:val="008F1904"/>
    <w:rsid w:val="008F2A78"/>
    <w:rsid w:val="008F2F63"/>
    <w:rsid w:val="008F3754"/>
    <w:rsid w:val="008F39C4"/>
    <w:rsid w:val="008F3B0C"/>
    <w:rsid w:val="008F3CBA"/>
    <w:rsid w:val="008F3E1F"/>
    <w:rsid w:val="008F3EE0"/>
    <w:rsid w:val="008F41D6"/>
    <w:rsid w:val="008F477C"/>
    <w:rsid w:val="008F4D86"/>
    <w:rsid w:val="008F51AB"/>
    <w:rsid w:val="008F5607"/>
    <w:rsid w:val="008F640E"/>
    <w:rsid w:val="008F66DB"/>
    <w:rsid w:val="008F6713"/>
    <w:rsid w:val="008F6A88"/>
    <w:rsid w:val="008F7007"/>
    <w:rsid w:val="008F7773"/>
    <w:rsid w:val="008F784C"/>
    <w:rsid w:val="008F7C1F"/>
    <w:rsid w:val="008F7D7C"/>
    <w:rsid w:val="00900517"/>
    <w:rsid w:val="0090078F"/>
    <w:rsid w:val="009007BD"/>
    <w:rsid w:val="00900B18"/>
    <w:rsid w:val="009010CF"/>
    <w:rsid w:val="00901271"/>
    <w:rsid w:val="009018F3"/>
    <w:rsid w:val="00901B21"/>
    <w:rsid w:val="00901B7E"/>
    <w:rsid w:val="00901B98"/>
    <w:rsid w:val="00901C6B"/>
    <w:rsid w:val="00902488"/>
    <w:rsid w:val="009025CE"/>
    <w:rsid w:val="0090298A"/>
    <w:rsid w:val="00902BB6"/>
    <w:rsid w:val="00902F6B"/>
    <w:rsid w:val="00903C7F"/>
    <w:rsid w:val="009040DF"/>
    <w:rsid w:val="00905479"/>
    <w:rsid w:val="00905B15"/>
    <w:rsid w:val="00905CE6"/>
    <w:rsid w:val="00905D61"/>
    <w:rsid w:val="00906717"/>
    <w:rsid w:val="00906BC3"/>
    <w:rsid w:val="00907172"/>
    <w:rsid w:val="00911473"/>
    <w:rsid w:val="009116EC"/>
    <w:rsid w:val="00911769"/>
    <w:rsid w:val="00911A6B"/>
    <w:rsid w:val="00912087"/>
    <w:rsid w:val="009122DA"/>
    <w:rsid w:val="00912E7E"/>
    <w:rsid w:val="00914025"/>
    <w:rsid w:val="00914385"/>
    <w:rsid w:val="00914392"/>
    <w:rsid w:val="009147F0"/>
    <w:rsid w:val="00915A36"/>
    <w:rsid w:val="00915BAF"/>
    <w:rsid w:val="00915F9F"/>
    <w:rsid w:val="009160CC"/>
    <w:rsid w:val="00916164"/>
    <w:rsid w:val="0091799A"/>
    <w:rsid w:val="00917E4F"/>
    <w:rsid w:val="00917F88"/>
    <w:rsid w:val="009203BC"/>
    <w:rsid w:val="009206FE"/>
    <w:rsid w:val="009209A2"/>
    <w:rsid w:val="0092103D"/>
    <w:rsid w:val="00921346"/>
    <w:rsid w:val="00921DBF"/>
    <w:rsid w:val="00921E8F"/>
    <w:rsid w:val="0092204C"/>
    <w:rsid w:val="00922460"/>
    <w:rsid w:val="00922BCE"/>
    <w:rsid w:val="009230B9"/>
    <w:rsid w:val="009232FE"/>
    <w:rsid w:val="00923956"/>
    <w:rsid w:val="009240A8"/>
    <w:rsid w:val="00924265"/>
    <w:rsid w:val="009243F7"/>
    <w:rsid w:val="00924E5E"/>
    <w:rsid w:val="00924F26"/>
    <w:rsid w:val="00925359"/>
    <w:rsid w:val="009257F6"/>
    <w:rsid w:val="00925B4F"/>
    <w:rsid w:val="00925FF1"/>
    <w:rsid w:val="0092662A"/>
    <w:rsid w:val="009267BA"/>
    <w:rsid w:val="009267BD"/>
    <w:rsid w:val="0092734F"/>
    <w:rsid w:val="00927A15"/>
    <w:rsid w:val="00927D25"/>
    <w:rsid w:val="00927D69"/>
    <w:rsid w:val="009300BD"/>
    <w:rsid w:val="009302EB"/>
    <w:rsid w:val="009303C2"/>
    <w:rsid w:val="00930813"/>
    <w:rsid w:val="00930B10"/>
    <w:rsid w:val="00932783"/>
    <w:rsid w:val="009328A5"/>
    <w:rsid w:val="00932ACB"/>
    <w:rsid w:val="00932AF6"/>
    <w:rsid w:val="009330BB"/>
    <w:rsid w:val="0093362B"/>
    <w:rsid w:val="00933A38"/>
    <w:rsid w:val="00933BBA"/>
    <w:rsid w:val="00935264"/>
    <w:rsid w:val="00935297"/>
    <w:rsid w:val="00935FF0"/>
    <w:rsid w:val="0093664B"/>
    <w:rsid w:val="009374DE"/>
    <w:rsid w:val="009378DE"/>
    <w:rsid w:val="00937DBF"/>
    <w:rsid w:val="0094049F"/>
    <w:rsid w:val="00940B59"/>
    <w:rsid w:val="00941394"/>
    <w:rsid w:val="00941403"/>
    <w:rsid w:val="00941B59"/>
    <w:rsid w:val="00942068"/>
    <w:rsid w:val="009421F6"/>
    <w:rsid w:val="00942708"/>
    <w:rsid w:val="00942CDD"/>
    <w:rsid w:val="00942DAD"/>
    <w:rsid w:val="00943657"/>
    <w:rsid w:val="009436B6"/>
    <w:rsid w:val="00943731"/>
    <w:rsid w:val="00943969"/>
    <w:rsid w:val="009439E8"/>
    <w:rsid w:val="00943B1B"/>
    <w:rsid w:val="00943E43"/>
    <w:rsid w:val="00944397"/>
    <w:rsid w:val="00944A2F"/>
    <w:rsid w:val="00944C71"/>
    <w:rsid w:val="00944EE2"/>
    <w:rsid w:val="009451A6"/>
    <w:rsid w:val="0094538B"/>
    <w:rsid w:val="00945683"/>
    <w:rsid w:val="00945CD3"/>
    <w:rsid w:val="009466D1"/>
    <w:rsid w:val="00947256"/>
    <w:rsid w:val="0094730A"/>
    <w:rsid w:val="009475F3"/>
    <w:rsid w:val="00947A43"/>
    <w:rsid w:val="00950157"/>
    <w:rsid w:val="00951EF5"/>
    <w:rsid w:val="00952B91"/>
    <w:rsid w:val="00952EAD"/>
    <w:rsid w:val="00953011"/>
    <w:rsid w:val="00953277"/>
    <w:rsid w:val="00953730"/>
    <w:rsid w:val="00953EA4"/>
    <w:rsid w:val="0095474D"/>
    <w:rsid w:val="00954A8B"/>
    <w:rsid w:val="009555C1"/>
    <w:rsid w:val="00955C51"/>
    <w:rsid w:val="009563F0"/>
    <w:rsid w:val="00956DBB"/>
    <w:rsid w:val="00957771"/>
    <w:rsid w:val="00957DB2"/>
    <w:rsid w:val="00957E81"/>
    <w:rsid w:val="00961433"/>
    <w:rsid w:val="00961D99"/>
    <w:rsid w:val="00961F23"/>
    <w:rsid w:val="0096245B"/>
    <w:rsid w:val="009625B2"/>
    <w:rsid w:val="00962767"/>
    <w:rsid w:val="009630AF"/>
    <w:rsid w:val="009633E6"/>
    <w:rsid w:val="00963601"/>
    <w:rsid w:val="00963796"/>
    <w:rsid w:val="009639D6"/>
    <w:rsid w:val="009644CD"/>
    <w:rsid w:val="009647ED"/>
    <w:rsid w:val="00964B0C"/>
    <w:rsid w:val="00964F7B"/>
    <w:rsid w:val="009651FE"/>
    <w:rsid w:val="00965703"/>
    <w:rsid w:val="0096579D"/>
    <w:rsid w:val="00965960"/>
    <w:rsid w:val="00966097"/>
    <w:rsid w:val="00966331"/>
    <w:rsid w:val="0096638F"/>
    <w:rsid w:val="009669C1"/>
    <w:rsid w:val="00967602"/>
    <w:rsid w:val="00970968"/>
    <w:rsid w:val="00970DC3"/>
    <w:rsid w:val="00970EC2"/>
    <w:rsid w:val="009718DA"/>
    <w:rsid w:val="00971C57"/>
    <w:rsid w:val="009730F3"/>
    <w:rsid w:val="00973397"/>
    <w:rsid w:val="00973494"/>
    <w:rsid w:val="009734BD"/>
    <w:rsid w:val="009744F0"/>
    <w:rsid w:val="009745EF"/>
    <w:rsid w:val="00974712"/>
    <w:rsid w:val="0097471B"/>
    <w:rsid w:val="0097471F"/>
    <w:rsid w:val="00974AF9"/>
    <w:rsid w:val="00974F52"/>
    <w:rsid w:val="00975292"/>
    <w:rsid w:val="0097543E"/>
    <w:rsid w:val="0097544B"/>
    <w:rsid w:val="0097592E"/>
    <w:rsid w:val="00975CC6"/>
    <w:rsid w:val="00975F43"/>
    <w:rsid w:val="00976320"/>
    <w:rsid w:val="0097659C"/>
    <w:rsid w:val="00976A3E"/>
    <w:rsid w:val="0097744B"/>
    <w:rsid w:val="0097771F"/>
    <w:rsid w:val="00980149"/>
    <w:rsid w:val="009801C9"/>
    <w:rsid w:val="0098025F"/>
    <w:rsid w:val="00980F23"/>
    <w:rsid w:val="0098149A"/>
    <w:rsid w:val="00981EED"/>
    <w:rsid w:val="00981F00"/>
    <w:rsid w:val="00982218"/>
    <w:rsid w:val="0098253D"/>
    <w:rsid w:val="009826E9"/>
    <w:rsid w:val="00982A4B"/>
    <w:rsid w:val="00983150"/>
    <w:rsid w:val="009836B5"/>
    <w:rsid w:val="009837CB"/>
    <w:rsid w:val="00983F3E"/>
    <w:rsid w:val="0098459D"/>
    <w:rsid w:val="00984F84"/>
    <w:rsid w:val="00985392"/>
    <w:rsid w:val="00985698"/>
    <w:rsid w:val="00985882"/>
    <w:rsid w:val="009860E5"/>
    <w:rsid w:val="00986327"/>
    <w:rsid w:val="0098636B"/>
    <w:rsid w:val="00986756"/>
    <w:rsid w:val="00986A5F"/>
    <w:rsid w:val="00986B1D"/>
    <w:rsid w:val="00986DA6"/>
    <w:rsid w:val="00986F06"/>
    <w:rsid w:val="00986F8C"/>
    <w:rsid w:val="009900BB"/>
    <w:rsid w:val="009903F3"/>
    <w:rsid w:val="0099085F"/>
    <w:rsid w:val="009914D0"/>
    <w:rsid w:val="009915E8"/>
    <w:rsid w:val="00992978"/>
    <w:rsid w:val="00992C90"/>
    <w:rsid w:val="009936BA"/>
    <w:rsid w:val="0099375D"/>
    <w:rsid w:val="00993B61"/>
    <w:rsid w:val="00994200"/>
    <w:rsid w:val="009943CA"/>
    <w:rsid w:val="0099481F"/>
    <w:rsid w:val="00994864"/>
    <w:rsid w:val="00994CAE"/>
    <w:rsid w:val="00995301"/>
    <w:rsid w:val="00995775"/>
    <w:rsid w:val="00995E65"/>
    <w:rsid w:val="00996394"/>
    <w:rsid w:val="00996C08"/>
    <w:rsid w:val="00997D29"/>
    <w:rsid w:val="009A00E5"/>
    <w:rsid w:val="009A013C"/>
    <w:rsid w:val="009A07FB"/>
    <w:rsid w:val="009A091D"/>
    <w:rsid w:val="009A0A9B"/>
    <w:rsid w:val="009A0B5E"/>
    <w:rsid w:val="009A0B88"/>
    <w:rsid w:val="009A0DBC"/>
    <w:rsid w:val="009A1C72"/>
    <w:rsid w:val="009A3186"/>
    <w:rsid w:val="009A34E7"/>
    <w:rsid w:val="009A3B89"/>
    <w:rsid w:val="009A3D57"/>
    <w:rsid w:val="009A4EF1"/>
    <w:rsid w:val="009A4F49"/>
    <w:rsid w:val="009A54E7"/>
    <w:rsid w:val="009A5505"/>
    <w:rsid w:val="009A5668"/>
    <w:rsid w:val="009A56AC"/>
    <w:rsid w:val="009A6670"/>
    <w:rsid w:val="009A6B5B"/>
    <w:rsid w:val="009A6F9C"/>
    <w:rsid w:val="009A7131"/>
    <w:rsid w:val="009A737F"/>
    <w:rsid w:val="009B009E"/>
    <w:rsid w:val="009B0DF7"/>
    <w:rsid w:val="009B0FC1"/>
    <w:rsid w:val="009B0FF6"/>
    <w:rsid w:val="009B1A5E"/>
    <w:rsid w:val="009B1C2E"/>
    <w:rsid w:val="009B2201"/>
    <w:rsid w:val="009B2902"/>
    <w:rsid w:val="009B2C29"/>
    <w:rsid w:val="009B3086"/>
    <w:rsid w:val="009B3385"/>
    <w:rsid w:val="009B3E83"/>
    <w:rsid w:val="009B3EF1"/>
    <w:rsid w:val="009B45DA"/>
    <w:rsid w:val="009B48F0"/>
    <w:rsid w:val="009B56C8"/>
    <w:rsid w:val="009B5CD4"/>
    <w:rsid w:val="009B66C2"/>
    <w:rsid w:val="009B6D39"/>
    <w:rsid w:val="009B716C"/>
    <w:rsid w:val="009B717C"/>
    <w:rsid w:val="009C0A37"/>
    <w:rsid w:val="009C107A"/>
    <w:rsid w:val="009C11CD"/>
    <w:rsid w:val="009C1547"/>
    <w:rsid w:val="009C15CE"/>
    <w:rsid w:val="009C1AE8"/>
    <w:rsid w:val="009C1CA7"/>
    <w:rsid w:val="009C2235"/>
    <w:rsid w:val="009C2ADF"/>
    <w:rsid w:val="009C2B73"/>
    <w:rsid w:val="009C3252"/>
    <w:rsid w:val="009C3264"/>
    <w:rsid w:val="009C32D6"/>
    <w:rsid w:val="009C3464"/>
    <w:rsid w:val="009C35DB"/>
    <w:rsid w:val="009C3BE6"/>
    <w:rsid w:val="009C4155"/>
    <w:rsid w:val="009C47A8"/>
    <w:rsid w:val="009C4C8B"/>
    <w:rsid w:val="009C50EA"/>
    <w:rsid w:val="009C515B"/>
    <w:rsid w:val="009C5BD8"/>
    <w:rsid w:val="009C6466"/>
    <w:rsid w:val="009C65BF"/>
    <w:rsid w:val="009C67D4"/>
    <w:rsid w:val="009C686B"/>
    <w:rsid w:val="009C6A50"/>
    <w:rsid w:val="009C6F8E"/>
    <w:rsid w:val="009C77DD"/>
    <w:rsid w:val="009C7A52"/>
    <w:rsid w:val="009C7BF3"/>
    <w:rsid w:val="009C7FE7"/>
    <w:rsid w:val="009D07B9"/>
    <w:rsid w:val="009D090E"/>
    <w:rsid w:val="009D14DF"/>
    <w:rsid w:val="009D1511"/>
    <w:rsid w:val="009D181C"/>
    <w:rsid w:val="009D1A00"/>
    <w:rsid w:val="009D1D1C"/>
    <w:rsid w:val="009D20F2"/>
    <w:rsid w:val="009D20FC"/>
    <w:rsid w:val="009D2A70"/>
    <w:rsid w:val="009D3468"/>
    <w:rsid w:val="009D3C34"/>
    <w:rsid w:val="009D3E94"/>
    <w:rsid w:val="009D4458"/>
    <w:rsid w:val="009D47D3"/>
    <w:rsid w:val="009D5B74"/>
    <w:rsid w:val="009D5CFA"/>
    <w:rsid w:val="009D5F60"/>
    <w:rsid w:val="009D61DF"/>
    <w:rsid w:val="009D631A"/>
    <w:rsid w:val="009D79D4"/>
    <w:rsid w:val="009E0950"/>
    <w:rsid w:val="009E0B4C"/>
    <w:rsid w:val="009E0DFA"/>
    <w:rsid w:val="009E1495"/>
    <w:rsid w:val="009E180A"/>
    <w:rsid w:val="009E1960"/>
    <w:rsid w:val="009E1E92"/>
    <w:rsid w:val="009E1F05"/>
    <w:rsid w:val="009E3BBC"/>
    <w:rsid w:val="009E459C"/>
    <w:rsid w:val="009E4B9B"/>
    <w:rsid w:val="009E4D7E"/>
    <w:rsid w:val="009E4DCC"/>
    <w:rsid w:val="009E4EDE"/>
    <w:rsid w:val="009E5155"/>
    <w:rsid w:val="009E543D"/>
    <w:rsid w:val="009E54A2"/>
    <w:rsid w:val="009E56CB"/>
    <w:rsid w:val="009E5809"/>
    <w:rsid w:val="009E594D"/>
    <w:rsid w:val="009E5F0D"/>
    <w:rsid w:val="009E61A6"/>
    <w:rsid w:val="009E6255"/>
    <w:rsid w:val="009E68FD"/>
    <w:rsid w:val="009E694F"/>
    <w:rsid w:val="009E6AE3"/>
    <w:rsid w:val="009E6B8F"/>
    <w:rsid w:val="009E714C"/>
    <w:rsid w:val="009E733B"/>
    <w:rsid w:val="009E7901"/>
    <w:rsid w:val="009E7C77"/>
    <w:rsid w:val="009E7DBB"/>
    <w:rsid w:val="009F0711"/>
    <w:rsid w:val="009F0A31"/>
    <w:rsid w:val="009F1BA5"/>
    <w:rsid w:val="009F1F40"/>
    <w:rsid w:val="009F2327"/>
    <w:rsid w:val="009F253A"/>
    <w:rsid w:val="009F27CB"/>
    <w:rsid w:val="009F2E4C"/>
    <w:rsid w:val="009F3308"/>
    <w:rsid w:val="009F39DF"/>
    <w:rsid w:val="009F3F7D"/>
    <w:rsid w:val="009F3FD2"/>
    <w:rsid w:val="009F40EB"/>
    <w:rsid w:val="009F4358"/>
    <w:rsid w:val="009F4653"/>
    <w:rsid w:val="009F5107"/>
    <w:rsid w:val="009F5264"/>
    <w:rsid w:val="009F5B6A"/>
    <w:rsid w:val="009F6B9F"/>
    <w:rsid w:val="009F74B8"/>
    <w:rsid w:val="009F76B4"/>
    <w:rsid w:val="00A007F9"/>
    <w:rsid w:val="00A010C7"/>
    <w:rsid w:val="00A01267"/>
    <w:rsid w:val="00A0134F"/>
    <w:rsid w:val="00A015F6"/>
    <w:rsid w:val="00A01875"/>
    <w:rsid w:val="00A01DC0"/>
    <w:rsid w:val="00A02093"/>
    <w:rsid w:val="00A02310"/>
    <w:rsid w:val="00A02382"/>
    <w:rsid w:val="00A0298F"/>
    <w:rsid w:val="00A02E54"/>
    <w:rsid w:val="00A03A85"/>
    <w:rsid w:val="00A03C50"/>
    <w:rsid w:val="00A03FCC"/>
    <w:rsid w:val="00A041AE"/>
    <w:rsid w:val="00A043C2"/>
    <w:rsid w:val="00A04440"/>
    <w:rsid w:val="00A0466A"/>
    <w:rsid w:val="00A04704"/>
    <w:rsid w:val="00A04C14"/>
    <w:rsid w:val="00A04D7A"/>
    <w:rsid w:val="00A050E9"/>
    <w:rsid w:val="00A057DE"/>
    <w:rsid w:val="00A061AD"/>
    <w:rsid w:val="00A062D1"/>
    <w:rsid w:val="00A067F0"/>
    <w:rsid w:val="00A06B7A"/>
    <w:rsid w:val="00A06DA7"/>
    <w:rsid w:val="00A0772A"/>
    <w:rsid w:val="00A07825"/>
    <w:rsid w:val="00A07853"/>
    <w:rsid w:val="00A07C58"/>
    <w:rsid w:val="00A1143F"/>
    <w:rsid w:val="00A11570"/>
    <w:rsid w:val="00A1184B"/>
    <w:rsid w:val="00A11AB2"/>
    <w:rsid w:val="00A11E92"/>
    <w:rsid w:val="00A11ED3"/>
    <w:rsid w:val="00A12612"/>
    <w:rsid w:val="00A1342D"/>
    <w:rsid w:val="00A136A1"/>
    <w:rsid w:val="00A13833"/>
    <w:rsid w:val="00A13C7C"/>
    <w:rsid w:val="00A13DDE"/>
    <w:rsid w:val="00A13FFE"/>
    <w:rsid w:val="00A14CCD"/>
    <w:rsid w:val="00A15257"/>
    <w:rsid w:val="00A152CA"/>
    <w:rsid w:val="00A16028"/>
    <w:rsid w:val="00A164B2"/>
    <w:rsid w:val="00A17304"/>
    <w:rsid w:val="00A1751C"/>
    <w:rsid w:val="00A17BB5"/>
    <w:rsid w:val="00A17CE0"/>
    <w:rsid w:val="00A17EC4"/>
    <w:rsid w:val="00A20687"/>
    <w:rsid w:val="00A20841"/>
    <w:rsid w:val="00A20892"/>
    <w:rsid w:val="00A20A3B"/>
    <w:rsid w:val="00A20CD9"/>
    <w:rsid w:val="00A2120C"/>
    <w:rsid w:val="00A215EF"/>
    <w:rsid w:val="00A21990"/>
    <w:rsid w:val="00A21C59"/>
    <w:rsid w:val="00A23CF9"/>
    <w:rsid w:val="00A23E81"/>
    <w:rsid w:val="00A24072"/>
    <w:rsid w:val="00A24411"/>
    <w:rsid w:val="00A24E75"/>
    <w:rsid w:val="00A24EB7"/>
    <w:rsid w:val="00A251CB"/>
    <w:rsid w:val="00A255AB"/>
    <w:rsid w:val="00A25636"/>
    <w:rsid w:val="00A263BC"/>
    <w:rsid w:val="00A268DF"/>
    <w:rsid w:val="00A2696F"/>
    <w:rsid w:val="00A26D15"/>
    <w:rsid w:val="00A26FAE"/>
    <w:rsid w:val="00A307CC"/>
    <w:rsid w:val="00A30F94"/>
    <w:rsid w:val="00A30FBB"/>
    <w:rsid w:val="00A3115B"/>
    <w:rsid w:val="00A31A48"/>
    <w:rsid w:val="00A31C90"/>
    <w:rsid w:val="00A31E7C"/>
    <w:rsid w:val="00A31F62"/>
    <w:rsid w:val="00A31F7B"/>
    <w:rsid w:val="00A3267E"/>
    <w:rsid w:val="00A32B80"/>
    <w:rsid w:val="00A32C8B"/>
    <w:rsid w:val="00A32CEF"/>
    <w:rsid w:val="00A332C1"/>
    <w:rsid w:val="00A3330A"/>
    <w:rsid w:val="00A341DF"/>
    <w:rsid w:val="00A349DB"/>
    <w:rsid w:val="00A34F1C"/>
    <w:rsid w:val="00A35A57"/>
    <w:rsid w:val="00A35FBC"/>
    <w:rsid w:val="00A36073"/>
    <w:rsid w:val="00A36257"/>
    <w:rsid w:val="00A36290"/>
    <w:rsid w:val="00A364F3"/>
    <w:rsid w:val="00A370FB"/>
    <w:rsid w:val="00A3736C"/>
    <w:rsid w:val="00A37521"/>
    <w:rsid w:val="00A377E8"/>
    <w:rsid w:val="00A37D1A"/>
    <w:rsid w:val="00A37F81"/>
    <w:rsid w:val="00A40317"/>
    <w:rsid w:val="00A40586"/>
    <w:rsid w:val="00A408E2"/>
    <w:rsid w:val="00A40A10"/>
    <w:rsid w:val="00A40F42"/>
    <w:rsid w:val="00A41161"/>
    <w:rsid w:val="00A41560"/>
    <w:rsid w:val="00A41622"/>
    <w:rsid w:val="00A41972"/>
    <w:rsid w:val="00A41B87"/>
    <w:rsid w:val="00A41FB2"/>
    <w:rsid w:val="00A4220B"/>
    <w:rsid w:val="00A42C61"/>
    <w:rsid w:val="00A42D01"/>
    <w:rsid w:val="00A431E2"/>
    <w:rsid w:val="00A43B89"/>
    <w:rsid w:val="00A441A2"/>
    <w:rsid w:val="00A44481"/>
    <w:rsid w:val="00A447F0"/>
    <w:rsid w:val="00A449B2"/>
    <w:rsid w:val="00A44D6D"/>
    <w:rsid w:val="00A44E07"/>
    <w:rsid w:val="00A44FF6"/>
    <w:rsid w:val="00A45802"/>
    <w:rsid w:val="00A45EF6"/>
    <w:rsid w:val="00A46965"/>
    <w:rsid w:val="00A473BA"/>
    <w:rsid w:val="00A47A1E"/>
    <w:rsid w:val="00A47E05"/>
    <w:rsid w:val="00A5011E"/>
    <w:rsid w:val="00A50143"/>
    <w:rsid w:val="00A502D5"/>
    <w:rsid w:val="00A508D7"/>
    <w:rsid w:val="00A509BC"/>
    <w:rsid w:val="00A50BFA"/>
    <w:rsid w:val="00A514DD"/>
    <w:rsid w:val="00A51771"/>
    <w:rsid w:val="00A51FAE"/>
    <w:rsid w:val="00A5265E"/>
    <w:rsid w:val="00A53465"/>
    <w:rsid w:val="00A534DD"/>
    <w:rsid w:val="00A53F88"/>
    <w:rsid w:val="00A540C4"/>
    <w:rsid w:val="00A54137"/>
    <w:rsid w:val="00A54862"/>
    <w:rsid w:val="00A54B24"/>
    <w:rsid w:val="00A55B20"/>
    <w:rsid w:val="00A560B2"/>
    <w:rsid w:val="00A5613C"/>
    <w:rsid w:val="00A5634C"/>
    <w:rsid w:val="00A56B09"/>
    <w:rsid w:val="00A56BD8"/>
    <w:rsid w:val="00A579CF"/>
    <w:rsid w:val="00A57B1E"/>
    <w:rsid w:val="00A57D0F"/>
    <w:rsid w:val="00A57F76"/>
    <w:rsid w:val="00A605D5"/>
    <w:rsid w:val="00A605E9"/>
    <w:rsid w:val="00A6112F"/>
    <w:rsid w:val="00A61442"/>
    <w:rsid w:val="00A61601"/>
    <w:rsid w:val="00A61A98"/>
    <w:rsid w:val="00A61D3D"/>
    <w:rsid w:val="00A61E7E"/>
    <w:rsid w:val="00A62438"/>
    <w:rsid w:val="00A62C46"/>
    <w:rsid w:val="00A62D0C"/>
    <w:rsid w:val="00A62EC8"/>
    <w:rsid w:val="00A6310D"/>
    <w:rsid w:val="00A633ED"/>
    <w:rsid w:val="00A63441"/>
    <w:rsid w:val="00A634C0"/>
    <w:rsid w:val="00A6358A"/>
    <w:rsid w:val="00A64712"/>
    <w:rsid w:val="00A647E5"/>
    <w:rsid w:val="00A6492C"/>
    <w:rsid w:val="00A64BC5"/>
    <w:rsid w:val="00A64DD9"/>
    <w:rsid w:val="00A64FC8"/>
    <w:rsid w:val="00A6559D"/>
    <w:rsid w:val="00A6566B"/>
    <w:rsid w:val="00A6571F"/>
    <w:rsid w:val="00A65AA1"/>
    <w:rsid w:val="00A65F87"/>
    <w:rsid w:val="00A663D7"/>
    <w:rsid w:val="00A666F3"/>
    <w:rsid w:val="00A67043"/>
    <w:rsid w:val="00A6736B"/>
    <w:rsid w:val="00A673C2"/>
    <w:rsid w:val="00A675AE"/>
    <w:rsid w:val="00A67F6B"/>
    <w:rsid w:val="00A67F75"/>
    <w:rsid w:val="00A70C7C"/>
    <w:rsid w:val="00A713E1"/>
    <w:rsid w:val="00A71905"/>
    <w:rsid w:val="00A72470"/>
    <w:rsid w:val="00A7254C"/>
    <w:rsid w:val="00A7276A"/>
    <w:rsid w:val="00A72956"/>
    <w:rsid w:val="00A72FC8"/>
    <w:rsid w:val="00A73918"/>
    <w:rsid w:val="00A73E92"/>
    <w:rsid w:val="00A748E8"/>
    <w:rsid w:val="00A75A74"/>
    <w:rsid w:val="00A75AFB"/>
    <w:rsid w:val="00A75C20"/>
    <w:rsid w:val="00A75C89"/>
    <w:rsid w:val="00A75D06"/>
    <w:rsid w:val="00A75D4E"/>
    <w:rsid w:val="00A75E57"/>
    <w:rsid w:val="00A76582"/>
    <w:rsid w:val="00A767EF"/>
    <w:rsid w:val="00A772E1"/>
    <w:rsid w:val="00A774DD"/>
    <w:rsid w:val="00A77D0F"/>
    <w:rsid w:val="00A80339"/>
    <w:rsid w:val="00A80681"/>
    <w:rsid w:val="00A8099D"/>
    <w:rsid w:val="00A8154F"/>
    <w:rsid w:val="00A81A06"/>
    <w:rsid w:val="00A82016"/>
    <w:rsid w:val="00A82771"/>
    <w:rsid w:val="00A8288E"/>
    <w:rsid w:val="00A82EC3"/>
    <w:rsid w:val="00A83103"/>
    <w:rsid w:val="00A83246"/>
    <w:rsid w:val="00A834CB"/>
    <w:rsid w:val="00A83E2C"/>
    <w:rsid w:val="00A8488B"/>
    <w:rsid w:val="00A84894"/>
    <w:rsid w:val="00A84DAB"/>
    <w:rsid w:val="00A84E3B"/>
    <w:rsid w:val="00A84E8E"/>
    <w:rsid w:val="00A8586A"/>
    <w:rsid w:val="00A85FB0"/>
    <w:rsid w:val="00A86245"/>
    <w:rsid w:val="00A86AA8"/>
    <w:rsid w:val="00A86B85"/>
    <w:rsid w:val="00A8715B"/>
    <w:rsid w:val="00A8738C"/>
    <w:rsid w:val="00A87BC3"/>
    <w:rsid w:val="00A907EA"/>
    <w:rsid w:val="00A909A8"/>
    <w:rsid w:val="00A910D2"/>
    <w:rsid w:val="00A9113C"/>
    <w:rsid w:val="00A920B7"/>
    <w:rsid w:val="00A926D8"/>
    <w:rsid w:val="00A929D9"/>
    <w:rsid w:val="00A92A55"/>
    <w:rsid w:val="00A93136"/>
    <w:rsid w:val="00A93CEF"/>
    <w:rsid w:val="00A94D81"/>
    <w:rsid w:val="00A94E2B"/>
    <w:rsid w:val="00A95122"/>
    <w:rsid w:val="00A958AF"/>
    <w:rsid w:val="00A95E3A"/>
    <w:rsid w:val="00A96D4F"/>
    <w:rsid w:val="00A97137"/>
    <w:rsid w:val="00A9743E"/>
    <w:rsid w:val="00A97726"/>
    <w:rsid w:val="00A97944"/>
    <w:rsid w:val="00A97B0B"/>
    <w:rsid w:val="00A97EF3"/>
    <w:rsid w:val="00AA0527"/>
    <w:rsid w:val="00AA08EA"/>
    <w:rsid w:val="00AA0908"/>
    <w:rsid w:val="00AA0DB3"/>
    <w:rsid w:val="00AA0E20"/>
    <w:rsid w:val="00AA17B7"/>
    <w:rsid w:val="00AA1C17"/>
    <w:rsid w:val="00AA27D7"/>
    <w:rsid w:val="00AA2E08"/>
    <w:rsid w:val="00AA333D"/>
    <w:rsid w:val="00AA3638"/>
    <w:rsid w:val="00AA3B2D"/>
    <w:rsid w:val="00AA3EE0"/>
    <w:rsid w:val="00AA3F7B"/>
    <w:rsid w:val="00AA4439"/>
    <w:rsid w:val="00AA483D"/>
    <w:rsid w:val="00AA4C4B"/>
    <w:rsid w:val="00AA5344"/>
    <w:rsid w:val="00AA543C"/>
    <w:rsid w:val="00AA6045"/>
    <w:rsid w:val="00AA64BB"/>
    <w:rsid w:val="00AA7069"/>
    <w:rsid w:val="00AA77C1"/>
    <w:rsid w:val="00AA785D"/>
    <w:rsid w:val="00AA7984"/>
    <w:rsid w:val="00AA7AC9"/>
    <w:rsid w:val="00AB0135"/>
    <w:rsid w:val="00AB0277"/>
    <w:rsid w:val="00AB03E4"/>
    <w:rsid w:val="00AB05A4"/>
    <w:rsid w:val="00AB0C90"/>
    <w:rsid w:val="00AB0F58"/>
    <w:rsid w:val="00AB21C3"/>
    <w:rsid w:val="00AB2C4D"/>
    <w:rsid w:val="00AB30AD"/>
    <w:rsid w:val="00AB33F8"/>
    <w:rsid w:val="00AB3574"/>
    <w:rsid w:val="00AB3C6B"/>
    <w:rsid w:val="00AB3D03"/>
    <w:rsid w:val="00AB3D7F"/>
    <w:rsid w:val="00AB4138"/>
    <w:rsid w:val="00AB46D6"/>
    <w:rsid w:val="00AB4976"/>
    <w:rsid w:val="00AB4C6A"/>
    <w:rsid w:val="00AB50AF"/>
    <w:rsid w:val="00AB520F"/>
    <w:rsid w:val="00AB5553"/>
    <w:rsid w:val="00AB58CE"/>
    <w:rsid w:val="00AB598E"/>
    <w:rsid w:val="00AB6116"/>
    <w:rsid w:val="00AB6E81"/>
    <w:rsid w:val="00AB745A"/>
    <w:rsid w:val="00AB7650"/>
    <w:rsid w:val="00AB7673"/>
    <w:rsid w:val="00AB7992"/>
    <w:rsid w:val="00AB79BF"/>
    <w:rsid w:val="00AB7BFE"/>
    <w:rsid w:val="00AB7C69"/>
    <w:rsid w:val="00AB7D15"/>
    <w:rsid w:val="00AB7EC6"/>
    <w:rsid w:val="00AC0B16"/>
    <w:rsid w:val="00AC0B2C"/>
    <w:rsid w:val="00AC1639"/>
    <w:rsid w:val="00AC17D0"/>
    <w:rsid w:val="00AC1944"/>
    <w:rsid w:val="00AC27C9"/>
    <w:rsid w:val="00AC28A9"/>
    <w:rsid w:val="00AC296E"/>
    <w:rsid w:val="00AC2E74"/>
    <w:rsid w:val="00AC2FAA"/>
    <w:rsid w:val="00AC3139"/>
    <w:rsid w:val="00AC3252"/>
    <w:rsid w:val="00AC38B9"/>
    <w:rsid w:val="00AC410A"/>
    <w:rsid w:val="00AC4143"/>
    <w:rsid w:val="00AC461E"/>
    <w:rsid w:val="00AC4B0F"/>
    <w:rsid w:val="00AC4F78"/>
    <w:rsid w:val="00AC4FA5"/>
    <w:rsid w:val="00AC5292"/>
    <w:rsid w:val="00AC536D"/>
    <w:rsid w:val="00AC5761"/>
    <w:rsid w:val="00AC5843"/>
    <w:rsid w:val="00AC5DF2"/>
    <w:rsid w:val="00AC5E00"/>
    <w:rsid w:val="00AC6179"/>
    <w:rsid w:val="00AC633D"/>
    <w:rsid w:val="00AC66B7"/>
    <w:rsid w:val="00AC66DB"/>
    <w:rsid w:val="00AC6A5A"/>
    <w:rsid w:val="00AC7107"/>
    <w:rsid w:val="00AD023A"/>
    <w:rsid w:val="00AD0765"/>
    <w:rsid w:val="00AD0A7F"/>
    <w:rsid w:val="00AD0B57"/>
    <w:rsid w:val="00AD0B7D"/>
    <w:rsid w:val="00AD0C6E"/>
    <w:rsid w:val="00AD0C77"/>
    <w:rsid w:val="00AD13CC"/>
    <w:rsid w:val="00AD1B71"/>
    <w:rsid w:val="00AD23A6"/>
    <w:rsid w:val="00AD2E7E"/>
    <w:rsid w:val="00AD3483"/>
    <w:rsid w:val="00AD3538"/>
    <w:rsid w:val="00AD3BC8"/>
    <w:rsid w:val="00AD3F2C"/>
    <w:rsid w:val="00AD3F74"/>
    <w:rsid w:val="00AD41A9"/>
    <w:rsid w:val="00AD458A"/>
    <w:rsid w:val="00AD48E8"/>
    <w:rsid w:val="00AD4BE3"/>
    <w:rsid w:val="00AD4CB8"/>
    <w:rsid w:val="00AD532D"/>
    <w:rsid w:val="00AD595E"/>
    <w:rsid w:val="00AD5F52"/>
    <w:rsid w:val="00AD604D"/>
    <w:rsid w:val="00AD62CB"/>
    <w:rsid w:val="00AD6543"/>
    <w:rsid w:val="00AD6944"/>
    <w:rsid w:val="00AD71FF"/>
    <w:rsid w:val="00AD721D"/>
    <w:rsid w:val="00AD7A1C"/>
    <w:rsid w:val="00AE0129"/>
    <w:rsid w:val="00AE01C0"/>
    <w:rsid w:val="00AE0348"/>
    <w:rsid w:val="00AE065C"/>
    <w:rsid w:val="00AE06FC"/>
    <w:rsid w:val="00AE09EA"/>
    <w:rsid w:val="00AE0EF8"/>
    <w:rsid w:val="00AE12FD"/>
    <w:rsid w:val="00AE15F6"/>
    <w:rsid w:val="00AE188E"/>
    <w:rsid w:val="00AE1BEE"/>
    <w:rsid w:val="00AE210B"/>
    <w:rsid w:val="00AE2330"/>
    <w:rsid w:val="00AE2FFC"/>
    <w:rsid w:val="00AE3480"/>
    <w:rsid w:val="00AE3E0C"/>
    <w:rsid w:val="00AE44BF"/>
    <w:rsid w:val="00AE4723"/>
    <w:rsid w:val="00AE4C04"/>
    <w:rsid w:val="00AE4EB5"/>
    <w:rsid w:val="00AE51FC"/>
    <w:rsid w:val="00AE52D5"/>
    <w:rsid w:val="00AE5F3D"/>
    <w:rsid w:val="00AE681A"/>
    <w:rsid w:val="00AE6C2D"/>
    <w:rsid w:val="00AE740E"/>
    <w:rsid w:val="00AE7E47"/>
    <w:rsid w:val="00AF00BF"/>
    <w:rsid w:val="00AF026A"/>
    <w:rsid w:val="00AF03AE"/>
    <w:rsid w:val="00AF0ED1"/>
    <w:rsid w:val="00AF14D1"/>
    <w:rsid w:val="00AF18E9"/>
    <w:rsid w:val="00AF1F15"/>
    <w:rsid w:val="00AF237F"/>
    <w:rsid w:val="00AF23AE"/>
    <w:rsid w:val="00AF25C6"/>
    <w:rsid w:val="00AF2B5E"/>
    <w:rsid w:val="00AF2DD0"/>
    <w:rsid w:val="00AF3250"/>
    <w:rsid w:val="00AF33FB"/>
    <w:rsid w:val="00AF3C43"/>
    <w:rsid w:val="00AF42EB"/>
    <w:rsid w:val="00AF4762"/>
    <w:rsid w:val="00AF4D16"/>
    <w:rsid w:val="00AF4D97"/>
    <w:rsid w:val="00AF51D9"/>
    <w:rsid w:val="00AF56D7"/>
    <w:rsid w:val="00AF5746"/>
    <w:rsid w:val="00AF5A69"/>
    <w:rsid w:val="00AF5F47"/>
    <w:rsid w:val="00AF62F0"/>
    <w:rsid w:val="00AF6424"/>
    <w:rsid w:val="00AF66E0"/>
    <w:rsid w:val="00AF6AF0"/>
    <w:rsid w:val="00AF6B6E"/>
    <w:rsid w:val="00AF6EA0"/>
    <w:rsid w:val="00AF71B8"/>
    <w:rsid w:val="00AF772C"/>
    <w:rsid w:val="00B0010C"/>
    <w:rsid w:val="00B004C4"/>
    <w:rsid w:val="00B00545"/>
    <w:rsid w:val="00B00567"/>
    <w:rsid w:val="00B01B49"/>
    <w:rsid w:val="00B01D63"/>
    <w:rsid w:val="00B01F71"/>
    <w:rsid w:val="00B02246"/>
    <w:rsid w:val="00B0316F"/>
    <w:rsid w:val="00B031E1"/>
    <w:rsid w:val="00B03281"/>
    <w:rsid w:val="00B03E51"/>
    <w:rsid w:val="00B0424A"/>
    <w:rsid w:val="00B04359"/>
    <w:rsid w:val="00B045D2"/>
    <w:rsid w:val="00B04796"/>
    <w:rsid w:val="00B04F9E"/>
    <w:rsid w:val="00B05490"/>
    <w:rsid w:val="00B056A7"/>
    <w:rsid w:val="00B057DC"/>
    <w:rsid w:val="00B05DB5"/>
    <w:rsid w:val="00B060C8"/>
    <w:rsid w:val="00B0616C"/>
    <w:rsid w:val="00B0692D"/>
    <w:rsid w:val="00B06B19"/>
    <w:rsid w:val="00B06E2B"/>
    <w:rsid w:val="00B075DE"/>
    <w:rsid w:val="00B07B98"/>
    <w:rsid w:val="00B07C40"/>
    <w:rsid w:val="00B07D29"/>
    <w:rsid w:val="00B07F8D"/>
    <w:rsid w:val="00B10A6C"/>
    <w:rsid w:val="00B10AF9"/>
    <w:rsid w:val="00B10CF8"/>
    <w:rsid w:val="00B10EFA"/>
    <w:rsid w:val="00B11CA9"/>
    <w:rsid w:val="00B1231E"/>
    <w:rsid w:val="00B12624"/>
    <w:rsid w:val="00B12A15"/>
    <w:rsid w:val="00B12FE3"/>
    <w:rsid w:val="00B1589D"/>
    <w:rsid w:val="00B159D4"/>
    <w:rsid w:val="00B1615B"/>
    <w:rsid w:val="00B16248"/>
    <w:rsid w:val="00B16BA5"/>
    <w:rsid w:val="00B16C86"/>
    <w:rsid w:val="00B16DCC"/>
    <w:rsid w:val="00B174FC"/>
    <w:rsid w:val="00B175D1"/>
    <w:rsid w:val="00B17677"/>
    <w:rsid w:val="00B178B8"/>
    <w:rsid w:val="00B2002A"/>
    <w:rsid w:val="00B201EE"/>
    <w:rsid w:val="00B204D0"/>
    <w:rsid w:val="00B204F9"/>
    <w:rsid w:val="00B20A1A"/>
    <w:rsid w:val="00B20BF7"/>
    <w:rsid w:val="00B20C40"/>
    <w:rsid w:val="00B21185"/>
    <w:rsid w:val="00B22189"/>
    <w:rsid w:val="00B2368D"/>
    <w:rsid w:val="00B24D6A"/>
    <w:rsid w:val="00B257D1"/>
    <w:rsid w:val="00B26214"/>
    <w:rsid w:val="00B26646"/>
    <w:rsid w:val="00B269B6"/>
    <w:rsid w:val="00B269F0"/>
    <w:rsid w:val="00B26B46"/>
    <w:rsid w:val="00B27C55"/>
    <w:rsid w:val="00B27DA6"/>
    <w:rsid w:val="00B300B8"/>
    <w:rsid w:val="00B30765"/>
    <w:rsid w:val="00B30782"/>
    <w:rsid w:val="00B30FE1"/>
    <w:rsid w:val="00B31468"/>
    <w:rsid w:val="00B31925"/>
    <w:rsid w:val="00B31DF7"/>
    <w:rsid w:val="00B31F35"/>
    <w:rsid w:val="00B3208A"/>
    <w:rsid w:val="00B325EC"/>
    <w:rsid w:val="00B32811"/>
    <w:rsid w:val="00B32950"/>
    <w:rsid w:val="00B329B9"/>
    <w:rsid w:val="00B329DD"/>
    <w:rsid w:val="00B32B6C"/>
    <w:rsid w:val="00B3336F"/>
    <w:rsid w:val="00B33552"/>
    <w:rsid w:val="00B33574"/>
    <w:rsid w:val="00B33F96"/>
    <w:rsid w:val="00B341A2"/>
    <w:rsid w:val="00B344DE"/>
    <w:rsid w:val="00B34DDE"/>
    <w:rsid w:val="00B34FED"/>
    <w:rsid w:val="00B35319"/>
    <w:rsid w:val="00B358DF"/>
    <w:rsid w:val="00B35AF3"/>
    <w:rsid w:val="00B35C34"/>
    <w:rsid w:val="00B363C2"/>
    <w:rsid w:val="00B36806"/>
    <w:rsid w:val="00B36EB5"/>
    <w:rsid w:val="00B36F0D"/>
    <w:rsid w:val="00B37F0C"/>
    <w:rsid w:val="00B40238"/>
    <w:rsid w:val="00B408A0"/>
    <w:rsid w:val="00B4102E"/>
    <w:rsid w:val="00B410D2"/>
    <w:rsid w:val="00B4172E"/>
    <w:rsid w:val="00B41D22"/>
    <w:rsid w:val="00B42829"/>
    <w:rsid w:val="00B42913"/>
    <w:rsid w:val="00B42CE2"/>
    <w:rsid w:val="00B431FB"/>
    <w:rsid w:val="00B4367C"/>
    <w:rsid w:val="00B44743"/>
    <w:rsid w:val="00B44902"/>
    <w:rsid w:val="00B4494E"/>
    <w:rsid w:val="00B4506F"/>
    <w:rsid w:val="00B452BC"/>
    <w:rsid w:val="00B4574F"/>
    <w:rsid w:val="00B46360"/>
    <w:rsid w:val="00B468A9"/>
    <w:rsid w:val="00B46F4F"/>
    <w:rsid w:val="00B4753F"/>
    <w:rsid w:val="00B47EE5"/>
    <w:rsid w:val="00B47FAE"/>
    <w:rsid w:val="00B502BE"/>
    <w:rsid w:val="00B507C5"/>
    <w:rsid w:val="00B51223"/>
    <w:rsid w:val="00B515D3"/>
    <w:rsid w:val="00B51674"/>
    <w:rsid w:val="00B51689"/>
    <w:rsid w:val="00B51DD7"/>
    <w:rsid w:val="00B52CEA"/>
    <w:rsid w:val="00B52E52"/>
    <w:rsid w:val="00B534D0"/>
    <w:rsid w:val="00B54992"/>
    <w:rsid w:val="00B54C14"/>
    <w:rsid w:val="00B55BCF"/>
    <w:rsid w:val="00B561D9"/>
    <w:rsid w:val="00B564CD"/>
    <w:rsid w:val="00B56998"/>
    <w:rsid w:val="00B569B3"/>
    <w:rsid w:val="00B56FC3"/>
    <w:rsid w:val="00B57022"/>
    <w:rsid w:val="00B57999"/>
    <w:rsid w:val="00B57CE7"/>
    <w:rsid w:val="00B60C25"/>
    <w:rsid w:val="00B618AE"/>
    <w:rsid w:val="00B61B68"/>
    <w:rsid w:val="00B61CBE"/>
    <w:rsid w:val="00B62416"/>
    <w:rsid w:val="00B62649"/>
    <w:rsid w:val="00B62746"/>
    <w:rsid w:val="00B629D3"/>
    <w:rsid w:val="00B63019"/>
    <w:rsid w:val="00B631C7"/>
    <w:rsid w:val="00B635D1"/>
    <w:rsid w:val="00B63792"/>
    <w:rsid w:val="00B63860"/>
    <w:rsid w:val="00B64289"/>
    <w:rsid w:val="00B64F6F"/>
    <w:rsid w:val="00B67081"/>
    <w:rsid w:val="00B675AB"/>
    <w:rsid w:val="00B676E1"/>
    <w:rsid w:val="00B701F6"/>
    <w:rsid w:val="00B707E9"/>
    <w:rsid w:val="00B70C08"/>
    <w:rsid w:val="00B71C93"/>
    <w:rsid w:val="00B71F5E"/>
    <w:rsid w:val="00B722EC"/>
    <w:rsid w:val="00B725B8"/>
    <w:rsid w:val="00B72E3D"/>
    <w:rsid w:val="00B73096"/>
    <w:rsid w:val="00B73961"/>
    <w:rsid w:val="00B73EB1"/>
    <w:rsid w:val="00B74295"/>
    <w:rsid w:val="00B7503A"/>
    <w:rsid w:val="00B761E8"/>
    <w:rsid w:val="00B76532"/>
    <w:rsid w:val="00B771C3"/>
    <w:rsid w:val="00B77E7A"/>
    <w:rsid w:val="00B8000C"/>
    <w:rsid w:val="00B807D3"/>
    <w:rsid w:val="00B809DD"/>
    <w:rsid w:val="00B80FAF"/>
    <w:rsid w:val="00B81F54"/>
    <w:rsid w:val="00B82BB5"/>
    <w:rsid w:val="00B82D05"/>
    <w:rsid w:val="00B83042"/>
    <w:rsid w:val="00B8314D"/>
    <w:rsid w:val="00B8470B"/>
    <w:rsid w:val="00B84798"/>
    <w:rsid w:val="00B84C9A"/>
    <w:rsid w:val="00B84F9B"/>
    <w:rsid w:val="00B8502D"/>
    <w:rsid w:val="00B85412"/>
    <w:rsid w:val="00B85818"/>
    <w:rsid w:val="00B85A10"/>
    <w:rsid w:val="00B85C76"/>
    <w:rsid w:val="00B85EF2"/>
    <w:rsid w:val="00B86D2A"/>
    <w:rsid w:val="00B87239"/>
    <w:rsid w:val="00B8739F"/>
    <w:rsid w:val="00B87652"/>
    <w:rsid w:val="00B90A96"/>
    <w:rsid w:val="00B90C04"/>
    <w:rsid w:val="00B90DBC"/>
    <w:rsid w:val="00B90E7C"/>
    <w:rsid w:val="00B91319"/>
    <w:rsid w:val="00B91621"/>
    <w:rsid w:val="00B91738"/>
    <w:rsid w:val="00B91AFD"/>
    <w:rsid w:val="00B91B61"/>
    <w:rsid w:val="00B91FBD"/>
    <w:rsid w:val="00B92F8F"/>
    <w:rsid w:val="00B936BB"/>
    <w:rsid w:val="00B93CE9"/>
    <w:rsid w:val="00B945DE"/>
    <w:rsid w:val="00B946A4"/>
    <w:rsid w:val="00B946C4"/>
    <w:rsid w:val="00B949A5"/>
    <w:rsid w:val="00B94E92"/>
    <w:rsid w:val="00B956B6"/>
    <w:rsid w:val="00B95B6D"/>
    <w:rsid w:val="00B95DB7"/>
    <w:rsid w:val="00B95DBD"/>
    <w:rsid w:val="00B95EA2"/>
    <w:rsid w:val="00B9637A"/>
    <w:rsid w:val="00B96382"/>
    <w:rsid w:val="00B969D9"/>
    <w:rsid w:val="00B96DE4"/>
    <w:rsid w:val="00B96F83"/>
    <w:rsid w:val="00B97DA7"/>
    <w:rsid w:val="00BA03B4"/>
    <w:rsid w:val="00BA0B29"/>
    <w:rsid w:val="00BA0B2E"/>
    <w:rsid w:val="00BA131C"/>
    <w:rsid w:val="00BA20DA"/>
    <w:rsid w:val="00BA259B"/>
    <w:rsid w:val="00BA2757"/>
    <w:rsid w:val="00BA2B28"/>
    <w:rsid w:val="00BA2CAC"/>
    <w:rsid w:val="00BA2CC1"/>
    <w:rsid w:val="00BA35E6"/>
    <w:rsid w:val="00BA36AD"/>
    <w:rsid w:val="00BA3748"/>
    <w:rsid w:val="00BA3899"/>
    <w:rsid w:val="00BA3AA2"/>
    <w:rsid w:val="00BA4168"/>
    <w:rsid w:val="00BA4415"/>
    <w:rsid w:val="00BA5812"/>
    <w:rsid w:val="00BA5FEB"/>
    <w:rsid w:val="00BA659D"/>
    <w:rsid w:val="00BA68BA"/>
    <w:rsid w:val="00BA72A7"/>
    <w:rsid w:val="00BA76E4"/>
    <w:rsid w:val="00BA772D"/>
    <w:rsid w:val="00BA7F3F"/>
    <w:rsid w:val="00BB0125"/>
    <w:rsid w:val="00BB0A9B"/>
    <w:rsid w:val="00BB0B36"/>
    <w:rsid w:val="00BB1429"/>
    <w:rsid w:val="00BB23C2"/>
    <w:rsid w:val="00BB259A"/>
    <w:rsid w:val="00BB29E2"/>
    <w:rsid w:val="00BB2D7C"/>
    <w:rsid w:val="00BB2EED"/>
    <w:rsid w:val="00BB331F"/>
    <w:rsid w:val="00BB3800"/>
    <w:rsid w:val="00BB4784"/>
    <w:rsid w:val="00BB4D37"/>
    <w:rsid w:val="00BB4E1E"/>
    <w:rsid w:val="00BB4E3B"/>
    <w:rsid w:val="00BB51CE"/>
    <w:rsid w:val="00BB56A8"/>
    <w:rsid w:val="00BB5795"/>
    <w:rsid w:val="00BB5AC5"/>
    <w:rsid w:val="00BB6911"/>
    <w:rsid w:val="00BB6E08"/>
    <w:rsid w:val="00BB7254"/>
    <w:rsid w:val="00BB7A4C"/>
    <w:rsid w:val="00BB7BF0"/>
    <w:rsid w:val="00BC0779"/>
    <w:rsid w:val="00BC10A5"/>
    <w:rsid w:val="00BC179B"/>
    <w:rsid w:val="00BC258F"/>
    <w:rsid w:val="00BC2645"/>
    <w:rsid w:val="00BC2647"/>
    <w:rsid w:val="00BC2AB5"/>
    <w:rsid w:val="00BC2B5B"/>
    <w:rsid w:val="00BC2E98"/>
    <w:rsid w:val="00BC302A"/>
    <w:rsid w:val="00BC3DD0"/>
    <w:rsid w:val="00BC410A"/>
    <w:rsid w:val="00BC46AC"/>
    <w:rsid w:val="00BC473F"/>
    <w:rsid w:val="00BC4C23"/>
    <w:rsid w:val="00BC4C66"/>
    <w:rsid w:val="00BC5040"/>
    <w:rsid w:val="00BC531F"/>
    <w:rsid w:val="00BC56BC"/>
    <w:rsid w:val="00BC5719"/>
    <w:rsid w:val="00BC630C"/>
    <w:rsid w:val="00BC6BD3"/>
    <w:rsid w:val="00BC6E90"/>
    <w:rsid w:val="00BC71B5"/>
    <w:rsid w:val="00BC72E4"/>
    <w:rsid w:val="00BC73CE"/>
    <w:rsid w:val="00BC7857"/>
    <w:rsid w:val="00BC7C2D"/>
    <w:rsid w:val="00BD0042"/>
    <w:rsid w:val="00BD023C"/>
    <w:rsid w:val="00BD035D"/>
    <w:rsid w:val="00BD03A4"/>
    <w:rsid w:val="00BD0591"/>
    <w:rsid w:val="00BD06A7"/>
    <w:rsid w:val="00BD07D2"/>
    <w:rsid w:val="00BD1329"/>
    <w:rsid w:val="00BD23A4"/>
    <w:rsid w:val="00BD2668"/>
    <w:rsid w:val="00BD268C"/>
    <w:rsid w:val="00BD274A"/>
    <w:rsid w:val="00BD2CC7"/>
    <w:rsid w:val="00BD2CD7"/>
    <w:rsid w:val="00BD2D26"/>
    <w:rsid w:val="00BD3938"/>
    <w:rsid w:val="00BD39B6"/>
    <w:rsid w:val="00BD40F6"/>
    <w:rsid w:val="00BD4612"/>
    <w:rsid w:val="00BD4A2F"/>
    <w:rsid w:val="00BD4DBF"/>
    <w:rsid w:val="00BD663A"/>
    <w:rsid w:val="00BD681B"/>
    <w:rsid w:val="00BD6CD1"/>
    <w:rsid w:val="00BD70D9"/>
    <w:rsid w:val="00BD7E26"/>
    <w:rsid w:val="00BE14AC"/>
    <w:rsid w:val="00BE15A0"/>
    <w:rsid w:val="00BE174F"/>
    <w:rsid w:val="00BE1792"/>
    <w:rsid w:val="00BE193B"/>
    <w:rsid w:val="00BE24AF"/>
    <w:rsid w:val="00BE25CF"/>
    <w:rsid w:val="00BE2B9B"/>
    <w:rsid w:val="00BE2F92"/>
    <w:rsid w:val="00BE3215"/>
    <w:rsid w:val="00BE3E14"/>
    <w:rsid w:val="00BE3E80"/>
    <w:rsid w:val="00BE5280"/>
    <w:rsid w:val="00BE561D"/>
    <w:rsid w:val="00BE5A37"/>
    <w:rsid w:val="00BE5F19"/>
    <w:rsid w:val="00BE60CA"/>
    <w:rsid w:val="00BE65E8"/>
    <w:rsid w:val="00BE6B66"/>
    <w:rsid w:val="00BE707A"/>
    <w:rsid w:val="00BE7127"/>
    <w:rsid w:val="00BE7707"/>
    <w:rsid w:val="00BE785E"/>
    <w:rsid w:val="00BF009D"/>
    <w:rsid w:val="00BF00FF"/>
    <w:rsid w:val="00BF06EA"/>
    <w:rsid w:val="00BF0956"/>
    <w:rsid w:val="00BF0A37"/>
    <w:rsid w:val="00BF0B21"/>
    <w:rsid w:val="00BF0E3E"/>
    <w:rsid w:val="00BF11FD"/>
    <w:rsid w:val="00BF1430"/>
    <w:rsid w:val="00BF193F"/>
    <w:rsid w:val="00BF1ECE"/>
    <w:rsid w:val="00BF20B2"/>
    <w:rsid w:val="00BF22AD"/>
    <w:rsid w:val="00BF263B"/>
    <w:rsid w:val="00BF27A0"/>
    <w:rsid w:val="00BF30B8"/>
    <w:rsid w:val="00BF365C"/>
    <w:rsid w:val="00BF40D1"/>
    <w:rsid w:val="00BF4300"/>
    <w:rsid w:val="00BF43D7"/>
    <w:rsid w:val="00BF5C21"/>
    <w:rsid w:val="00BF5DB7"/>
    <w:rsid w:val="00BF5E0D"/>
    <w:rsid w:val="00BF5E13"/>
    <w:rsid w:val="00BF6FF4"/>
    <w:rsid w:val="00BF7598"/>
    <w:rsid w:val="00BF7D85"/>
    <w:rsid w:val="00BF7E1B"/>
    <w:rsid w:val="00BF7FF1"/>
    <w:rsid w:val="00C00151"/>
    <w:rsid w:val="00C003AC"/>
    <w:rsid w:val="00C006AD"/>
    <w:rsid w:val="00C00B39"/>
    <w:rsid w:val="00C01994"/>
    <w:rsid w:val="00C019DB"/>
    <w:rsid w:val="00C01EC3"/>
    <w:rsid w:val="00C020AA"/>
    <w:rsid w:val="00C027E2"/>
    <w:rsid w:val="00C028F9"/>
    <w:rsid w:val="00C029A9"/>
    <w:rsid w:val="00C0302D"/>
    <w:rsid w:val="00C03D6E"/>
    <w:rsid w:val="00C0431F"/>
    <w:rsid w:val="00C043A1"/>
    <w:rsid w:val="00C0487E"/>
    <w:rsid w:val="00C048CD"/>
    <w:rsid w:val="00C05361"/>
    <w:rsid w:val="00C05415"/>
    <w:rsid w:val="00C0567C"/>
    <w:rsid w:val="00C05D96"/>
    <w:rsid w:val="00C0612A"/>
    <w:rsid w:val="00C067A5"/>
    <w:rsid w:val="00C067ED"/>
    <w:rsid w:val="00C06AB7"/>
    <w:rsid w:val="00C06ACD"/>
    <w:rsid w:val="00C0700D"/>
    <w:rsid w:val="00C077A4"/>
    <w:rsid w:val="00C102AF"/>
    <w:rsid w:val="00C10FC3"/>
    <w:rsid w:val="00C11009"/>
    <w:rsid w:val="00C11597"/>
    <w:rsid w:val="00C11733"/>
    <w:rsid w:val="00C11FB4"/>
    <w:rsid w:val="00C12810"/>
    <w:rsid w:val="00C1354F"/>
    <w:rsid w:val="00C137EF"/>
    <w:rsid w:val="00C13B54"/>
    <w:rsid w:val="00C144DB"/>
    <w:rsid w:val="00C147E3"/>
    <w:rsid w:val="00C14838"/>
    <w:rsid w:val="00C149A6"/>
    <w:rsid w:val="00C14A93"/>
    <w:rsid w:val="00C14C80"/>
    <w:rsid w:val="00C16568"/>
    <w:rsid w:val="00C169DC"/>
    <w:rsid w:val="00C16F9E"/>
    <w:rsid w:val="00C171DA"/>
    <w:rsid w:val="00C17A8F"/>
    <w:rsid w:val="00C17B8A"/>
    <w:rsid w:val="00C17CB6"/>
    <w:rsid w:val="00C17E43"/>
    <w:rsid w:val="00C20391"/>
    <w:rsid w:val="00C20400"/>
    <w:rsid w:val="00C20E7E"/>
    <w:rsid w:val="00C21544"/>
    <w:rsid w:val="00C21630"/>
    <w:rsid w:val="00C216AB"/>
    <w:rsid w:val="00C218D4"/>
    <w:rsid w:val="00C21C9D"/>
    <w:rsid w:val="00C21E52"/>
    <w:rsid w:val="00C22387"/>
    <w:rsid w:val="00C22C17"/>
    <w:rsid w:val="00C231D2"/>
    <w:rsid w:val="00C23639"/>
    <w:rsid w:val="00C24888"/>
    <w:rsid w:val="00C25480"/>
    <w:rsid w:val="00C25859"/>
    <w:rsid w:val="00C25913"/>
    <w:rsid w:val="00C25997"/>
    <w:rsid w:val="00C25CF0"/>
    <w:rsid w:val="00C25E0A"/>
    <w:rsid w:val="00C2686F"/>
    <w:rsid w:val="00C269EC"/>
    <w:rsid w:val="00C26D1C"/>
    <w:rsid w:val="00C270A7"/>
    <w:rsid w:val="00C2723C"/>
    <w:rsid w:val="00C2794D"/>
    <w:rsid w:val="00C2799E"/>
    <w:rsid w:val="00C27BA4"/>
    <w:rsid w:val="00C30A6C"/>
    <w:rsid w:val="00C30DE3"/>
    <w:rsid w:val="00C3112B"/>
    <w:rsid w:val="00C31907"/>
    <w:rsid w:val="00C32573"/>
    <w:rsid w:val="00C32BE0"/>
    <w:rsid w:val="00C32E40"/>
    <w:rsid w:val="00C32E48"/>
    <w:rsid w:val="00C331DE"/>
    <w:rsid w:val="00C33C08"/>
    <w:rsid w:val="00C33D0D"/>
    <w:rsid w:val="00C34291"/>
    <w:rsid w:val="00C34E3C"/>
    <w:rsid w:val="00C34F85"/>
    <w:rsid w:val="00C35A59"/>
    <w:rsid w:val="00C36A26"/>
    <w:rsid w:val="00C372AD"/>
    <w:rsid w:val="00C37835"/>
    <w:rsid w:val="00C4041A"/>
    <w:rsid w:val="00C406E5"/>
    <w:rsid w:val="00C408E7"/>
    <w:rsid w:val="00C40957"/>
    <w:rsid w:val="00C40971"/>
    <w:rsid w:val="00C419EE"/>
    <w:rsid w:val="00C41FDC"/>
    <w:rsid w:val="00C42419"/>
    <w:rsid w:val="00C42C37"/>
    <w:rsid w:val="00C42FFA"/>
    <w:rsid w:val="00C43105"/>
    <w:rsid w:val="00C431F7"/>
    <w:rsid w:val="00C43CFF"/>
    <w:rsid w:val="00C43DC2"/>
    <w:rsid w:val="00C44295"/>
    <w:rsid w:val="00C44965"/>
    <w:rsid w:val="00C44E0C"/>
    <w:rsid w:val="00C45255"/>
    <w:rsid w:val="00C46249"/>
    <w:rsid w:val="00C464C1"/>
    <w:rsid w:val="00C465EA"/>
    <w:rsid w:val="00C4680C"/>
    <w:rsid w:val="00C468A4"/>
    <w:rsid w:val="00C47A43"/>
    <w:rsid w:val="00C47DA5"/>
    <w:rsid w:val="00C47DAB"/>
    <w:rsid w:val="00C47F6D"/>
    <w:rsid w:val="00C50303"/>
    <w:rsid w:val="00C5044E"/>
    <w:rsid w:val="00C505C7"/>
    <w:rsid w:val="00C5097D"/>
    <w:rsid w:val="00C50B71"/>
    <w:rsid w:val="00C510C7"/>
    <w:rsid w:val="00C5112A"/>
    <w:rsid w:val="00C5156D"/>
    <w:rsid w:val="00C519B6"/>
    <w:rsid w:val="00C51D7E"/>
    <w:rsid w:val="00C520C3"/>
    <w:rsid w:val="00C5220F"/>
    <w:rsid w:val="00C5232E"/>
    <w:rsid w:val="00C5251A"/>
    <w:rsid w:val="00C53D63"/>
    <w:rsid w:val="00C545CB"/>
    <w:rsid w:val="00C54927"/>
    <w:rsid w:val="00C54DCF"/>
    <w:rsid w:val="00C55A54"/>
    <w:rsid w:val="00C55D06"/>
    <w:rsid w:val="00C55E5E"/>
    <w:rsid w:val="00C56014"/>
    <w:rsid w:val="00C5601B"/>
    <w:rsid w:val="00C560CA"/>
    <w:rsid w:val="00C568E2"/>
    <w:rsid w:val="00C57263"/>
    <w:rsid w:val="00C57CE9"/>
    <w:rsid w:val="00C60A13"/>
    <w:rsid w:val="00C60B5F"/>
    <w:rsid w:val="00C60CA4"/>
    <w:rsid w:val="00C60E90"/>
    <w:rsid w:val="00C61444"/>
    <w:rsid w:val="00C615B3"/>
    <w:rsid w:val="00C61741"/>
    <w:rsid w:val="00C61FE1"/>
    <w:rsid w:val="00C62C76"/>
    <w:rsid w:val="00C62CF7"/>
    <w:rsid w:val="00C630AF"/>
    <w:rsid w:val="00C6310B"/>
    <w:rsid w:val="00C63604"/>
    <w:rsid w:val="00C63F98"/>
    <w:rsid w:val="00C63FB3"/>
    <w:rsid w:val="00C64582"/>
    <w:rsid w:val="00C6459F"/>
    <w:rsid w:val="00C64709"/>
    <w:rsid w:val="00C64A8B"/>
    <w:rsid w:val="00C6522C"/>
    <w:rsid w:val="00C65616"/>
    <w:rsid w:val="00C65CBC"/>
    <w:rsid w:val="00C66569"/>
    <w:rsid w:val="00C666F2"/>
    <w:rsid w:val="00C66CBF"/>
    <w:rsid w:val="00C6753D"/>
    <w:rsid w:val="00C676FD"/>
    <w:rsid w:val="00C67834"/>
    <w:rsid w:val="00C70263"/>
    <w:rsid w:val="00C70604"/>
    <w:rsid w:val="00C71822"/>
    <w:rsid w:val="00C71A11"/>
    <w:rsid w:val="00C71DC6"/>
    <w:rsid w:val="00C72086"/>
    <w:rsid w:val="00C723A2"/>
    <w:rsid w:val="00C724C5"/>
    <w:rsid w:val="00C724DE"/>
    <w:rsid w:val="00C733F2"/>
    <w:rsid w:val="00C7346E"/>
    <w:rsid w:val="00C73548"/>
    <w:rsid w:val="00C7398D"/>
    <w:rsid w:val="00C7429F"/>
    <w:rsid w:val="00C74580"/>
    <w:rsid w:val="00C74899"/>
    <w:rsid w:val="00C75210"/>
    <w:rsid w:val="00C7526F"/>
    <w:rsid w:val="00C75C98"/>
    <w:rsid w:val="00C76110"/>
    <w:rsid w:val="00C769D7"/>
    <w:rsid w:val="00C76ABE"/>
    <w:rsid w:val="00C76D9E"/>
    <w:rsid w:val="00C76E2F"/>
    <w:rsid w:val="00C76F6A"/>
    <w:rsid w:val="00C77A20"/>
    <w:rsid w:val="00C77B99"/>
    <w:rsid w:val="00C77D37"/>
    <w:rsid w:val="00C77F31"/>
    <w:rsid w:val="00C80126"/>
    <w:rsid w:val="00C807FB"/>
    <w:rsid w:val="00C80824"/>
    <w:rsid w:val="00C8093F"/>
    <w:rsid w:val="00C80AE8"/>
    <w:rsid w:val="00C80B8E"/>
    <w:rsid w:val="00C80D0B"/>
    <w:rsid w:val="00C80DE0"/>
    <w:rsid w:val="00C811A4"/>
    <w:rsid w:val="00C81707"/>
    <w:rsid w:val="00C820F2"/>
    <w:rsid w:val="00C821B7"/>
    <w:rsid w:val="00C82444"/>
    <w:rsid w:val="00C82DA0"/>
    <w:rsid w:val="00C83136"/>
    <w:rsid w:val="00C8329C"/>
    <w:rsid w:val="00C844D3"/>
    <w:rsid w:val="00C8575E"/>
    <w:rsid w:val="00C859DD"/>
    <w:rsid w:val="00C85B6F"/>
    <w:rsid w:val="00C85D47"/>
    <w:rsid w:val="00C86142"/>
    <w:rsid w:val="00C864F9"/>
    <w:rsid w:val="00C86537"/>
    <w:rsid w:val="00C8675D"/>
    <w:rsid w:val="00C86A2D"/>
    <w:rsid w:val="00C86CE7"/>
    <w:rsid w:val="00C86E7A"/>
    <w:rsid w:val="00C87130"/>
    <w:rsid w:val="00C8798F"/>
    <w:rsid w:val="00C9073B"/>
    <w:rsid w:val="00C90B46"/>
    <w:rsid w:val="00C90B4F"/>
    <w:rsid w:val="00C90D96"/>
    <w:rsid w:val="00C91412"/>
    <w:rsid w:val="00C915E9"/>
    <w:rsid w:val="00C918D5"/>
    <w:rsid w:val="00C91C04"/>
    <w:rsid w:val="00C91D7F"/>
    <w:rsid w:val="00C92213"/>
    <w:rsid w:val="00C9226E"/>
    <w:rsid w:val="00C927BC"/>
    <w:rsid w:val="00C929D0"/>
    <w:rsid w:val="00C92F58"/>
    <w:rsid w:val="00C92F6E"/>
    <w:rsid w:val="00C93216"/>
    <w:rsid w:val="00C932BF"/>
    <w:rsid w:val="00C93558"/>
    <w:rsid w:val="00C93631"/>
    <w:rsid w:val="00C938D4"/>
    <w:rsid w:val="00C93CB3"/>
    <w:rsid w:val="00C949A1"/>
    <w:rsid w:val="00C949A8"/>
    <w:rsid w:val="00C95D59"/>
    <w:rsid w:val="00C96318"/>
    <w:rsid w:val="00C9668E"/>
    <w:rsid w:val="00C96822"/>
    <w:rsid w:val="00C968FC"/>
    <w:rsid w:val="00C96939"/>
    <w:rsid w:val="00C96994"/>
    <w:rsid w:val="00C9761B"/>
    <w:rsid w:val="00C97A7B"/>
    <w:rsid w:val="00CA00E1"/>
    <w:rsid w:val="00CA0BE2"/>
    <w:rsid w:val="00CA0E36"/>
    <w:rsid w:val="00CA1F72"/>
    <w:rsid w:val="00CA21DF"/>
    <w:rsid w:val="00CA248A"/>
    <w:rsid w:val="00CA280B"/>
    <w:rsid w:val="00CA2DEA"/>
    <w:rsid w:val="00CA2EC1"/>
    <w:rsid w:val="00CA38F9"/>
    <w:rsid w:val="00CA3AF5"/>
    <w:rsid w:val="00CA3E51"/>
    <w:rsid w:val="00CA40F3"/>
    <w:rsid w:val="00CA49D3"/>
    <w:rsid w:val="00CA4A7F"/>
    <w:rsid w:val="00CA4B24"/>
    <w:rsid w:val="00CA4E46"/>
    <w:rsid w:val="00CA50D0"/>
    <w:rsid w:val="00CA57FD"/>
    <w:rsid w:val="00CA5D8F"/>
    <w:rsid w:val="00CA5F50"/>
    <w:rsid w:val="00CA63D2"/>
    <w:rsid w:val="00CA6B45"/>
    <w:rsid w:val="00CA6F59"/>
    <w:rsid w:val="00CA70B0"/>
    <w:rsid w:val="00CA730D"/>
    <w:rsid w:val="00CB0185"/>
    <w:rsid w:val="00CB02B4"/>
    <w:rsid w:val="00CB0409"/>
    <w:rsid w:val="00CB0A90"/>
    <w:rsid w:val="00CB0D7A"/>
    <w:rsid w:val="00CB0DE5"/>
    <w:rsid w:val="00CB171E"/>
    <w:rsid w:val="00CB1AFC"/>
    <w:rsid w:val="00CB1C58"/>
    <w:rsid w:val="00CB1DC6"/>
    <w:rsid w:val="00CB2293"/>
    <w:rsid w:val="00CB2639"/>
    <w:rsid w:val="00CB33D7"/>
    <w:rsid w:val="00CB3828"/>
    <w:rsid w:val="00CB38D6"/>
    <w:rsid w:val="00CB40D3"/>
    <w:rsid w:val="00CB41C7"/>
    <w:rsid w:val="00CB4F41"/>
    <w:rsid w:val="00CB50B2"/>
    <w:rsid w:val="00CB5213"/>
    <w:rsid w:val="00CB524A"/>
    <w:rsid w:val="00CB6031"/>
    <w:rsid w:val="00CB65D0"/>
    <w:rsid w:val="00CB65E2"/>
    <w:rsid w:val="00CB661D"/>
    <w:rsid w:val="00CB6DD0"/>
    <w:rsid w:val="00CB73A3"/>
    <w:rsid w:val="00CB7480"/>
    <w:rsid w:val="00CC073E"/>
    <w:rsid w:val="00CC0C4B"/>
    <w:rsid w:val="00CC0DF0"/>
    <w:rsid w:val="00CC1465"/>
    <w:rsid w:val="00CC14B1"/>
    <w:rsid w:val="00CC1573"/>
    <w:rsid w:val="00CC1F4D"/>
    <w:rsid w:val="00CC2F7C"/>
    <w:rsid w:val="00CC2FC0"/>
    <w:rsid w:val="00CC3843"/>
    <w:rsid w:val="00CC42B2"/>
    <w:rsid w:val="00CC44E4"/>
    <w:rsid w:val="00CC47AD"/>
    <w:rsid w:val="00CC47DE"/>
    <w:rsid w:val="00CC4DC2"/>
    <w:rsid w:val="00CC4E19"/>
    <w:rsid w:val="00CC5015"/>
    <w:rsid w:val="00CC5176"/>
    <w:rsid w:val="00CC5491"/>
    <w:rsid w:val="00CC54CB"/>
    <w:rsid w:val="00CC59FA"/>
    <w:rsid w:val="00CC630B"/>
    <w:rsid w:val="00CC666E"/>
    <w:rsid w:val="00CC6E28"/>
    <w:rsid w:val="00CC6F11"/>
    <w:rsid w:val="00CC73A4"/>
    <w:rsid w:val="00CC75DE"/>
    <w:rsid w:val="00CC771F"/>
    <w:rsid w:val="00CC7846"/>
    <w:rsid w:val="00CC78F3"/>
    <w:rsid w:val="00CC7AF4"/>
    <w:rsid w:val="00CD04D1"/>
    <w:rsid w:val="00CD0553"/>
    <w:rsid w:val="00CD0621"/>
    <w:rsid w:val="00CD06DD"/>
    <w:rsid w:val="00CD08CF"/>
    <w:rsid w:val="00CD096B"/>
    <w:rsid w:val="00CD0CAD"/>
    <w:rsid w:val="00CD0CFF"/>
    <w:rsid w:val="00CD0F48"/>
    <w:rsid w:val="00CD1F95"/>
    <w:rsid w:val="00CD2587"/>
    <w:rsid w:val="00CD25A8"/>
    <w:rsid w:val="00CD29E6"/>
    <w:rsid w:val="00CD2B39"/>
    <w:rsid w:val="00CD32A8"/>
    <w:rsid w:val="00CD42C8"/>
    <w:rsid w:val="00CD4695"/>
    <w:rsid w:val="00CD4B63"/>
    <w:rsid w:val="00CD5569"/>
    <w:rsid w:val="00CD5820"/>
    <w:rsid w:val="00CD5AA1"/>
    <w:rsid w:val="00CD617A"/>
    <w:rsid w:val="00CD6997"/>
    <w:rsid w:val="00CD6C06"/>
    <w:rsid w:val="00CD77B4"/>
    <w:rsid w:val="00CD7809"/>
    <w:rsid w:val="00CD7A1C"/>
    <w:rsid w:val="00CD7AF4"/>
    <w:rsid w:val="00CD7E7D"/>
    <w:rsid w:val="00CE0185"/>
    <w:rsid w:val="00CE01F7"/>
    <w:rsid w:val="00CE0368"/>
    <w:rsid w:val="00CE0757"/>
    <w:rsid w:val="00CE0BD2"/>
    <w:rsid w:val="00CE142C"/>
    <w:rsid w:val="00CE20B9"/>
    <w:rsid w:val="00CE26B8"/>
    <w:rsid w:val="00CE29D8"/>
    <w:rsid w:val="00CE307D"/>
    <w:rsid w:val="00CE3B7E"/>
    <w:rsid w:val="00CE4843"/>
    <w:rsid w:val="00CE4865"/>
    <w:rsid w:val="00CE48CE"/>
    <w:rsid w:val="00CE4FC4"/>
    <w:rsid w:val="00CE533F"/>
    <w:rsid w:val="00CE63F1"/>
    <w:rsid w:val="00CE675D"/>
    <w:rsid w:val="00CE692E"/>
    <w:rsid w:val="00CE71DE"/>
    <w:rsid w:val="00CF087D"/>
    <w:rsid w:val="00CF0980"/>
    <w:rsid w:val="00CF0F4D"/>
    <w:rsid w:val="00CF19F2"/>
    <w:rsid w:val="00CF1D58"/>
    <w:rsid w:val="00CF274B"/>
    <w:rsid w:val="00CF2DDA"/>
    <w:rsid w:val="00CF3044"/>
    <w:rsid w:val="00CF312D"/>
    <w:rsid w:val="00CF340D"/>
    <w:rsid w:val="00CF3A2F"/>
    <w:rsid w:val="00CF3B13"/>
    <w:rsid w:val="00CF3E02"/>
    <w:rsid w:val="00CF3E31"/>
    <w:rsid w:val="00CF4652"/>
    <w:rsid w:val="00CF466B"/>
    <w:rsid w:val="00CF5376"/>
    <w:rsid w:val="00CF5BA2"/>
    <w:rsid w:val="00CF5E9E"/>
    <w:rsid w:val="00CF6120"/>
    <w:rsid w:val="00CF6503"/>
    <w:rsid w:val="00CF66C9"/>
    <w:rsid w:val="00CF67B0"/>
    <w:rsid w:val="00CF68A1"/>
    <w:rsid w:val="00CF69AA"/>
    <w:rsid w:val="00CF69E6"/>
    <w:rsid w:val="00CF6C41"/>
    <w:rsid w:val="00CF6E9F"/>
    <w:rsid w:val="00CF7450"/>
    <w:rsid w:val="00D000B7"/>
    <w:rsid w:val="00D000CE"/>
    <w:rsid w:val="00D0061E"/>
    <w:rsid w:val="00D00AC7"/>
    <w:rsid w:val="00D01137"/>
    <w:rsid w:val="00D01884"/>
    <w:rsid w:val="00D01FAB"/>
    <w:rsid w:val="00D025CF"/>
    <w:rsid w:val="00D03B03"/>
    <w:rsid w:val="00D03B5A"/>
    <w:rsid w:val="00D04463"/>
    <w:rsid w:val="00D04668"/>
    <w:rsid w:val="00D0475B"/>
    <w:rsid w:val="00D048D4"/>
    <w:rsid w:val="00D04F92"/>
    <w:rsid w:val="00D05462"/>
    <w:rsid w:val="00D056D1"/>
    <w:rsid w:val="00D05A00"/>
    <w:rsid w:val="00D06A13"/>
    <w:rsid w:val="00D06C3C"/>
    <w:rsid w:val="00D06CE9"/>
    <w:rsid w:val="00D06F05"/>
    <w:rsid w:val="00D07057"/>
    <w:rsid w:val="00D073CB"/>
    <w:rsid w:val="00D076F3"/>
    <w:rsid w:val="00D07A99"/>
    <w:rsid w:val="00D07C90"/>
    <w:rsid w:val="00D102F3"/>
    <w:rsid w:val="00D10516"/>
    <w:rsid w:val="00D10AEB"/>
    <w:rsid w:val="00D10C41"/>
    <w:rsid w:val="00D10DC4"/>
    <w:rsid w:val="00D10E32"/>
    <w:rsid w:val="00D11039"/>
    <w:rsid w:val="00D111EF"/>
    <w:rsid w:val="00D12A31"/>
    <w:rsid w:val="00D12A85"/>
    <w:rsid w:val="00D1353E"/>
    <w:rsid w:val="00D13B00"/>
    <w:rsid w:val="00D13BD2"/>
    <w:rsid w:val="00D1413E"/>
    <w:rsid w:val="00D14439"/>
    <w:rsid w:val="00D15048"/>
    <w:rsid w:val="00D15698"/>
    <w:rsid w:val="00D158C7"/>
    <w:rsid w:val="00D15938"/>
    <w:rsid w:val="00D15AAD"/>
    <w:rsid w:val="00D16452"/>
    <w:rsid w:val="00D1669F"/>
    <w:rsid w:val="00D169CE"/>
    <w:rsid w:val="00D1796C"/>
    <w:rsid w:val="00D17B99"/>
    <w:rsid w:val="00D17C3B"/>
    <w:rsid w:val="00D17C93"/>
    <w:rsid w:val="00D17CE7"/>
    <w:rsid w:val="00D21812"/>
    <w:rsid w:val="00D21822"/>
    <w:rsid w:val="00D21B0E"/>
    <w:rsid w:val="00D2220A"/>
    <w:rsid w:val="00D22746"/>
    <w:rsid w:val="00D22948"/>
    <w:rsid w:val="00D22D76"/>
    <w:rsid w:val="00D22E49"/>
    <w:rsid w:val="00D232CC"/>
    <w:rsid w:val="00D23A5B"/>
    <w:rsid w:val="00D23AA4"/>
    <w:rsid w:val="00D2424A"/>
    <w:rsid w:val="00D248CF"/>
    <w:rsid w:val="00D25936"/>
    <w:rsid w:val="00D25B75"/>
    <w:rsid w:val="00D26008"/>
    <w:rsid w:val="00D26469"/>
    <w:rsid w:val="00D26753"/>
    <w:rsid w:val="00D26C48"/>
    <w:rsid w:val="00D26D00"/>
    <w:rsid w:val="00D26ED6"/>
    <w:rsid w:val="00D270E4"/>
    <w:rsid w:val="00D27AA7"/>
    <w:rsid w:val="00D27F2F"/>
    <w:rsid w:val="00D3048A"/>
    <w:rsid w:val="00D30954"/>
    <w:rsid w:val="00D30DA4"/>
    <w:rsid w:val="00D313E2"/>
    <w:rsid w:val="00D31631"/>
    <w:rsid w:val="00D3179F"/>
    <w:rsid w:val="00D3181D"/>
    <w:rsid w:val="00D3188F"/>
    <w:rsid w:val="00D319AB"/>
    <w:rsid w:val="00D31F53"/>
    <w:rsid w:val="00D32281"/>
    <w:rsid w:val="00D32E81"/>
    <w:rsid w:val="00D33186"/>
    <w:rsid w:val="00D337B7"/>
    <w:rsid w:val="00D33DFD"/>
    <w:rsid w:val="00D3412D"/>
    <w:rsid w:val="00D34722"/>
    <w:rsid w:val="00D349B3"/>
    <w:rsid w:val="00D34A3C"/>
    <w:rsid w:val="00D34FFB"/>
    <w:rsid w:val="00D35AD7"/>
    <w:rsid w:val="00D40342"/>
    <w:rsid w:val="00D4162A"/>
    <w:rsid w:val="00D41658"/>
    <w:rsid w:val="00D417DF"/>
    <w:rsid w:val="00D41A18"/>
    <w:rsid w:val="00D41C02"/>
    <w:rsid w:val="00D42406"/>
    <w:rsid w:val="00D4293E"/>
    <w:rsid w:val="00D42E00"/>
    <w:rsid w:val="00D42EB3"/>
    <w:rsid w:val="00D43202"/>
    <w:rsid w:val="00D442C7"/>
    <w:rsid w:val="00D44895"/>
    <w:rsid w:val="00D452C0"/>
    <w:rsid w:val="00D45C2B"/>
    <w:rsid w:val="00D45D84"/>
    <w:rsid w:val="00D46171"/>
    <w:rsid w:val="00D465AF"/>
    <w:rsid w:val="00D465FF"/>
    <w:rsid w:val="00D46723"/>
    <w:rsid w:val="00D4689E"/>
    <w:rsid w:val="00D46CA0"/>
    <w:rsid w:val="00D46DC9"/>
    <w:rsid w:val="00D4712D"/>
    <w:rsid w:val="00D4716E"/>
    <w:rsid w:val="00D47853"/>
    <w:rsid w:val="00D50000"/>
    <w:rsid w:val="00D5035B"/>
    <w:rsid w:val="00D50955"/>
    <w:rsid w:val="00D50B14"/>
    <w:rsid w:val="00D50C23"/>
    <w:rsid w:val="00D516DF"/>
    <w:rsid w:val="00D527D7"/>
    <w:rsid w:val="00D52C51"/>
    <w:rsid w:val="00D530E4"/>
    <w:rsid w:val="00D533E2"/>
    <w:rsid w:val="00D536C8"/>
    <w:rsid w:val="00D53FA2"/>
    <w:rsid w:val="00D55321"/>
    <w:rsid w:val="00D55407"/>
    <w:rsid w:val="00D5569E"/>
    <w:rsid w:val="00D55886"/>
    <w:rsid w:val="00D558A8"/>
    <w:rsid w:val="00D55AF0"/>
    <w:rsid w:val="00D55BA5"/>
    <w:rsid w:val="00D561EB"/>
    <w:rsid w:val="00D563F0"/>
    <w:rsid w:val="00D56B5F"/>
    <w:rsid w:val="00D573C5"/>
    <w:rsid w:val="00D60C0E"/>
    <w:rsid w:val="00D60E3F"/>
    <w:rsid w:val="00D610E7"/>
    <w:rsid w:val="00D6118A"/>
    <w:rsid w:val="00D611E4"/>
    <w:rsid w:val="00D61466"/>
    <w:rsid w:val="00D61526"/>
    <w:rsid w:val="00D62A7D"/>
    <w:rsid w:val="00D637A1"/>
    <w:rsid w:val="00D66248"/>
    <w:rsid w:val="00D66534"/>
    <w:rsid w:val="00D665AF"/>
    <w:rsid w:val="00D6680B"/>
    <w:rsid w:val="00D67515"/>
    <w:rsid w:val="00D6756A"/>
    <w:rsid w:val="00D67B67"/>
    <w:rsid w:val="00D67C87"/>
    <w:rsid w:val="00D67D8A"/>
    <w:rsid w:val="00D67DF7"/>
    <w:rsid w:val="00D703AF"/>
    <w:rsid w:val="00D707D5"/>
    <w:rsid w:val="00D71D26"/>
    <w:rsid w:val="00D72385"/>
    <w:rsid w:val="00D7291A"/>
    <w:rsid w:val="00D73CD9"/>
    <w:rsid w:val="00D74542"/>
    <w:rsid w:val="00D74569"/>
    <w:rsid w:val="00D74698"/>
    <w:rsid w:val="00D74BCD"/>
    <w:rsid w:val="00D7532E"/>
    <w:rsid w:val="00D757FD"/>
    <w:rsid w:val="00D7590E"/>
    <w:rsid w:val="00D75AFB"/>
    <w:rsid w:val="00D760E0"/>
    <w:rsid w:val="00D76C0E"/>
    <w:rsid w:val="00D7710D"/>
    <w:rsid w:val="00D80295"/>
    <w:rsid w:val="00D80D3E"/>
    <w:rsid w:val="00D80F88"/>
    <w:rsid w:val="00D815FB"/>
    <w:rsid w:val="00D81830"/>
    <w:rsid w:val="00D81B94"/>
    <w:rsid w:val="00D82EDF"/>
    <w:rsid w:val="00D83A4D"/>
    <w:rsid w:val="00D849BF"/>
    <w:rsid w:val="00D85264"/>
    <w:rsid w:val="00D8565C"/>
    <w:rsid w:val="00D85A95"/>
    <w:rsid w:val="00D85ABE"/>
    <w:rsid w:val="00D85CC8"/>
    <w:rsid w:val="00D85D56"/>
    <w:rsid w:val="00D86356"/>
    <w:rsid w:val="00D8700C"/>
    <w:rsid w:val="00D8752E"/>
    <w:rsid w:val="00D876F6"/>
    <w:rsid w:val="00D87C8E"/>
    <w:rsid w:val="00D87CA7"/>
    <w:rsid w:val="00D904D1"/>
    <w:rsid w:val="00D90B1F"/>
    <w:rsid w:val="00D9144F"/>
    <w:rsid w:val="00D9176D"/>
    <w:rsid w:val="00D9181B"/>
    <w:rsid w:val="00D91DB3"/>
    <w:rsid w:val="00D91F1E"/>
    <w:rsid w:val="00D9223A"/>
    <w:rsid w:val="00D9323E"/>
    <w:rsid w:val="00D93C53"/>
    <w:rsid w:val="00D93C8D"/>
    <w:rsid w:val="00D941D5"/>
    <w:rsid w:val="00D94331"/>
    <w:rsid w:val="00D946B6"/>
    <w:rsid w:val="00D947D5"/>
    <w:rsid w:val="00D94C82"/>
    <w:rsid w:val="00D94FC7"/>
    <w:rsid w:val="00D956A7"/>
    <w:rsid w:val="00D95C6C"/>
    <w:rsid w:val="00D961ED"/>
    <w:rsid w:val="00D964A9"/>
    <w:rsid w:val="00D96B78"/>
    <w:rsid w:val="00D9713E"/>
    <w:rsid w:val="00D978CB"/>
    <w:rsid w:val="00D9797D"/>
    <w:rsid w:val="00DA04DA"/>
    <w:rsid w:val="00DA0BD9"/>
    <w:rsid w:val="00DA0D70"/>
    <w:rsid w:val="00DA0D7C"/>
    <w:rsid w:val="00DA106D"/>
    <w:rsid w:val="00DA17D2"/>
    <w:rsid w:val="00DA197F"/>
    <w:rsid w:val="00DA1B8C"/>
    <w:rsid w:val="00DA2341"/>
    <w:rsid w:val="00DA237A"/>
    <w:rsid w:val="00DA29DD"/>
    <w:rsid w:val="00DA2A02"/>
    <w:rsid w:val="00DA2D09"/>
    <w:rsid w:val="00DA3380"/>
    <w:rsid w:val="00DA4563"/>
    <w:rsid w:val="00DA46D3"/>
    <w:rsid w:val="00DA497B"/>
    <w:rsid w:val="00DA4E42"/>
    <w:rsid w:val="00DA569B"/>
    <w:rsid w:val="00DA57E9"/>
    <w:rsid w:val="00DA5D2E"/>
    <w:rsid w:val="00DA5DDC"/>
    <w:rsid w:val="00DA5FE8"/>
    <w:rsid w:val="00DA6263"/>
    <w:rsid w:val="00DA66A7"/>
    <w:rsid w:val="00DA6A3E"/>
    <w:rsid w:val="00DA6AED"/>
    <w:rsid w:val="00DA6C53"/>
    <w:rsid w:val="00DA7123"/>
    <w:rsid w:val="00DA7174"/>
    <w:rsid w:val="00DA731C"/>
    <w:rsid w:val="00DA74AC"/>
    <w:rsid w:val="00DA74F2"/>
    <w:rsid w:val="00DA7924"/>
    <w:rsid w:val="00DB010A"/>
    <w:rsid w:val="00DB045C"/>
    <w:rsid w:val="00DB07B6"/>
    <w:rsid w:val="00DB14B2"/>
    <w:rsid w:val="00DB14EC"/>
    <w:rsid w:val="00DB2295"/>
    <w:rsid w:val="00DB2326"/>
    <w:rsid w:val="00DB27F3"/>
    <w:rsid w:val="00DB2DB7"/>
    <w:rsid w:val="00DB3173"/>
    <w:rsid w:val="00DB3A82"/>
    <w:rsid w:val="00DB3C04"/>
    <w:rsid w:val="00DB3E5E"/>
    <w:rsid w:val="00DB44B7"/>
    <w:rsid w:val="00DB472C"/>
    <w:rsid w:val="00DB5083"/>
    <w:rsid w:val="00DB54E5"/>
    <w:rsid w:val="00DB57EF"/>
    <w:rsid w:val="00DB59F2"/>
    <w:rsid w:val="00DB6329"/>
    <w:rsid w:val="00DB66FB"/>
    <w:rsid w:val="00DB6766"/>
    <w:rsid w:val="00DB67A5"/>
    <w:rsid w:val="00DB71DE"/>
    <w:rsid w:val="00DB7782"/>
    <w:rsid w:val="00DB78A8"/>
    <w:rsid w:val="00DB792F"/>
    <w:rsid w:val="00DB7F75"/>
    <w:rsid w:val="00DC0306"/>
    <w:rsid w:val="00DC03D9"/>
    <w:rsid w:val="00DC058C"/>
    <w:rsid w:val="00DC0D34"/>
    <w:rsid w:val="00DC0E91"/>
    <w:rsid w:val="00DC14EB"/>
    <w:rsid w:val="00DC1835"/>
    <w:rsid w:val="00DC1AAA"/>
    <w:rsid w:val="00DC1B12"/>
    <w:rsid w:val="00DC1B26"/>
    <w:rsid w:val="00DC20F4"/>
    <w:rsid w:val="00DC2E40"/>
    <w:rsid w:val="00DC2E62"/>
    <w:rsid w:val="00DC301F"/>
    <w:rsid w:val="00DC3724"/>
    <w:rsid w:val="00DC380A"/>
    <w:rsid w:val="00DC3BBC"/>
    <w:rsid w:val="00DC3DC7"/>
    <w:rsid w:val="00DC3FF5"/>
    <w:rsid w:val="00DC424D"/>
    <w:rsid w:val="00DC45B4"/>
    <w:rsid w:val="00DC52F8"/>
    <w:rsid w:val="00DC5623"/>
    <w:rsid w:val="00DC5682"/>
    <w:rsid w:val="00DC589C"/>
    <w:rsid w:val="00DC590A"/>
    <w:rsid w:val="00DC61C9"/>
    <w:rsid w:val="00DC66B5"/>
    <w:rsid w:val="00DC6B48"/>
    <w:rsid w:val="00DC6E57"/>
    <w:rsid w:val="00DC6F8F"/>
    <w:rsid w:val="00DC706A"/>
    <w:rsid w:val="00DC7092"/>
    <w:rsid w:val="00DC731B"/>
    <w:rsid w:val="00DC7BBC"/>
    <w:rsid w:val="00DC7EC1"/>
    <w:rsid w:val="00DD12C6"/>
    <w:rsid w:val="00DD15CF"/>
    <w:rsid w:val="00DD1689"/>
    <w:rsid w:val="00DD181D"/>
    <w:rsid w:val="00DD20FF"/>
    <w:rsid w:val="00DD2597"/>
    <w:rsid w:val="00DD25EB"/>
    <w:rsid w:val="00DD2830"/>
    <w:rsid w:val="00DD292D"/>
    <w:rsid w:val="00DD3B8F"/>
    <w:rsid w:val="00DD3D8A"/>
    <w:rsid w:val="00DD4132"/>
    <w:rsid w:val="00DD44FA"/>
    <w:rsid w:val="00DD47AA"/>
    <w:rsid w:val="00DD55B2"/>
    <w:rsid w:val="00DD5BEF"/>
    <w:rsid w:val="00DD5D3C"/>
    <w:rsid w:val="00DD60B6"/>
    <w:rsid w:val="00DD6237"/>
    <w:rsid w:val="00DD6592"/>
    <w:rsid w:val="00DD744D"/>
    <w:rsid w:val="00DD74CA"/>
    <w:rsid w:val="00DD79D2"/>
    <w:rsid w:val="00DD7E43"/>
    <w:rsid w:val="00DE036E"/>
    <w:rsid w:val="00DE0384"/>
    <w:rsid w:val="00DE08C2"/>
    <w:rsid w:val="00DE0AA0"/>
    <w:rsid w:val="00DE0F31"/>
    <w:rsid w:val="00DE158E"/>
    <w:rsid w:val="00DE1A90"/>
    <w:rsid w:val="00DE1E0E"/>
    <w:rsid w:val="00DE21E2"/>
    <w:rsid w:val="00DE2337"/>
    <w:rsid w:val="00DE2D3C"/>
    <w:rsid w:val="00DE32DF"/>
    <w:rsid w:val="00DE3BCB"/>
    <w:rsid w:val="00DE3EAE"/>
    <w:rsid w:val="00DE3F4D"/>
    <w:rsid w:val="00DE420F"/>
    <w:rsid w:val="00DE4314"/>
    <w:rsid w:val="00DE4538"/>
    <w:rsid w:val="00DE55AF"/>
    <w:rsid w:val="00DE5995"/>
    <w:rsid w:val="00DE5D5E"/>
    <w:rsid w:val="00DE6658"/>
    <w:rsid w:val="00DE6AF8"/>
    <w:rsid w:val="00DE6B8D"/>
    <w:rsid w:val="00DE6EB6"/>
    <w:rsid w:val="00DE7466"/>
    <w:rsid w:val="00DE7A2B"/>
    <w:rsid w:val="00DE7B2A"/>
    <w:rsid w:val="00DE7F41"/>
    <w:rsid w:val="00DF045C"/>
    <w:rsid w:val="00DF06F9"/>
    <w:rsid w:val="00DF0703"/>
    <w:rsid w:val="00DF0883"/>
    <w:rsid w:val="00DF0DEC"/>
    <w:rsid w:val="00DF1131"/>
    <w:rsid w:val="00DF1C49"/>
    <w:rsid w:val="00DF201F"/>
    <w:rsid w:val="00DF24D4"/>
    <w:rsid w:val="00DF3340"/>
    <w:rsid w:val="00DF3F67"/>
    <w:rsid w:val="00DF4920"/>
    <w:rsid w:val="00DF4E96"/>
    <w:rsid w:val="00DF4EF8"/>
    <w:rsid w:val="00DF5D0F"/>
    <w:rsid w:val="00DF6270"/>
    <w:rsid w:val="00DF639A"/>
    <w:rsid w:val="00DF65CB"/>
    <w:rsid w:val="00DF6B0E"/>
    <w:rsid w:val="00DF72E6"/>
    <w:rsid w:val="00DF72FD"/>
    <w:rsid w:val="00DF73F8"/>
    <w:rsid w:val="00DF73FD"/>
    <w:rsid w:val="00DF7670"/>
    <w:rsid w:val="00DF77C0"/>
    <w:rsid w:val="00DF7AD4"/>
    <w:rsid w:val="00DF7B78"/>
    <w:rsid w:val="00DF7DF1"/>
    <w:rsid w:val="00E000C7"/>
    <w:rsid w:val="00E00394"/>
    <w:rsid w:val="00E0042C"/>
    <w:rsid w:val="00E0057E"/>
    <w:rsid w:val="00E0098C"/>
    <w:rsid w:val="00E011B2"/>
    <w:rsid w:val="00E01EE2"/>
    <w:rsid w:val="00E0200B"/>
    <w:rsid w:val="00E0247E"/>
    <w:rsid w:val="00E02833"/>
    <w:rsid w:val="00E02A4C"/>
    <w:rsid w:val="00E02B83"/>
    <w:rsid w:val="00E03C4D"/>
    <w:rsid w:val="00E03F2F"/>
    <w:rsid w:val="00E04032"/>
    <w:rsid w:val="00E0534A"/>
    <w:rsid w:val="00E05B43"/>
    <w:rsid w:val="00E05FB0"/>
    <w:rsid w:val="00E062CC"/>
    <w:rsid w:val="00E06527"/>
    <w:rsid w:val="00E0678C"/>
    <w:rsid w:val="00E07020"/>
    <w:rsid w:val="00E07B22"/>
    <w:rsid w:val="00E07FE2"/>
    <w:rsid w:val="00E101AC"/>
    <w:rsid w:val="00E103E4"/>
    <w:rsid w:val="00E10846"/>
    <w:rsid w:val="00E10B73"/>
    <w:rsid w:val="00E11320"/>
    <w:rsid w:val="00E11842"/>
    <w:rsid w:val="00E11C1D"/>
    <w:rsid w:val="00E120D4"/>
    <w:rsid w:val="00E120FE"/>
    <w:rsid w:val="00E12813"/>
    <w:rsid w:val="00E13375"/>
    <w:rsid w:val="00E13640"/>
    <w:rsid w:val="00E13DD6"/>
    <w:rsid w:val="00E144C6"/>
    <w:rsid w:val="00E14543"/>
    <w:rsid w:val="00E1511A"/>
    <w:rsid w:val="00E15B2F"/>
    <w:rsid w:val="00E1616F"/>
    <w:rsid w:val="00E1650A"/>
    <w:rsid w:val="00E16690"/>
    <w:rsid w:val="00E16A67"/>
    <w:rsid w:val="00E16ADD"/>
    <w:rsid w:val="00E17B17"/>
    <w:rsid w:val="00E17D19"/>
    <w:rsid w:val="00E17F46"/>
    <w:rsid w:val="00E200D0"/>
    <w:rsid w:val="00E20706"/>
    <w:rsid w:val="00E20946"/>
    <w:rsid w:val="00E21595"/>
    <w:rsid w:val="00E21686"/>
    <w:rsid w:val="00E21E35"/>
    <w:rsid w:val="00E227E4"/>
    <w:rsid w:val="00E232B2"/>
    <w:rsid w:val="00E23DD5"/>
    <w:rsid w:val="00E24570"/>
    <w:rsid w:val="00E24A2F"/>
    <w:rsid w:val="00E24A5D"/>
    <w:rsid w:val="00E24BFF"/>
    <w:rsid w:val="00E24F29"/>
    <w:rsid w:val="00E2506C"/>
    <w:rsid w:val="00E25B91"/>
    <w:rsid w:val="00E25E23"/>
    <w:rsid w:val="00E2626A"/>
    <w:rsid w:val="00E2637E"/>
    <w:rsid w:val="00E26401"/>
    <w:rsid w:val="00E268EF"/>
    <w:rsid w:val="00E26910"/>
    <w:rsid w:val="00E3011A"/>
    <w:rsid w:val="00E30D7D"/>
    <w:rsid w:val="00E310CC"/>
    <w:rsid w:val="00E312B8"/>
    <w:rsid w:val="00E3130D"/>
    <w:rsid w:val="00E31335"/>
    <w:rsid w:val="00E31358"/>
    <w:rsid w:val="00E316D7"/>
    <w:rsid w:val="00E31E96"/>
    <w:rsid w:val="00E32367"/>
    <w:rsid w:val="00E32827"/>
    <w:rsid w:val="00E32A2F"/>
    <w:rsid w:val="00E3336E"/>
    <w:rsid w:val="00E335B5"/>
    <w:rsid w:val="00E3385B"/>
    <w:rsid w:val="00E3408B"/>
    <w:rsid w:val="00E340E4"/>
    <w:rsid w:val="00E34437"/>
    <w:rsid w:val="00E3486B"/>
    <w:rsid w:val="00E353DE"/>
    <w:rsid w:val="00E35664"/>
    <w:rsid w:val="00E3599B"/>
    <w:rsid w:val="00E35B3B"/>
    <w:rsid w:val="00E35D35"/>
    <w:rsid w:val="00E35DB0"/>
    <w:rsid w:val="00E35E17"/>
    <w:rsid w:val="00E35F1D"/>
    <w:rsid w:val="00E361E6"/>
    <w:rsid w:val="00E368B2"/>
    <w:rsid w:val="00E3699F"/>
    <w:rsid w:val="00E369E2"/>
    <w:rsid w:val="00E36E78"/>
    <w:rsid w:val="00E37095"/>
    <w:rsid w:val="00E37381"/>
    <w:rsid w:val="00E3747C"/>
    <w:rsid w:val="00E37646"/>
    <w:rsid w:val="00E37F76"/>
    <w:rsid w:val="00E404B9"/>
    <w:rsid w:val="00E40822"/>
    <w:rsid w:val="00E40B13"/>
    <w:rsid w:val="00E40E73"/>
    <w:rsid w:val="00E41073"/>
    <w:rsid w:val="00E42D74"/>
    <w:rsid w:val="00E43881"/>
    <w:rsid w:val="00E43C2A"/>
    <w:rsid w:val="00E4438B"/>
    <w:rsid w:val="00E449CE"/>
    <w:rsid w:val="00E449F4"/>
    <w:rsid w:val="00E44E49"/>
    <w:rsid w:val="00E457B2"/>
    <w:rsid w:val="00E460E8"/>
    <w:rsid w:val="00E4630B"/>
    <w:rsid w:val="00E463BB"/>
    <w:rsid w:val="00E46C0F"/>
    <w:rsid w:val="00E46C27"/>
    <w:rsid w:val="00E46EC5"/>
    <w:rsid w:val="00E46EF3"/>
    <w:rsid w:val="00E47E52"/>
    <w:rsid w:val="00E50454"/>
    <w:rsid w:val="00E50EE1"/>
    <w:rsid w:val="00E50EF0"/>
    <w:rsid w:val="00E511E4"/>
    <w:rsid w:val="00E51893"/>
    <w:rsid w:val="00E51A0F"/>
    <w:rsid w:val="00E51F42"/>
    <w:rsid w:val="00E52159"/>
    <w:rsid w:val="00E52510"/>
    <w:rsid w:val="00E52B1F"/>
    <w:rsid w:val="00E52F4A"/>
    <w:rsid w:val="00E53479"/>
    <w:rsid w:val="00E53A14"/>
    <w:rsid w:val="00E541AA"/>
    <w:rsid w:val="00E54505"/>
    <w:rsid w:val="00E545F1"/>
    <w:rsid w:val="00E54962"/>
    <w:rsid w:val="00E55247"/>
    <w:rsid w:val="00E55505"/>
    <w:rsid w:val="00E55CEE"/>
    <w:rsid w:val="00E5614C"/>
    <w:rsid w:val="00E561F0"/>
    <w:rsid w:val="00E5627E"/>
    <w:rsid w:val="00E56372"/>
    <w:rsid w:val="00E563A3"/>
    <w:rsid w:val="00E563F9"/>
    <w:rsid w:val="00E566CD"/>
    <w:rsid w:val="00E5677D"/>
    <w:rsid w:val="00E569D7"/>
    <w:rsid w:val="00E57091"/>
    <w:rsid w:val="00E578ED"/>
    <w:rsid w:val="00E57A7C"/>
    <w:rsid w:val="00E57A84"/>
    <w:rsid w:val="00E57EDA"/>
    <w:rsid w:val="00E60864"/>
    <w:rsid w:val="00E60F79"/>
    <w:rsid w:val="00E610A5"/>
    <w:rsid w:val="00E616F8"/>
    <w:rsid w:val="00E618B2"/>
    <w:rsid w:val="00E61DD4"/>
    <w:rsid w:val="00E61EC5"/>
    <w:rsid w:val="00E62144"/>
    <w:rsid w:val="00E6224C"/>
    <w:rsid w:val="00E62A7C"/>
    <w:rsid w:val="00E62A7E"/>
    <w:rsid w:val="00E62AA5"/>
    <w:rsid w:val="00E62AFD"/>
    <w:rsid w:val="00E630BE"/>
    <w:rsid w:val="00E6316B"/>
    <w:rsid w:val="00E6332B"/>
    <w:rsid w:val="00E6382C"/>
    <w:rsid w:val="00E63FE6"/>
    <w:rsid w:val="00E64DD8"/>
    <w:rsid w:val="00E67319"/>
    <w:rsid w:val="00E67692"/>
    <w:rsid w:val="00E700CC"/>
    <w:rsid w:val="00E70AB6"/>
    <w:rsid w:val="00E70F0A"/>
    <w:rsid w:val="00E7113A"/>
    <w:rsid w:val="00E7144A"/>
    <w:rsid w:val="00E717B6"/>
    <w:rsid w:val="00E71BDC"/>
    <w:rsid w:val="00E71D88"/>
    <w:rsid w:val="00E72026"/>
    <w:rsid w:val="00E72AE2"/>
    <w:rsid w:val="00E72AF5"/>
    <w:rsid w:val="00E733A0"/>
    <w:rsid w:val="00E73690"/>
    <w:rsid w:val="00E736A3"/>
    <w:rsid w:val="00E737B5"/>
    <w:rsid w:val="00E74C34"/>
    <w:rsid w:val="00E752AA"/>
    <w:rsid w:val="00E757CE"/>
    <w:rsid w:val="00E75929"/>
    <w:rsid w:val="00E75DE2"/>
    <w:rsid w:val="00E7628B"/>
    <w:rsid w:val="00E7657C"/>
    <w:rsid w:val="00E77143"/>
    <w:rsid w:val="00E772D4"/>
    <w:rsid w:val="00E77638"/>
    <w:rsid w:val="00E778B8"/>
    <w:rsid w:val="00E77992"/>
    <w:rsid w:val="00E77ECC"/>
    <w:rsid w:val="00E8002C"/>
    <w:rsid w:val="00E804D1"/>
    <w:rsid w:val="00E80780"/>
    <w:rsid w:val="00E80AEA"/>
    <w:rsid w:val="00E80FFB"/>
    <w:rsid w:val="00E82383"/>
    <w:rsid w:val="00E825D0"/>
    <w:rsid w:val="00E826A7"/>
    <w:rsid w:val="00E82AC8"/>
    <w:rsid w:val="00E82FBC"/>
    <w:rsid w:val="00E838F3"/>
    <w:rsid w:val="00E83D7C"/>
    <w:rsid w:val="00E83DD5"/>
    <w:rsid w:val="00E83ED6"/>
    <w:rsid w:val="00E84084"/>
    <w:rsid w:val="00E84256"/>
    <w:rsid w:val="00E8470A"/>
    <w:rsid w:val="00E84AA6"/>
    <w:rsid w:val="00E84CD1"/>
    <w:rsid w:val="00E8547F"/>
    <w:rsid w:val="00E85E13"/>
    <w:rsid w:val="00E85E48"/>
    <w:rsid w:val="00E869D3"/>
    <w:rsid w:val="00E878F6"/>
    <w:rsid w:val="00E90260"/>
    <w:rsid w:val="00E90851"/>
    <w:rsid w:val="00E90B8A"/>
    <w:rsid w:val="00E9167C"/>
    <w:rsid w:val="00E91AA5"/>
    <w:rsid w:val="00E928D2"/>
    <w:rsid w:val="00E92C0F"/>
    <w:rsid w:val="00E92F5A"/>
    <w:rsid w:val="00E93240"/>
    <w:rsid w:val="00E93436"/>
    <w:rsid w:val="00E94649"/>
    <w:rsid w:val="00E94ED0"/>
    <w:rsid w:val="00E95292"/>
    <w:rsid w:val="00E95DC7"/>
    <w:rsid w:val="00E96063"/>
    <w:rsid w:val="00E96132"/>
    <w:rsid w:val="00E961F3"/>
    <w:rsid w:val="00E9648B"/>
    <w:rsid w:val="00E966B2"/>
    <w:rsid w:val="00E966CA"/>
    <w:rsid w:val="00E968EC"/>
    <w:rsid w:val="00E96DC3"/>
    <w:rsid w:val="00E96E29"/>
    <w:rsid w:val="00E9731D"/>
    <w:rsid w:val="00E976CD"/>
    <w:rsid w:val="00E977C9"/>
    <w:rsid w:val="00E97976"/>
    <w:rsid w:val="00E97BCB"/>
    <w:rsid w:val="00E97F4B"/>
    <w:rsid w:val="00EA1194"/>
    <w:rsid w:val="00EA13CD"/>
    <w:rsid w:val="00EA160C"/>
    <w:rsid w:val="00EA17E6"/>
    <w:rsid w:val="00EA1F6C"/>
    <w:rsid w:val="00EA2268"/>
    <w:rsid w:val="00EA2661"/>
    <w:rsid w:val="00EA27DC"/>
    <w:rsid w:val="00EA2C12"/>
    <w:rsid w:val="00EA3120"/>
    <w:rsid w:val="00EA34DB"/>
    <w:rsid w:val="00EA3695"/>
    <w:rsid w:val="00EA384D"/>
    <w:rsid w:val="00EA3BF7"/>
    <w:rsid w:val="00EA4A13"/>
    <w:rsid w:val="00EA4FDF"/>
    <w:rsid w:val="00EA55C3"/>
    <w:rsid w:val="00EA56A0"/>
    <w:rsid w:val="00EA5BE0"/>
    <w:rsid w:val="00EA6014"/>
    <w:rsid w:val="00EA64BE"/>
    <w:rsid w:val="00EA6CAF"/>
    <w:rsid w:val="00EA7004"/>
    <w:rsid w:val="00EA701C"/>
    <w:rsid w:val="00EA7411"/>
    <w:rsid w:val="00EA7F0F"/>
    <w:rsid w:val="00EB07D0"/>
    <w:rsid w:val="00EB0F46"/>
    <w:rsid w:val="00EB18A6"/>
    <w:rsid w:val="00EB2148"/>
    <w:rsid w:val="00EB2178"/>
    <w:rsid w:val="00EB26BB"/>
    <w:rsid w:val="00EB2918"/>
    <w:rsid w:val="00EB2E11"/>
    <w:rsid w:val="00EB31CC"/>
    <w:rsid w:val="00EB3B53"/>
    <w:rsid w:val="00EB475E"/>
    <w:rsid w:val="00EB4D11"/>
    <w:rsid w:val="00EB4F64"/>
    <w:rsid w:val="00EB516B"/>
    <w:rsid w:val="00EB5387"/>
    <w:rsid w:val="00EB5A9A"/>
    <w:rsid w:val="00EB6182"/>
    <w:rsid w:val="00EB67E9"/>
    <w:rsid w:val="00EB7206"/>
    <w:rsid w:val="00EC058F"/>
    <w:rsid w:val="00EC09A1"/>
    <w:rsid w:val="00EC1260"/>
    <w:rsid w:val="00EC14AE"/>
    <w:rsid w:val="00EC16B4"/>
    <w:rsid w:val="00EC198C"/>
    <w:rsid w:val="00EC227D"/>
    <w:rsid w:val="00EC23C8"/>
    <w:rsid w:val="00EC314B"/>
    <w:rsid w:val="00EC371F"/>
    <w:rsid w:val="00EC3BAF"/>
    <w:rsid w:val="00EC46EE"/>
    <w:rsid w:val="00EC4907"/>
    <w:rsid w:val="00EC5716"/>
    <w:rsid w:val="00EC5BBF"/>
    <w:rsid w:val="00EC5DF4"/>
    <w:rsid w:val="00EC5EC2"/>
    <w:rsid w:val="00EC6059"/>
    <w:rsid w:val="00EC6399"/>
    <w:rsid w:val="00EC6B90"/>
    <w:rsid w:val="00EC778A"/>
    <w:rsid w:val="00EC795C"/>
    <w:rsid w:val="00ED0698"/>
    <w:rsid w:val="00ED0A1B"/>
    <w:rsid w:val="00ED0C46"/>
    <w:rsid w:val="00ED0C92"/>
    <w:rsid w:val="00ED20A7"/>
    <w:rsid w:val="00ED2251"/>
    <w:rsid w:val="00ED260C"/>
    <w:rsid w:val="00ED274A"/>
    <w:rsid w:val="00ED2F0E"/>
    <w:rsid w:val="00ED347E"/>
    <w:rsid w:val="00ED35ED"/>
    <w:rsid w:val="00ED3626"/>
    <w:rsid w:val="00ED42B9"/>
    <w:rsid w:val="00ED43F8"/>
    <w:rsid w:val="00ED4B7C"/>
    <w:rsid w:val="00ED5257"/>
    <w:rsid w:val="00ED53FD"/>
    <w:rsid w:val="00ED5828"/>
    <w:rsid w:val="00ED5839"/>
    <w:rsid w:val="00ED5985"/>
    <w:rsid w:val="00ED5B8D"/>
    <w:rsid w:val="00ED6474"/>
    <w:rsid w:val="00ED69BF"/>
    <w:rsid w:val="00ED6B4C"/>
    <w:rsid w:val="00ED71E9"/>
    <w:rsid w:val="00ED77E3"/>
    <w:rsid w:val="00ED7F3D"/>
    <w:rsid w:val="00EE0365"/>
    <w:rsid w:val="00EE0E2E"/>
    <w:rsid w:val="00EE1014"/>
    <w:rsid w:val="00EE1957"/>
    <w:rsid w:val="00EE1CB4"/>
    <w:rsid w:val="00EE1E90"/>
    <w:rsid w:val="00EE236C"/>
    <w:rsid w:val="00EE2567"/>
    <w:rsid w:val="00EE25A7"/>
    <w:rsid w:val="00EE29D9"/>
    <w:rsid w:val="00EE2E77"/>
    <w:rsid w:val="00EE3751"/>
    <w:rsid w:val="00EE43B4"/>
    <w:rsid w:val="00EE47A9"/>
    <w:rsid w:val="00EE485E"/>
    <w:rsid w:val="00EE4998"/>
    <w:rsid w:val="00EE4C15"/>
    <w:rsid w:val="00EE5027"/>
    <w:rsid w:val="00EE59E9"/>
    <w:rsid w:val="00EE5A76"/>
    <w:rsid w:val="00EE5C73"/>
    <w:rsid w:val="00EE5CA2"/>
    <w:rsid w:val="00EE604D"/>
    <w:rsid w:val="00EE62C3"/>
    <w:rsid w:val="00EE67B7"/>
    <w:rsid w:val="00EE6A5A"/>
    <w:rsid w:val="00EE6EF4"/>
    <w:rsid w:val="00EE7867"/>
    <w:rsid w:val="00EF08B1"/>
    <w:rsid w:val="00EF0B8D"/>
    <w:rsid w:val="00EF1515"/>
    <w:rsid w:val="00EF1C07"/>
    <w:rsid w:val="00EF1CBA"/>
    <w:rsid w:val="00EF1F0C"/>
    <w:rsid w:val="00EF32E6"/>
    <w:rsid w:val="00EF36AD"/>
    <w:rsid w:val="00EF3FDA"/>
    <w:rsid w:val="00EF4256"/>
    <w:rsid w:val="00EF4DF8"/>
    <w:rsid w:val="00EF522F"/>
    <w:rsid w:val="00EF562B"/>
    <w:rsid w:val="00EF6B0E"/>
    <w:rsid w:val="00EF6BE6"/>
    <w:rsid w:val="00EF6FB5"/>
    <w:rsid w:val="00EF7654"/>
    <w:rsid w:val="00EF79FF"/>
    <w:rsid w:val="00EF7A6A"/>
    <w:rsid w:val="00EF7B3F"/>
    <w:rsid w:val="00EF7E9F"/>
    <w:rsid w:val="00EF7F72"/>
    <w:rsid w:val="00EF7F85"/>
    <w:rsid w:val="00F011FB"/>
    <w:rsid w:val="00F01655"/>
    <w:rsid w:val="00F019B2"/>
    <w:rsid w:val="00F01F32"/>
    <w:rsid w:val="00F02101"/>
    <w:rsid w:val="00F021D3"/>
    <w:rsid w:val="00F024E8"/>
    <w:rsid w:val="00F0286F"/>
    <w:rsid w:val="00F02CE0"/>
    <w:rsid w:val="00F03047"/>
    <w:rsid w:val="00F03067"/>
    <w:rsid w:val="00F038D4"/>
    <w:rsid w:val="00F04214"/>
    <w:rsid w:val="00F04291"/>
    <w:rsid w:val="00F0496C"/>
    <w:rsid w:val="00F049B7"/>
    <w:rsid w:val="00F0539A"/>
    <w:rsid w:val="00F056BE"/>
    <w:rsid w:val="00F061BC"/>
    <w:rsid w:val="00F06455"/>
    <w:rsid w:val="00F064D5"/>
    <w:rsid w:val="00F06707"/>
    <w:rsid w:val="00F0674A"/>
    <w:rsid w:val="00F069D7"/>
    <w:rsid w:val="00F06CEF"/>
    <w:rsid w:val="00F06F0B"/>
    <w:rsid w:val="00F07189"/>
    <w:rsid w:val="00F0788A"/>
    <w:rsid w:val="00F07DB3"/>
    <w:rsid w:val="00F103DA"/>
    <w:rsid w:val="00F10560"/>
    <w:rsid w:val="00F10640"/>
    <w:rsid w:val="00F10EC4"/>
    <w:rsid w:val="00F10F71"/>
    <w:rsid w:val="00F114E3"/>
    <w:rsid w:val="00F119AC"/>
    <w:rsid w:val="00F124B8"/>
    <w:rsid w:val="00F12A80"/>
    <w:rsid w:val="00F12B6E"/>
    <w:rsid w:val="00F12E42"/>
    <w:rsid w:val="00F12F91"/>
    <w:rsid w:val="00F1339C"/>
    <w:rsid w:val="00F13718"/>
    <w:rsid w:val="00F14048"/>
    <w:rsid w:val="00F14540"/>
    <w:rsid w:val="00F147F0"/>
    <w:rsid w:val="00F1489C"/>
    <w:rsid w:val="00F14ED4"/>
    <w:rsid w:val="00F15352"/>
    <w:rsid w:val="00F15471"/>
    <w:rsid w:val="00F154DC"/>
    <w:rsid w:val="00F154ED"/>
    <w:rsid w:val="00F1564D"/>
    <w:rsid w:val="00F1567F"/>
    <w:rsid w:val="00F15A37"/>
    <w:rsid w:val="00F15AA6"/>
    <w:rsid w:val="00F161AC"/>
    <w:rsid w:val="00F1734B"/>
    <w:rsid w:val="00F176C0"/>
    <w:rsid w:val="00F17E62"/>
    <w:rsid w:val="00F203B1"/>
    <w:rsid w:val="00F21AB7"/>
    <w:rsid w:val="00F21B71"/>
    <w:rsid w:val="00F21C55"/>
    <w:rsid w:val="00F21D54"/>
    <w:rsid w:val="00F22F4C"/>
    <w:rsid w:val="00F22FE8"/>
    <w:rsid w:val="00F232B2"/>
    <w:rsid w:val="00F23E13"/>
    <w:rsid w:val="00F24071"/>
    <w:rsid w:val="00F240DE"/>
    <w:rsid w:val="00F25450"/>
    <w:rsid w:val="00F2567B"/>
    <w:rsid w:val="00F2579B"/>
    <w:rsid w:val="00F259AC"/>
    <w:rsid w:val="00F25C7B"/>
    <w:rsid w:val="00F26013"/>
    <w:rsid w:val="00F26572"/>
    <w:rsid w:val="00F267CA"/>
    <w:rsid w:val="00F276EC"/>
    <w:rsid w:val="00F278CE"/>
    <w:rsid w:val="00F278D8"/>
    <w:rsid w:val="00F30168"/>
    <w:rsid w:val="00F3054F"/>
    <w:rsid w:val="00F30687"/>
    <w:rsid w:val="00F30B6E"/>
    <w:rsid w:val="00F30BD0"/>
    <w:rsid w:val="00F30FE2"/>
    <w:rsid w:val="00F31255"/>
    <w:rsid w:val="00F315C8"/>
    <w:rsid w:val="00F3175C"/>
    <w:rsid w:val="00F3225A"/>
    <w:rsid w:val="00F329F6"/>
    <w:rsid w:val="00F32D6A"/>
    <w:rsid w:val="00F32EF8"/>
    <w:rsid w:val="00F33DD5"/>
    <w:rsid w:val="00F33FFE"/>
    <w:rsid w:val="00F340B6"/>
    <w:rsid w:val="00F34A44"/>
    <w:rsid w:val="00F34F2A"/>
    <w:rsid w:val="00F350B4"/>
    <w:rsid w:val="00F35966"/>
    <w:rsid w:val="00F35A25"/>
    <w:rsid w:val="00F360FF"/>
    <w:rsid w:val="00F363AB"/>
    <w:rsid w:val="00F3681D"/>
    <w:rsid w:val="00F37297"/>
    <w:rsid w:val="00F37C3B"/>
    <w:rsid w:val="00F40017"/>
    <w:rsid w:val="00F40162"/>
    <w:rsid w:val="00F401DB"/>
    <w:rsid w:val="00F40324"/>
    <w:rsid w:val="00F40BF8"/>
    <w:rsid w:val="00F40CAE"/>
    <w:rsid w:val="00F41474"/>
    <w:rsid w:val="00F419FF"/>
    <w:rsid w:val="00F41B29"/>
    <w:rsid w:val="00F41CC9"/>
    <w:rsid w:val="00F42D0E"/>
    <w:rsid w:val="00F43067"/>
    <w:rsid w:val="00F43E29"/>
    <w:rsid w:val="00F43E2B"/>
    <w:rsid w:val="00F443A2"/>
    <w:rsid w:val="00F44576"/>
    <w:rsid w:val="00F44B87"/>
    <w:rsid w:val="00F450D2"/>
    <w:rsid w:val="00F45C6F"/>
    <w:rsid w:val="00F46CDB"/>
    <w:rsid w:val="00F476E9"/>
    <w:rsid w:val="00F47B6A"/>
    <w:rsid w:val="00F47D59"/>
    <w:rsid w:val="00F47F41"/>
    <w:rsid w:val="00F503AD"/>
    <w:rsid w:val="00F5096B"/>
    <w:rsid w:val="00F50CFA"/>
    <w:rsid w:val="00F510A1"/>
    <w:rsid w:val="00F517DB"/>
    <w:rsid w:val="00F51971"/>
    <w:rsid w:val="00F51ACE"/>
    <w:rsid w:val="00F51C98"/>
    <w:rsid w:val="00F51FFA"/>
    <w:rsid w:val="00F523F5"/>
    <w:rsid w:val="00F52A78"/>
    <w:rsid w:val="00F52DC2"/>
    <w:rsid w:val="00F52E67"/>
    <w:rsid w:val="00F52F8A"/>
    <w:rsid w:val="00F53282"/>
    <w:rsid w:val="00F538C2"/>
    <w:rsid w:val="00F53DDB"/>
    <w:rsid w:val="00F5410D"/>
    <w:rsid w:val="00F54323"/>
    <w:rsid w:val="00F55B2F"/>
    <w:rsid w:val="00F55C71"/>
    <w:rsid w:val="00F55DAA"/>
    <w:rsid w:val="00F55DB5"/>
    <w:rsid w:val="00F55FA1"/>
    <w:rsid w:val="00F56028"/>
    <w:rsid w:val="00F562D4"/>
    <w:rsid w:val="00F565B1"/>
    <w:rsid w:val="00F566CE"/>
    <w:rsid w:val="00F56CA9"/>
    <w:rsid w:val="00F570A9"/>
    <w:rsid w:val="00F570F8"/>
    <w:rsid w:val="00F57A36"/>
    <w:rsid w:val="00F57DF7"/>
    <w:rsid w:val="00F600CC"/>
    <w:rsid w:val="00F6050F"/>
    <w:rsid w:val="00F6055F"/>
    <w:rsid w:val="00F60737"/>
    <w:rsid w:val="00F607D6"/>
    <w:rsid w:val="00F61231"/>
    <w:rsid w:val="00F6127B"/>
    <w:rsid w:val="00F614D6"/>
    <w:rsid w:val="00F616C3"/>
    <w:rsid w:val="00F61C08"/>
    <w:rsid w:val="00F62270"/>
    <w:rsid w:val="00F626A2"/>
    <w:rsid w:val="00F63267"/>
    <w:rsid w:val="00F636EC"/>
    <w:rsid w:val="00F64D2E"/>
    <w:rsid w:val="00F651F6"/>
    <w:rsid w:val="00F6524D"/>
    <w:rsid w:val="00F65369"/>
    <w:rsid w:val="00F6546B"/>
    <w:rsid w:val="00F656E7"/>
    <w:rsid w:val="00F65797"/>
    <w:rsid w:val="00F65B18"/>
    <w:rsid w:val="00F65C84"/>
    <w:rsid w:val="00F66862"/>
    <w:rsid w:val="00F67C91"/>
    <w:rsid w:val="00F70DA3"/>
    <w:rsid w:val="00F7191C"/>
    <w:rsid w:val="00F71BC3"/>
    <w:rsid w:val="00F71E6D"/>
    <w:rsid w:val="00F71EF1"/>
    <w:rsid w:val="00F72AB5"/>
    <w:rsid w:val="00F72ABF"/>
    <w:rsid w:val="00F72B0C"/>
    <w:rsid w:val="00F72D45"/>
    <w:rsid w:val="00F73187"/>
    <w:rsid w:val="00F734C3"/>
    <w:rsid w:val="00F736B5"/>
    <w:rsid w:val="00F73B27"/>
    <w:rsid w:val="00F73B4B"/>
    <w:rsid w:val="00F751AD"/>
    <w:rsid w:val="00F76EDD"/>
    <w:rsid w:val="00F76F83"/>
    <w:rsid w:val="00F77258"/>
    <w:rsid w:val="00F77306"/>
    <w:rsid w:val="00F774D7"/>
    <w:rsid w:val="00F77A3B"/>
    <w:rsid w:val="00F77F5D"/>
    <w:rsid w:val="00F8006E"/>
    <w:rsid w:val="00F80579"/>
    <w:rsid w:val="00F807DA"/>
    <w:rsid w:val="00F809CA"/>
    <w:rsid w:val="00F80D62"/>
    <w:rsid w:val="00F8157D"/>
    <w:rsid w:val="00F816A3"/>
    <w:rsid w:val="00F825DF"/>
    <w:rsid w:val="00F82C9E"/>
    <w:rsid w:val="00F82D39"/>
    <w:rsid w:val="00F82D3F"/>
    <w:rsid w:val="00F83682"/>
    <w:rsid w:val="00F838F5"/>
    <w:rsid w:val="00F839C3"/>
    <w:rsid w:val="00F83A3A"/>
    <w:rsid w:val="00F847BC"/>
    <w:rsid w:val="00F84872"/>
    <w:rsid w:val="00F84E4D"/>
    <w:rsid w:val="00F852AD"/>
    <w:rsid w:val="00F853FC"/>
    <w:rsid w:val="00F85436"/>
    <w:rsid w:val="00F8547C"/>
    <w:rsid w:val="00F855D8"/>
    <w:rsid w:val="00F858BC"/>
    <w:rsid w:val="00F85CAE"/>
    <w:rsid w:val="00F860F9"/>
    <w:rsid w:val="00F86C54"/>
    <w:rsid w:val="00F876F7"/>
    <w:rsid w:val="00F878C8"/>
    <w:rsid w:val="00F87BD3"/>
    <w:rsid w:val="00F87FA7"/>
    <w:rsid w:val="00F907DF"/>
    <w:rsid w:val="00F90BBB"/>
    <w:rsid w:val="00F91BF4"/>
    <w:rsid w:val="00F91F2B"/>
    <w:rsid w:val="00F920AC"/>
    <w:rsid w:val="00F9223D"/>
    <w:rsid w:val="00F924AE"/>
    <w:rsid w:val="00F92F8B"/>
    <w:rsid w:val="00F931A4"/>
    <w:rsid w:val="00F93694"/>
    <w:rsid w:val="00F93A00"/>
    <w:rsid w:val="00F94111"/>
    <w:rsid w:val="00F941E8"/>
    <w:rsid w:val="00F9457F"/>
    <w:rsid w:val="00F94990"/>
    <w:rsid w:val="00F94A6C"/>
    <w:rsid w:val="00F95326"/>
    <w:rsid w:val="00F95C63"/>
    <w:rsid w:val="00F965EF"/>
    <w:rsid w:val="00F96764"/>
    <w:rsid w:val="00F96909"/>
    <w:rsid w:val="00F969E7"/>
    <w:rsid w:val="00F97A01"/>
    <w:rsid w:val="00FA0770"/>
    <w:rsid w:val="00FA08C9"/>
    <w:rsid w:val="00FA0909"/>
    <w:rsid w:val="00FA12A7"/>
    <w:rsid w:val="00FA1319"/>
    <w:rsid w:val="00FA1C02"/>
    <w:rsid w:val="00FA25F5"/>
    <w:rsid w:val="00FA321A"/>
    <w:rsid w:val="00FA412E"/>
    <w:rsid w:val="00FA41D2"/>
    <w:rsid w:val="00FA44DE"/>
    <w:rsid w:val="00FA4813"/>
    <w:rsid w:val="00FA49F2"/>
    <w:rsid w:val="00FA4F22"/>
    <w:rsid w:val="00FA5274"/>
    <w:rsid w:val="00FA5958"/>
    <w:rsid w:val="00FA5ABC"/>
    <w:rsid w:val="00FA6572"/>
    <w:rsid w:val="00FA69D2"/>
    <w:rsid w:val="00FA6AFC"/>
    <w:rsid w:val="00FA6B46"/>
    <w:rsid w:val="00FA6DB5"/>
    <w:rsid w:val="00FA6E29"/>
    <w:rsid w:val="00FA72A5"/>
    <w:rsid w:val="00FA74E7"/>
    <w:rsid w:val="00FA77B0"/>
    <w:rsid w:val="00FA7BCC"/>
    <w:rsid w:val="00FA7FFD"/>
    <w:rsid w:val="00FB0926"/>
    <w:rsid w:val="00FB0F2F"/>
    <w:rsid w:val="00FB0FD0"/>
    <w:rsid w:val="00FB10D8"/>
    <w:rsid w:val="00FB1185"/>
    <w:rsid w:val="00FB11D8"/>
    <w:rsid w:val="00FB14A0"/>
    <w:rsid w:val="00FB159E"/>
    <w:rsid w:val="00FB19E0"/>
    <w:rsid w:val="00FB1AC6"/>
    <w:rsid w:val="00FB1F87"/>
    <w:rsid w:val="00FB21EB"/>
    <w:rsid w:val="00FB23AD"/>
    <w:rsid w:val="00FB3695"/>
    <w:rsid w:val="00FB3EC9"/>
    <w:rsid w:val="00FB4465"/>
    <w:rsid w:val="00FB46E9"/>
    <w:rsid w:val="00FB4EC6"/>
    <w:rsid w:val="00FB51DF"/>
    <w:rsid w:val="00FB5310"/>
    <w:rsid w:val="00FB55FC"/>
    <w:rsid w:val="00FB6468"/>
    <w:rsid w:val="00FB6BA6"/>
    <w:rsid w:val="00FB6CB3"/>
    <w:rsid w:val="00FB6E38"/>
    <w:rsid w:val="00FB723E"/>
    <w:rsid w:val="00FB7294"/>
    <w:rsid w:val="00FB7DD0"/>
    <w:rsid w:val="00FC0102"/>
    <w:rsid w:val="00FC0491"/>
    <w:rsid w:val="00FC06B1"/>
    <w:rsid w:val="00FC0CB8"/>
    <w:rsid w:val="00FC0EA0"/>
    <w:rsid w:val="00FC0FD8"/>
    <w:rsid w:val="00FC1503"/>
    <w:rsid w:val="00FC232B"/>
    <w:rsid w:val="00FC26D8"/>
    <w:rsid w:val="00FC279A"/>
    <w:rsid w:val="00FC29DD"/>
    <w:rsid w:val="00FC2A6D"/>
    <w:rsid w:val="00FC2F07"/>
    <w:rsid w:val="00FC3D4F"/>
    <w:rsid w:val="00FC41FC"/>
    <w:rsid w:val="00FC4796"/>
    <w:rsid w:val="00FC48CC"/>
    <w:rsid w:val="00FC505D"/>
    <w:rsid w:val="00FC53D1"/>
    <w:rsid w:val="00FC55DA"/>
    <w:rsid w:val="00FC573B"/>
    <w:rsid w:val="00FC5A3F"/>
    <w:rsid w:val="00FC5B8E"/>
    <w:rsid w:val="00FC6417"/>
    <w:rsid w:val="00FC66C4"/>
    <w:rsid w:val="00FC6A04"/>
    <w:rsid w:val="00FC6F89"/>
    <w:rsid w:val="00FD0143"/>
    <w:rsid w:val="00FD0969"/>
    <w:rsid w:val="00FD0CC0"/>
    <w:rsid w:val="00FD1980"/>
    <w:rsid w:val="00FD1FF7"/>
    <w:rsid w:val="00FD39DE"/>
    <w:rsid w:val="00FD43CD"/>
    <w:rsid w:val="00FD4811"/>
    <w:rsid w:val="00FD4BD8"/>
    <w:rsid w:val="00FD5431"/>
    <w:rsid w:val="00FD564B"/>
    <w:rsid w:val="00FD56A5"/>
    <w:rsid w:val="00FD5894"/>
    <w:rsid w:val="00FD58BD"/>
    <w:rsid w:val="00FD59B0"/>
    <w:rsid w:val="00FD7249"/>
    <w:rsid w:val="00FE0332"/>
    <w:rsid w:val="00FE0B5D"/>
    <w:rsid w:val="00FE14AA"/>
    <w:rsid w:val="00FE1CA8"/>
    <w:rsid w:val="00FE1DA7"/>
    <w:rsid w:val="00FE200D"/>
    <w:rsid w:val="00FE2623"/>
    <w:rsid w:val="00FE2EDD"/>
    <w:rsid w:val="00FE2EF9"/>
    <w:rsid w:val="00FE3418"/>
    <w:rsid w:val="00FE3BCD"/>
    <w:rsid w:val="00FE3E2B"/>
    <w:rsid w:val="00FE3E9D"/>
    <w:rsid w:val="00FE4228"/>
    <w:rsid w:val="00FE494C"/>
    <w:rsid w:val="00FE5289"/>
    <w:rsid w:val="00FE5398"/>
    <w:rsid w:val="00FE5AA0"/>
    <w:rsid w:val="00FE5B74"/>
    <w:rsid w:val="00FE5F05"/>
    <w:rsid w:val="00FE6070"/>
    <w:rsid w:val="00FE67B2"/>
    <w:rsid w:val="00FE69E6"/>
    <w:rsid w:val="00FE6D22"/>
    <w:rsid w:val="00FE762B"/>
    <w:rsid w:val="00FE7F2B"/>
    <w:rsid w:val="00FF0912"/>
    <w:rsid w:val="00FF0EF6"/>
    <w:rsid w:val="00FF0F49"/>
    <w:rsid w:val="00FF109B"/>
    <w:rsid w:val="00FF17C0"/>
    <w:rsid w:val="00FF1CDF"/>
    <w:rsid w:val="00FF1DED"/>
    <w:rsid w:val="00FF1F6A"/>
    <w:rsid w:val="00FF2293"/>
    <w:rsid w:val="00FF2CC0"/>
    <w:rsid w:val="00FF2FAF"/>
    <w:rsid w:val="00FF35CE"/>
    <w:rsid w:val="00FF4AC5"/>
    <w:rsid w:val="00FF4D72"/>
    <w:rsid w:val="00FF56EB"/>
    <w:rsid w:val="00FF5B7F"/>
    <w:rsid w:val="00FF5F88"/>
    <w:rsid w:val="00FF627E"/>
    <w:rsid w:val="00FF6303"/>
    <w:rsid w:val="00FF6B05"/>
    <w:rsid w:val="00FF6C42"/>
    <w:rsid w:val="00FF766D"/>
    <w:rsid w:val="00FF7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13D399"/>
  <w15:chartTrackingRefBased/>
  <w15:docId w15:val="{DD517019-B1CD-4604-9F09-7546268AA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54FF"/>
    <w:rPr>
      <w:rFonts w:ascii="Times New Roman" w:hAnsi="Times New Roman" w:cs="Times New Roman"/>
      <w:sz w:val="20"/>
      <w:szCs w:val="20"/>
      <w:lang w:val="en-GB"/>
    </w:rPr>
  </w:style>
  <w:style w:type="paragraph" w:styleId="Heading1">
    <w:name w:val="heading 1"/>
    <w:basedOn w:val="Title"/>
    <w:next w:val="Normal"/>
    <w:link w:val="Heading1Char"/>
    <w:uiPriority w:val="9"/>
    <w:qFormat/>
    <w:rsid w:val="00835F74"/>
    <w:pPr>
      <w:jc w:val="center"/>
      <w:outlineLvl w:val="0"/>
    </w:pPr>
    <w:rPr>
      <w:sz w:val="20"/>
      <w:szCs w:val="20"/>
    </w:rPr>
  </w:style>
  <w:style w:type="paragraph" w:styleId="Heading2">
    <w:name w:val="heading 2"/>
    <w:basedOn w:val="NoSpacing"/>
    <w:next w:val="Normal"/>
    <w:link w:val="Heading2Char"/>
    <w:uiPriority w:val="9"/>
    <w:unhideWhenUsed/>
    <w:qFormat/>
    <w:rsid w:val="00D2424A"/>
    <w:pPr>
      <w:spacing w:after="240"/>
      <w:outlineLvl w:val="1"/>
    </w:pPr>
    <w:rPr>
      <w:b/>
    </w:rPr>
  </w:style>
  <w:style w:type="paragraph" w:styleId="Heading3">
    <w:name w:val="heading 3"/>
    <w:basedOn w:val="NoSpacing"/>
    <w:next w:val="Normal"/>
    <w:link w:val="Heading3Char"/>
    <w:uiPriority w:val="9"/>
    <w:unhideWhenUsed/>
    <w:qFormat/>
    <w:rsid w:val="009D79D4"/>
    <w:pPr>
      <w:outlineLvl w:val="2"/>
    </w:pPr>
    <w:rPr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D79D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57663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F06F0B"/>
    <w:rPr>
      <w:b/>
      <w:sz w:val="28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F06F0B"/>
    <w:rPr>
      <w:rFonts w:ascii="Times New Roman" w:hAnsi="Times New Roman" w:cs="Times New Roman"/>
      <w:b/>
      <w:sz w:val="28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06F0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6F0B"/>
  </w:style>
  <w:style w:type="paragraph" w:styleId="Footer">
    <w:name w:val="footer"/>
    <w:basedOn w:val="Normal"/>
    <w:link w:val="FooterChar"/>
    <w:uiPriority w:val="99"/>
    <w:unhideWhenUsed/>
    <w:rsid w:val="00F06F0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6F0B"/>
  </w:style>
  <w:style w:type="paragraph" w:styleId="NoSpacing">
    <w:name w:val="No Spacing"/>
    <w:basedOn w:val="Normal"/>
    <w:uiPriority w:val="1"/>
    <w:qFormat/>
    <w:rsid w:val="00A75E57"/>
  </w:style>
  <w:style w:type="character" w:customStyle="1" w:styleId="Heading1Char">
    <w:name w:val="Heading 1 Char"/>
    <w:basedOn w:val="DefaultParagraphFont"/>
    <w:link w:val="Heading1"/>
    <w:uiPriority w:val="9"/>
    <w:rsid w:val="00835F74"/>
    <w:rPr>
      <w:rFonts w:ascii="Times New Roman" w:hAnsi="Times New Roman" w:cs="Times New Roman"/>
      <w:b/>
      <w:sz w:val="20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2424A"/>
    <w:rPr>
      <w:rFonts w:ascii="Times New Roman" w:hAnsi="Times New Roman" w:cs="Times New Roman"/>
      <w:b/>
      <w:sz w:val="2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D79D4"/>
    <w:rPr>
      <w:rFonts w:ascii="Times New Roman" w:hAnsi="Times New Roman" w:cs="Times New Roman"/>
      <w:i/>
      <w:sz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9D79D4"/>
    <w:rPr>
      <w:rFonts w:asciiTheme="majorHAnsi" w:eastAsiaTheme="majorEastAsia" w:hAnsiTheme="majorHAnsi" w:cstheme="majorBidi"/>
      <w:i/>
      <w:iCs/>
      <w:color w:val="2E74B5" w:themeColor="accent1" w:themeShade="BF"/>
      <w:sz w:val="24"/>
      <w:lang w:val="nl-NL"/>
    </w:rPr>
  </w:style>
  <w:style w:type="table" w:styleId="TableGrid">
    <w:name w:val="Table Grid"/>
    <w:basedOn w:val="TableNormal"/>
    <w:uiPriority w:val="39"/>
    <w:rsid w:val="00AE44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52E1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41B0A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42D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2D74"/>
  </w:style>
  <w:style w:type="character" w:customStyle="1" w:styleId="CommentTextChar">
    <w:name w:val="Comment Text Char"/>
    <w:basedOn w:val="DefaultParagraphFont"/>
    <w:link w:val="CommentText"/>
    <w:uiPriority w:val="99"/>
    <w:rsid w:val="00E42D74"/>
    <w:rPr>
      <w:rFonts w:ascii="Times New Roman" w:hAnsi="Times New Roman" w:cs="Times New Roman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2D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2D74"/>
    <w:rPr>
      <w:rFonts w:ascii="Times New Roman" w:hAnsi="Times New Roman" w:cs="Times New Roman"/>
      <w:b/>
      <w:bCs/>
      <w:sz w:val="20"/>
      <w:szCs w:val="20"/>
      <w:lang w:val="nl-NL"/>
    </w:rPr>
  </w:style>
  <w:style w:type="character" w:styleId="PlaceholderText">
    <w:name w:val="Placeholder Text"/>
    <w:basedOn w:val="DefaultParagraphFont"/>
    <w:uiPriority w:val="99"/>
    <w:semiHidden/>
    <w:rsid w:val="00D30DA4"/>
    <w:rPr>
      <w:color w:val="808080"/>
    </w:rPr>
  </w:style>
  <w:style w:type="paragraph" w:styleId="ListParagraph">
    <w:name w:val="List Paragraph"/>
    <w:basedOn w:val="Normal"/>
    <w:uiPriority w:val="34"/>
    <w:qFormat/>
    <w:rsid w:val="00791A24"/>
    <w:pPr>
      <w:ind w:left="720"/>
      <w:contextualSpacing/>
    </w:pPr>
  </w:style>
  <w:style w:type="paragraph" w:styleId="Revision">
    <w:name w:val="Revision"/>
    <w:hidden/>
    <w:uiPriority w:val="99"/>
    <w:semiHidden/>
    <w:rsid w:val="000C594A"/>
    <w:rPr>
      <w:rFonts w:ascii="Times New Roman" w:hAnsi="Times New Roman" w:cs="Times New Roman"/>
      <w:sz w:val="24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464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4649"/>
    <w:rPr>
      <w:rFonts w:ascii="Segoe UI" w:hAnsi="Segoe UI" w:cs="Segoe UI"/>
      <w:sz w:val="18"/>
      <w:szCs w:val="18"/>
      <w:lang w:val="nl-NL"/>
    </w:rPr>
  </w:style>
  <w:style w:type="paragraph" w:styleId="NormalWeb">
    <w:name w:val="Normal (Web)"/>
    <w:basedOn w:val="Normal"/>
    <w:uiPriority w:val="99"/>
    <w:semiHidden/>
    <w:unhideWhenUsed/>
    <w:rsid w:val="00B468A9"/>
    <w:rPr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119AC"/>
    <w:rPr>
      <w:color w:val="605E5C"/>
      <w:shd w:val="clear" w:color="auto" w:fill="E1DFDD"/>
    </w:rPr>
  </w:style>
  <w:style w:type="paragraph" w:styleId="Subtitle">
    <w:name w:val="Subtitle"/>
    <w:aliases w:val="Table indication"/>
    <w:basedOn w:val="Normal"/>
    <w:next w:val="Normal"/>
    <w:link w:val="SubtitleChar"/>
    <w:uiPriority w:val="11"/>
    <w:qFormat/>
    <w:rsid w:val="00D27AA7"/>
    <w:pPr>
      <w:jc w:val="center"/>
    </w:pPr>
    <w:rPr>
      <w:i/>
      <w:iCs/>
    </w:rPr>
  </w:style>
  <w:style w:type="character" w:customStyle="1" w:styleId="SubtitleChar">
    <w:name w:val="Subtitle Char"/>
    <w:aliases w:val="Table indication Char"/>
    <w:basedOn w:val="DefaultParagraphFont"/>
    <w:link w:val="Subtitle"/>
    <w:uiPriority w:val="11"/>
    <w:rsid w:val="00D27AA7"/>
    <w:rPr>
      <w:rFonts w:ascii="Times New Roman" w:hAnsi="Times New Roman" w:cs="Times New Roman"/>
      <w:i/>
      <w:iCs/>
      <w:sz w:val="24"/>
      <w:lang w:val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23858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36E78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604D0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604D0"/>
    <w:rPr>
      <w:rFonts w:ascii="Times New Roman" w:hAnsi="Times New Roman" w:cs="Times New Roman"/>
      <w:sz w:val="20"/>
      <w:szCs w:val="20"/>
      <w:lang w:val="nl-NL"/>
    </w:rPr>
  </w:style>
  <w:style w:type="character" w:styleId="FootnoteReference">
    <w:name w:val="footnote reference"/>
    <w:basedOn w:val="DefaultParagraphFont"/>
    <w:uiPriority w:val="99"/>
    <w:semiHidden/>
    <w:unhideWhenUsed/>
    <w:rsid w:val="005604D0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604D0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604D0"/>
    <w:rPr>
      <w:rFonts w:ascii="Times New Roman" w:hAnsi="Times New Roman" w:cs="Times New Roman"/>
      <w:sz w:val="20"/>
      <w:szCs w:val="20"/>
      <w:lang w:val="nl-NL"/>
    </w:rPr>
  </w:style>
  <w:style w:type="character" w:styleId="EndnoteReference">
    <w:name w:val="endnote reference"/>
    <w:basedOn w:val="DefaultParagraphFont"/>
    <w:uiPriority w:val="99"/>
    <w:semiHidden/>
    <w:unhideWhenUsed/>
    <w:rsid w:val="005604D0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3B03E3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Tabelraster1">
    <w:name w:val="Tabelraster1"/>
    <w:basedOn w:val="TableNormal"/>
    <w:next w:val="TableGrid"/>
    <w:uiPriority w:val="39"/>
    <w:rsid w:val="00303A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3094B"/>
    <w:rPr>
      <w:i/>
      <w:iCs/>
    </w:rPr>
  </w:style>
  <w:style w:type="paragraph" w:customStyle="1" w:styleId="pf0">
    <w:name w:val="pf0"/>
    <w:basedOn w:val="Normal"/>
    <w:rsid w:val="00465676"/>
    <w:pPr>
      <w:spacing w:before="100" w:beforeAutospacing="1" w:after="100" w:afterAutospacing="1"/>
    </w:pPr>
    <w:rPr>
      <w:rFonts w:eastAsia="Times New Roman"/>
      <w:sz w:val="24"/>
      <w:szCs w:val="24"/>
      <w:lang w:val="nl-NL" w:eastAsia="nl-NL"/>
    </w:rPr>
  </w:style>
  <w:style w:type="character" w:customStyle="1" w:styleId="cf01">
    <w:name w:val="cf01"/>
    <w:basedOn w:val="DefaultParagraphFont"/>
    <w:rsid w:val="00465676"/>
    <w:rPr>
      <w:rFonts w:ascii="Segoe UI" w:hAnsi="Segoe UI" w:cs="Segoe UI" w:hint="default"/>
      <w:sz w:val="18"/>
      <w:szCs w:val="18"/>
    </w:rPr>
  </w:style>
  <w:style w:type="character" w:customStyle="1" w:styleId="current-date">
    <w:name w:val="current-date"/>
    <w:basedOn w:val="DefaultParagraphFont"/>
    <w:rsid w:val="004A3F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90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72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5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44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21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9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8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3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4996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56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1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1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87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432202">
              <w:marLeft w:val="0"/>
              <w:marRight w:val="0"/>
              <w:marTop w:val="120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229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6085149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179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595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926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8394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7237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4762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9143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30498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522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6799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628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6718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04564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64177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5508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792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01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04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0" w:color="EBEBEB"/>
                        <w:right w:val="none" w:sz="0" w:space="0" w:color="auto"/>
                      </w:divBdr>
                      <w:divsChild>
                        <w:div w:id="1744180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219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79864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72642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1021921">
                                          <w:marLeft w:val="15"/>
                                          <w:marRight w:val="15"/>
                                          <w:marTop w:val="16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62938441">
                                          <w:marLeft w:val="15"/>
                                          <w:marRight w:val="15"/>
                                          <w:marTop w:val="16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17074132">
                                          <w:marLeft w:val="15"/>
                                          <w:marRight w:val="15"/>
                                          <w:marTop w:val="16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63109532">
                                          <w:marLeft w:val="15"/>
                                          <w:marRight w:val="15"/>
                                          <w:marTop w:val="16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12118542">
                                          <w:marLeft w:val="15"/>
                                          <w:marRight w:val="15"/>
                                          <w:marTop w:val="16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145245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76263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62181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1689111">
                                      <w:marLeft w:val="-1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31350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309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6316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4323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2229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84967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59337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174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6226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41206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1557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6280550">
                                      <w:marLeft w:val="0"/>
                                      <w:marRight w:val="0"/>
                                      <w:marTop w:val="9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74727">
                                          <w:marLeft w:val="0"/>
                                          <w:marRight w:val="0"/>
                                          <w:marTop w:val="0"/>
                                          <w:marBottom w:val="6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77855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494788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80606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910025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306678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206202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452209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9951945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82144312">
                                                                              <w:marLeft w:val="0"/>
                                                                              <w:marRight w:val="36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6" w:space="0" w:color="DADCE0"/>
                                                                                <w:left w:val="single" w:sz="6" w:space="14" w:color="DADCE0"/>
                                                                                <w:bottom w:val="single" w:sz="6" w:space="0" w:color="DADCE0"/>
                                                                                <w:right w:val="single" w:sz="6" w:space="0" w:color="DADCE0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3239691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86608590">
                                                                              <w:marLeft w:val="36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6" w:space="0" w:color="DADCE0"/>
                                                                                <w:left w:val="single" w:sz="6" w:space="14" w:color="DADCE0"/>
                                                                                <w:bottom w:val="single" w:sz="6" w:space="0" w:color="DADCE0"/>
                                                                                <w:right w:val="single" w:sz="6" w:space="0" w:color="DADCE0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3004534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4333954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460179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9497881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3346437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9772609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765094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480218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2621105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10218461">
                                                                                          <w:marLeft w:val="0"/>
                                                                                          <w:marRight w:val="165"/>
                                                                                          <w:marTop w:val="15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313797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71412196">
                                                                                                  <w:marLeft w:val="-165"/>
                                                                                                  <w:marRight w:val="-165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6429126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23192286">
                                                              <w:marLeft w:val="21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360227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546738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9918668">
                                              <w:marLeft w:val="0"/>
                                              <w:marRight w:val="0"/>
                                              <w:marTop w:val="0"/>
                                              <w:marBottom w:val="4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52738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42793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29168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857590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742804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198388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858170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5255909">
                                              <w:marLeft w:val="0"/>
                                              <w:marRight w:val="0"/>
                                              <w:marTop w:val="0"/>
                                              <w:marBottom w:val="4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137981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29025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74809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682070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211318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720954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8320232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311519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688325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54639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203601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7529859">
                                              <w:marLeft w:val="0"/>
                                              <w:marRight w:val="0"/>
                                              <w:marTop w:val="0"/>
                                              <w:marBottom w:val="4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98364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91560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591794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474890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507763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091551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400852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293261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155582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32772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48346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73261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195950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145247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878556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1076337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598748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171855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207114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0030943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565412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739405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420285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8036936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905997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436297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357794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437684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4643287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99280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5345398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4239989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603425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147509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284819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9456651">
                                              <w:marLeft w:val="0"/>
                                              <w:marRight w:val="0"/>
                                              <w:marTop w:val="0"/>
                                              <w:marBottom w:val="4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39325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280426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833243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905961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246253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65579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8847086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22674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8240082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401690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848556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3129130">
                                              <w:marLeft w:val="0"/>
                                              <w:marRight w:val="0"/>
                                              <w:marTop w:val="0"/>
                                              <w:marBottom w:val="4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75569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44356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101424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214949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782273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733900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695416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432467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3932367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2232494">
                                              <w:marLeft w:val="0"/>
                                              <w:marRight w:val="0"/>
                                              <w:marTop w:val="0"/>
                                              <w:marBottom w:val="4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642186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661987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788478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573163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234704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111650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0434104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0563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5166992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922686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463044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4549786">
                                              <w:marLeft w:val="0"/>
                                              <w:marRight w:val="0"/>
                                              <w:marTop w:val="0"/>
                                              <w:marBottom w:val="4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72990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434979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324998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320768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050784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622750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4802690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964999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1938090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93928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0860940">
                                          <w:marLeft w:val="0"/>
                                          <w:marRight w:val="0"/>
                                          <w:marTop w:val="0"/>
                                          <w:marBottom w:val="6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35598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10448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43556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71729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924456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903193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6264301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631622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11673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15993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9897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936094">
                                      <w:marLeft w:val="0"/>
                                      <w:marRight w:val="0"/>
                                      <w:marTop w:val="0"/>
                                      <w:marBottom w:val="6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6934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03870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23372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35352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2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46281896">
                                                      <w:marLeft w:val="-120"/>
                                                      <w:marRight w:val="-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20375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327335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384387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92653831">
                                                                      <w:marLeft w:val="24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4480079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70626582">
                                                                      <w:marLeft w:val="24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8423092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89166932">
                                                                      <w:marLeft w:val="24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4360231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8767101">
                                                                      <w:marLeft w:val="24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218955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396161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76511869">
                                                                      <w:marLeft w:val="24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135460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92043879">
                                                                      <w:marLeft w:val="24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5955575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09280685">
                                                                      <w:marLeft w:val="24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1180638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40591851">
                                                                      <w:marLeft w:val="24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8426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21547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415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423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00212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4665622">
                                  <w:marLeft w:val="-40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0" w:color="DADCE0"/>
                                    <w:right w:val="none" w:sz="0" w:space="0" w:color="auto"/>
                                  </w:divBdr>
                                  <w:divsChild>
                                    <w:div w:id="18908474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2425618">
                                          <w:marLeft w:val="195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single" w:sz="6" w:space="12" w:color="DADCE0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30422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702325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50764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31812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49045720">
                                  <w:marLeft w:val="-40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077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1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8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39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735385">
              <w:marLeft w:val="0"/>
              <w:marRight w:val="0"/>
              <w:marTop w:val="120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744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96160306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105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931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162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6961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1228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26624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5148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26607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550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6586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99113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799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3001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97538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9097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85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577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097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0" w:color="EBEBEB"/>
                        <w:right w:val="none" w:sz="0" w:space="0" w:color="auto"/>
                      </w:divBdr>
                      <w:divsChild>
                        <w:div w:id="1524249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9694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0741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38466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7997059">
                                          <w:marLeft w:val="15"/>
                                          <w:marRight w:val="15"/>
                                          <w:marTop w:val="16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79338074">
                                          <w:marLeft w:val="15"/>
                                          <w:marRight w:val="15"/>
                                          <w:marTop w:val="16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94145732">
                                          <w:marLeft w:val="15"/>
                                          <w:marRight w:val="15"/>
                                          <w:marTop w:val="16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17732369">
                                          <w:marLeft w:val="15"/>
                                          <w:marRight w:val="15"/>
                                          <w:marTop w:val="16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31549219">
                                          <w:marLeft w:val="15"/>
                                          <w:marRight w:val="15"/>
                                          <w:marTop w:val="16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404318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57946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81022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7377817">
                                      <w:marLeft w:val="-1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1139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615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8974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726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25698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47683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583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743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326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0179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54385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0437110">
                                      <w:marLeft w:val="0"/>
                                      <w:marRight w:val="0"/>
                                      <w:marTop w:val="9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3271888">
                                          <w:marLeft w:val="0"/>
                                          <w:marRight w:val="0"/>
                                          <w:marTop w:val="0"/>
                                          <w:marBottom w:val="6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5737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43312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610435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91263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373917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239197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272833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480482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98775703">
                                                                              <w:marLeft w:val="0"/>
                                                                              <w:marRight w:val="36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6" w:space="0" w:color="DADCE0"/>
                                                                                <w:left w:val="single" w:sz="6" w:space="14" w:color="DADCE0"/>
                                                                                <w:bottom w:val="single" w:sz="6" w:space="0" w:color="DADCE0"/>
                                                                                <w:right w:val="single" w:sz="6" w:space="0" w:color="DADCE0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0296478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73980635">
                                                                              <w:marLeft w:val="36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single" w:sz="6" w:space="0" w:color="DADCE0"/>
                                                                                <w:left w:val="single" w:sz="6" w:space="14" w:color="DADCE0"/>
                                                                                <w:bottom w:val="single" w:sz="6" w:space="0" w:color="DADCE0"/>
                                                                                <w:right w:val="single" w:sz="6" w:space="0" w:color="DADCE0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992546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0427993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2411029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5741759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00817264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1590169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3788538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8007541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3829011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06150943">
                                                                                          <w:marLeft w:val="0"/>
                                                                                          <w:marRight w:val="165"/>
                                                                                          <w:marTop w:val="15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0175283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35251226">
                                                                                                  <w:marLeft w:val="-165"/>
                                                                                                  <w:marRight w:val="-165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49772871">
                                                          <w:marLeft w:val="0"/>
                                                          <w:marRight w:val="0"/>
                                                          <w:marTop w:val="24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43955041">
                                                              <w:marLeft w:val="21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97900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284623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0650247">
                                              <w:marLeft w:val="0"/>
                                              <w:marRight w:val="0"/>
                                              <w:marTop w:val="0"/>
                                              <w:marBottom w:val="4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03954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371419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008184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464507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891597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997251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342625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7195297">
                                              <w:marLeft w:val="0"/>
                                              <w:marRight w:val="0"/>
                                              <w:marTop w:val="0"/>
                                              <w:marBottom w:val="4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63683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59099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031432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754072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27021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432781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506340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20292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6055274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054833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582457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6861321">
                                              <w:marLeft w:val="0"/>
                                              <w:marRight w:val="0"/>
                                              <w:marTop w:val="0"/>
                                              <w:marBottom w:val="4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49350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81239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55396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064318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173649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575632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605142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364865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043160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573415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973417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129551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753518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169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850391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715797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37195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80284817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410353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8193732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524005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2442925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477144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1547548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989017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804067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050660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147930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061861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741880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90093724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350911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919278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212034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123430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210745">
                                              <w:marLeft w:val="0"/>
                                              <w:marRight w:val="0"/>
                                              <w:marTop w:val="0"/>
                                              <w:marBottom w:val="4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76106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894526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69675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085569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3697968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465200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0202037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9918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1706809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518318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118079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419161">
                                              <w:marLeft w:val="0"/>
                                              <w:marRight w:val="0"/>
                                              <w:marTop w:val="0"/>
                                              <w:marBottom w:val="4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44482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755594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139005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581754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672643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105763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3111288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987425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819042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7139460">
                                              <w:marLeft w:val="0"/>
                                              <w:marRight w:val="0"/>
                                              <w:marTop w:val="0"/>
                                              <w:marBottom w:val="4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52474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90329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025920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784235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665510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633854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6692555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81767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818027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892760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789263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9159153">
                                              <w:marLeft w:val="0"/>
                                              <w:marRight w:val="0"/>
                                              <w:marTop w:val="0"/>
                                              <w:marBottom w:val="4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56555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8978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669692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804083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800478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878911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8308761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617778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2243715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27554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450977539">
                                          <w:marLeft w:val="0"/>
                                          <w:marRight w:val="0"/>
                                          <w:marTop w:val="0"/>
                                          <w:marBottom w:val="6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59641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204799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32325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579797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26827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921006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167289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840158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02203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33540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1463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1303405">
                                      <w:marLeft w:val="0"/>
                                      <w:marRight w:val="0"/>
                                      <w:marTop w:val="0"/>
                                      <w:marBottom w:val="66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68724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35202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97640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191048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12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296910449">
                                                      <w:marLeft w:val="-120"/>
                                                      <w:marRight w:val="-12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366332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697705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723832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78677461">
                                                                      <w:marLeft w:val="24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999791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7005873">
                                                                      <w:marLeft w:val="24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8318266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1366051">
                                                                      <w:marLeft w:val="24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0737443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9670396">
                                                                      <w:marLeft w:val="24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4628443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395259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23265059">
                                                                      <w:marLeft w:val="24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5727644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20766240">
                                                                      <w:marLeft w:val="24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5842701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8796129">
                                                                      <w:marLeft w:val="24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881279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31972165">
                                                                      <w:marLeft w:val="24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54085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6821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226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7100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80024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5747664">
                                  <w:marLeft w:val="-40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single" w:sz="6" w:space="0" w:color="DADCE0"/>
                                    <w:right w:val="none" w:sz="0" w:space="0" w:color="auto"/>
                                  </w:divBdr>
                                  <w:divsChild>
                                    <w:div w:id="236029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6173135">
                                          <w:marLeft w:val="195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single" w:sz="6" w:space="12" w:color="DADCE0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70969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82377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53237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593225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35926793">
                                  <w:marLeft w:val="-40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788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9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2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7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13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8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73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82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25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5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1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5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0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2072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12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7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1</b:Tag>
    <b:SourceType>Book</b:SourceType>
    <b:Guid>{9BC03ED2-6B3B-467D-B9C3-8FA29F175D2F}</b:Guid>
    <b:RefOrder>1</b:RefOrder>
  </b:Source>
</b:Sources>
</file>

<file path=customXml/itemProps1.xml><?xml version="1.0" encoding="utf-8"?>
<ds:datastoreItem xmlns:ds="http://schemas.openxmlformats.org/officeDocument/2006/customXml" ds:itemID="{A1A792EA-1F31-4492-B544-5AEBB675CE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657</Words>
  <Characters>3750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ilburg University</Company>
  <LinksUpToDate>false</LinksUpToDate>
  <CharactersWithSpaces>4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Kersten</dc:creator>
  <cp:keywords/>
  <dc:description/>
  <cp:lastModifiedBy>Pushpakala S.</cp:lastModifiedBy>
  <cp:revision>85</cp:revision>
  <dcterms:created xsi:type="dcterms:W3CDTF">2024-01-08T14:24:00Z</dcterms:created>
  <dcterms:modified xsi:type="dcterms:W3CDTF">2024-04-30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pVersionNumber">
    <vt:lpwstr>1.04</vt:lpwstr>
  </property>
  <property fmtid="{D5CDD505-2E9C-101B-9397-08002B2CF9AE}" pid="3" name="dpVersionDate">
    <vt:lpwstr>18 januari 2023</vt:lpwstr>
  </property>
</Properties>
</file>